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7A2F3" w14:textId="777FC16A" w:rsidR="0090514A" w:rsidRPr="006C0439" w:rsidRDefault="0090514A" w:rsidP="0090514A">
      <w:pPr>
        <w:ind w:left="-567" w:right="-1050"/>
        <w:rPr>
          <w:rFonts w:eastAsiaTheme="minorHAnsi"/>
          <w:b/>
          <w:w w:val="120"/>
          <w:kern w:val="2"/>
          <w:sz w:val="26"/>
          <w:u w:val="single"/>
          <w14:ligatures w14:val="standardContextual"/>
        </w:rPr>
      </w:pPr>
      <w:r w:rsidRPr="006C0439">
        <w:rPr>
          <w:rFonts w:eastAsiaTheme="minorHAnsi"/>
          <w:b/>
          <w:w w:val="120"/>
          <w:kern w:val="2"/>
          <w:sz w:val="26"/>
          <w:u w:val="single"/>
          <w14:ligatures w14:val="standardContextual"/>
        </w:rPr>
        <w:t>Supplements data:</w:t>
      </w:r>
    </w:p>
    <w:p w14:paraId="370F8110" w14:textId="77777777" w:rsidR="0090514A" w:rsidRPr="006C0439" w:rsidRDefault="0090514A" w:rsidP="0090514A">
      <w:pPr>
        <w:ind w:left="-567" w:right="-1050"/>
        <w:jc w:val="center"/>
        <w:rPr>
          <w:rFonts w:eastAsiaTheme="minorHAnsi"/>
          <w:b/>
          <w:w w:val="120"/>
          <w:kern w:val="2"/>
          <w:sz w:val="26"/>
          <w14:ligatures w14:val="standardContextual"/>
        </w:rPr>
      </w:pPr>
    </w:p>
    <w:p w14:paraId="7B1EA7C7" w14:textId="6862F2F5" w:rsidR="00115875" w:rsidRPr="006C0439" w:rsidRDefault="0090514A" w:rsidP="0090514A">
      <w:pPr>
        <w:ind w:left="-567" w:right="-1050"/>
        <w:jc w:val="center"/>
        <w:rPr>
          <w:w w:val="120"/>
          <w:sz w:val="28"/>
          <w:szCs w:val="28"/>
        </w:rPr>
      </w:pPr>
      <w:r w:rsidRPr="006C0439">
        <w:rPr>
          <w:rFonts w:eastAsiaTheme="minorHAnsi"/>
          <w:b/>
          <w:w w:val="120"/>
          <w:kern w:val="2"/>
          <w:sz w:val="26"/>
          <w14:ligatures w14:val="standardContextual"/>
        </w:rPr>
        <w:t xml:space="preserve">GC-MS analysis of fatty acids in healthy and </w:t>
      </w:r>
      <w:r w:rsidRPr="006C0439">
        <w:rPr>
          <w:rFonts w:eastAsiaTheme="minorHAnsi"/>
          <w:b/>
          <w:i/>
          <w:iCs/>
          <w:w w:val="120"/>
          <w:kern w:val="2"/>
          <w:sz w:val="26"/>
          <w14:ligatures w14:val="standardContextual"/>
        </w:rPr>
        <w:t>Aspergillus niger</w:t>
      </w:r>
      <w:r w:rsidRPr="006C0439">
        <w:rPr>
          <w:rFonts w:eastAsiaTheme="minorHAnsi"/>
          <w:b/>
          <w:i/>
          <w:iCs/>
          <w:w w:val="120"/>
          <w:kern w:val="2"/>
          <w:sz w:val="26"/>
          <w:rtl/>
          <w14:ligatures w14:val="standardContextual"/>
        </w:rPr>
        <w:t xml:space="preserve"> </w:t>
      </w:r>
      <w:r w:rsidRPr="006C0439">
        <w:rPr>
          <w:rFonts w:eastAsiaTheme="minorHAnsi"/>
          <w:b/>
          <w:w w:val="120"/>
          <w:kern w:val="2"/>
          <w:sz w:val="26"/>
          <w14:ligatures w14:val="standardContextual"/>
        </w:rPr>
        <w:t>MH078571.1-infected Arabica coffee beans</w:t>
      </w:r>
    </w:p>
    <w:p w14:paraId="383F3971" w14:textId="77777777" w:rsidR="00115875" w:rsidRPr="006C0439" w:rsidRDefault="00115875" w:rsidP="008C4CCE">
      <w:pPr>
        <w:ind w:left="-567" w:right="-1050"/>
        <w:rPr>
          <w:w w:val="120"/>
          <w:sz w:val="28"/>
          <w:szCs w:val="28"/>
        </w:rPr>
      </w:pPr>
    </w:p>
    <w:p w14:paraId="060BC54D" w14:textId="1C2A1073" w:rsidR="00375216" w:rsidRPr="006C0439" w:rsidRDefault="004315AD" w:rsidP="008C4CCE">
      <w:pPr>
        <w:ind w:left="-567" w:right="-1050"/>
        <w:rPr>
          <w:w w:val="120"/>
          <w:sz w:val="28"/>
          <w:szCs w:val="28"/>
        </w:rPr>
      </w:pPr>
      <w:r w:rsidRPr="006C0439">
        <w:rPr>
          <w:spacing w:val="-10"/>
          <w:w w:val="120"/>
          <w:sz w:val="28"/>
          <w:szCs w:val="28"/>
        </w:rPr>
        <w:t>S</w:t>
      </w:r>
      <w:r w:rsidR="00375216" w:rsidRPr="006C0439">
        <w:rPr>
          <w:w w:val="120"/>
          <w:sz w:val="28"/>
          <w:szCs w:val="28"/>
          <w:rtl/>
        </w:rPr>
        <w:t>1</w:t>
      </w:r>
      <w:r w:rsidR="004C09BC" w:rsidRPr="004C09BC">
        <w:rPr>
          <w:w w:val="120"/>
          <w:sz w:val="28"/>
          <w:szCs w:val="28"/>
        </w:rPr>
        <w:t xml:space="preserve"> </w:t>
      </w:r>
      <w:r w:rsidR="004C09BC" w:rsidRPr="006C0439">
        <w:rPr>
          <w:w w:val="120"/>
          <w:sz w:val="28"/>
          <w:szCs w:val="28"/>
        </w:rPr>
        <w:t>Table</w:t>
      </w:r>
      <w:r w:rsidR="00820B96">
        <w:rPr>
          <w:w w:val="120"/>
          <w:sz w:val="28"/>
          <w:szCs w:val="28"/>
        </w:rPr>
        <w:t>.</w:t>
      </w:r>
      <w:r w:rsidR="00375216" w:rsidRPr="006C0439">
        <w:rPr>
          <w:spacing w:val="-2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Effect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artificial</w:t>
      </w:r>
      <w:r w:rsidR="00375216" w:rsidRPr="006C0439">
        <w:rPr>
          <w:spacing w:val="-1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inoculation</w:t>
      </w:r>
      <w:r w:rsidR="00375216" w:rsidRPr="006C0439">
        <w:rPr>
          <w:spacing w:val="-8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with</w:t>
      </w:r>
      <w:r w:rsidR="00375216" w:rsidRPr="006C0439">
        <w:rPr>
          <w:spacing w:val="-28"/>
          <w:w w:val="120"/>
          <w:sz w:val="28"/>
          <w:szCs w:val="28"/>
        </w:rPr>
        <w:t xml:space="preserve"> </w:t>
      </w:r>
      <w:r w:rsidR="00301E71" w:rsidRPr="006C0439">
        <w:rPr>
          <w:i/>
          <w:iCs/>
          <w:w w:val="120"/>
          <w:sz w:val="28"/>
          <w:szCs w:val="28"/>
        </w:rPr>
        <w:t>Aspergillus niger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n</w:t>
      </w:r>
      <w:r w:rsidR="00375216" w:rsidRPr="006C0439">
        <w:rPr>
          <w:spacing w:val="-19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fatty</w:t>
      </w:r>
      <w:r w:rsidR="00375216" w:rsidRPr="006C0439">
        <w:rPr>
          <w:spacing w:val="-10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acids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9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stored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Harari variety</w:t>
      </w:r>
      <w:r w:rsidR="00375216" w:rsidRPr="006C0439">
        <w:rPr>
          <w:spacing w:val="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 xml:space="preserve">coffee beans after </w:t>
      </w:r>
      <w:r w:rsidR="00375216" w:rsidRPr="006C0439">
        <w:rPr>
          <w:w w:val="120"/>
          <w:sz w:val="28"/>
          <w:szCs w:val="28"/>
          <w:rtl/>
        </w:rPr>
        <w:t>3</w:t>
      </w:r>
      <w:r w:rsidR="00375216" w:rsidRPr="006C0439">
        <w:rPr>
          <w:w w:val="120"/>
          <w:sz w:val="28"/>
          <w:szCs w:val="28"/>
        </w:rPr>
        <w:t xml:space="preserve"> months</w:t>
      </w:r>
      <w:r w:rsidR="00DA5474" w:rsidRPr="006C0439">
        <w:rPr>
          <w:w w:val="120"/>
          <w:sz w:val="28"/>
          <w:szCs w:val="28"/>
        </w:rPr>
        <w:t>.</w:t>
      </w:r>
    </w:p>
    <w:p w14:paraId="4995EE35" w14:textId="77777777" w:rsidR="00DA5474" w:rsidRPr="006C0439" w:rsidRDefault="00DA5474" w:rsidP="001F4F14">
      <w:pPr>
        <w:rPr>
          <w:w w:val="120"/>
          <w:sz w:val="28"/>
          <w:szCs w:val="28"/>
        </w:rPr>
      </w:pPr>
    </w:p>
    <w:tbl>
      <w:tblPr>
        <w:tblStyle w:val="a4"/>
        <w:tblW w:w="10353" w:type="dxa"/>
        <w:tblInd w:w="-714" w:type="dxa"/>
        <w:tblLook w:val="04A0" w:firstRow="1" w:lastRow="0" w:firstColumn="1" w:lastColumn="0" w:noHBand="0" w:noVBand="1"/>
      </w:tblPr>
      <w:tblGrid>
        <w:gridCol w:w="2467"/>
        <w:gridCol w:w="1507"/>
        <w:gridCol w:w="1023"/>
        <w:gridCol w:w="1133"/>
        <w:gridCol w:w="1133"/>
        <w:gridCol w:w="1030"/>
        <w:gridCol w:w="1030"/>
        <w:gridCol w:w="1030"/>
      </w:tblGrid>
      <w:tr w:rsidR="006C0439" w:rsidRPr="006C0439" w14:paraId="381537C4" w14:textId="77777777" w:rsidTr="008C4CCE">
        <w:tc>
          <w:tcPr>
            <w:tcW w:w="2467" w:type="dxa"/>
            <w:vMerge w:val="restart"/>
            <w:vAlign w:val="center"/>
          </w:tcPr>
          <w:p w14:paraId="7703CA22" w14:textId="7DB9AF6E" w:rsidR="001B4857" w:rsidRPr="006C0439" w:rsidRDefault="001B4857" w:rsidP="002D7ABD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Fatty acids</w:t>
            </w:r>
          </w:p>
        </w:tc>
        <w:tc>
          <w:tcPr>
            <w:tcW w:w="1507" w:type="dxa"/>
            <w:vMerge w:val="restart"/>
            <w:vAlign w:val="center"/>
          </w:tcPr>
          <w:p w14:paraId="0B1A9A1C" w14:textId="695A8CEC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 xml:space="preserve">No. </w:t>
            </w:r>
            <w:r w:rsidRPr="006C0439">
              <w:rPr>
                <w:sz w:val="28"/>
                <w:szCs w:val="28"/>
                <w:rtl/>
              </w:rPr>
              <w:t xml:space="preserve"> </w:t>
            </w:r>
            <w:r w:rsidRPr="006C0439">
              <w:rPr>
                <w:sz w:val="28"/>
                <w:szCs w:val="28"/>
              </w:rPr>
              <w:t>unsaturated links</w:t>
            </w:r>
          </w:p>
        </w:tc>
        <w:tc>
          <w:tcPr>
            <w:tcW w:w="3289" w:type="dxa"/>
            <w:gridSpan w:val="3"/>
            <w:vAlign w:val="center"/>
          </w:tcPr>
          <w:p w14:paraId="5BA6ED88" w14:textId="07B5392E" w:rsidR="00F44FE3" w:rsidRPr="00CF08C2" w:rsidRDefault="00F44FE3" w:rsidP="00CF08C2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28"/>
                <w:szCs w:val="28"/>
              </w:rPr>
              <w:t>C</w:t>
            </w:r>
            <w:r w:rsidR="001B4857" w:rsidRPr="006C0439">
              <w:rPr>
                <w:sz w:val="28"/>
                <w:szCs w:val="28"/>
              </w:rPr>
              <w:t>ontrol</w:t>
            </w:r>
            <w:r w:rsidR="00CF08C2">
              <w:rPr>
                <w:sz w:val="28"/>
                <w:szCs w:val="28"/>
              </w:rPr>
              <w:t xml:space="preserve"> </w:t>
            </w:r>
            <w:r w:rsidR="009B2DC9" w:rsidRPr="00CF08C2">
              <w:rPr>
                <w:w w:val="120"/>
                <w:sz w:val="16"/>
                <w:szCs w:val="16"/>
              </w:rPr>
              <w:t>(Mean</w:t>
            </w:r>
            <w:r w:rsidR="009B2DC9" w:rsidRPr="00CF08C2">
              <w:rPr>
                <w:w w:val="120"/>
                <w:sz w:val="16"/>
                <w:szCs w:val="16"/>
                <w:u w:val="single"/>
              </w:rPr>
              <w:t>+</w:t>
            </w:r>
            <w:r w:rsidR="009B2DC9" w:rsidRPr="00CF08C2">
              <w:rPr>
                <w:w w:val="120"/>
                <w:sz w:val="16"/>
                <w:szCs w:val="16"/>
              </w:rPr>
              <w:t>SD)</w:t>
            </w:r>
            <w:r w:rsidR="009B2DC9" w:rsidRPr="00CF08C2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90" w:type="dxa"/>
            <w:gridSpan w:val="3"/>
            <w:vAlign w:val="center"/>
          </w:tcPr>
          <w:p w14:paraId="2E596F72" w14:textId="4EE4E62F" w:rsidR="00CF08C2" w:rsidRPr="00CF08C2" w:rsidRDefault="00154DA4" w:rsidP="00154DA4">
            <w:pPr>
              <w:pStyle w:val="a6"/>
              <w:numPr>
                <w:ilvl w:val="0"/>
                <w:numId w:val="2"/>
              </w:numPr>
              <w:jc w:val="center"/>
              <w:rPr>
                <w:i/>
                <w:iCs/>
                <w:w w:val="120"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n</w:t>
            </w:r>
            <w:r w:rsidR="001B4857" w:rsidRPr="00CF08C2">
              <w:rPr>
                <w:i/>
                <w:iCs/>
                <w:sz w:val="28"/>
                <w:szCs w:val="28"/>
              </w:rPr>
              <w:t>iger</w:t>
            </w:r>
            <w:r w:rsidR="00CF08C2">
              <w:rPr>
                <w:i/>
                <w:iCs/>
                <w:sz w:val="28"/>
                <w:szCs w:val="28"/>
              </w:rPr>
              <w:t xml:space="preserve"> </w:t>
            </w:r>
            <w:r w:rsidR="00CF08C2" w:rsidRPr="00CF08C2">
              <w:rPr>
                <w:w w:val="120"/>
                <w:sz w:val="16"/>
                <w:szCs w:val="16"/>
              </w:rPr>
              <w:t>(Mean</w:t>
            </w:r>
            <w:r w:rsidR="00CF08C2" w:rsidRPr="00CF08C2">
              <w:rPr>
                <w:w w:val="120"/>
                <w:sz w:val="16"/>
                <w:szCs w:val="16"/>
                <w:u w:val="single"/>
              </w:rPr>
              <w:t>+</w:t>
            </w:r>
            <w:r w:rsidR="00CF08C2" w:rsidRPr="00CF08C2">
              <w:rPr>
                <w:w w:val="120"/>
                <w:sz w:val="16"/>
                <w:szCs w:val="16"/>
              </w:rPr>
              <w:t>SD)</w:t>
            </w:r>
            <w:r w:rsidR="00CF08C2" w:rsidRPr="00CF08C2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</w:tr>
      <w:tr w:rsidR="006C0439" w:rsidRPr="006C0439" w14:paraId="381B9B9C" w14:textId="77777777" w:rsidTr="008C4CCE">
        <w:tc>
          <w:tcPr>
            <w:tcW w:w="2467" w:type="dxa"/>
            <w:vMerge/>
            <w:vAlign w:val="center"/>
          </w:tcPr>
          <w:p w14:paraId="21091B65" w14:textId="7777777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</w:p>
        </w:tc>
        <w:tc>
          <w:tcPr>
            <w:tcW w:w="1507" w:type="dxa"/>
            <w:vMerge/>
          </w:tcPr>
          <w:p w14:paraId="52F74CC6" w14:textId="77777777" w:rsidR="00DC2815" w:rsidRPr="006C0439" w:rsidRDefault="00DC2815" w:rsidP="00DC281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23" w:type="dxa"/>
            <w:vAlign w:val="center"/>
          </w:tcPr>
          <w:p w14:paraId="756CA637" w14:textId="60AD5FBD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133" w:type="dxa"/>
            <w:vAlign w:val="center"/>
          </w:tcPr>
          <w:p w14:paraId="6431727B" w14:textId="632C5621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133" w:type="dxa"/>
            <w:vAlign w:val="center"/>
          </w:tcPr>
          <w:p w14:paraId="5801C51B" w14:textId="59BC488C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  <w:tc>
          <w:tcPr>
            <w:tcW w:w="1030" w:type="dxa"/>
            <w:vAlign w:val="center"/>
          </w:tcPr>
          <w:p w14:paraId="56F37047" w14:textId="00CE606C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030" w:type="dxa"/>
            <w:vAlign w:val="center"/>
          </w:tcPr>
          <w:p w14:paraId="54273AF8" w14:textId="59D4378D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30" w:type="dxa"/>
            <w:vAlign w:val="center"/>
          </w:tcPr>
          <w:p w14:paraId="000E1A82" w14:textId="42A7FA22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</w:tr>
      <w:tr w:rsidR="006C0439" w:rsidRPr="006C0439" w14:paraId="3BD22EA8" w14:textId="77777777" w:rsidTr="00D5569C">
        <w:tc>
          <w:tcPr>
            <w:tcW w:w="2467" w:type="dxa"/>
            <w:shd w:val="clear" w:color="auto" w:fill="FFF2CC" w:themeFill="accent4" w:themeFillTint="33"/>
            <w:vAlign w:val="center"/>
          </w:tcPr>
          <w:p w14:paraId="162D73DC" w14:textId="7F83003E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april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555714D1" w14:textId="40E9F07D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0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68C28B46" w14:textId="21650515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2</w:t>
            </w:r>
            <w:r w:rsidR="00101759" w:rsidRPr="006C0439">
              <w:rPr>
                <w:sz w:val="16"/>
                <w:szCs w:val="16"/>
                <w:u w:val="single"/>
              </w:rPr>
              <w:t>+</w:t>
            </w:r>
            <w:r w:rsidR="00101759" w:rsidRPr="006C0439">
              <w:rPr>
                <w:sz w:val="16"/>
                <w:szCs w:val="16"/>
              </w:rPr>
              <w:t>0.</w:t>
            </w:r>
            <w:r w:rsidR="00521604" w:rsidRPr="006C0439">
              <w:rPr>
                <w:sz w:val="16"/>
                <w:szCs w:val="16"/>
              </w:rPr>
              <w:t>0</w:t>
            </w:r>
            <w:r w:rsidR="00101759" w:rsidRPr="006C0439">
              <w:rPr>
                <w:sz w:val="16"/>
                <w:szCs w:val="16"/>
              </w:rPr>
              <w:t>1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0A65D9CB" w14:textId="7C2DCA87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3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006100AA" w14:textId="105C10D3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7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8619B4" w:rsidRPr="006C0439">
              <w:rPr>
                <w:sz w:val="16"/>
                <w:szCs w:val="16"/>
              </w:rPr>
              <w:t>3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24632AEA" w14:textId="54933E9C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3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0B720C7C" w14:textId="5CAB6391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Pr="006C0439">
              <w:rPr>
                <w:sz w:val="16"/>
                <w:szCs w:val="16"/>
                <w:rtl/>
              </w:rPr>
              <w:t>3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1</w:t>
            </w:r>
            <w:r w:rsidR="00F615AD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315598C3" w14:textId="36178C1D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Pr="006C0439">
              <w:rPr>
                <w:sz w:val="16"/>
                <w:szCs w:val="16"/>
                <w:rtl/>
              </w:rPr>
              <w:t>3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1</w:t>
            </w:r>
            <w:r w:rsidR="00F615AD" w:rsidRPr="006C0439">
              <w:rPr>
                <w:sz w:val="16"/>
                <w:szCs w:val="16"/>
              </w:rPr>
              <w:t>2</w:t>
            </w:r>
          </w:p>
        </w:tc>
      </w:tr>
      <w:tr w:rsidR="006C0439" w:rsidRPr="006C0439" w14:paraId="6D14D377" w14:textId="77777777" w:rsidTr="00D5569C">
        <w:tc>
          <w:tcPr>
            <w:tcW w:w="2467" w:type="dxa"/>
            <w:shd w:val="clear" w:color="auto" w:fill="FFF2CC" w:themeFill="accent4" w:themeFillTint="33"/>
            <w:vAlign w:val="center"/>
          </w:tcPr>
          <w:p w14:paraId="0954B741" w14:textId="5FAD4ED8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aurie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53FE0251" w14:textId="69BBB18A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2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1206F263" w14:textId="2CE00A66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8</w:t>
            </w:r>
            <w:r w:rsidR="00E87DBC" w:rsidRPr="006C0439">
              <w:rPr>
                <w:sz w:val="16"/>
                <w:szCs w:val="16"/>
                <w:u w:val="single"/>
              </w:rPr>
              <w:t>+</w:t>
            </w:r>
            <w:r w:rsidR="00E87DBC" w:rsidRPr="006C0439">
              <w:rPr>
                <w:sz w:val="16"/>
                <w:szCs w:val="16"/>
              </w:rPr>
              <w:t>0.0</w:t>
            </w:r>
            <w:r w:rsidR="006B764E" w:rsidRPr="006C0439">
              <w:rPr>
                <w:sz w:val="16"/>
                <w:szCs w:val="16"/>
              </w:rPr>
              <w:t>3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2F8D752A" w14:textId="61E8BA95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9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7251A2" w:rsidRPr="006C0439">
              <w:rPr>
                <w:rFonts w:hint="cs"/>
                <w:sz w:val="16"/>
                <w:szCs w:val="16"/>
                <w:rtl/>
              </w:rPr>
              <w:t>3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60D4A4BF" w14:textId="663A9B34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58C12115" w14:textId="2FD5DC03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Pr="006C0439">
              <w:rPr>
                <w:sz w:val="16"/>
                <w:szCs w:val="16"/>
                <w:rtl/>
              </w:rPr>
              <w:t>7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041EF97A" w14:textId="51B49807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Pr="006C0439">
              <w:rPr>
                <w:sz w:val="16"/>
                <w:szCs w:val="16"/>
                <w:rtl/>
              </w:rPr>
              <w:t>5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</w:t>
            </w:r>
            <w:r w:rsidR="008619B4" w:rsidRPr="006C0439">
              <w:rPr>
                <w:sz w:val="16"/>
                <w:szCs w:val="16"/>
              </w:rPr>
              <w:t>2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33555E71" w14:textId="187FE515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Pr="006C0439">
              <w:rPr>
                <w:sz w:val="16"/>
                <w:szCs w:val="16"/>
                <w:rtl/>
              </w:rPr>
              <w:t>6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</w:t>
            </w:r>
            <w:r w:rsidR="001975A1" w:rsidRPr="006C0439">
              <w:rPr>
                <w:sz w:val="16"/>
                <w:szCs w:val="16"/>
              </w:rPr>
              <w:t>3</w:t>
            </w:r>
          </w:p>
        </w:tc>
      </w:tr>
      <w:tr w:rsidR="006C0439" w:rsidRPr="006C0439" w14:paraId="137D666C" w14:textId="77777777" w:rsidTr="00D5569C">
        <w:tc>
          <w:tcPr>
            <w:tcW w:w="2467" w:type="dxa"/>
            <w:shd w:val="clear" w:color="auto" w:fill="FFF2CC" w:themeFill="accent4" w:themeFillTint="33"/>
            <w:vAlign w:val="center"/>
          </w:tcPr>
          <w:p w14:paraId="530161D5" w14:textId="16B6AC48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iris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5A41CF8F" w14:textId="6096FBEF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4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77130DE7" w14:textId="0C868775" w:rsidR="001B4857" w:rsidRPr="006C0439" w:rsidRDefault="0066024A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35.</w:t>
            </w:r>
            <w:r w:rsidR="00C453AF" w:rsidRPr="006C0439">
              <w:rPr>
                <w:sz w:val="16"/>
                <w:szCs w:val="16"/>
                <w:rtl/>
              </w:rPr>
              <w:t>37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5E77A3" w:rsidRPr="006C0439">
              <w:rPr>
                <w:sz w:val="16"/>
                <w:szCs w:val="16"/>
              </w:rPr>
              <w:t>9.27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31095BD8" w14:textId="6BC77829" w:rsidR="001B4857" w:rsidRPr="006C0439" w:rsidRDefault="00C453AF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34.81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A905FC" w:rsidRPr="006C0439">
              <w:rPr>
                <w:sz w:val="16"/>
                <w:szCs w:val="16"/>
              </w:rPr>
              <w:t>9.13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4F1529EF" w14:textId="357F0CF2" w:rsidR="001B4857" w:rsidRPr="006C0439" w:rsidRDefault="00C453AF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35.06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8C1CB2" w:rsidRPr="006C0439">
              <w:rPr>
                <w:sz w:val="16"/>
                <w:szCs w:val="16"/>
              </w:rPr>
              <w:t>11.</w:t>
            </w:r>
            <w:r w:rsidR="00B67145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79F6A610" w14:textId="1BC72509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7.07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A4691" w:rsidRPr="006C0439">
              <w:rPr>
                <w:sz w:val="16"/>
                <w:szCs w:val="16"/>
              </w:rPr>
              <w:t>3.24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064DB7C4" w14:textId="2FE03541" w:rsidR="00090803" w:rsidRPr="006C0439" w:rsidRDefault="00DC77F7" w:rsidP="009835CD">
            <w:pPr>
              <w:jc w:val="center"/>
              <w:rPr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36.27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E8455B" w:rsidRPr="006C0439">
              <w:rPr>
                <w:sz w:val="16"/>
                <w:szCs w:val="16"/>
              </w:rPr>
              <w:t>3.17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6E8F88BB" w14:textId="3AE1D718" w:rsidR="001B4857" w:rsidRPr="006C0439" w:rsidRDefault="00101E54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36.09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343F2E" w:rsidRPr="006C0439">
              <w:rPr>
                <w:sz w:val="16"/>
                <w:szCs w:val="16"/>
              </w:rPr>
              <w:t>3.16</w:t>
            </w:r>
          </w:p>
        </w:tc>
      </w:tr>
      <w:tr w:rsidR="006C0439" w:rsidRPr="006C0439" w14:paraId="2CEB8527" w14:textId="77777777" w:rsidTr="00D5569C">
        <w:tc>
          <w:tcPr>
            <w:tcW w:w="2467" w:type="dxa"/>
            <w:shd w:val="clear" w:color="auto" w:fill="FFF2CC" w:themeFill="accent4" w:themeFillTint="33"/>
            <w:vAlign w:val="center"/>
          </w:tcPr>
          <w:p w14:paraId="4CCEF3B5" w14:textId="78FC0AA3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63219210" w14:textId="1B4BE2E2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3A68429E" w14:textId="4FF0294D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1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57431A" w:rsidRPr="006C0439">
              <w:rPr>
                <w:sz w:val="16"/>
                <w:szCs w:val="16"/>
              </w:rPr>
              <w:t>7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4CD07566" w14:textId="301C9989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5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1</w:t>
            </w:r>
            <w:r w:rsidR="00AA1119" w:rsidRPr="006C0439">
              <w:rPr>
                <w:sz w:val="16"/>
                <w:szCs w:val="16"/>
              </w:rPr>
              <w:t>3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7434A743" w14:textId="20EF7B59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8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EB5623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2301B40C" w14:textId="505480B0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6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</w:t>
            </w:r>
            <w:r w:rsidR="00ED5ACE" w:rsidRPr="006C0439">
              <w:rPr>
                <w:sz w:val="16"/>
                <w:szCs w:val="16"/>
              </w:rPr>
              <w:t>05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1364E9D5" w14:textId="54D9B01C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6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</w:t>
            </w:r>
            <w:r w:rsidR="00ED5ACE" w:rsidRPr="006C0439">
              <w:rPr>
                <w:sz w:val="16"/>
                <w:szCs w:val="16"/>
              </w:rPr>
              <w:t>0</w:t>
            </w:r>
            <w:r w:rsidR="0018216D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216B5012" w14:textId="6121EA54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6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</w:t>
            </w:r>
            <w:r w:rsidR="00ED5ACE" w:rsidRPr="006C0439">
              <w:rPr>
                <w:sz w:val="16"/>
                <w:szCs w:val="16"/>
              </w:rPr>
              <w:t>04</w:t>
            </w:r>
          </w:p>
        </w:tc>
      </w:tr>
      <w:tr w:rsidR="006C0439" w:rsidRPr="006C0439" w14:paraId="1664B041" w14:textId="77777777" w:rsidTr="008C4CCE">
        <w:tc>
          <w:tcPr>
            <w:tcW w:w="2467" w:type="dxa"/>
            <w:vAlign w:val="center"/>
          </w:tcPr>
          <w:p w14:paraId="625FEF00" w14:textId="7831102A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oleic acid</w:t>
            </w:r>
          </w:p>
        </w:tc>
        <w:tc>
          <w:tcPr>
            <w:tcW w:w="1507" w:type="dxa"/>
          </w:tcPr>
          <w:p w14:paraId="185F810B" w14:textId="494BB086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1</w:t>
            </w:r>
          </w:p>
        </w:tc>
        <w:tc>
          <w:tcPr>
            <w:tcW w:w="1023" w:type="dxa"/>
            <w:vAlign w:val="center"/>
          </w:tcPr>
          <w:p w14:paraId="1560B7EE" w14:textId="38A67B38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9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57431A" w:rsidRPr="006C0439">
              <w:rPr>
                <w:sz w:val="16"/>
                <w:szCs w:val="16"/>
              </w:rPr>
              <w:t>3</w:t>
            </w:r>
          </w:p>
        </w:tc>
        <w:tc>
          <w:tcPr>
            <w:tcW w:w="1133" w:type="dxa"/>
            <w:vAlign w:val="center"/>
          </w:tcPr>
          <w:p w14:paraId="3A7CF2A3" w14:textId="37E53F46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340ED2" w:rsidRPr="006C0439">
              <w:rPr>
                <w:sz w:val="16"/>
                <w:szCs w:val="16"/>
              </w:rPr>
              <w:t>2</w:t>
            </w:r>
          </w:p>
        </w:tc>
        <w:tc>
          <w:tcPr>
            <w:tcW w:w="1133" w:type="dxa"/>
            <w:vAlign w:val="center"/>
          </w:tcPr>
          <w:p w14:paraId="66753480" w14:textId="0291CA8F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3579CD" w:rsidRPr="006C0439">
              <w:rPr>
                <w:sz w:val="16"/>
                <w:szCs w:val="16"/>
              </w:rPr>
              <w:t>0</w:t>
            </w:r>
            <w:r w:rsidR="00B67145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30" w:type="dxa"/>
            <w:vAlign w:val="center"/>
          </w:tcPr>
          <w:p w14:paraId="396BF1CF" w14:textId="6287706B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Pr="006C0439">
              <w:rPr>
                <w:sz w:val="16"/>
                <w:szCs w:val="16"/>
                <w:rtl/>
              </w:rPr>
              <w:t>1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</w:t>
            </w:r>
            <w:r w:rsidR="003579CD" w:rsidRPr="006C0439">
              <w:rPr>
                <w:sz w:val="16"/>
                <w:szCs w:val="16"/>
              </w:rPr>
              <w:t>02</w:t>
            </w:r>
          </w:p>
        </w:tc>
        <w:tc>
          <w:tcPr>
            <w:tcW w:w="1030" w:type="dxa"/>
            <w:vAlign w:val="center"/>
          </w:tcPr>
          <w:p w14:paraId="7D286DD5" w14:textId="2C5F4363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Pr="006C0439">
              <w:rPr>
                <w:sz w:val="16"/>
                <w:szCs w:val="16"/>
                <w:rtl/>
              </w:rPr>
              <w:t>1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</w:t>
            </w:r>
            <w:r w:rsidR="002C58A0" w:rsidRPr="006C0439">
              <w:rPr>
                <w:sz w:val="16"/>
                <w:szCs w:val="16"/>
              </w:rPr>
              <w:t>0</w:t>
            </w:r>
            <w:r w:rsidR="0018216D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30" w:type="dxa"/>
            <w:vAlign w:val="center"/>
          </w:tcPr>
          <w:p w14:paraId="130A8A34" w14:textId="18343E25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9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</w:t>
            </w:r>
            <w:r w:rsidR="002C58A0" w:rsidRPr="006C0439">
              <w:rPr>
                <w:sz w:val="16"/>
                <w:szCs w:val="16"/>
              </w:rPr>
              <w:t>08</w:t>
            </w:r>
          </w:p>
        </w:tc>
      </w:tr>
      <w:tr w:rsidR="006C0439" w:rsidRPr="006C0439" w14:paraId="637694E4" w14:textId="77777777" w:rsidTr="00D5569C">
        <w:tc>
          <w:tcPr>
            <w:tcW w:w="2467" w:type="dxa"/>
            <w:shd w:val="clear" w:color="auto" w:fill="FFF2CC" w:themeFill="accent4" w:themeFillTint="33"/>
            <w:vAlign w:val="center"/>
          </w:tcPr>
          <w:p w14:paraId="15A8021F" w14:textId="0D460C54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arg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559CA941" w14:textId="77BFD5E6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7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6966217F" w14:textId="3880CD0C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6.74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FB0AAD" w:rsidRPr="006C0439">
              <w:rPr>
                <w:sz w:val="16"/>
                <w:szCs w:val="16"/>
              </w:rPr>
              <w:t>1.73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0E1FF4DC" w14:textId="039E497B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7.58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F022F6" w:rsidRPr="006C0439">
              <w:rPr>
                <w:sz w:val="16"/>
                <w:szCs w:val="16"/>
              </w:rPr>
              <w:t>1</w:t>
            </w:r>
            <w:r w:rsidR="00B67145" w:rsidRPr="006C0439">
              <w:rPr>
                <w:sz w:val="16"/>
                <w:szCs w:val="16"/>
              </w:rPr>
              <w:t>.</w:t>
            </w:r>
            <w:r w:rsidR="00F022F6" w:rsidRPr="006C0439">
              <w:rPr>
                <w:sz w:val="16"/>
                <w:szCs w:val="16"/>
              </w:rPr>
              <w:t>8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7B0148BA" w14:textId="6A5B4240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6.9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</w:t>
            </w:r>
            <w:r w:rsidR="007E544D" w:rsidRPr="006C0439">
              <w:rPr>
                <w:sz w:val="16"/>
                <w:szCs w:val="16"/>
              </w:rPr>
              <w:t>60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7B4FF93C" w14:textId="1FBB3A0C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7.49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</w:t>
            </w:r>
            <w:r w:rsidR="00732998" w:rsidRPr="006C0439">
              <w:rPr>
                <w:sz w:val="16"/>
                <w:szCs w:val="16"/>
              </w:rPr>
              <w:t>65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461961C4" w14:textId="4F4698A9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7.71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</w:t>
            </w:r>
            <w:r w:rsidR="00732998" w:rsidRPr="006C0439">
              <w:rPr>
                <w:sz w:val="16"/>
                <w:szCs w:val="16"/>
              </w:rPr>
              <w:t>67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56C8767E" w14:textId="296A37D8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7.6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</w:t>
            </w:r>
            <w:r w:rsidR="00461704" w:rsidRPr="006C0439">
              <w:rPr>
                <w:sz w:val="16"/>
                <w:szCs w:val="16"/>
              </w:rPr>
              <w:t>65</w:t>
            </w:r>
          </w:p>
        </w:tc>
      </w:tr>
      <w:tr w:rsidR="006C0439" w:rsidRPr="006C0439" w14:paraId="3C6DE0F0" w14:textId="77777777" w:rsidTr="00D5569C">
        <w:tc>
          <w:tcPr>
            <w:tcW w:w="2467" w:type="dxa"/>
            <w:shd w:val="clear" w:color="auto" w:fill="FFF2CC" w:themeFill="accent4" w:themeFillTint="33"/>
            <w:vAlign w:val="center"/>
          </w:tcPr>
          <w:p w14:paraId="73EF71A1" w14:textId="5353A9BD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te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6847E1B7" w14:textId="157DD4DD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43E7162A" w14:textId="5481E754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29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0F2FF9" w:rsidRPr="006C0439">
              <w:rPr>
                <w:sz w:val="16"/>
                <w:szCs w:val="16"/>
              </w:rPr>
              <w:t>2.3</w:t>
            </w:r>
            <w:r w:rsidR="00510E3C" w:rsidRPr="006C0439">
              <w:rPr>
                <w:sz w:val="16"/>
                <w:szCs w:val="16"/>
              </w:rPr>
              <w:t>9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134A19A9" w14:textId="30A9BA73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96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322EA1" w:rsidRPr="006C0439">
              <w:rPr>
                <w:sz w:val="16"/>
                <w:szCs w:val="16"/>
              </w:rPr>
              <w:t>2</w:t>
            </w:r>
            <w:r w:rsidR="00B67145" w:rsidRPr="006C0439">
              <w:rPr>
                <w:sz w:val="16"/>
                <w:szCs w:val="16"/>
              </w:rPr>
              <w:t>.</w:t>
            </w:r>
            <w:r w:rsidR="00322EA1" w:rsidRPr="006C0439">
              <w:rPr>
                <w:sz w:val="16"/>
                <w:szCs w:val="16"/>
              </w:rPr>
              <w:t>6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1CC7180D" w14:textId="0A04B116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3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</w:t>
            </w:r>
            <w:r w:rsidR="0092451E" w:rsidRPr="006C0439">
              <w:rPr>
                <w:sz w:val="16"/>
                <w:szCs w:val="16"/>
              </w:rPr>
              <w:t>8</w:t>
            </w:r>
            <w:r w:rsidR="00B67145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1CF27248" w14:textId="616493AD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0.23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</w:t>
            </w:r>
            <w:r w:rsidR="00997CAB" w:rsidRPr="006C0439">
              <w:rPr>
                <w:sz w:val="16"/>
                <w:szCs w:val="16"/>
              </w:rPr>
              <w:t>89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1C16F98B" w14:textId="1186E420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0.37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</w:t>
            </w:r>
            <w:r w:rsidR="00997CAB" w:rsidRPr="006C0439">
              <w:rPr>
                <w:sz w:val="16"/>
                <w:szCs w:val="16"/>
              </w:rPr>
              <w:t>88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3870049E" w14:textId="74BBF168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0.3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</w:t>
            </w:r>
            <w:r w:rsidR="00856D72" w:rsidRPr="006C0439">
              <w:rPr>
                <w:sz w:val="16"/>
                <w:szCs w:val="16"/>
              </w:rPr>
              <w:t>90</w:t>
            </w:r>
          </w:p>
        </w:tc>
      </w:tr>
      <w:tr w:rsidR="006C0439" w:rsidRPr="006C0439" w14:paraId="38288C71" w14:textId="77777777" w:rsidTr="008C4CCE">
        <w:tc>
          <w:tcPr>
            <w:tcW w:w="2467" w:type="dxa"/>
            <w:vAlign w:val="center"/>
          </w:tcPr>
          <w:p w14:paraId="6363B633" w14:textId="4BA38C7B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Oleic acid</w:t>
            </w:r>
          </w:p>
        </w:tc>
        <w:tc>
          <w:tcPr>
            <w:tcW w:w="1507" w:type="dxa"/>
          </w:tcPr>
          <w:p w14:paraId="7FC8BD87" w14:textId="175BE2F3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1</w:t>
            </w:r>
          </w:p>
        </w:tc>
        <w:tc>
          <w:tcPr>
            <w:tcW w:w="1023" w:type="dxa"/>
            <w:vAlign w:val="center"/>
          </w:tcPr>
          <w:p w14:paraId="03519D1F" w14:textId="6261F99C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2.97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C20693" w:rsidRPr="006C0439">
              <w:rPr>
                <w:sz w:val="16"/>
                <w:szCs w:val="16"/>
              </w:rPr>
              <w:t>3.76</w:t>
            </w:r>
          </w:p>
        </w:tc>
        <w:tc>
          <w:tcPr>
            <w:tcW w:w="1133" w:type="dxa"/>
            <w:vAlign w:val="center"/>
          </w:tcPr>
          <w:p w14:paraId="6D055286" w14:textId="50CD7A64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0.04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FD0640" w:rsidRPr="006C0439">
              <w:rPr>
                <w:sz w:val="16"/>
                <w:szCs w:val="16"/>
              </w:rPr>
              <w:t>3.49</w:t>
            </w:r>
          </w:p>
        </w:tc>
        <w:tc>
          <w:tcPr>
            <w:tcW w:w="1133" w:type="dxa"/>
            <w:vAlign w:val="center"/>
          </w:tcPr>
          <w:p w14:paraId="003BDB97" w14:textId="2A77433F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2.28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406B62" w:rsidRPr="006C0439">
              <w:rPr>
                <w:sz w:val="16"/>
                <w:szCs w:val="16"/>
              </w:rPr>
              <w:t>3.7</w:t>
            </w:r>
          </w:p>
        </w:tc>
        <w:tc>
          <w:tcPr>
            <w:tcW w:w="1030" w:type="dxa"/>
            <w:vAlign w:val="center"/>
          </w:tcPr>
          <w:p w14:paraId="1363F278" w14:textId="14E35268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0.29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630AAC" w:rsidRPr="006C0439">
              <w:rPr>
                <w:sz w:val="16"/>
                <w:szCs w:val="16"/>
              </w:rPr>
              <w:t>3.52</w:t>
            </w:r>
          </w:p>
        </w:tc>
        <w:tc>
          <w:tcPr>
            <w:tcW w:w="1030" w:type="dxa"/>
            <w:vAlign w:val="center"/>
          </w:tcPr>
          <w:p w14:paraId="7C59AB6D" w14:textId="759C379B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9.67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740E86" w:rsidRPr="006C0439">
              <w:rPr>
                <w:sz w:val="16"/>
                <w:szCs w:val="16"/>
              </w:rPr>
              <w:t>3.47</w:t>
            </w:r>
          </w:p>
        </w:tc>
        <w:tc>
          <w:tcPr>
            <w:tcW w:w="1030" w:type="dxa"/>
            <w:vAlign w:val="center"/>
          </w:tcPr>
          <w:p w14:paraId="171267E5" w14:textId="5C534BDA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9.98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3579CD" w:rsidRPr="006C0439">
              <w:rPr>
                <w:sz w:val="16"/>
                <w:szCs w:val="16"/>
              </w:rPr>
              <w:t>3.49</w:t>
            </w:r>
          </w:p>
        </w:tc>
      </w:tr>
      <w:tr w:rsidR="006C0439" w:rsidRPr="006C0439" w14:paraId="4FD78BB7" w14:textId="77777777" w:rsidTr="008C4CCE">
        <w:tc>
          <w:tcPr>
            <w:tcW w:w="2467" w:type="dxa"/>
            <w:vAlign w:val="center"/>
          </w:tcPr>
          <w:p w14:paraId="5D24A2DE" w14:textId="5C5115D6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inoleic acid</w:t>
            </w:r>
          </w:p>
        </w:tc>
        <w:tc>
          <w:tcPr>
            <w:tcW w:w="1507" w:type="dxa"/>
          </w:tcPr>
          <w:p w14:paraId="6CA86643" w14:textId="3B1E54C0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2</w:t>
            </w:r>
          </w:p>
        </w:tc>
        <w:tc>
          <w:tcPr>
            <w:tcW w:w="1023" w:type="dxa"/>
            <w:vAlign w:val="center"/>
          </w:tcPr>
          <w:p w14:paraId="61890F6A" w14:textId="36FEE93A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41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</w:t>
            </w:r>
            <w:r w:rsidR="00201497" w:rsidRPr="006C0439">
              <w:rPr>
                <w:sz w:val="16"/>
                <w:szCs w:val="16"/>
              </w:rPr>
              <w:t>36</w:t>
            </w:r>
          </w:p>
        </w:tc>
        <w:tc>
          <w:tcPr>
            <w:tcW w:w="1133" w:type="dxa"/>
            <w:vAlign w:val="center"/>
          </w:tcPr>
          <w:p w14:paraId="62213D82" w14:textId="35877550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2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</w:t>
            </w:r>
            <w:r w:rsidR="002F3F1B" w:rsidRPr="006C0439">
              <w:rPr>
                <w:sz w:val="16"/>
                <w:szCs w:val="16"/>
              </w:rPr>
              <w:t>11</w:t>
            </w:r>
          </w:p>
        </w:tc>
        <w:tc>
          <w:tcPr>
            <w:tcW w:w="1133" w:type="dxa"/>
            <w:vAlign w:val="center"/>
          </w:tcPr>
          <w:p w14:paraId="30418290" w14:textId="3410D36E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35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</w:t>
            </w:r>
            <w:r w:rsidR="00D009E1" w:rsidRPr="006C0439">
              <w:rPr>
                <w:sz w:val="16"/>
                <w:szCs w:val="16"/>
              </w:rPr>
              <w:t>12</w:t>
            </w:r>
          </w:p>
        </w:tc>
        <w:tc>
          <w:tcPr>
            <w:tcW w:w="1030" w:type="dxa"/>
            <w:vAlign w:val="center"/>
          </w:tcPr>
          <w:p w14:paraId="5C3A9C16" w14:textId="70E6C6FC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</w:t>
            </w:r>
            <w:r w:rsidRPr="006C0439">
              <w:rPr>
                <w:sz w:val="16"/>
                <w:szCs w:val="16"/>
                <w:rtl/>
              </w:rPr>
              <w:t>2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</w:t>
            </w:r>
            <w:r w:rsidR="001D40E0" w:rsidRPr="006C0439">
              <w:rPr>
                <w:sz w:val="16"/>
                <w:szCs w:val="16"/>
              </w:rPr>
              <w:t>105</w:t>
            </w:r>
          </w:p>
        </w:tc>
        <w:tc>
          <w:tcPr>
            <w:tcW w:w="1030" w:type="dxa"/>
            <w:vAlign w:val="center"/>
          </w:tcPr>
          <w:p w14:paraId="4F82E6A9" w14:textId="64824245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12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</w:t>
            </w:r>
            <w:r w:rsidR="002C7514" w:rsidRPr="006C0439">
              <w:rPr>
                <w:sz w:val="16"/>
                <w:szCs w:val="16"/>
              </w:rPr>
              <w:t>98</w:t>
            </w:r>
          </w:p>
        </w:tc>
        <w:tc>
          <w:tcPr>
            <w:tcW w:w="1030" w:type="dxa"/>
            <w:vAlign w:val="center"/>
          </w:tcPr>
          <w:p w14:paraId="6BD7C619" w14:textId="24889B82" w:rsidR="001B4857" w:rsidRPr="006C0439" w:rsidRDefault="001B4857" w:rsidP="00A3207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1</w:t>
            </w:r>
            <w:r w:rsidRPr="006C0439">
              <w:rPr>
                <w:sz w:val="16"/>
                <w:szCs w:val="16"/>
                <w:rtl/>
              </w:rPr>
              <w:t>6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</w:t>
            </w:r>
            <w:r w:rsidR="002C7514" w:rsidRPr="006C0439">
              <w:rPr>
                <w:sz w:val="16"/>
                <w:szCs w:val="16"/>
              </w:rPr>
              <w:t>1</w:t>
            </w:r>
            <w:r w:rsidR="0018216D" w:rsidRPr="006C0439">
              <w:rPr>
                <w:sz w:val="16"/>
                <w:szCs w:val="16"/>
              </w:rPr>
              <w:t>01</w:t>
            </w:r>
          </w:p>
        </w:tc>
      </w:tr>
      <w:tr w:rsidR="006C0439" w:rsidRPr="006C0439" w14:paraId="25C40913" w14:textId="77777777" w:rsidTr="008C4CCE">
        <w:tc>
          <w:tcPr>
            <w:tcW w:w="2467" w:type="dxa"/>
            <w:vAlign w:val="center"/>
          </w:tcPr>
          <w:p w14:paraId="4B82F980" w14:textId="2DBF93B3" w:rsidR="001B4857" w:rsidRPr="006C0439" w:rsidRDefault="001B4857" w:rsidP="002D7AB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lpha-Linoleic acid</w:t>
            </w:r>
          </w:p>
        </w:tc>
        <w:tc>
          <w:tcPr>
            <w:tcW w:w="1507" w:type="dxa"/>
          </w:tcPr>
          <w:p w14:paraId="7599E579" w14:textId="15A626BD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3</w:t>
            </w:r>
          </w:p>
        </w:tc>
        <w:tc>
          <w:tcPr>
            <w:tcW w:w="1023" w:type="dxa"/>
            <w:vAlign w:val="center"/>
          </w:tcPr>
          <w:p w14:paraId="7AAA873A" w14:textId="2AF1771B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21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</w:t>
            </w:r>
            <w:r w:rsidR="00CD20A5" w:rsidRPr="006C0439">
              <w:rPr>
                <w:sz w:val="16"/>
                <w:szCs w:val="16"/>
              </w:rPr>
              <w:t>5</w:t>
            </w:r>
            <w:r w:rsidR="00B67145" w:rsidRPr="006C0439">
              <w:rPr>
                <w:sz w:val="16"/>
                <w:szCs w:val="16"/>
              </w:rPr>
              <w:t>1</w:t>
            </w:r>
          </w:p>
        </w:tc>
        <w:tc>
          <w:tcPr>
            <w:tcW w:w="1133" w:type="dxa"/>
            <w:vAlign w:val="center"/>
          </w:tcPr>
          <w:p w14:paraId="7B12B334" w14:textId="18DA8F81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53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</w:t>
            </w:r>
            <w:r w:rsidR="002F3F1B" w:rsidRPr="006C0439">
              <w:rPr>
                <w:sz w:val="16"/>
                <w:szCs w:val="16"/>
              </w:rPr>
              <w:t>22</w:t>
            </w:r>
          </w:p>
        </w:tc>
        <w:tc>
          <w:tcPr>
            <w:tcW w:w="1133" w:type="dxa"/>
            <w:vAlign w:val="center"/>
          </w:tcPr>
          <w:p w14:paraId="1771CAE7" w14:textId="6C8AF72D" w:rsidR="001B4857" w:rsidRPr="006C0439" w:rsidRDefault="001B4857" w:rsidP="002D7ABD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55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</w:t>
            </w:r>
            <w:r w:rsidR="00D009E1" w:rsidRPr="006C0439">
              <w:rPr>
                <w:sz w:val="16"/>
                <w:szCs w:val="16"/>
              </w:rPr>
              <w:t>22</w:t>
            </w:r>
          </w:p>
        </w:tc>
        <w:tc>
          <w:tcPr>
            <w:tcW w:w="1030" w:type="dxa"/>
            <w:vAlign w:val="center"/>
          </w:tcPr>
          <w:p w14:paraId="0381C0E3" w14:textId="4A4FDE61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5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</w:t>
            </w:r>
            <w:r w:rsidR="001D40E0" w:rsidRPr="006C0439">
              <w:rPr>
                <w:sz w:val="16"/>
                <w:szCs w:val="16"/>
              </w:rPr>
              <w:t>22</w:t>
            </w:r>
          </w:p>
        </w:tc>
        <w:tc>
          <w:tcPr>
            <w:tcW w:w="1030" w:type="dxa"/>
            <w:vAlign w:val="center"/>
          </w:tcPr>
          <w:p w14:paraId="23D16416" w14:textId="5FC018F3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57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</w:t>
            </w:r>
            <w:r w:rsidR="002C7514" w:rsidRPr="006C0439">
              <w:rPr>
                <w:sz w:val="16"/>
                <w:szCs w:val="16"/>
              </w:rPr>
              <w:t>23</w:t>
            </w:r>
          </w:p>
        </w:tc>
        <w:tc>
          <w:tcPr>
            <w:tcW w:w="1030" w:type="dxa"/>
            <w:vAlign w:val="center"/>
          </w:tcPr>
          <w:p w14:paraId="32F96C7F" w14:textId="67A43A74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5</w:t>
            </w:r>
            <w:r w:rsidRPr="006C0439">
              <w:rPr>
                <w:sz w:val="16"/>
                <w:szCs w:val="16"/>
                <w:rtl/>
              </w:rPr>
              <w:t>4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</w:t>
            </w:r>
            <w:r w:rsidR="002C7514" w:rsidRPr="006C0439">
              <w:rPr>
                <w:sz w:val="16"/>
                <w:szCs w:val="16"/>
              </w:rPr>
              <w:t>22</w:t>
            </w:r>
          </w:p>
        </w:tc>
      </w:tr>
      <w:tr w:rsidR="006C0439" w:rsidRPr="006C0439" w14:paraId="204908AE" w14:textId="77777777" w:rsidTr="00D5569C">
        <w:tc>
          <w:tcPr>
            <w:tcW w:w="2467" w:type="dxa"/>
            <w:shd w:val="clear" w:color="auto" w:fill="FFF2CC" w:themeFill="accent4" w:themeFillTint="33"/>
            <w:vAlign w:val="center"/>
          </w:tcPr>
          <w:p w14:paraId="6D2E0A55" w14:textId="29921584" w:rsidR="001B4857" w:rsidRPr="006C0439" w:rsidRDefault="001B4857" w:rsidP="002D7AB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rachid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73A63D55" w14:textId="2228E419" w:rsidR="001B4857" w:rsidRPr="006C0439" w:rsidRDefault="001B485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0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1A4F4203" w14:textId="04F4A212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5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E5361E" w:rsidRPr="006C0439">
              <w:rPr>
                <w:sz w:val="16"/>
                <w:szCs w:val="16"/>
              </w:rPr>
              <w:t>8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6DA42C8D" w14:textId="72D4E80B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6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D009E1" w:rsidRPr="006C0439">
              <w:rPr>
                <w:sz w:val="16"/>
                <w:szCs w:val="16"/>
              </w:rPr>
              <w:t>32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4E4E17A8" w14:textId="48FC2631" w:rsidR="001B4857" w:rsidRPr="006C0439" w:rsidRDefault="001B4857" w:rsidP="002D7ABD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8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</w:t>
            </w:r>
            <w:r w:rsidR="00D009E1" w:rsidRPr="006C0439">
              <w:rPr>
                <w:sz w:val="16"/>
                <w:szCs w:val="16"/>
              </w:rPr>
              <w:t>42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24EE5A61" w14:textId="6F86A602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</w:t>
            </w:r>
            <w:r w:rsidRPr="006C0439">
              <w:rPr>
                <w:sz w:val="16"/>
                <w:szCs w:val="16"/>
                <w:rtl/>
              </w:rPr>
              <w:t>9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</w:t>
            </w:r>
            <w:r w:rsidR="001D40E0" w:rsidRPr="006C0439">
              <w:rPr>
                <w:sz w:val="16"/>
                <w:szCs w:val="16"/>
              </w:rPr>
              <w:t>34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670E069D" w14:textId="3400FA21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Pr="006C0439">
              <w:rPr>
                <w:sz w:val="16"/>
                <w:szCs w:val="16"/>
                <w:rtl/>
              </w:rPr>
              <w:t>4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</w:t>
            </w:r>
            <w:r w:rsidR="002C7514" w:rsidRPr="006C0439">
              <w:rPr>
                <w:sz w:val="16"/>
                <w:szCs w:val="16"/>
              </w:rPr>
              <w:t>35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2020AAE6" w14:textId="334DD70D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</w:t>
            </w:r>
            <w:r w:rsidRPr="006C0439">
              <w:rPr>
                <w:sz w:val="16"/>
                <w:szCs w:val="16"/>
                <w:rtl/>
              </w:rPr>
              <w:t>9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</w:t>
            </w:r>
            <w:r w:rsidR="002C7514" w:rsidRPr="006C0439">
              <w:rPr>
                <w:sz w:val="16"/>
                <w:szCs w:val="16"/>
              </w:rPr>
              <w:t>34</w:t>
            </w:r>
          </w:p>
        </w:tc>
      </w:tr>
      <w:tr w:rsidR="006C0439" w:rsidRPr="006C0439" w14:paraId="4C4FAF0A" w14:textId="77777777" w:rsidTr="00D5569C">
        <w:tc>
          <w:tcPr>
            <w:tcW w:w="2467" w:type="dxa"/>
            <w:shd w:val="clear" w:color="auto" w:fill="FFF2CC" w:themeFill="accent4" w:themeFillTint="33"/>
            <w:vAlign w:val="center"/>
          </w:tcPr>
          <w:p w14:paraId="2597BA92" w14:textId="64503A79" w:rsidR="001B4857" w:rsidRPr="006C0439" w:rsidRDefault="001B4857" w:rsidP="002D7AB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Eicoseno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1E89C001" w14:textId="4A81B751" w:rsidR="001B4857" w:rsidRPr="006C0439" w:rsidRDefault="00F747B3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22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48DD4742" w14:textId="0110CA4E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5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6C038F1B" w14:textId="50D610BA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7</w:t>
            </w:r>
            <w:r w:rsidR="00B67145" w:rsidRPr="006C0439">
              <w:rPr>
                <w:sz w:val="16"/>
                <w:szCs w:val="16"/>
                <w:u w:val="single"/>
              </w:rPr>
              <w:t>+</w:t>
            </w:r>
            <w:r w:rsidR="00B67145" w:rsidRPr="006C0439">
              <w:rPr>
                <w:sz w:val="16"/>
                <w:szCs w:val="16"/>
              </w:rPr>
              <w:t>0.0</w:t>
            </w:r>
            <w:r w:rsidR="00F6190B" w:rsidRPr="006C0439">
              <w:rPr>
                <w:rFonts w:hint="cs"/>
                <w:sz w:val="16"/>
                <w:szCs w:val="16"/>
                <w:rtl/>
              </w:rPr>
              <w:t>4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5F9600BC" w14:textId="17DCEFC7" w:rsidR="001B4857" w:rsidRPr="006C0439" w:rsidRDefault="001B4857" w:rsidP="002D7ABD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4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</w:t>
            </w:r>
            <w:r w:rsidR="00D844B7" w:rsidRPr="006C0439">
              <w:rPr>
                <w:rFonts w:hint="cs"/>
                <w:sz w:val="16"/>
                <w:szCs w:val="16"/>
                <w:rtl/>
              </w:rPr>
              <w:t>47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18A704F1" w14:textId="352AFE81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</w:t>
            </w:r>
            <w:r w:rsidRPr="006C0439">
              <w:rPr>
                <w:sz w:val="16"/>
                <w:szCs w:val="16"/>
                <w:rtl/>
              </w:rPr>
              <w:t>6</w:t>
            </w:r>
            <w:r w:rsidR="003117C7" w:rsidRPr="006C0439">
              <w:rPr>
                <w:sz w:val="16"/>
                <w:szCs w:val="16"/>
                <w:u w:val="single"/>
              </w:rPr>
              <w:t>+</w:t>
            </w:r>
            <w:r w:rsidR="003117C7" w:rsidRPr="006C0439">
              <w:rPr>
                <w:sz w:val="16"/>
                <w:szCs w:val="16"/>
              </w:rPr>
              <w:t>0.0</w:t>
            </w:r>
            <w:r w:rsidR="00D844B7" w:rsidRPr="006C0439">
              <w:rPr>
                <w:rFonts w:hint="cs"/>
                <w:sz w:val="16"/>
                <w:szCs w:val="16"/>
                <w:rtl/>
              </w:rPr>
              <w:t>48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5A754074" w14:textId="164CE9B7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</w:t>
            </w:r>
            <w:r w:rsidRPr="006C0439">
              <w:rPr>
                <w:sz w:val="16"/>
                <w:szCs w:val="16"/>
                <w:rtl/>
              </w:rPr>
              <w:t>7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</w:t>
            </w:r>
            <w:r w:rsidR="00543126" w:rsidRPr="006C0439">
              <w:rPr>
                <w:rFonts w:hint="cs"/>
                <w:sz w:val="16"/>
                <w:szCs w:val="16"/>
                <w:rtl/>
              </w:rPr>
              <w:t>4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5F36971A" w14:textId="6CA39C83" w:rsidR="001B4857" w:rsidRPr="006C0439" w:rsidRDefault="001B4857" w:rsidP="002D7AB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6</w:t>
            </w:r>
            <w:r w:rsidR="0018216D" w:rsidRPr="006C0439">
              <w:rPr>
                <w:sz w:val="16"/>
                <w:szCs w:val="16"/>
                <w:u w:val="single"/>
              </w:rPr>
              <w:t>+</w:t>
            </w:r>
            <w:r w:rsidR="0018216D" w:rsidRPr="006C0439">
              <w:rPr>
                <w:sz w:val="16"/>
                <w:szCs w:val="16"/>
              </w:rPr>
              <w:t>0.01</w:t>
            </w:r>
          </w:p>
        </w:tc>
      </w:tr>
      <w:tr w:rsidR="006C0439" w:rsidRPr="006C0439" w14:paraId="02951F6A" w14:textId="77777777" w:rsidTr="002D16AA">
        <w:tc>
          <w:tcPr>
            <w:tcW w:w="2467" w:type="dxa"/>
            <w:shd w:val="clear" w:color="auto" w:fill="E2EFD9" w:themeFill="accent6" w:themeFillTint="33"/>
            <w:vAlign w:val="center"/>
          </w:tcPr>
          <w:p w14:paraId="7F942A49" w14:textId="3CC3B158" w:rsidR="00EE500D" w:rsidRPr="006C0439" w:rsidRDefault="008C1D11" w:rsidP="002D7AB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72273006" w14:textId="77777777" w:rsidR="00EE500D" w:rsidRPr="006C0439" w:rsidRDefault="00EE500D" w:rsidP="002D7AB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646A399C" w14:textId="1D0DBE13" w:rsidR="00EE500D" w:rsidRPr="006C0439" w:rsidRDefault="00987967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52.51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5A30F102" w14:textId="7534AE14" w:rsidR="00EE500D" w:rsidRPr="006C0439" w:rsidRDefault="00211A25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53.45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229AC3AD" w14:textId="795F28AF" w:rsidR="00EE500D" w:rsidRPr="006C0439" w:rsidRDefault="00EB5339" w:rsidP="002D7AB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52.53</w:t>
            </w:r>
          </w:p>
        </w:tc>
        <w:tc>
          <w:tcPr>
            <w:tcW w:w="1030" w:type="dxa"/>
            <w:shd w:val="clear" w:color="auto" w:fill="E2EFD9" w:themeFill="accent6" w:themeFillTint="33"/>
            <w:vAlign w:val="center"/>
          </w:tcPr>
          <w:p w14:paraId="2651978B" w14:textId="194B27A8" w:rsidR="00EE500D" w:rsidRPr="006C0439" w:rsidRDefault="005F1364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5.9</w:t>
            </w:r>
          </w:p>
        </w:tc>
        <w:tc>
          <w:tcPr>
            <w:tcW w:w="1030" w:type="dxa"/>
            <w:shd w:val="clear" w:color="auto" w:fill="E2EFD9" w:themeFill="accent6" w:themeFillTint="33"/>
            <w:vAlign w:val="center"/>
          </w:tcPr>
          <w:p w14:paraId="232F8537" w14:textId="0DBE2F8D" w:rsidR="00EE500D" w:rsidRPr="006C0439" w:rsidRDefault="00F345DD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6.56</w:t>
            </w:r>
          </w:p>
        </w:tc>
        <w:tc>
          <w:tcPr>
            <w:tcW w:w="1030" w:type="dxa"/>
            <w:shd w:val="clear" w:color="auto" w:fill="E2EFD9" w:themeFill="accent6" w:themeFillTint="33"/>
            <w:vAlign w:val="center"/>
          </w:tcPr>
          <w:p w14:paraId="71166106" w14:textId="76273AE5" w:rsidR="00EE500D" w:rsidRPr="006C0439" w:rsidRDefault="003D1810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55.09</w:t>
            </w:r>
          </w:p>
        </w:tc>
      </w:tr>
      <w:tr w:rsidR="006C0439" w:rsidRPr="006C0439" w14:paraId="12A7BA6E" w14:textId="77777777" w:rsidTr="002D16AA">
        <w:tc>
          <w:tcPr>
            <w:tcW w:w="2467" w:type="dxa"/>
            <w:shd w:val="clear" w:color="auto" w:fill="E2EFD9" w:themeFill="accent6" w:themeFillTint="33"/>
            <w:vAlign w:val="center"/>
          </w:tcPr>
          <w:p w14:paraId="434CD251" w14:textId="5F7628FD" w:rsidR="00EE500D" w:rsidRPr="006C0439" w:rsidRDefault="008C1D11" w:rsidP="002D7AB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U</w:t>
            </w:r>
            <w:r w:rsidR="00D5569C" w:rsidRPr="006C0439">
              <w:rPr>
                <w:sz w:val="28"/>
                <w:szCs w:val="28"/>
              </w:rPr>
              <w:t>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752D3CFF" w14:textId="77777777" w:rsidR="00EE500D" w:rsidRPr="006C0439" w:rsidRDefault="00EE500D" w:rsidP="002D7AB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6389FF17" w14:textId="31899928" w:rsidR="00EE500D" w:rsidRPr="006C0439" w:rsidRDefault="00397324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6.68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400C0A52" w14:textId="2DC54D88" w:rsidR="00EE500D" w:rsidRPr="006C0439" w:rsidRDefault="00D24319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43.87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28F4B406" w14:textId="2556380A" w:rsidR="00EE500D" w:rsidRPr="006C0439" w:rsidRDefault="00913D40" w:rsidP="002D7AB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6.28</w:t>
            </w:r>
          </w:p>
        </w:tc>
        <w:tc>
          <w:tcPr>
            <w:tcW w:w="1030" w:type="dxa"/>
            <w:shd w:val="clear" w:color="auto" w:fill="E2EFD9" w:themeFill="accent6" w:themeFillTint="33"/>
            <w:vAlign w:val="center"/>
          </w:tcPr>
          <w:p w14:paraId="4EAB018D" w14:textId="636BFE9A" w:rsidR="00EE500D" w:rsidRPr="006C0439" w:rsidRDefault="008E5433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4.09</w:t>
            </w:r>
          </w:p>
        </w:tc>
        <w:tc>
          <w:tcPr>
            <w:tcW w:w="1030" w:type="dxa"/>
            <w:shd w:val="clear" w:color="auto" w:fill="E2EFD9" w:themeFill="accent6" w:themeFillTint="33"/>
            <w:vAlign w:val="center"/>
          </w:tcPr>
          <w:p w14:paraId="116760FB" w14:textId="5AFDDA4B" w:rsidR="00EE500D" w:rsidRPr="006C0439" w:rsidRDefault="00352A7B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3.46</w:t>
            </w:r>
          </w:p>
        </w:tc>
        <w:tc>
          <w:tcPr>
            <w:tcW w:w="1030" w:type="dxa"/>
            <w:shd w:val="clear" w:color="auto" w:fill="E2EFD9" w:themeFill="accent6" w:themeFillTint="33"/>
            <w:vAlign w:val="center"/>
          </w:tcPr>
          <w:p w14:paraId="46004018" w14:textId="206F4FEB" w:rsidR="00EE500D" w:rsidRPr="006C0439" w:rsidRDefault="00FF0960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3.77</w:t>
            </w:r>
          </w:p>
        </w:tc>
      </w:tr>
      <w:tr w:rsidR="006C0439" w:rsidRPr="006C0439" w14:paraId="3E1C0C42" w14:textId="77777777" w:rsidTr="002D16AA">
        <w:tc>
          <w:tcPr>
            <w:tcW w:w="2467" w:type="dxa"/>
            <w:shd w:val="clear" w:color="auto" w:fill="E2EFD9" w:themeFill="accent6" w:themeFillTint="33"/>
            <w:vAlign w:val="center"/>
          </w:tcPr>
          <w:p w14:paraId="7312977C" w14:textId="39079803" w:rsidR="00EE500D" w:rsidRPr="006C0439" w:rsidRDefault="00D5569C" w:rsidP="002D7AB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T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2B4A5487" w14:textId="77777777" w:rsidR="00EE500D" w:rsidRPr="006C0439" w:rsidRDefault="00EE500D" w:rsidP="002D7AB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5D9988D9" w14:textId="49D45879" w:rsidR="00EE500D" w:rsidRPr="006C0439" w:rsidRDefault="00091421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99.19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6623C372" w14:textId="3E0DB008" w:rsidR="00EE500D" w:rsidRPr="006C0439" w:rsidRDefault="00091421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97.32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050DEBB9" w14:textId="1BC6E001" w:rsidR="00EE500D" w:rsidRPr="006C0439" w:rsidRDefault="00091421" w:rsidP="002D7AB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98.81</w:t>
            </w:r>
          </w:p>
        </w:tc>
        <w:tc>
          <w:tcPr>
            <w:tcW w:w="1030" w:type="dxa"/>
            <w:shd w:val="clear" w:color="auto" w:fill="E2EFD9" w:themeFill="accent6" w:themeFillTint="33"/>
            <w:vAlign w:val="center"/>
          </w:tcPr>
          <w:p w14:paraId="0218BCA0" w14:textId="0E24D2C5" w:rsidR="00EE500D" w:rsidRPr="006C0439" w:rsidRDefault="008E5433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9</w:t>
            </w:r>
          </w:p>
        </w:tc>
        <w:tc>
          <w:tcPr>
            <w:tcW w:w="1030" w:type="dxa"/>
            <w:shd w:val="clear" w:color="auto" w:fill="E2EFD9" w:themeFill="accent6" w:themeFillTint="33"/>
            <w:vAlign w:val="center"/>
          </w:tcPr>
          <w:p w14:paraId="0A09043F" w14:textId="768DE2A6" w:rsidR="00EE500D" w:rsidRPr="006C0439" w:rsidRDefault="00091421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98.92</w:t>
            </w:r>
          </w:p>
        </w:tc>
        <w:tc>
          <w:tcPr>
            <w:tcW w:w="1030" w:type="dxa"/>
            <w:shd w:val="clear" w:color="auto" w:fill="E2EFD9" w:themeFill="accent6" w:themeFillTint="33"/>
            <w:vAlign w:val="center"/>
          </w:tcPr>
          <w:p w14:paraId="16F48842" w14:textId="05BD4AE8" w:rsidR="00EE500D" w:rsidRPr="006C0439" w:rsidRDefault="0044298D" w:rsidP="002D7AB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98.86</w:t>
            </w:r>
          </w:p>
        </w:tc>
      </w:tr>
    </w:tbl>
    <w:p w14:paraId="1CC62DAE" w14:textId="5F1272A6" w:rsidR="00DA5474" w:rsidRPr="006C0439" w:rsidRDefault="00D272DD" w:rsidP="001F4F14">
      <w:pPr>
        <w:rPr>
          <w:w w:val="120"/>
          <w:sz w:val="28"/>
          <w:szCs w:val="28"/>
        </w:rPr>
      </w:pPr>
      <w:r w:rsidRPr="001A593D">
        <w:rPr>
          <w:sz w:val="16"/>
          <w:szCs w:val="16"/>
          <w:vertAlign w:val="superscript"/>
        </w:rPr>
        <w:t>a</w:t>
      </w:r>
      <w:r w:rsidRPr="001A593D">
        <w:rPr>
          <w:sz w:val="16"/>
          <w:szCs w:val="16"/>
        </w:rPr>
        <w:t>Values expressed as means of triplicate + Standard Deviations (SD).</w:t>
      </w:r>
    </w:p>
    <w:p w14:paraId="1C44EB4E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7C04A3D5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0D998828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3679AD6D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742D824D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637163A6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3AB130E5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315DB0DD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098A1705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349ADCA7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4469611E" w14:textId="77777777" w:rsidR="009A5E65" w:rsidRPr="006C0439" w:rsidRDefault="009A5E65" w:rsidP="001F4F14">
      <w:pPr>
        <w:rPr>
          <w:w w:val="120"/>
          <w:sz w:val="28"/>
          <w:szCs w:val="28"/>
        </w:rPr>
      </w:pPr>
    </w:p>
    <w:p w14:paraId="63A9FECF" w14:textId="77777777" w:rsidR="009A5E65" w:rsidRPr="006C0439" w:rsidRDefault="009A5E65" w:rsidP="001F4F14">
      <w:pPr>
        <w:rPr>
          <w:w w:val="120"/>
          <w:sz w:val="28"/>
          <w:szCs w:val="28"/>
        </w:rPr>
      </w:pPr>
    </w:p>
    <w:p w14:paraId="59B5D079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682FEC17" w14:textId="77777777" w:rsidR="005642D6" w:rsidRPr="006C0439" w:rsidRDefault="005642D6" w:rsidP="001F4F14">
      <w:pPr>
        <w:rPr>
          <w:w w:val="120"/>
          <w:sz w:val="28"/>
          <w:szCs w:val="28"/>
        </w:rPr>
      </w:pPr>
    </w:p>
    <w:p w14:paraId="259B898D" w14:textId="77777777" w:rsidR="00B31E8E" w:rsidRPr="006C0439" w:rsidRDefault="00B31E8E" w:rsidP="001F4F14">
      <w:pPr>
        <w:rPr>
          <w:w w:val="120"/>
          <w:sz w:val="28"/>
          <w:szCs w:val="28"/>
        </w:rPr>
      </w:pPr>
    </w:p>
    <w:p w14:paraId="13A66AF1" w14:textId="77777777" w:rsidR="00DA5474" w:rsidRPr="006C0439" w:rsidRDefault="00DA5474" w:rsidP="001F4F14">
      <w:pPr>
        <w:rPr>
          <w:w w:val="120"/>
          <w:sz w:val="28"/>
          <w:szCs w:val="28"/>
          <w:rtl/>
        </w:rPr>
      </w:pPr>
    </w:p>
    <w:p w14:paraId="238ABA30" w14:textId="307A5421" w:rsidR="00375216" w:rsidRPr="006C0439" w:rsidRDefault="004315AD" w:rsidP="008C4CCE">
      <w:pPr>
        <w:ind w:right="-908"/>
        <w:rPr>
          <w:w w:val="120"/>
          <w:sz w:val="28"/>
          <w:szCs w:val="28"/>
          <w:rtl/>
        </w:rPr>
      </w:pPr>
      <w:r w:rsidRPr="006C0439">
        <w:rPr>
          <w:spacing w:val="-10"/>
          <w:w w:val="120"/>
          <w:sz w:val="28"/>
          <w:szCs w:val="28"/>
        </w:rPr>
        <w:lastRenderedPageBreak/>
        <w:t>S</w:t>
      </w:r>
      <w:r w:rsidR="00375216" w:rsidRPr="006C0439">
        <w:rPr>
          <w:w w:val="120"/>
          <w:sz w:val="28"/>
          <w:szCs w:val="28"/>
          <w:rtl/>
        </w:rPr>
        <w:t>2</w:t>
      </w:r>
      <w:r w:rsidR="00820B96">
        <w:rPr>
          <w:w w:val="120"/>
          <w:sz w:val="28"/>
          <w:szCs w:val="28"/>
        </w:rPr>
        <w:t xml:space="preserve"> </w:t>
      </w:r>
      <w:r w:rsidR="00820B96" w:rsidRPr="006C0439">
        <w:rPr>
          <w:w w:val="120"/>
          <w:sz w:val="28"/>
          <w:szCs w:val="28"/>
        </w:rPr>
        <w:t>Table</w:t>
      </w:r>
      <w:r w:rsidR="00820B96">
        <w:rPr>
          <w:w w:val="120"/>
          <w:sz w:val="28"/>
          <w:szCs w:val="28"/>
        </w:rPr>
        <w:t>.</w:t>
      </w:r>
      <w:r w:rsidR="00375216" w:rsidRPr="006C0439">
        <w:rPr>
          <w:spacing w:val="-2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Effect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artificial</w:t>
      </w:r>
      <w:r w:rsidR="00375216" w:rsidRPr="006C0439">
        <w:rPr>
          <w:spacing w:val="-1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inoculation</w:t>
      </w:r>
      <w:r w:rsidR="00375216" w:rsidRPr="006C0439">
        <w:rPr>
          <w:spacing w:val="-8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with</w:t>
      </w:r>
      <w:r w:rsidR="00375216" w:rsidRPr="006C0439">
        <w:rPr>
          <w:spacing w:val="-28"/>
          <w:w w:val="120"/>
          <w:sz w:val="28"/>
          <w:szCs w:val="28"/>
        </w:rPr>
        <w:t xml:space="preserve"> </w:t>
      </w:r>
      <w:r w:rsidR="00301E71" w:rsidRPr="006C0439">
        <w:rPr>
          <w:i/>
          <w:iCs/>
          <w:w w:val="120"/>
          <w:sz w:val="28"/>
          <w:szCs w:val="28"/>
        </w:rPr>
        <w:t>Aspergillus niger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n</w:t>
      </w:r>
      <w:r w:rsidR="00375216" w:rsidRPr="006C0439">
        <w:rPr>
          <w:spacing w:val="-19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fatty</w:t>
      </w:r>
      <w:r w:rsidR="00375216" w:rsidRPr="006C0439">
        <w:rPr>
          <w:spacing w:val="-10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acids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9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stored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Harari variety</w:t>
      </w:r>
      <w:r w:rsidR="00375216" w:rsidRPr="006C0439">
        <w:rPr>
          <w:spacing w:val="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 xml:space="preserve">coffee beans after </w:t>
      </w:r>
      <w:r w:rsidR="00375216" w:rsidRPr="006C0439">
        <w:rPr>
          <w:w w:val="120"/>
          <w:sz w:val="28"/>
          <w:szCs w:val="28"/>
          <w:rtl/>
        </w:rPr>
        <w:t>9</w:t>
      </w:r>
      <w:r w:rsidR="00375216" w:rsidRPr="006C0439">
        <w:rPr>
          <w:w w:val="120"/>
          <w:sz w:val="28"/>
          <w:szCs w:val="28"/>
        </w:rPr>
        <w:t xml:space="preserve"> months</w:t>
      </w:r>
    </w:p>
    <w:p w14:paraId="035988D1" w14:textId="77777777" w:rsidR="00375216" w:rsidRPr="006C0439" w:rsidRDefault="00375216" w:rsidP="00375216">
      <w:pPr>
        <w:rPr>
          <w:sz w:val="28"/>
          <w:szCs w:val="28"/>
        </w:rPr>
      </w:pPr>
    </w:p>
    <w:tbl>
      <w:tblPr>
        <w:tblStyle w:val="a4"/>
        <w:tblW w:w="10495" w:type="dxa"/>
        <w:tblInd w:w="-856" w:type="dxa"/>
        <w:tblLook w:val="04A0" w:firstRow="1" w:lastRow="0" w:firstColumn="1" w:lastColumn="0" w:noHBand="0" w:noVBand="1"/>
      </w:tblPr>
      <w:tblGrid>
        <w:gridCol w:w="2437"/>
        <w:gridCol w:w="1574"/>
        <w:gridCol w:w="1074"/>
        <w:gridCol w:w="1106"/>
        <w:gridCol w:w="1079"/>
        <w:gridCol w:w="1099"/>
        <w:gridCol w:w="1099"/>
        <w:gridCol w:w="1027"/>
      </w:tblGrid>
      <w:tr w:rsidR="00614DBA" w:rsidRPr="006C0439" w14:paraId="53D4CDCD" w14:textId="77777777" w:rsidTr="00614DBA">
        <w:tc>
          <w:tcPr>
            <w:tcW w:w="2437" w:type="dxa"/>
            <w:vMerge w:val="restart"/>
            <w:vAlign w:val="center"/>
          </w:tcPr>
          <w:p w14:paraId="5D83B49B" w14:textId="77777777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Fatty acids</w:t>
            </w:r>
          </w:p>
        </w:tc>
        <w:tc>
          <w:tcPr>
            <w:tcW w:w="1574" w:type="dxa"/>
            <w:vMerge w:val="restart"/>
          </w:tcPr>
          <w:p w14:paraId="494114DD" w14:textId="0D65BB58" w:rsidR="00614DBA" w:rsidRPr="006C0439" w:rsidRDefault="00614DBA" w:rsidP="00614DBA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 xml:space="preserve">No. </w:t>
            </w:r>
            <w:r w:rsidRPr="006C0439">
              <w:rPr>
                <w:sz w:val="28"/>
                <w:szCs w:val="28"/>
                <w:rtl/>
              </w:rPr>
              <w:t xml:space="preserve"> </w:t>
            </w:r>
            <w:r w:rsidRPr="006C0439">
              <w:rPr>
                <w:sz w:val="28"/>
                <w:szCs w:val="28"/>
              </w:rPr>
              <w:t>of unsaturated links</w:t>
            </w:r>
          </w:p>
        </w:tc>
        <w:tc>
          <w:tcPr>
            <w:tcW w:w="3259" w:type="dxa"/>
            <w:gridSpan w:val="3"/>
            <w:vAlign w:val="center"/>
          </w:tcPr>
          <w:p w14:paraId="20B47767" w14:textId="2AB7308A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ontrol</w:t>
            </w:r>
            <w:r>
              <w:rPr>
                <w:sz w:val="28"/>
                <w:szCs w:val="28"/>
              </w:rPr>
              <w:t xml:space="preserve"> </w:t>
            </w:r>
            <w:r w:rsidRPr="00CF08C2">
              <w:rPr>
                <w:w w:val="120"/>
                <w:sz w:val="16"/>
                <w:szCs w:val="16"/>
              </w:rPr>
              <w:t>(Mean</w:t>
            </w:r>
            <w:r w:rsidRPr="00CF08C2">
              <w:rPr>
                <w:w w:val="120"/>
                <w:sz w:val="16"/>
                <w:szCs w:val="16"/>
                <w:u w:val="single"/>
              </w:rPr>
              <w:t>+</w:t>
            </w:r>
            <w:r w:rsidRPr="00CF08C2">
              <w:rPr>
                <w:w w:val="120"/>
                <w:sz w:val="16"/>
                <w:szCs w:val="16"/>
              </w:rPr>
              <w:t>SD)</w:t>
            </w:r>
            <w:r w:rsidRPr="00CF08C2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225" w:type="dxa"/>
            <w:gridSpan w:val="3"/>
            <w:vAlign w:val="center"/>
          </w:tcPr>
          <w:p w14:paraId="46555CC5" w14:textId="41D0A0B8" w:rsidR="00614DBA" w:rsidRPr="00614DBA" w:rsidRDefault="00614DBA" w:rsidP="00614DBA">
            <w:pPr>
              <w:pStyle w:val="a6"/>
              <w:numPr>
                <w:ilvl w:val="0"/>
                <w:numId w:val="3"/>
              </w:numPr>
              <w:jc w:val="center"/>
              <w:rPr>
                <w:i/>
                <w:iCs/>
                <w:w w:val="120"/>
                <w:sz w:val="28"/>
                <w:szCs w:val="28"/>
              </w:rPr>
            </w:pPr>
            <w:r w:rsidRPr="00614DBA">
              <w:rPr>
                <w:i/>
                <w:iCs/>
                <w:sz w:val="28"/>
                <w:szCs w:val="28"/>
              </w:rPr>
              <w:t xml:space="preserve">niger </w:t>
            </w:r>
            <w:r w:rsidRPr="00614DBA">
              <w:rPr>
                <w:w w:val="120"/>
                <w:sz w:val="16"/>
                <w:szCs w:val="16"/>
              </w:rPr>
              <w:t>(Mean</w:t>
            </w:r>
            <w:r w:rsidRPr="00614DBA">
              <w:rPr>
                <w:w w:val="120"/>
                <w:sz w:val="16"/>
                <w:szCs w:val="16"/>
                <w:u w:val="single"/>
              </w:rPr>
              <w:t>+</w:t>
            </w:r>
            <w:r w:rsidRPr="00614DBA">
              <w:rPr>
                <w:w w:val="120"/>
                <w:sz w:val="16"/>
                <w:szCs w:val="16"/>
              </w:rPr>
              <w:t>SD)</w:t>
            </w:r>
            <w:r w:rsidRPr="00614DBA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</w:tr>
      <w:tr w:rsidR="006C0439" w:rsidRPr="006C0439" w14:paraId="0D460A3C" w14:textId="77777777" w:rsidTr="00614DBA">
        <w:tc>
          <w:tcPr>
            <w:tcW w:w="2437" w:type="dxa"/>
            <w:vMerge/>
            <w:vAlign w:val="center"/>
          </w:tcPr>
          <w:p w14:paraId="25E82251" w14:textId="7777777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</w:p>
        </w:tc>
        <w:tc>
          <w:tcPr>
            <w:tcW w:w="1574" w:type="dxa"/>
            <w:vMerge/>
            <w:vAlign w:val="center"/>
          </w:tcPr>
          <w:p w14:paraId="6F8229E6" w14:textId="22B3013D" w:rsidR="00DC2815" w:rsidRPr="006C0439" w:rsidRDefault="00DC2815" w:rsidP="00DC281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74" w:type="dxa"/>
            <w:vAlign w:val="center"/>
          </w:tcPr>
          <w:p w14:paraId="55794608" w14:textId="44FBC46F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106" w:type="dxa"/>
            <w:vAlign w:val="center"/>
          </w:tcPr>
          <w:p w14:paraId="28807B1F" w14:textId="1ACB8A59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79" w:type="dxa"/>
            <w:vAlign w:val="center"/>
          </w:tcPr>
          <w:p w14:paraId="64002269" w14:textId="14BCC07B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  <w:tc>
          <w:tcPr>
            <w:tcW w:w="1099" w:type="dxa"/>
            <w:vAlign w:val="center"/>
          </w:tcPr>
          <w:p w14:paraId="7435014A" w14:textId="1E4CAC96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099" w:type="dxa"/>
            <w:vAlign w:val="center"/>
          </w:tcPr>
          <w:p w14:paraId="307F6A59" w14:textId="697FF922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27" w:type="dxa"/>
            <w:vAlign w:val="center"/>
          </w:tcPr>
          <w:p w14:paraId="231F928E" w14:textId="3594A94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</w:tr>
      <w:tr w:rsidR="006C0439" w:rsidRPr="006C0439" w14:paraId="1EF3638A" w14:textId="77777777" w:rsidTr="00614DBA">
        <w:tc>
          <w:tcPr>
            <w:tcW w:w="2437" w:type="dxa"/>
            <w:shd w:val="clear" w:color="auto" w:fill="FFF2CC" w:themeFill="accent4" w:themeFillTint="33"/>
            <w:vAlign w:val="center"/>
          </w:tcPr>
          <w:p w14:paraId="53035F8F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aprilic acid</w:t>
            </w:r>
          </w:p>
        </w:tc>
        <w:tc>
          <w:tcPr>
            <w:tcW w:w="1574" w:type="dxa"/>
            <w:shd w:val="clear" w:color="auto" w:fill="FFF2CC" w:themeFill="accent4" w:themeFillTint="33"/>
          </w:tcPr>
          <w:p w14:paraId="39185A10" w14:textId="2DE2EA62" w:rsidR="008C5944" w:rsidRPr="006C0439" w:rsidRDefault="008C5944" w:rsidP="008C5944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0:0</w:t>
            </w:r>
          </w:p>
        </w:tc>
        <w:tc>
          <w:tcPr>
            <w:tcW w:w="1074" w:type="dxa"/>
            <w:shd w:val="clear" w:color="auto" w:fill="FFF2CC" w:themeFill="accent4" w:themeFillTint="33"/>
            <w:vAlign w:val="center"/>
          </w:tcPr>
          <w:p w14:paraId="4375E0E4" w14:textId="61019C59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9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1</w:t>
            </w:r>
            <w:r w:rsidR="004111CD" w:rsidRPr="006C0439">
              <w:rPr>
                <w:rFonts w:hint="cs"/>
                <w:sz w:val="16"/>
                <w:szCs w:val="16"/>
                <w:rtl/>
              </w:rPr>
              <w:t>8</w:t>
            </w:r>
          </w:p>
        </w:tc>
        <w:tc>
          <w:tcPr>
            <w:tcW w:w="1106" w:type="dxa"/>
            <w:shd w:val="clear" w:color="auto" w:fill="FFF2CC" w:themeFill="accent4" w:themeFillTint="33"/>
            <w:vAlign w:val="center"/>
          </w:tcPr>
          <w:p w14:paraId="1C4172E8" w14:textId="5C0B3490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7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885AB0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079" w:type="dxa"/>
            <w:shd w:val="clear" w:color="auto" w:fill="FFF2CC" w:themeFill="accent4" w:themeFillTint="33"/>
            <w:vAlign w:val="center"/>
          </w:tcPr>
          <w:p w14:paraId="15E1ED39" w14:textId="49EA4E5F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4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E572C7" w:rsidRPr="006C0439">
              <w:rPr>
                <w:sz w:val="16"/>
                <w:szCs w:val="16"/>
              </w:rPr>
              <w:t>04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17566D5D" w14:textId="4B5540ED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6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D04A4B" w:rsidRPr="006C0439">
              <w:rPr>
                <w:sz w:val="16"/>
                <w:szCs w:val="16"/>
              </w:rPr>
              <w:t>05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69AE5177" w14:textId="1A727BC8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Pr="006C0439">
              <w:rPr>
                <w:sz w:val="16"/>
                <w:szCs w:val="16"/>
                <w:rtl/>
              </w:rPr>
              <w:t>7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4312C2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027" w:type="dxa"/>
            <w:shd w:val="clear" w:color="auto" w:fill="FFF2CC" w:themeFill="accent4" w:themeFillTint="33"/>
            <w:vAlign w:val="center"/>
          </w:tcPr>
          <w:p w14:paraId="5F782369" w14:textId="4A6E7039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6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2B1FFB" w:rsidRPr="006C0439">
              <w:rPr>
                <w:sz w:val="16"/>
                <w:szCs w:val="16"/>
              </w:rPr>
              <w:t>05</w:t>
            </w:r>
          </w:p>
        </w:tc>
      </w:tr>
      <w:tr w:rsidR="006C0439" w:rsidRPr="006C0439" w14:paraId="2BA585F2" w14:textId="77777777" w:rsidTr="00614DBA">
        <w:tc>
          <w:tcPr>
            <w:tcW w:w="2437" w:type="dxa"/>
            <w:shd w:val="clear" w:color="auto" w:fill="FFF2CC" w:themeFill="accent4" w:themeFillTint="33"/>
            <w:vAlign w:val="center"/>
          </w:tcPr>
          <w:p w14:paraId="7A3E6A4A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aurie acid</w:t>
            </w:r>
          </w:p>
        </w:tc>
        <w:tc>
          <w:tcPr>
            <w:tcW w:w="1574" w:type="dxa"/>
            <w:shd w:val="clear" w:color="auto" w:fill="FFF2CC" w:themeFill="accent4" w:themeFillTint="33"/>
          </w:tcPr>
          <w:p w14:paraId="18BA99C3" w14:textId="2A722CFD" w:rsidR="008C5944" w:rsidRPr="006C0439" w:rsidRDefault="008C5944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2:0</w:t>
            </w:r>
          </w:p>
        </w:tc>
        <w:tc>
          <w:tcPr>
            <w:tcW w:w="1074" w:type="dxa"/>
            <w:shd w:val="clear" w:color="auto" w:fill="FFF2CC" w:themeFill="accent4" w:themeFillTint="33"/>
            <w:vAlign w:val="center"/>
          </w:tcPr>
          <w:p w14:paraId="47808BD3" w14:textId="15D7DFC3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18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1</w:t>
            </w:r>
            <w:r w:rsidR="004111CD" w:rsidRPr="006C0439">
              <w:rPr>
                <w:rFonts w:hint="cs"/>
                <w:sz w:val="16"/>
                <w:szCs w:val="16"/>
                <w:rtl/>
              </w:rPr>
              <w:t>6</w:t>
            </w:r>
          </w:p>
        </w:tc>
        <w:tc>
          <w:tcPr>
            <w:tcW w:w="1106" w:type="dxa"/>
            <w:shd w:val="clear" w:color="auto" w:fill="FFF2CC" w:themeFill="accent4" w:themeFillTint="33"/>
            <w:vAlign w:val="center"/>
          </w:tcPr>
          <w:p w14:paraId="2980E9B5" w14:textId="016FFDB1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9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885AB0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079" w:type="dxa"/>
            <w:shd w:val="clear" w:color="auto" w:fill="FFF2CC" w:themeFill="accent4" w:themeFillTint="33"/>
            <w:vAlign w:val="center"/>
          </w:tcPr>
          <w:p w14:paraId="5192863E" w14:textId="32C8059E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11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3228A0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7D34C8EB" w14:textId="33990D62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Pr="006C0439">
              <w:rPr>
                <w:sz w:val="16"/>
                <w:szCs w:val="16"/>
                <w:rtl/>
              </w:rPr>
              <w:t>8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D04A4B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6D0CDBC0" w14:textId="254E53E9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8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4312C2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027" w:type="dxa"/>
            <w:shd w:val="clear" w:color="auto" w:fill="FFF2CC" w:themeFill="accent4" w:themeFillTint="33"/>
            <w:vAlign w:val="center"/>
          </w:tcPr>
          <w:p w14:paraId="215742AC" w14:textId="3F02F5E2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6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2B1FFB" w:rsidRPr="006C0439">
              <w:rPr>
                <w:sz w:val="16"/>
                <w:szCs w:val="16"/>
              </w:rPr>
              <w:t>05</w:t>
            </w:r>
          </w:p>
        </w:tc>
      </w:tr>
      <w:tr w:rsidR="006C0439" w:rsidRPr="006C0439" w14:paraId="6C90917B" w14:textId="77777777" w:rsidTr="00614DBA">
        <w:tc>
          <w:tcPr>
            <w:tcW w:w="2437" w:type="dxa"/>
            <w:shd w:val="clear" w:color="auto" w:fill="FFF2CC" w:themeFill="accent4" w:themeFillTint="33"/>
            <w:vAlign w:val="center"/>
          </w:tcPr>
          <w:p w14:paraId="08105701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iristic acid</w:t>
            </w:r>
          </w:p>
        </w:tc>
        <w:tc>
          <w:tcPr>
            <w:tcW w:w="1574" w:type="dxa"/>
            <w:shd w:val="clear" w:color="auto" w:fill="FFF2CC" w:themeFill="accent4" w:themeFillTint="33"/>
          </w:tcPr>
          <w:p w14:paraId="7A35ABF7" w14:textId="754B95D6" w:rsidR="008C5944" w:rsidRPr="006C0439" w:rsidRDefault="008C5944" w:rsidP="008C594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4:0</w:t>
            </w:r>
          </w:p>
        </w:tc>
        <w:tc>
          <w:tcPr>
            <w:tcW w:w="1074" w:type="dxa"/>
            <w:shd w:val="clear" w:color="auto" w:fill="FFF2CC" w:themeFill="accent4" w:themeFillTint="33"/>
            <w:vAlign w:val="center"/>
          </w:tcPr>
          <w:p w14:paraId="75E67CC7" w14:textId="0C3A525B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  <w:rtl/>
              </w:rPr>
              <w:t>55.97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4111CD" w:rsidRPr="006C0439">
              <w:rPr>
                <w:sz w:val="16"/>
                <w:szCs w:val="16"/>
                <w:u w:val="single"/>
              </w:rPr>
              <w:t>4.89</w:t>
            </w:r>
          </w:p>
        </w:tc>
        <w:tc>
          <w:tcPr>
            <w:tcW w:w="1106" w:type="dxa"/>
            <w:shd w:val="clear" w:color="auto" w:fill="FFF2CC" w:themeFill="accent4" w:themeFillTint="33"/>
            <w:vAlign w:val="center"/>
          </w:tcPr>
          <w:p w14:paraId="264DE012" w14:textId="1D8C5755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  <w:rtl/>
              </w:rPr>
              <w:t>44.6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F63319" w:rsidRPr="006C0439">
              <w:rPr>
                <w:sz w:val="16"/>
                <w:szCs w:val="16"/>
              </w:rPr>
              <w:t>3.898</w:t>
            </w:r>
          </w:p>
        </w:tc>
        <w:tc>
          <w:tcPr>
            <w:tcW w:w="1079" w:type="dxa"/>
            <w:shd w:val="clear" w:color="auto" w:fill="FFF2CC" w:themeFill="accent4" w:themeFillTint="33"/>
            <w:vAlign w:val="center"/>
          </w:tcPr>
          <w:p w14:paraId="1499DD18" w14:textId="37BBC2DC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  <w:rtl/>
              </w:rPr>
              <w:t>45.37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3228A0" w:rsidRPr="006C0439">
              <w:rPr>
                <w:sz w:val="16"/>
                <w:szCs w:val="16"/>
              </w:rPr>
              <w:t>3.966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6DC3B14A" w14:textId="5B67888C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2.8</w:t>
            </w:r>
            <w:r w:rsidRPr="006C0439">
              <w:rPr>
                <w:sz w:val="16"/>
                <w:szCs w:val="16"/>
                <w:rtl/>
              </w:rPr>
              <w:t>8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D04A4B" w:rsidRPr="006C0439">
              <w:rPr>
                <w:sz w:val="16"/>
                <w:szCs w:val="16"/>
              </w:rPr>
              <w:t>4.622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07756058" w14:textId="11E652CC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2.8</w:t>
            </w:r>
            <w:r w:rsidRPr="006C0439">
              <w:rPr>
                <w:sz w:val="16"/>
                <w:szCs w:val="16"/>
                <w:rtl/>
              </w:rPr>
              <w:t>8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4312C2" w:rsidRPr="006C0439">
              <w:rPr>
                <w:sz w:val="16"/>
                <w:szCs w:val="16"/>
              </w:rPr>
              <w:t>4.622</w:t>
            </w:r>
          </w:p>
        </w:tc>
        <w:tc>
          <w:tcPr>
            <w:tcW w:w="1027" w:type="dxa"/>
            <w:shd w:val="clear" w:color="auto" w:fill="FFF2CC" w:themeFill="accent4" w:themeFillTint="33"/>
            <w:vAlign w:val="center"/>
          </w:tcPr>
          <w:p w14:paraId="3CFDB835" w14:textId="07A64094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0.46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2B1FFB" w:rsidRPr="006C0439">
              <w:rPr>
                <w:sz w:val="16"/>
                <w:szCs w:val="16"/>
              </w:rPr>
              <w:t>4.410</w:t>
            </w:r>
          </w:p>
        </w:tc>
      </w:tr>
      <w:tr w:rsidR="006C0439" w:rsidRPr="006C0439" w14:paraId="62C325EF" w14:textId="77777777" w:rsidTr="00614DBA">
        <w:tc>
          <w:tcPr>
            <w:tcW w:w="2437" w:type="dxa"/>
            <w:shd w:val="clear" w:color="auto" w:fill="FFF2CC" w:themeFill="accent4" w:themeFillTint="33"/>
            <w:vAlign w:val="center"/>
          </w:tcPr>
          <w:p w14:paraId="012A1FC9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ic acid</w:t>
            </w:r>
          </w:p>
        </w:tc>
        <w:tc>
          <w:tcPr>
            <w:tcW w:w="1574" w:type="dxa"/>
            <w:shd w:val="clear" w:color="auto" w:fill="FFF2CC" w:themeFill="accent4" w:themeFillTint="33"/>
          </w:tcPr>
          <w:p w14:paraId="778E50A4" w14:textId="3A164F2E" w:rsidR="008C5944" w:rsidRPr="006C0439" w:rsidRDefault="008C5944" w:rsidP="008C5944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0</w:t>
            </w:r>
          </w:p>
        </w:tc>
        <w:tc>
          <w:tcPr>
            <w:tcW w:w="1074" w:type="dxa"/>
            <w:shd w:val="clear" w:color="auto" w:fill="FFF2CC" w:themeFill="accent4" w:themeFillTint="33"/>
            <w:vAlign w:val="center"/>
          </w:tcPr>
          <w:p w14:paraId="48121E7D" w14:textId="01132081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17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1</w:t>
            </w:r>
            <w:r w:rsidR="00CE4A3B" w:rsidRPr="006C0439">
              <w:rPr>
                <w:sz w:val="16"/>
                <w:szCs w:val="16"/>
              </w:rPr>
              <w:t>4</w:t>
            </w:r>
          </w:p>
        </w:tc>
        <w:tc>
          <w:tcPr>
            <w:tcW w:w="1106" w:type="dxa"/>
            <w:shd w:val="clear" w:color="auto" w:fill="FFF2CC" w:themeFill="accent4" w:themeFillTint="33"/>
            <w:vAlign w:val="center"/>
          </w:tcPr>
          <w:p w14:paraId="7A286B4A" w14:textId="41CD0A68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 </w:t>
            </w:r>
            <w:r w:rsidR="00E625DB" w:rsidRPr="006C0439">
              <w:rPr>
                <w:w w:val="120"/>
                <w:sz w:val="16"/>
                <w:szCs w:val="16"/>
              </w:rPr>
              <w:t>-</w:t>
            </w:r>
          </w:p>
        </w:tc>
        <w:tc>
          <w:tcPr>
            <w:tcW w:w="1079" w:type="dxa"/>
            <w:shd w:val="clear" w:color="auto" w:fill="FFF2CC" w:themeFill="accent4" w:themeFillTint="33"/>
            <w:vAlign w:val="center"/>
          </w:tcPr>
          <w:p w14:paraId="7BA8DEEE" w14:textId="5D0D5C6E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1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CB7F71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187D43C7" w14:textId="2DEE4B89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5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1</w:t>
            </w:r>
            <w:r w:rsidR="00D04A4B" w:rsidRPr="006C0439">
              <w:rPr>
                <w:sz w:val="16"/>
                <w:szCs w:val="16"/>
              </w:rPr>
              <w:t>3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189DF1C0" w14:textId="4C0316DA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5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1</w:t>
            </w:r>
            <w:r w:rsidR="004312C2" w:rsidRPr="006C0439"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  <w:shd w:val="clear" w:color="auto" w:fill="FFF2CC" w:themeFill="accent4" w:themeFillTint="33"/>
            <w:vAlign w:val="center"/>
          </w:tcPr>
          <w:p w14:paraId="7E501F06" w14:textId="10081ACD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4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1</w:t>
            </w:r>
            <w:r w:rsidR="002B1FFB" w:rsidRPr="006C0439">
              <w:rPr>
                <w:sz w:val="16"/>
                <w:szCs w:val="16"/>
              </w:rPr>
              <w:t>2</w:t>
            </w:r>
          </w:p>
        </w:tc>
      </w:tr>
      <w:tr w:rsidR="006C0439" w:rsidRPr="006C0439" w14:paraId="67C3B4A6" w14:textId="77777777" w:rsidTr="00614DBA">
        <w:tc>
          <w:tcPr>
            <w:tcW w:w="2437" w:type="dxa"/>
            <w:vAlign w:val="center"/>
          </w:tcPr>
          <w:p w14:paraId="73932C4B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oleic acid</w:t>
            </w:r>
          </w:p>
        </w:tc>
        <w:tc>
          <w:tcPr>
            <w:tcW w:w="1574" w:type="dxa"/>
          </w:tcPr>
          <w:p w14:paraId="5BAF4AA5" w14:textId="64B4FBC1" w:rsidR="008C5944" w:rsidRPr="006C0439" w:rsidRDefault="008C5944" w:rsidP="008C5944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1</w:t>
            </w:r>
          </w:p>
        </w:tc>
        <w:tc>
          <w:tcPr>
            <w:tcW w:w="1074" w:type="dxa"/>
            <w:vAlign w:val="center"/>
          </w:tcPr>
          <w:p w14:paraId="70173DB7" w14:textId="1C2595C2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7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CE4A3B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106" w:type="dxa"/>
            <w:vAlign w:val="center"/>
          </w:tcPr>
          <w:p w14:paraId="46A79B14" w14:textId="2BFF2C06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14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1</w:t>
            </w:r>
            <w:r w:rsidR="00F63319" w:rsidRPr="006C0439">
              <w:rPr>
                <w:sz w:val="16"/>
                <w:szCs w:val="16"/>
              </w:rPr>
              <w:t>2</w:t>
            </w:r>
          </w:p>
        </w:tc>
        <w:tc>
          <w:tcPr>
            <w:tcW w:w="1079" w:type="dxa"/>
            <w:vAlign w:val="center"/>
          </w:tcPr>
          <w:p w14:paraId="26F52303" w14:textId="649FCF6F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13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1</w:t>
            </w:r>
            <w:r w:rsidR="00CB7F71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99" w:type="dxa"/>
            <w:vAlign w:val="bottom"/>
          </w:tcPr>
          <w:p w14:paraId="254CEE47" w14:textId="35D623DD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3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1</w:t>
            </w:r>
            <w:r w:rsidR="003F1873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99" w:type="dxa"/>
            <w:vAlign w:val="bottom"/>
          </w:tcPr>
          <w:p w14:paraId="135DD883" w14:textId="49F04440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3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1</w:t>
            </w:r>
            <w:r w:rsidR="00565893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  <w:vAlign w:val="center"/>
          </w:tcPr>
          <w:p w14:paraId="1247CE58" w14:textId="21F8E452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3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1</w:t>
            </w:r>
            <w:r w:rsidR="002B1FFB" w:rsidRPr="006C0439">
              <w:rPr>
                <w:sz w:val="16"/>
                <w:szCs w:val="16"/>
              </w:rPr>
              <w:t>1</w:t>
            </w:r>
          </w:p>
        </w:tc>
      </w:tr>
      <w:tr w:rsidR="006C0439" w:rsidRPr="006C0439" w14:paraId="04032210" w14:textId="77777777" w:rsidTr="00614DBA">
        <w:tc>
          <w:tcPr>
            <w:tcW w:w="2437" w:type="dxa"/>
            <w:shd w:val="clear" w:color="auto" w:fill="FFF2CC" w:themeFill="accent4" w:themeFillTint="33"/>
            <w:vAlign w:val="center"/>
          </w:tcPr>
          <w:p w14:paraId="59F6245D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argaric acid</w:t>
            </w:r>
          </w:p>
        </w:tc>
        <w:tc>
          <w:tcPr>
            <w:tcW w:w="1574" w:type="dxa"/>
            <w:shd w:val="clear" w:color="auto" w:fill="FFF2CC" w:themeFill="accent4" w:themeFillTint="33"/>
          </w:tcPr>
          <w:p w14:paraId="0B3ABFEC" w14:textId="242EA1D8" w:rsidR="008C5944" w:rsidRPr="006C0439" w:rsidRDefault="008C5944" w:rsidP="008C594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7:0</w:t>
            </w:r>
          </w:p>
        </w:tc>
        <w:tc>
          <w:tcPr>
            <w:tcW w:w="1074" w:type="dxa"/>
            <w:shd w:val="clear" w:color="auto" w:fill="FFF2CC" w:themeFill="accent4" w:themeFillTint="33"/>
            <w:vAlign w:val="center"/>
          </w:tcPr>
          <w:p w14:paraId="52DDD861" w14:textId="7AB9254D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0.46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</w:t>
            </w:r>
            <w:r w:rsidR="00CE4A3B" w:rsidRPr="006C0439">
              <w:rPr>
                <w:sz w:val="16"/>
                <w:szCs w:val="16"/>
              </w:rPr>
              <w:t>91</w:t>
            </w:r>
          </w:p>
        </w:tc>
        <w:tc>
          <w:tcPr>
            <w:tcW w:w="1106" w:type="dxa"/>
            <w:shd w:val="clear" w:color="auto" w:fill="FFF2CC" w:themeFill="accent4" w:themeFillTint="33"/>
            <w:vAlign w:val="center"/>
          </w:tcPr>
          <w:p w14:paraId="23C2DDDA" w14:textId="13EFDDBF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  <w:rtl/>
              </w:rPr>
              <w:t>9.44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</w:t>
            </w:r>
            <w:r w:rsidR="00F63319" w:rsidRPr="006C0439">
              <w:rPr>
                <w:sz w:val="16"/>
                <w:szCs w:val="16"/>
              </w:rPr>
              <w:t>825</w:t>
            </w:r>
          </w:p>
        </w:tc>
        <w:tc>
          <w:tcPr>
            <w:tcW w:w="1079" w:type="dxa"/>
            <w:shd w:val="clear" w:color="auto" w:fill="FFF2CC" w:themeFill="accent4" w:themeFillTint="33"/>
            <w:vAlign w:val="center"/>
          </w:tcPr>
          <w:p w14:paraId="05C5BB28" w14:textId="4258B18A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  <w:rtl/>
              </w:rPr>
              <w:t>9.19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9E5924" w:rsidRPr="006C0439">
              <w:rPr>
                <w:sz w:val="16"/>
                <w:szCs w:val="16"/>
              </w:rPr>
              <w:t>803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0DA9A189" w14:textId="4BA4C69B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12.10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3F1873" w:rsidRPr="006C0439">
              <w:rPr>
                <w:sz w:val="16"/>
                <w:szCs w:val="16"/>
              </w:rPr>
              <w:t>1</w:t>
            </w:r>
            <w:r w:rsidR="000C1003" w:rsidRPr="006C0439">
              <w:rPr>
                <w:sz w:val="16"/>
                <w:szCs w:val="16"/>
              </w:rPr>
              <w:t>.0</w:t>
            </w:r>
            <w:r w:rsidR="003F1873" w:rsidRPr="006C0439">
              <w:rPr>
                <w:sz w:val="16"/>
                <w:szCs w:val="16"/>
              </w:rPr>
              <w:t>58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3FA6BA7E" w14:textId="7A385A9B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12.17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2B1FFB" w:rsidRPr="006C0439">
              <w:rPr>
                <w:sz w:val="16"/>
                <w:szCs w:val="16"/>
              </w:rPr>
              <w:t>1</w:t>
            </w:r>
            <w:r w:rsidR="000C1003" w:rsidRPr="006C0439">
              <w:rPr>
                <w:sz w:val="16"/>
                <w:szCs w:val="16"/>
              </w:rPr>
              <w:t>.0</w:t>
            </w:r>
            <w:r w:rsidR="00565893" w:rsidRPr="006C0439">
              <w:rPr>
                <w:sz w:val="16"/>
                <w:szCs w:val="16"/>
              </w:rPr>
              <w:t>63</w:t>
            </w:r>
          </w:p>
        </w:tc>
        <w:tc>
          <w:tcPr>
            <w:tcW w:w="1027" w:type="dxa"/>
            <w:shd w:val="clear" w:color="auto" w:fill="FFF2CC" w:themeFill="accent4" w:themeFillTint="33"/>
            <w:vAlign w:val="center"/>
          </w:tcPr>
          <w:p w14:paraId="7A4D56AD" w14:textId="3115C973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8.87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2B1FFB" w:rsidRPr="006C0439">
              <w:rPr>
                <w:sz w:val="16"/>
                <w:szCs w:val="16"/>
              </w:rPr>
              <w:t>775</w:t>
            </w:r>
          </w:p>
        </w:tc>
      </w:tr>
      <w:tr w:rsidR="006C0439" w:rsidRPr="006C0439" w14:paraId="7EE8F308" w14:textId="77777777" w:rsidTr="00614DBA">
        <w:tc>
          <w:tcPr>
            <w:tcW w:w="2437" w:type="dxa"/>
            <w:shd w:val="clear" w:color="auto" w:fill="FFF2CC" w:themeFill="accent4" w:themeFillTint="33"/>
            <w:vAlign w:val="center"/>
          </w:tcPr>
          <w:p w14:paraId="073E72FE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tearic acid</w:t>
            </w:r>
          </w:p>
        </w:tc>
        <w:tc>
          <w:tcPr>
            <w:tcW w:w="1574" w:type="dxa"/>
            <w:shd w:val="clear" w:color="auto" w:fill="FFF2CC" w:themeFill="accent4" w:themeFillTint="33"/>
          </w:tcPr>
          <w:p w14:paraId="57A489B9" w14:textId="238EFD8C" w:rsidR="008C5944" w:rsidRPr="006C0439" w:rsidRDefault="008C5944" w:rsidP="008C594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0</w:t>
            </w:r>
          </w:p>
        </w:tc>
        <w:tc>
          <w:tcPr>
            <w:tcW w:w="1074" w:type="dxa"/>
            <w:shd w:val="clear" w:color="auto" w:fill="FFF2CC" w:themeFill="accent4" w:themeFillTint="33"/>
            <w:vAlign w:val="bottom"/>
          </w:tcPr>
          <w:p w14:paraId="01CE3013" w14:textId="12D1C975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12.21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CE4A3B" w:rsidRPr="006C0439">
              <w:rPr>
                <w:sz w:val="16"/>
                <w:szCs w:val="16"/>
              </w:rPr>
              <w:t>67</w:t>
            </w:r>
          </w:p>
        </w:tc>
        <w:tc>
          <w:tcPr>
            <w:tcW w:w="1106" w:type="dxa"/>
            <w:shd w:val="clear" w:color="auto" w:fill="FFF2CC" w:themeFill="accent4" w:themeFillTint="33"/>
            <w:vAlign w:val="center"/>
          </w:tcPr>
          <w:p w14:paraId="5E170C69" w14:textId="70995654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11.58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876029" w:rsidRPr="006C0439">
              <w:rPr>
                <w:sz w:val="16"/>
                <w:szCs w:val="16"/>
              </w:rPr>
              <w:t>1</w:t>
            </w:r>
            <w:r w:rsidR="00E625DB" w:rsidRPr="006C0439">
              <w:rPr>
                <w:sz w:val="16"/>
                <w:szCs w:val="16"/>
              </w:rPr>
              <w:t>.01</w:t>
            </w:r>
            <w:r w:rsidR="00876029" w:rsidRPr="006C0439">
              <w:rPr>
                <w:sz w:val="16"/>
                <w:szCs w:val="16"/>
              </w:rPr>
              <w:t>2</w:t>
            </w:r>
          </w:p>
        </w:tc>
        <w:tc>
          <w:tcPr>
            <w:tcW w:w="1079" w:type="dxa"/>
            <w:shd w:val="clear" w:color="auto" w:fill="FFF2CC" w:themeFill="accent4" w:themeFillTint="33"/>
            <w:vAlign w:val="bottom"/>
          </w:tcPr>
          <w:p w14:paraId="35440B3D" w14:textId="3837CC06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11.02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9E5924" w:rsidRPr="006C0439">
              <w:rPr>
                <w:sz w:val="16"/>
                <w:szCs w:val="16"/>
              </w:rPr>
              <w:t>963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0E6FEDA4" w14:textId="7A5FCD6F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  <w:rtl/>
              </w:rPr>
              <w:t>12.41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3F1873" w:rsidRPr="006C0439">
              <w:rPr>
                <w:sz w:val="16"/>
                <w:szCs w:val="16"/>
              </w:rPr>
              <w:t>1.</w:t>
            </w:r>
            <w:r w:rsidR="00C75B6B" w:rsidRPr="006C0439">
              <w:rPr>
                <w:sz w:val="16"/>
                <w:szCs w:val="16"/>
              </w:rPr>
              <w:t>085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76FC752E" w14:textId="020EC857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  <w:rtl/>
              </w:rPr>
              <w:t>12.07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3B4F46" w:rsidRPr="006C0439">
              <w:rPr>
                <w:sz w:val="16"/>
                <w:szCs w:val="16"/>
              </w:rPr>
              <w:t>1</w:t>
            </w:r>
            <w:r w:rsidR="000C1003" w:rsidRPr="006C0439">
              <w:rPr>
                <w:sz w:val="16"/>
                <w:szCs w:val="16"/>
              </w:rPr>
              <w:t>.0</w:t>
            </w:r>
            <w:r w:rsidR="003B4F46" w:rsidRPr="006C0439">
              <w:rPr>
                <w:sz w:val="16"/>
                <w:szCs w:val="16"/>
              </w:rPr>
              <w:t>55</w:t>
            </w:r>
          </w:p>
        </w:tc>
        <w:tc>
          <w:tcPr>
            <w:tcW w:w="1027" w:type="dxa"/>
            <w:shd w:val="clear" w:color="auto" w:fill="FFF2CC" w:themeFill="accent4" w:themeFillTint="33"/>
            <w:vAlign w:val="center"/>
          </w:tcPr>
          <w:p w14:paraId="4E28664A" w14:textId="7426AF10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  <w:rtl/>
              </w:rPr>
              <w:t>11.4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2B1FFB" w:rsidRPr="006C0439">
              <w:rPr>
                <w:sz w:val="16"/>
                <w:szCs w:val="16"/>
              </w:rPr>
              <w:t>996</w:t>
            </w:r>
          </w:p>
        </w:tc>
      </w:tr>
      <w:tr w:rsidR="006C0439" w:rsidRPr="006C0439" w14:paraId="78F1454C" w14:textId="77777777" w:rsidTr="00614DBA">
        <w:tc>
          <w:tcPr>
            <w:tcW w:w="2437" w:type="dxa"/>
            <w:vAlign w:val="center"/>
          </w:tcPr>
          <w:p w14:paraId="49C0650E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Oleic acid</w:t>
            </w:r>
          </w:p>
        </w:tc>
        <w:tc>
          <w:tcPr>
            <w:tcW w:w="1574" w:type="dxa"/>
          </w:tcPr>
          <w:p w14:paraId="6789AE99" w14:textId="39819E83" w:rsidR="008C5944" w:rsidRPr="006C0439" w:rsidRDefault="008C5944" w:rsidP="008C594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1</w:t>
            </w:r>
          </w:p>
        </w:tc>
        <w:tc>
          <w:tcPr>
            <w:tcW w:w="1074" w:type="dxa"/>
            <w:vAlign w:val="center"/>
          </w:tcPr>
          <w:p w14:paraId="74F19A55" w14:textId="384CA168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  <w:rtl/>
              </w:rPr>
              <w:t>13.76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CE4A3B" w:rsidRPr="006C0439">
              <w:rPr>
                <w:sz w:val="16"/>
                <w:szCs w:val="16"/>
              </w:rPr>
              <w:t>1.20</w:t>
            </w:r>
          </w:p>
        </w:tc>
        <w:tc>
          <w:tcPr>
            <w:tcW w:w="1106" w:type="dxa"/>
            <w:vAlign w:val="center"/>
          </w:tcPr>
          <w:p w14:paraId="73BA9D52" w14:textId="0EFF0C65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  <w:rtl/>
              </w:rPr>
              <w:t>29.57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876029" w:rsidRPr="006C0439">
              <w:rPr>
                <w:sz w:val="16"/>
                <w:szCs w:val="16"/>
              </w:rPr>
              <w:t>2.58</w:t>
            </w:r>
          </w:p>
        </w:tc>
        <w:tc>
          <w:tcPr>
            <w:tcW w:w="1079" w:type="dxa"/>
            <w:vAlign w:val="center"/>
          </w:tcPr>
          <w:p w14:paraId="5932491A" w14:textId="24E29CC4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  <w:rtl/>
              </w:rPr>
              <w:t>28.92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C51CF6" w:rsidRPr="006C0439">
              <w:rPr>
                <w:sz w:val="16"/>
                <w:szCs w:val="16"/>
              </w:rPr>
              <w:t>2.52</w:t>
            </w:r>
          </w:p>
        </w:tc>
        <w:tc>
          <w:tcPr>
            <w:tcW w:w="1099" w:type="dxa"/>
            <w:vAlign w:val="bottom"/>
          </w:tcPr>
          <w:p w14:paraId="792B3D17" w14:textId="7CE804DE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10.15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C75B6B" w:rsidRPr="006C0439">
              <w:rPr>
                <w:sz w:val="16"/>
                <w:szCs w:val="16"/>
              </w:rPr>
              <w:t>887</w:t>
            </w:r>
          </w:p>
        </w:tc>
        <w:tc>
          <w:tcPr>
            <w:tcW w:w="1099" w:type="dxa"/>
            <w:vAlign w:val="bottom"/>
          </w:tcPr>
          <w:p w14:paraId="0AD3829C" w14:textId="588EA784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10.29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3B4F46" w:rsidRPr="006C0439">
              <w:rPr>
                <w:sz w:val="16"/>
                <w:szCs w:val="16"/>
              </w:rPr>
              <w:t>899</w:t>
            </w:r>
          </w:p>
        </w:tc>
        <w:tc>
          <w:tcPr>
            <w:tcW w:w="1027" w:type="dxa"/>
            <w:vAlign w:val="center"/>
          </w:tcPr>
          <w:p w14:paraId="6F4659D5" w14:textId="0C0ABC9E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23.27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2B1FFB" w:rsidRPr="006C0439">
              <w:rPr>
                <w:sz w:val="16"/>
                <w:szCs w:val="16"/>
              </w:rPr>
              <w:t>34</w:t>
            </w:r>
          </w:p>
        </w:tc>
      </w:tr>
      <w:tr w:rsidR="006C0439" w:rsidRPr="006C0439" w14:paraId="1B1FC166" w14:textId="77777777" w:rsidTr="00614DBA">
        <w:tc>
          <w:tcPr>
            <w:tcW w:w="2437" w:type="dxa"/>
            <w:vAlign w:val="center"/>
          </w:tcPr>
          <w:p w14:paraId="5AFC7DCD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inoleic acid</w:t>
            </w:r>
          </w:p>
        </w:tc>
        <w:tc>
          <w:tcPr>
            <w:tcW w:w="1574" w:type="dxa"/>
          </w:tcPr>
          <w:p w14:paraId="4431904F" w14:textId="02520DBE" w:rsidR="008C5944" w:rsidRPr="006C0439" w:rsidRDefault="008C5944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2</w:t>
            </w:r>
          </w:p>
        </w:tc>
        <w:tc>
          <w:tcPr>
            <w:tcW w:w="1074" w:type="dxa"/>
            <w:vAlign w:val="center"/>
          </w:tcPr>
          <w:p w14:paraId="237311CB" w14:textId="2B078C1A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35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C33D06" w:rsidRPr="006C0439">
              <w:rPr>
                <w:sz w:val="16"/>
                <w:szCs w:val="16"/>
              </w:rPr>
              <w:t>30</w:t>
            </w:r>
          </w:p>
        </w:tc>
        <w:tc>
          <w:tcPr>
            <w:tcW w:w="1106" w:type="dxa"/>
            <w:vAlign w:val="center"/>
          </w:tcPr>
          <w:p w14:paraId="107E56F1" w14:textId="3B56CB93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34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876029" w:rsidRPr="006C0439">
              <w:rPr>
                <w:sz w:val="16"/>
                <w:szCs w:val="16"/>
              </w:rPr>
              <w:t>29</w:t>
            </w:r>
          </w:p>
        </w:tc>
        <w:tc>
          <w:tcPr>
            <w:tcW w:w="1079" w:type="dxa"/>
            <w:vAlign w:val="center"/>
          </w:tcPr>
          <w:p w14:paraId="59DA05E2" w14:textId="01B272D9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35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C51CF6" w:rsidRPr="006C0439">
              <w:rPr>
                <w:sz w:val="16"/>
                <w:szCs w:val="16"/>
              </w:rPr>
              <w:t>301</w:t>
            </w:r>
          </w:p>
        </w:tc>
        <w:tc>
          <w:tcPr>
            <w:tcW w:w="1099" w:type="dxa"/>
            <w:vAlign w:val="bottom"/>
          </w:tcPr>
          <w:p w14:paraId="1C20A0FF" w14:textId="375E3141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3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C75B6B" w:rsidRPr="006C0439">
              <w:rPr>
                <w:sz w:val="16"/>
                <w:szCs w:val="16"/>
              </w:rPr>
              <w:t>20</w:t>
            </w:r>
          </w:p>
        </w:tc>
        <w:tc>
          <w:tcPr>
            <w:tcW w:w="1099" w:type="dxa"/>
            <w:vAlign w:val="bottom"/>
          </w:tcPr>
          <w:p w14:paraId="2ACD0DB6" w14:textId="35527ADB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3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3B4F46" w:rsidRPr="006C0439">
              <w:rPr>
                <w:sz w:val="16"/>
                <w:szCs w:val="16"/>
              </w:rPr>
              <w:t>20</w:t>
            </w:r>
          </w:p>
        </w:tc>
        <w:tc>
          <w:tcPr>
            <w:tcW w:w="1027" w:type="dxa"/>
            <w:vAlign w:val="center"/>
          </w:tcPr>
          <w:p w14:paraId="1793C601" w14:textId="45EF2F8E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4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C84FF0" w:rsidRPr="006C0439">
              <w:rPr>
                <w:sz w:val="16"/>
                <w:szCs w:val="16"/>
              </w:rPr>
              <w:t>2</w:t>
            </w:r>
            <w:r w:rsidR="000C1003" w:rsidRPr="006C0439">
              <w:rPr>
                <w:sz w:val="16"/>
                <w:szCs w:val="16"/>
              </w:rPr>
              <w:t>1</w:t>
            </w:r>
          </w:p>
        </w:tc>
      </w:tr>
      <w:tr w:rsidR="006C0439" w:rsidRPr="006C0439" w14:paraId="212EA82E" w14:textId="77777777" w:rsidTr="00614DBA">
        <w:tc>
          <w:tcPr>
            <w:tcW w:w="2437" w:type="dxa"/>
            <w:vAlign w:val="center"/>
          </w:tcPr>
          <w:p w14:paraId="2C4B1FE7" w14:textId="77777777" w:rsidR="008C5944" w:rsidRPr="006C0439" w:rsidRDefault="008C5944" w:rsidP="008C594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lpha-Linoleic acid</w:t>
            </w:r>
          </w:p>
        </w:tc>
        <w:tc>
          <w:tcPr>
            <w:tcW w:w="1574" w:type="dxa"/>
          </w:tcPr>
          <w:p w14:paraId="4E6B2EBD" w14:textId="2C240DE3" w:rsidR="008C5944" w:rsidRPr="006C0439" w:rsidRDefault="008C5944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3</w:t>
            </w:r>
          </w:p>
        </w:tc>
        <w:tc>
          <w:tcPr>
            <w:tcW w:w="1074" w:type="dxa"/>
            <w:vAlign w:val="center"/>
          </w:tcPr>
          <w:p w14:paraId="59139D16" w14:textId="27A02444" w:rsidR="008C5944" w:rsidRPr="006C0439" w:rsidRDefault="008C5944" w:rsidP="00D3565C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3.58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</w:t>
            </w:r>
            <w:r w:rsidR="00C33D06" w:rsidRPr="006C0439">
              <w:rPr>
                <w:sz w:val="16"/>
                <w:szCs w:val="16"/>
              </w:rPr>
              <w:t>313</w:t>
            </w:r>
          </w:p>
        </w:tc>
        <w:tc>
          <w:tcPr>
            <w:tcW w:w="1106" w:type="dxa"/>
            <w:vAlign w:val="center"/>
          </w:tcPr>
          <w:p w14:paraId="607E295C" w14:textId="1899D8E3" w:rsidR="008C5944" w:rsidRPr="006C0439" w:rsidRDefault="008C5944" w:rsidP="00D3565C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  <w:rtl/>
              </w:rPr>
              <w:t>2.95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</w:t>
            </w:r>
            <w:r w:rsidR="00876029" w:rsidRPr="006C0439">
              <w:rPr>
                <w:sz w:val="16"/>
                <w:szCs w:val="16"/>
              </w:rPr>
              <w:t>258</w:t>
            </w:r>
          </w:p>
        </w:tc>
        <w:tc>
          <w:tcPr>
            <w:tcW w:w="1079" w:type="dxa"/>
            <w:vAlign w:val="center"/>
          </w:tcPr>
          <w:p w14:paraId="63059C7D" w14:textId="586B0186" w:rsidR="008C5944" w:rsidRPr="006C0439" w:rsidRDefault="008C5944" w:rsidP="00D3565C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  <w:rtl/>
              </w:rPr>
              <w:t>2.90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C51CF6" w:rsidRPr="006C0439">
              <w:rPr>
                <w:sz w:val="16"/>
                <w:szCs w:val="16"/>
              </w:rPr>
              <w:t>253</w:t>
            </w:r>
          </w:p>
        </w:tc>
        <w:tc>
          <w:tcPr>
            <w:tcW w:w="1099" w:type="dxa"/>
            <w:vAlign w:val="center"/>
          </w:tcPr>
          <w:p w14:paraId="69516117" w14:textId="5B34081E" w:rsidR="008C5944" w:rsidRPr="006C0439" w:rsidRDefault="008C5944" w:rsidP="00D3565C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.11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C75B6B" w:rsidRPr="006C0439">
              <w:rPr>
                <w:sz w:val="16"/>
                <w:szCs w:val="16"/>
              </w:rPr>
              <w:t>271</w:t>
            </w:r>
          </w:p>
        </w:tc>
        <w:tc>
          <w:tcPr>
            <w:tcW w:w="1099" w:type="dxa"/>
            <w:vAlign w:val="center"/>
          </w:tcPr>
          <w:p w14:paraId="7206AEF5" w14:textId="33B9C7FE" w:rsidR="008C5944" w:rsidRPr="006C0439" w:rsidRDefault="008C5944" w:rsidP="00D3565C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.02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F812DB" w:rsidRPr="006C0439">
              <w:rPr>
                <w:sz w:val="16"/>
                <w:szCs w:val="16"/>
              </w:rPr>
              <w:t>263</w:t>
            </w:r>
          </w:p>
        </w:tc>
        <w:tc>
          <w:tcPr>
            <w:tcW w:w="1027" w:type="dxa"/>
            <w:vAlign w:val="center"/>
          </w:tcPr>
          <w:p w14:paraId="0572D3A9" w14:textId="495B12DB" w:rsidR="008C5944" w:rsidRPr="006C0439" w:rsidRDefault="008C5944" w:rsidP="00D3565C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83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</w:t>
            </w:r>
            <w:r w:rsidR="00C84FF0" w:rsidRPr="006C0439">
              <w:rPr>
                <w:sz w:val="16"/>
                <w:szCs w:val="16"/>
              </w:rPr>
              <w:t>247</w:t>
            </w:r>
          </w:p>
        </w:tc>
      </w:tr>
      <w:tr w:rsidR="006C0439" w:rsidRPr="006C0439" w14:paraId="670D0D09" w14:textId="77777777" w:rsidTr="00614DBA">
        <w:tc>
          <w:tcPr>
            <w:tcW w:w="2437" w:type="dxa"/>
            <w:shd w:val="clear" w:color="auto" w:fill="FFF2CC" w:themeFill="accent4" w:themeFillTint="33"/>
            <w:vAlign w:val="center"/>
          </w:tcPr>
          <w:p w14:paraId="15F69F84" w14:textId="77777777" w:rsidR="008C5944" w:rsidRPr="006C0439" w:rsidRDefault="008C5944" w:rsidP="008C5944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rachidic acid</w:t>
            </w:r>
          </w:p>
        </w:tc>
        <w:tc>
          <w:tcPr>
            <w:tcW w:w="1574" w:type="dxa"/>
            <w:shd w:val="clear" w:color="auto" w:fill="FFF2CC" w:themeFill="accent4" w:themeFillTint="33"/>
          </w:tcPr>
          <w:p w14:paraId="3EE8EDED" w14:textId="65BBA262" w:rsidR="008C5944" w:rsidRPr="006C0439" w:rsidRDefault="008C5944" w:rsidP="008C5944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0:0</w:t>
            </w:r>
          </w:p>
        </w:tc>
        <w:tc>
          <w:tcPr>
            <w:tcW w:w="1074" w:type="dxa"/>
            <w:shd w:val="clear" w:color="auto" w:fill="FFF2CC" w:themeFill="accent4" w:themeFillTint="33"/>
            <w:vAlign w:val="center"/>
          </w:tcPr>
          <w:p w14:paraId="31524446" w14:textId="6375B494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36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5D31A1" w:rsidRPr="006C0439">
              <w:rPr>
                <w:sz w:val="16"/>
                <w:szCs w:val="16"/>
              </w:rPr>
              <w:t>32</w:t>
            </w:r>
          </w:p>
        </w:tc>
        <w:tc>
          <w:tcPr>
            <w:tcW w:w="1106" w:type="dxa"/>
            <w:shd w:val="clear" w:color="auto" w:fill="FFF2CC" w:themeFill="accent4" w:themeFillTint="33"/>
            <w:vAlign w:val="center"/>
          </w:tcPr>
          <w:p w14:paraId="3C12098C" w14:textId="2D0F9A8F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44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876029" w:rsidRPr="006C0439">
              <w:rPr>
                <w:sz w:val="16"/>
                <w:szCs w:val="16"/>
              </w:rPr>
              <w:t>38</w:t>
            </w:r>
          </w:p>
        </w:tc>
        <w:tc>
          <w:tcPr>
            <w:tcW w:w="1079" w:type="dxa"/>
            <w:shd w:val="clear" w:color="auto" w:fill="FFF2CC" w:themeFill="accent4" w:themeFillTint="33"/>
            <w:vAlign w:val="center"/>
          </w:tcPr>
          <w:p w14:paraId="1B050AB7" w14:textId="3807661C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48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4C245D" w:rsidRPr="006C0439">
              <w:rPr>
                <w:sz w:val="16"/>
                <w:szCs w:val="16"/>
              </w:rPr>
              <w:t>42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2B78D391" w14:textId="53B6852E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76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C75B6B" w:rsidRPr="006C0439">
              <w:rPr>
                <w:sz w:val="16"/>
                <w:szCs w:val="16"/>
              </w:rPr>
              <w:t>66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55592748" w14:textId="46CF3C33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85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F812DB" w:rsidRPr="006C0439">
              <w:rPr>
                <w:sz w:val="16"/>
                <w:szCs w:val="16"/>
              </w:rPr>
              <w:t>74</w:t>
            </w:r>
          </w:p>
        </w:tc>
        <w:tc>
          <w:tcPr>
            <w:tcW w:w="1027" w:type="dxa"/>
            <w:shd w:val="clear" w:color="auto" w:fill="FFF2CC" w:themeFill="accent4" w:themeFillTint="33"/>
            <w:vAlign w:val="center"/>
          </w:tcPr>
          <w:p w14:paraId="5844EB8B" w14:textId="4C8A651F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97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C84FF0" w:rsidRPr="006C0439">
              <w:rPr>
                <w:sz w:val="16"/>
                <w:szCs w:val="16"/>
              </w:rPr>
              <w:t>84</w:t>
            </w:r>
          </w:p>
        </w:tc>
      </w:tr>
      <w:tr w:rsidR="006C0439" w:rsidRPr="006C0439" w14:paraId="3459633A" w14:textId="77777777" w:rsidTr="00614DBA">
        <w:tc>
          <w:tcPr>
            <w:tcW w:w="2437" w:type="dxa"/>
            <w:shd w:val="clear" w:color="auto" w:fill="FFF2CC" w:themeFill="accent4" w:themeFillTint="33"/>
            <w:vAlign w:val="center"/>
          </w:tcPr>
          <w:p w14:paraId="7AB9EE6E" w14:textId="77777777" w:rsidR="008C5944" w:rsidRPr="006C0439" w:rsidRDefault="008C5944" w:rsidP="008C5944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Eicosenoic acid</w:t>
            </w:r>
          </w:p>
        </w:tc>
        <w:tc>
          <w:tcPr>
            <w:tcW w:w="1574" w:type="dxa"/>
            <w:shd w:val="clear" w:color="auto" w:fill="FFF2CC" w:themeFill="accent4" w:themeFillTint="33"/>
          </w:tcPr>
          <w:p w14:paraId="49585319" w14:textId="2E75AA2F" w:rsidR="008C5944" w:rsidRPr="006C0439" w:rsidRDefault="008C5944" w:rsidP="008C5944">
            <w:pPr>
              <w:jc w:val="center"/>
              <w:rPr>
                <w:spacing w:val="-5"/>
                <w:w w:val="120"/>
                <w:sz w:val="28"/>
                <w:szCs w:val="28"/>
              </w:rPr>
            </w:pPr>
            <w:r w:rsidRPr="006C0439">
              <w:rPr>
                <w:spacing w:val="-5"/>
                <w:w w:val="120"/>
                <w:sz w:val="28"/>
                <w:szCs w:val="28"/>
              </w:rPr>
              <w:t>C22:0</w:t>
            </w:r>
          </w:p>
        </w:tc>
        <w:tc>
          <w:tcPr>
            <w:tcW w:w="1074" w:type="dxa"/>
            <w:shd w:val="clear" w:color="auto" w:fill="FFF2CC" w:themeFill="accent4" w:themeFillTint="33"/>
            <w:vAlign w:val="center"/>
          </w:tcPr>
          <w:p w14:paraId="49FCDBD6" w14:textId="27861B74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5"/>
                <w:w w:val="120"/>
                <w:sz w:val="16"/>
                <w:szCs w:val="16"/>
              </w:rPr>
              <w:t>0.9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5D31A1" w:rsidRPr="006C0439">
              <w:rPr>
                <w:sz w:val="16"/>
                <w:szCs w:val="16"/>
              </w:rPr>
              <w:t>79</w:t>
            </w:r>
          </w:p>
        </w:tc>
        <w:tc>
          <w:tcPr>
            <w:tcW w:w="1106" w:type="dxa"/>
            <w:shd w:val="clear" w:color="auto" w:fill="FFF2CC" w:themeFill="accent4" w:themeFillTint="33"/>
            <w:vAlign w:val="center"/>
          </w:tcPr>
          <w:p w14:paraId="048A6D8C" w14:textId="3F43A378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75</w:t>
            </w:r>
            <w:r w:rsidR="00E625DB" w:rsidRPr="006C0439">
              <w:rPr>
                <w:sz w:val="16"/>
                <w:szCs w:val="16"/>
                <w:u w:val="single"/>
              </w:rPr>
              <w:t>+</w:t>
            </w:r>
            <w:r w:rsidR="00E625DB" w:rsidRPr="006C0439">
              <w:rPr>
                <w:sz w:val="16"/>
                <w:szCs w:val="16"/>
              </w:rPr>
              <w:t>0.0</w:t>
            </w:r>
            <w:r w:rsidR="00876029" w:rsidRPr="006C0439">
              <w:rPr>
                <w:sz w:val="16"/>
                <w:szCs w:val="16"/>
              </w:rPr>
              <w:t>66</w:t>
            </w:r>
          </w:p>
        </w:tc>
        <w:tc>
          <w:tcPr>
            <w:tcW w:w="1079" w:type="dxa"/>
            <w:shd w:val="clear" w:color="auto" w:fill="FFF2CC" w:themeFill="accent4" w:themeFillTint="33"/>
            <w:vAlign w:val="center"/>
          </w:tcPr>
          <w:p w14:paraId="4D994E4E" w14:textId="0EE5179E" w:rsidR="008C5944" w:rsidRPr="006C0439" w:rsidRDefault="008C5944" w:rsidP="008C594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93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4C245D" w:rsidRPr="006C0439">
              <w:rPr>
                <w:sz w:val="16"/>
                <w:szCs w:val="16"/>
              </w:rPr>
              <w:t>8</w:t>
            </w:r>
            <w:r w:rsidR="000C1003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0D5DD3E4" w14:textId="2A5C366D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7</w:t>
            </w:r>
            <w:r w:rsidRPr="006C0439">
              <w:rPr>
                <w:sz w:val="16"/>
                <w:szCs w:val="16"/>
                <w:rtl/>
              </w:rPr>
              <w:t>9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C75B6B" w:rsidRPr="006C0439">
              <w:rPr>
                <w:sz w:val="16"/>
                <w:szCs w:val="16"/>
              </w:rPr>
              <w:t>69</w:t>
            </w:r>
          </w:p>
        </w:tc>
        <w:tc>
          <w:tcPr>
            <w:tcW w:w="1099" w:type="dxa"/>
            <w:shd w:val="clear" w:color="auto" w:fill="FFF2CC" w:themeFill="accent4" w:themeFillTint="33"/>
            <w:vAlign w:val="bottom"/>
          </w:tcPr>
          <w:p w14:paraId="6396853A" w14:textId="39F275A8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76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F812DB" w:rsidRPr="006C0439">
              <w:rPr>
                <w:sz w:val="16"/>
                <w:szCs w:val="16"/>
              </w:rPr>
              <w:t>66</w:t>
            </w:r>
          </w:p>
        </w:tc>
        <w:tc>
          <w:tcPr>
            <w:tcW w:w="1027" w:type="dxa"/>
            <w:shd w:val="clear" w:color="auto" w:fill="FFF2CC" w:themeFill="accent4" w:themeFillTint="33"/>
            <w:vAlign w:val="center"/>
          </w:tcPr>
          <w:p w14:paraId="2081F324" w14:textId="3F2FE88C" w:rsidR="008C5944" w:rsidRPr="006C0439" w:rsidRDefault="008C5944" w:rsidP="008C594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73</w:t>
            </w:r>
            <w:r w:rsidR="000C1003" w:rsidRPr="006C0439">
              <w:rPr>
                <w:sz w:val="16"/>
                <w:szCs w:val="16"/>
                <w:u w:val="single"/>
              </w:rPr>
              <w:t>+</w:t>
            </w:r>
            <w:r w:rsidR="000C1003" w:rsidRPr="006C0439">
              <w:rPr>
                <w:sz w:val="16"/>
                <w:szCs w:val="16"/>
              </w:rPr>
              <w:t>0.0</w:t>
            </w:r>
            <w:r w:rsidR="00C84FF0" w:rsidRPr="006C0439">
              <w:rPr>
                <w:sz w:val="16"/>
                <w:szCs w:val="16"/>
              </w:rPr>
              <w:t>64</w:t>
            </w:r>
          </w:p>
        </w:tc>
      </w:tr>
      <w:tr w:rsidR="006C0439" w:rsidRPr="006C0439" w14:paraId="7F75F149" w14:textId="77777777" w:rsidTr="00614DBA">
        <w:tc>
          <w:tcPr>
            <w:tcW w:w="2437" w:type="dxa"/>
            <w:shd w:val="clear" w:color="auto" w:fill="E2EFD9" w:themeFill="accent6" w:themeFillTint="33"/>
            <w:vAlign w:val="center"/>
          </w:tcPr>
          <w:p w14:paraId="67B58C49" w14:textId="2F72D9E7" w:rsidR="008C5944" w:rsidRPr="006C0439" w:rsidRDefault="008C5944" w:rsidP="00BC58A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SFA</w:t>
            </w:r>
          </w:p>
        </w:tc>
        <w:tc>
          <w:tcPr>
            <w:tcW w:w="1574" w:type="dxa"/>
            <w:shd w:val="clear" w:color="auto" w:fill="E2EFD9" w:themeFill="accent6" w:themeFillTint="33"/>
          </w:tcPr>
          <w:p w14:paraId="3AD3BDE3" w14:textId="77777777" w:rsidR="008C5944" w:rsidRPr="006C0439" w:rsidRDefault="008C5944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74" w:type="dxa"/>
            <w:shd w:val="clear" w:color="auto" w:fill="E2EFD9" w:themeFill="accent6" w:themeFillTint="33"/>
            <w:vAlign w:val="center"/>
          </w:tcPr>
          <w:p w14:paraId="6828807C" w14:textId="6A5AD4C4" w:rsidR="008C5944" w:rsidRPr="006C0439" w:rsidRDefault="00CE40AE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77.34</w:t>
            </w:r>
          </w:p>
        </w:tc>
        <w:tc>
          <w:tcPr>
            <w:tcW w:w="1106" w:type="dxa"/>
            <w:shd w:val="clear" w:color="auto" w:fill="E2EFD9" w:themeFill="accent6" w:themeFillTint="33"/>
            <w:vAlign w:val="bottom"/>
          </w:tcPr>
          <w:p w14:paraId="74D5F8C6" w14:textId="2A0FC6FE" w:rsidR="008C5944" w:rsidRPr="006C0439" w:rsidRDefault="00A10F17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63.53</w:t>
            </w:r>
          </w:p>
        </w:tc>
        <w:tc>
          <w:tcPr>
            <w:tcW w:w="1079" w:type="dxa"/>
            <w:shd w:val="clear" w:color="auto" w:fill="E2EFD9" w:themeFill="accent6" w:themeFillTint="33"/>
            <w:vAlign w:val="center"/>
          </w:tcPr>
          <w:p w14:paraId="4FB5BB11" w14:textId="5D8C9B66" w:rsidR="008C5944" w:rsidRPr="006C0439" w:rsidRDefault="004E0AFE" w:rsidP="00BC58A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73.98</w:t>
            </w:r>
          </w:p>
        </w:tc>
        <w:tc>
          <w:tcPr>
            <w:tcW w:w="1099" w:type="dxa"/>
            <w:shd w:val="clear" w:color="auto" w:fill="E2EFD9" w:themeFill="accent6" w:themeFillTint="33"/>
            <w:vAlign w:val="bottom"/>
          </w:tcPr>
          <w:p w14:paraId="09D64DD3" w14:textId="412F3A9F" w:rsidR="008C5944" w:rsidRPr="006C0439" w:rsidRDefault="007179A1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70.2</w:t>
            </w:r>
          </w:p>
        </w:tc>
        <w:tc>
          <w:tcPr>
            <w:tcW w:w="1099" w:type="dxa"/>
            <w:shd w:val="clear" w:color="auto" w:fill="E2EFD9" w:themeFill="accent6" w:themeFillTint="33"/>
            <w:vAlign w:val="bottom"/>
          </w:tcPr>
          <w:p w14:paraId="7D745889" w14:textId="3214FA8D" w:rsidR="008C5944" w:rsidRPr="006C0439" w:rsidRDefault="007179A1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70.51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73758B82" w14:textId="027E59E1" w:rsidR="008C5944" w:rsidRPr="006C0439" w:rsidRDefault="00BC58A7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76.34</w:t>
            </w:r>
          </w:p>
        </w:tc>
      </w:tr>
      <w:tr w:rsidR="006C0439" w:rsidRPr="006C0439" w14:paraId="74D22E55" w14:textId="77777777" w:rsidTr="00614DBA">
        <w:tc>
          <w:tcPr>
            <w:tcW w:w="2437" w:type="dxa"/>
            <w:shd w:val="clear" w:color="auto" w:fill="E2EFD9" w:themeFill="accent6" w:themeFillTint="33"/>
            <w:vAlign w:val="center"/>
          </w:tcPr>
          <w:p w14:paraId="27DAF60E" w14:textId="641E444A" w:rsidR="00DE5747" w:rsidRPr="006C0439" w:rsidRDefault="00DE5747" w:rsidP="00BC58A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USFA</w:t>
            </w:r>
          </w:p>
        </w:tc>
        <w:tc>
          <w:tcPr>
            <w:tcW w:w="1574" w:type="dxa"/>
            <w:shd w:val="clear" w:color="auto" w:fill="E2EFD9" w:themeFill="accent6" w:themeFillTint="33"/>
          </w:tcPr>
          <w:p w14:paraId="161E3881" w14:textId="77777777" w:rsidR="00DE5747" w:rsidRPr="006C0439" w:rsidRDefault="00DE5747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74" w:type="dxa"/>
            <w:shd w:val="clear" w:color="auto" w:fill="E2EFD9" w:themeFill="accent6" w:themeFillTint="33"/>
            <w:vAlign w:val="center"/>
          </w:tcPr>
          <w:p w14:paraId="206A66EF" w14:textId="57002AEB" w:rsidR="00DE5747" w:rsidRPr="006C0439" w:rsidRDefault="00044AB0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20.76</w:t>
            </w:r>
          </w:p>
        </w:tc>
        <w:tc>
          <w:tcPr>
            <w:tcW w:w="1106" w:type="dxa"/>
            <w:shd w:val="clear" w:color="auto" w:fill="E2EFD9" w:themeFill="accent6" w:themeFillTint="33"/>
            <w:vAlign w:val="center"/>
          </w:tcPr>
          <w:p w14:paraId="2CFBAFE6" w14:textId="0A8314DC" w:rsidR="00DE5747" w:rsidRPr="006C0439" w:rsidRDefault="00A3219F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36.44</w:t>
            </w:r>
          </w:p>
        </w:tc>
        <w:tc>
          <w:tcPr>
            <w:tcW w:w="1079" w:type="dxa"/>
            <w:shd w:val="clear" w:color="auto" w:fill="E2EFD9" w:themeFill="accent6" w:themeFillTint="33"/>
            <w:vAlign w:val="center"/>
          </w:tcPr>
          <w:p w14:paraId="4E97D28F" w14:textId="1AE643E7" w:rsidR="00DE5747" w:rsidRPr="006C0439" w:rsidRDefault="00F164EC" w:rsidP="00BC58A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25.56</w:t>
            </w:r>
          </w:p>
        </w:tc>
        <w:tc>
          <w:tcPr>
            <w:tcW w:w="1099" w:type="dxa"/>
            <w:shd w:val="clear" w:color="auto" w:fill="E2EFD9" w:themeFill="accent6" w:themeFillTint="33"/>
            <w:vAlign w:val="bottom"/>
          </w:tcPr>
          <w:p w14:paraId="3175A725" w14:textId="4873666D" w:rsidR="00DE5747" w:rsidRPr="006C0439" w:rsidRDefault="006F0A12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22.65</w:t>
            </w:r>
          </w:p>
        </w:tc>
        <w:tc>
          <w:tcPr>
            <w:tcW w:w="1099" w:type="dxa"/>
            <w:shd w:val="clear" w:color="auto" w:fill="E2EFD9" w:themeFill="accent6" w:themeFillTint="33"/>
            <w:vAlign w:val="bottom"/>
          </w:tcPr>
          <w:p w14:paraId="0999FF33" w14:textId="24309BE8" w:rsidR="00DE5747" w:rsidRPr="006C0439" w:rsidRDefault="00607D00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22.19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73E00950" w14:textId="52A68032" w:rsidR="00DE5747" w:rsidRPr="006C0439" w:rsidRDefault="000D79B3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22.82</w:t>
            </w:r>
          </w:p>
        </w:tc>
      </w:tr>
      <w:tr w:rsidR="006C0439" w:rsidRPr="006C0439" w14:paraId="61000EAC" w14:textId="77777777" w:rsidTr="00614DBA">
        <w:tc>
          <w:tcPr>
            <w:tcW w:w="2437" w:type="dxa"/>
            <w:shd w:val="clear" w:color="auto" w:fill="E2EFD9" w:themeFill="accent6" w:themeFillTint="33"/>
            <w:vAlign w:val="center"/>
          </w:tcPr>
          <w:p w14:paraId="7F6A0AA5" w14:textId="782EAEC2" w:rsidR="008C5944" w:rsidRPr="006C0439" w:rsidRDefault="008C5944" w:rsidP="00BC58A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TFA</w:t>
            </w:r>
          </w:p>
        </w:tc>
        <w:tc>
          <w:tcPr>
            <w:tcW w:w="1574" w:type="dxa"/>
            <w:shd w:val="clear" w:color="auto" w:fill="E2EFD9" w:themeFill="accent6" w:themeFillTint="33"/>
          </w:tcPr>
          <w:p w14:paraId="2227680F" w14:textId="77777777" w:rsidR="008C5944" w:rsidRPr="006C0439" w:rsidRDefault="008C5944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74" w:type="dxa"/>
            <w:shd w:val="clear" w:color="auto" w:fill="E2EFD9" w:themeFill="accent6" w:themeFillTint="33"/>
            <w:vAlign w:val="center"/>
          </w:tcPr>
          <w:p w14:paraId="5CCFD4B3" w14:textId="7A29561F" w:rsidR="008C5944" w:rsidRPr="006C0439" w:rsidRDefault="00412120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  <w:rtl/>
              </w:rPr>
              <w:t>98.1</w:t>
            </w:r>
          </w:p>
        </w:tc>
        <w:tc>
          <w:tcPr>
            <w:tcW w:w="1106" w:type="dxa"/>
            <w:shd w:val="clear" w:color="auto" w:fill="E2EFD9" w:themeFill="accent6" w:themeFillTint="33"/>
            <w:vAlign w:val="bottom"/>
          </w:tcPr>
          <w:p w14:paraId="2C1FBB48" w14:textId="13AB295B" w:rsidR="008C5944" w:rsidRPr="006C0439" w:rsidRDefault="008C5944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99.97</w:t>
            </w:r>
          </w:p>
        </w:tc>
        <w:tc>
          <w:tcPr>
            <w:tcW w:w="1079" w:type="dxa"/>
            <w:shd w:val="clear" w:color="auto" w:fill="E2EFD9" w:themeFill="accent6" w:themeFillTint="33"/>
            <w:vAlign w:val="center"/>
          </w:tcPr>
          <w:p w14:paraId="58609458" w14:textId="0FE1B5BE" w:rsidR="008C5944" w:rsidRPr="006C0439" w:rsidRDefault="006F08EF" w:rsidP="00BC58A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  <w:rtl/>
              </w:rPr>
              <w:t>99.54</w:t>
            </w:r>
          </w:p>
        </w:tc>
        <w:tc>
          <w:tcPr>
            <w:tcW w:w="1099" w:type="dxa"/>
            <w:shd w:val="clear" w:color="auto" w:fill="E2EFD9" w:themeFill="accent6" w:themeFillTint="33"/>
            <w:vAlign w:val="bottom"/>
          </w:tcPr>
          <w:p w14:paraId="0C27CFFC" w14:textId="1277B1B5" w:rsidR="008C5944" w:rsidRPr="006C0439" w:rsidRDefault="006F08EF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  <w:rtl/>
              </w:rPr>
              <w:t>92.85</w:t>
            </w:r>
          </w:p>
        </w:tc>
        <w:tc>
          <w:tcPr>
            <w:tcW w:w="1099" w:type="dxa"/>
            <w:shd w:val="clear" w:color="auto" w:fill="E2EFD9" w:themeFill="accent6" w:themeFillTint="33"/>
            <w:vAlign w:val="bottom"/>
          </w:tcPr>
          <w:p w14:paraId="6E62AC1E" w14:textId="3E804B2B" w:rsidR="008C5944" w:rsidRPr="006C0439" w:rsidRDefault="006F08EF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  <w:rtl/>
              </w:rPr>
              <w:t>92.7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5A71F63B" w14:textId="74772BCE" w:rsidR="008C5944" w:rsidRPr="006C0439" w:rsidRDefault="008C5944" w:rsidP="008C594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99.16</w:t>
            </w:r>
          </w:p>
        </w:tc>
      </w:tr>
    </w:tbl>
    <w:p w14:paraId="07715392" w14:textId="5CE883BB" w:rsidR="00BB22BC" w:rsidRPr="006C0439" w:rsidRDefault="00D272DD" w:rsidP="00BC58A7">
      <w:pPr>
        <w:jc w:val="center"/>
        <w:rPr>
          <w:spacing w:val="-4"/>
          <w:w w:val="120"/>
          <w:sz w:val="28"/>
          <w:szCs w:val="28"/>
        </w:rPr>
      </w:pPr>
      <w:r w:rsidRPr="001A593D">
        <w:rPr>
          <w:sz w:val="16"/>
          <w:szCs w:val="16"/>
          <w:vertAlign w:val="superscript"/>
        </w:rPr>
        <w:t>a</w:t>
      </w:r>
      <w:r w:rsidRPr="001A593D">
        <w:rPr>
          <w:sz w:val="16"/>
          <w:szCs w:val="16"/>
        </w:rPr>
        <w:t>Values expressed as means of triplicate + Standard Deviations (SD).</w:t>
      </w:r>
    </w:p>
    <w:p w14:paraId="07934C82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23A59F19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47ADA704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0112078C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52630D9C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5AE64E80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529D5B83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3A798682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5CC7803A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492C0117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08E847FB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67713B91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6F60A223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4E4443B4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39C37607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2EE237CE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50AAFB60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5654F3B6" w14:textId="77777777" w:rsidR="00BB22BC" w:rsidRPr="006C0439" w:rsidRDefault="00BB22BC" w:rsidP="008C4CCE">
      <w:pPr>
        <w:ind w:right="-1050"/>
        <w:rPr>
          <w:w w:val="120"/>
          <w:sz w:val="28"/>
          <w:szCs w:val="28"/>
        </w:rPr>
      </w:pPr>
    </w:p>
    <w:p w14:paraId="7C58F3CC" w14:textId="77777777" w:rsidR="00B31E8E" w:rsidRPr="006C0439" w:rsidRDefault="00B31E8E" w:rsidP="008C4CCE">
      <w:pPr>
        <w:ind w:right="-1050"/>
        <w:rPr>
          <w:w w:val="120"/>
          <w:sz w:val="28"/>
          <w:szCs w:val="28"/>
        </w:rPr>
      </w:pPr>
    </w:p>
    <w:p w14:paraId="0D970FA3" w14:textId="77777777" w:rsidR="00B31E8E" w:rsidRPr="006C0439" w:rsidRDefault="00B31E8E" w:rsidP="008C4CCE">
      <w:pPr>
        <w:ind w:right="-1050"/>
        <w:rPr>
          <w:w w:val="120"/>
          <w:sz w:val="28"/>
          <w:szCs w:val="28"/>
        </w:rPr>
      </w:pPr>
    </w:p>
    <w:p w14:paraId="745B8EA4" w14:textId="09651C53" w:rsidR="00375216" w:rsidRPr="006C0439" w:rsidRDefault="004315AD" w:rsidP="008C4CCE">
      <w:pPr>
        <w:ind w:right="-1050"/>
        <w:rPr>
          <w:w w:val="120"/>
          <w:sz w:val="28"/>
          <w:szCs w:val="28"/>
        </w:rPr>
      </w:pPr>
      <w:r w:rsidRPr="006C0439">
        <w:rPr>
          <w:spacing w:val="-10"/>
          <w:w w:val="120"/>
          <w:sz w:val="28"/>
          <w:szCs w:val="28"/>
        </w:rPr>
        <w:lastRenderedPageBreak/>
        <w:t>S</w:t>
      </w:r>
      <w:r w:rsidR="00F52B56" w:rsidRPr="006C0439">
        <w:rPr>
          <w:w w:val="120"/>
          <w:sz w:val="28"/>
          <w:szCs w:val="28"/>
          <w:rtl/>
        </w:rPr>
        <w:t>3</w:t>
      </w:r>
      <w:r w:rsidR="00820B96">
        <w:rPr>
          <w:w w:val="120"/>
          <w:sz w:val="28"/>
          <w:szCs w:val="28"/>
        </w:rPr>
        <w:t xml:space="preserve"> </w:t>
      </w:r>
      <w:r w:rsidR="00820B96" w:rsidRPr="006C0439">
        <w:rPr>
          <w:w w:val="120"/>
          <w:sz w:val="28"/>
          <w:szCs w:val="28"/>
        </w:rPr>
        <w:t>Table</w:t>
      </w:r>
      <w:r w:rsidR="00820B96">
        <w:rPr>
          <w:w w:val="120"/>
          <w:sz w:val="28"/>
          <w:szCs w:val="28"/>
        </w:rPr>
        <w:t>.</w:t>
      </w:r>
      <w:r w:rsidR="00375216" w:rsidRPr="006C0439">
        <w:rPr>
          <w:spacing w:val="-2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Effect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artificial</w:t>
      </w:r>
      <w:r w:rsidR="00375216" w:rsidRPr="006C0439">
        <w:rPr>
          <w:spacing w:val="-1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inoculation</w:t>
      </w:r>
      <w:r w:rsidR="00375216" w:rsidRPr="006C0439">
        <w:rPr>
          <w:spacing w:val="-8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with</w:t>
      </w:r>
      <w:r w:rsidR="00375216" w:rsidRPr="006C0439">
        <w:rPr>
          <w:spacing w:val="-28"/>
          <w:w w:val="120"/>
          <w:sz w:val="28"/>
          <w:szCs w:val="28"/>
        </w:rPr>
        <w:t xml:space="preserve"> </w:t>
      </w:r>
      <w:r w:rsidR="00301E71" w:rsidRPr="006C0439">
        <w:rPr>
          <w:i/>
          <w:iCs/>
          <w:w w:val="120"/>
          <w:sz w:val="28"/>
          <w:szCs w:val="28"/>
        </w:rPr>
        <w:t>Aspergillus niger</w:t>
      </w:r>
      <w:r w:rsidR="00301E71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n</w:t>
      </w:r>
      <w:r w:rsidR="00375216" w:rsidRPr="006C0439">
        <w:rPr>
          <w:spacing w:val="-19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fatty</w:t>
      </w:r>
      <w:r w:rsidR="00375216" w:rsidRPr="006C0439">
        <w:rPr>
          <w:spacing w:val="-10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acids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9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stored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Barry variety</w:t>
      </w:r>
      <w:r w:rsidR="00375216" w:rsidRPr="006C0439">
        <w:rPr>
          <w:spacing w:val="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 xml:space="preserve">coffee beans after </w:t>
      </w:r>
      <w:r w:rsidR="00375216" w:rsidRPr="006C0439">
        <w:rPr>
          <w:w w:val="120"/>
          <w:sz w:val="28"/>
          <w:szCs w:val="28"/>
          <w:rtl/>
        </w:rPr>
        <w:t>3</w:t>
      </w:r>
      <w:r w:rsidR="00375216" w:rsidRPr="006C0439">
        <w:rPr>
          <w:w w:val="120"/>
          <w:sz w:val="28"/>
          <w:szCs w:val="28"/>
        </w:rPr>
        <w:t xml:space="preserve"> months</w:t>
      </w:r>
      <w:r w:rsidR="00D35CBB" w:rsidRPr="006C0439">
        <w:rPr>
          <w:w w:val="120"/>
          <w:sz w:val="28"/>
          <w:szCs w:val="28"/>
        </w:rPr>
        <w:t>.</w:t>
      </w:r>
    </w:p>
    <w:p w14:paraId="30F9A207" w14:textId="77777777" w:rsidR="00D35CBB" w:rsidRPr="006C0439" w:rsidRDefault="00D35CBB" w:rsidP="00375216">
      <w:pPr>
        <w:rPr>
          <w:w w:val="120"/>
          <w:sz w:val="28"/>
          <w:szCs w:val="28"/>
        </w:rPr>
      </w:pPr>
    </w:p>
    <w:tbl>
      <w:tblPr>
        <w:tblStyle w:val="a4"/>
        <w:tblW w:w="10495" w:type="dxa"/>
        <w:tblInd w:w="-856" w:type="dxa"/>
        <w:tblLook w:val="04A0" w:firstRow="1" w:lastRow="0" w:firstColumn="1" w:lastColumn="0" w:noHBand="0" w:noVBand="1"/>
      </w:tblPr>
      <w:tblGrid>
        <w:gridCol w:w="2585"/>
        <w:gridCol w:w="1507"/>
        <w:gridCol w:w="1108"/>
        <w:gridCol w:w="1109"/>
        <w:gridCol w:w="1109"/>
        <w:gridCol w:w="1027"/>
        <w:gridCol w:w="1023"/>
        <w:gridCol w:w="1027"/>
      </w:tblGrid>
      <w:tr w:rsidR="00614DBA" w:rsidRPr="006C0439" w14:paraId="5E5A6739" w14:textId="77777777" w:rsidTr="00614DBA">
        <w:tc>
          <w:tcPr>
            <w:tcW w:w="2585" w:type="dxa"/>
            <w:vMerge w:val="restart"/>
            <w:vAlign w:val="center"/>
          </w:tcPr>
          <w:p w14:paraId="20E6D53C" w14:textId="77777777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Fatty acids</w:t>
            </w:r>
          </w:p>
        </w:tc>
        <w:tc>
          <w:tcPr>
            <w:tcW w:w="1507" w:type="dxa"/>
            <w:vMerge w:val="restart"/>
            <w:vAlign w:val="center"/>
          </w:tcPr>
          <w:p w14:paraId="779AD8FD" w14:textId="27EDB083" w:rsidR="00614DBA" w:rsidRPr="006C0439" w:rsidRDefault="00614DBA" w:rsidP="00614DBA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 xml:space="preserve">No. </w:t>
            </w:r>
            <w:r w:rsidRPr="006C0439">
              <w:rPr>
                <w:sz w:val="28"/>
                <w:szCs w:val="28"/>
                <w:rtl/>
              </w:rPr>
              <w:t xml:space="preserve"> </w:t>
            </w:r>
            <w:r w:rsidRPr="006C0439">
              <w:rPr>
                <w:sz w:val="28"/>
                <w:szCs w:val="28"/>
              </w:rPr>
              <w:t>of unsaturated links</w:t>
            </w:r>
          </w:p>
        </w:tc>
        <w:tc>
          <w:tcPr>
            <w:tcW w:w="3326" w:type="dxa"/>
            <w:gridSpan w:val="3"/>
            <w:vAlign w:val="center"/>
          </w:tcPr>
          <w:p w14:paraId="528F1006" w14:textId="0E21B96F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ontrol</w:t>
            </w:r>
            <w:r>
              <w:rPr>
                <w:sz w:val="28"/>
                <w:szCs w:val="28"/>
              </w:rPr>
              <w:t xml:space="preserve"> </w:t>
            </w:r>
            <w:r w:rsidRPr="00CF08C2">
              <w:rPr>
                <w:w w:val="120"/>
                <w:sz w:val="16"/>
                <w:szCs w:val="16"/>
              </w:rPr>
              <w:t>(Mean</w:t>
            </w:r>
            <w:r w:rsidRPr="00CF08C2">
              <w:rPr>
                <w:w w:val="120"/>
                <w:sz w:val="16"/>
                <w:szCs w:val="16"/>
                <w:u w:val="single"/>
              </w:rPr>
              <w:t>+</w:t>
            </w:r>
            <w:r w:rsidRPr="00CF08C2">
              <w:rPr>
                <w:w w:val="120"/>
                <w:sz w:val="16"/>
                <w:szCs w:val="16"/>
              </w:rPr>
              <w:t>SD)</w:t>
            </w:r>
            <w:r w:rsidRPr="00CF08C2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7" w:type="dxa"/>
            <w:gridSpan w:val="3"/>
            <w:vAlign w:val="center"/>
          </w:tcPr>
          <w:p w14:paraId="5566A87B" w14:textId="536D0478" w:rsidR="00614DBA" w:rsidRPr="00614DBA" w:rsidRDefault="00614DBA" w:rsidP="00614DBA">
            <w:pPr>
              <w:pStyle w:val="a6"/>
              <w:numPr>
                <w:ilvl w:val="0"/>
                <w:numId w:val="4"/>
              </w:numPr>
              <w:jc w:val="center"/>
              <w:rPr>
                <w:i/>
                <w:iCs/>
                <w:w w:val="120"/>
                <w:sz w:val="28"/>
                <w:szCs w:val="28"/>
              </w:rPr>
            </w:pPr>
            <w:r w:rsidRPr="00614DBA">
              <w:rPr>
                <w:i/>
                <w:iCs/>
                <w:sz w:val="28"/>
                <w:szCs w:val="28"/>
              </w:rPr>
              <w:t xml:space="preserve">niger </w:t>
            </w:r>
            <w:r w:rsidRPr="00614DBA">
              <w:rPr>
                <w:w w:val="120"/>
                <w:sz w:val="16"/>
                <w:szCs w:val="16"/>
              </w:rPr>
              <w:t>(Mean</w:t>
            </w:r>
            <w:r w:rsidRPr="00614DBA">
              <w:rPr>
                <w:w w:val="120"/>
                <w:sz w:val="16"/>
                <w:szCs w:val="16"/>
                <w:u w:val="single"/>
              </w:rPr>
              <w:t>+</w:t>
            </w:r>
            <w:r w:rsidRPr="00614DBA">
              <w:rPr>
                <w:w w:val="120"/>
                <w:sz w:val="16"/>
                <w:szCs w:val="16"/>
              </w:rPr>
              <w:t>SD)</w:t>
            </w:r>
            <w:r w:rsidRPr="00614DBA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</w:tr>
      <w:tr w:rsidR="006C0439" w:rsidRPr="006C0439" w14:paraId="07527572" w14:textId="77777777" w:rsidTr="00614DBA">
        <w:tc>
          <w:tcPr>
            <w:tcW w:w="2585" w:type="dxa"/>
            <w:vMerge/>
            <w:vAlign w:val="center"/>
          </w:tcPr>
          <w:p w14:paraId="4D36EF2A" w14:textId="7777777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</w:p>
        </w:tc>
        <w:tc>
          <w:tcPr>
            <w:tcW w:w="1507" w:type="dxa"/>
            <w:vMerge/>
          </w:tcPr>
          <w:p w14:paraId="327AEAB0" w14:textId="77777777" w:rsidR="00DC2815" w:rsidRPr="006C0439" w:rsidRDefault="00DC2815" w:rsidP="00DC281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108" w:type="dxa"/>
            <w:vAlign w:val="center"/>
          </w:tcPr>
          <w:p w14:paraId="4F8208F4" w14:textId="6E366749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109" w:type="dxa"/>
            <w:vAlign w:val="center"/>
          </w:tcPr>
          <w:p w14:paraId="4A9E6BA8" w14:textId="0B1D26E4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109" w:type="dxa"/>
            <w:vAlign w:val="center"/>
          </w:tcPr>
          <w:p w14:paraId="3A94DEE7" w14:textId="0882A3D5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  <w:tc>
          <w:tcPr>
            <w:tcW w:w="1027" w:type="dxa"/>
            <w:vAlign w:val="center"/>
          </w:tcPr>
          <w:p w14:paraId="7C3819B5" w14:textId="126C3F2D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023" w:type="dxa"/>
            <w:vAlign w:val="center"/>
          </w:tcPr>
          <w:p w14:paraId="0F3F3423" w14:textId="354C824B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27" w:type="dxa"/>
            <w:vAlign w:val="center"/>
          </w:tcPr>
          <w:p w14:paraId="06BFCE1A" w14:textId="56EAE5D2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</w:tr>
      <w:tr w:rsidR="006C0439" w:rsidRPr="006C0439" w14:paraId="69CB30CE" w14:textId="77777777" w:rsidTr="00614DBA">
        <w:tc>
          <w:tcPr>
            <w:tcW w:w="2585" w:type="dxa"/>
            <w:shd w:val="clear" w:color="auto" w:fill="FFF2CC" w:themeFill="accent4" w:themeFillTint="33"/>
            <w:vAlign w:val="center"/>
          </w:tcPr>
          <w:p w14:paraId="01703A29" w14:textId="77777777" w:rsidR="00007555" w:rsidRPr="006C0439" w:rsidRDefault="00007555" w:rsidP="00FA7A57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april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657C0FD4" w14:textId="690BD767" w:rsidR="00007555" w:rsidRPr="006C0439" w:rsidRDefault="00A443E0" w:rsidP="00FA7A5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0:0</w:t>
            </w:r>
          </w:p>
        </w:tc>
        <w:tc>
          <w:tcPr>
            <w:tcW w:w="1108" w:type="dxa"/>
            <w:shd w:val="clear" w:color="auto" w:fill="FFF2CC" w:themeFill="accent4" w:themeFillTint="33"/>
            <w:vAlign w:val="center"/>
          </w:tcPr>
          <w:p w14:paraId="4973DCA8" w14:textId="2533950C" w:rsidR="00007555" w:rsidRPr="006C0439" w:rsidRDefault="00007555" w:rsidP="00FA7A57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3</w:t>
            </w:r>
            <w:r w:rsidR="00DE69D6" w:rsidRPr="006C0439">
              <w:rPr>
                <w:sz w:val="16"/>
                <w:szCs w:val="16"/>
                <w:u w:val="single"/>
              </w:rPr>
              <w:t>+</w:t>
            </w:r>
            <w:r w:rsidR="00DE69D6" w:rsidRPr="006C0439">
              <w:rPr>
                <w:sz w:val="16"/>
                <w:szCs w:val="16"/>
              </w:rPr>
              <w:t>0.0</w:t>
            </w:r>
            <w:r w:rsidR="0025407D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7CE507D9" w14:textId="3DFCB194" w:rsidR="00007555" w:rsidRPr="006C0439" w:rsidRDefault="00007555" w:rsidP="00FA7A57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</w:t>
            </w:r>
            <w:r w:rsidR="007A2420" w:rsidRPr="006C0439">
              <w:rPr>
                <w:spacing w:val="-4"/>
                <w:w w:val="115"/>
                <w:sz w:val="16"/>
                <w:szCs w:val="16"/>
              </w:rPr>
              <w:t>1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</w:t>
            </w:r>
            <w:r w:rsidR="00DE4C4F" w:rsidRPr="006C0439">
              <w:rPr>
                <w:sz w:val="16"/>
                <w:szCs w:val="16"/>
              </w:rPr>
              <w:t>03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796B0DEF" w14:textId="6AC1D576" w:rsidR="00007555" w:rsidRPr="006C0439" w:rsidRDefault="00007555" w:rsidP="00FA7A57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3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CC0EAE" w:rsidRPr="006C0439">
              <w:rPr>
                <w:sz w:val="16"/>
                <w:szCs w:val="16"/>
              </w:rPr>
              <w:t>0</w:t>
            </w:r>
            <w:r w:rsidR="00D660E0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1B027EA4" w14:textId="30F199B9" w:rsidR="00007555" w:rsidRPr="006C0439" w:rsidRDefault="00007555" w:rsidP="00FA7A57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B3032" w:rsidRPr="006C0439">
              <w:rPr>
                <w:sz w:val="16"/>
                <w:szCs w:val="16"/>
              </w:rPr>
              <w:t>2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C32846" w:rsidRPr="006C0439">
              <w:rPr>
                <w:sz w:val="16"/>
                <w:szCs w:val="16"/>
              </w:rPr>
              <w:t>03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49C113F2" w14:textId="4F8D282D" w:rsidR="00007555" w:rsidRPr="006C0439" w:rsidRDefault="00007555" w:rsidP="00FA7A57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B3032" w:rsidRPr="006C0439">
              <w:rPr>
                <w:sz w:val="16"/>
                <w:szCs w:val="16"/>
              </w:rPr>
              <w:t>1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4169A4" w:rsidRPr="006C0439">
              <w:rPr>
                <w:sz w:val="16"/>
                <w:szCs w:val="16"/>
              </w:rPr>
              <w:t>12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F2717DD" w14:textId="6581B8D7" w:rsidR="00007555" w:rsidRPr="006C0439" w:rsidRDefault="00007555" w:rsidP="00FA7A57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B3032" w:rsidRPr="006C0439">
              <w:rPr>
                <w:sz w:val="16"/>
                <w:szCs w:val="16"/>
              </w:rPr>
              <w:t>2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2B3810" w:rsidRPr="006C0439">
              <w:rPr>
                <w:sz w:val="16"/>
                <w:szCs w:val="16"/>
              </w:rPr>
              <w:t>0</w:t>
            </w:r>
            <w:r w:rsidR="00D41890" w:rsidRPr="006C0439">
              <w:rPr>
                <w:sz w:val="16"/>
                <w:szCs w:val="16"/>
              </w:rPr>
              <w:t>1</w:t>
            </w:r>
          </w:p>
        </w:tc>
      </w:tr>
      <w:tr w:rsidR="006C0439" w:rsidRPr="006C0439" w14:paraId="34F9EC25" w14:textId="77777777" w:rsidTr="00614DBA">
        <w:tc>
          <w:tcPr>
            <w:tcW w:w="2585" w:type="dxa"/>
            <w:shd w:val="clear" w:color="auto" w:fill="FFF2CC" w:themeFill="accent4" w:themeFillTint="33"/>
            <w:vAlign w:val="center"/>
          </w:tcPr>
          <w:p w14:paraId="331C3F87" w14:textId="77777777" w:rsidR="008628D9" w:rsidRPr="006C0439" w:rsidRDefault="008628D9" w:rsidP="008628D9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aurie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264DC47E" w14:textId="7DF63B2E" w:rsidR="008628D9" w:rsidRPr="006C0439" w:rsidRDefault="008628D9" w:rsidP="008628D9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2:0</w:t>
            </w:r>
          </w:p>
        </w:tc>
        <w:tc>
          <w:tcPr>
            <w:tcW w:w="1108" w:type="dxa"/>
            <w:shd w:val="clear" w:color="auto" w:fill="FFF2CC" w:themeFill="accent4" w:themeFillTint="33"/>
            <w:vAlign w:val="center"/>
          </w:tcPr>
          <w:p w14:paraId="5DBDFF13" w14:textId="46E9A841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8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1</w:t>
            </w:r>
            <w:r w:rsidR="0025407D" w:rsidRPr="006C0439">
              <w:rPr>
                <w:sz w:val="16"/>
                <w:szCs w:val="16"/>
              </w:rPr>
              <w:t>6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5CEF5E5B" w14:textId="4151DDE5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8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</w:t>
            </w:r>
            <w:r w:rsidR="00DE4C4F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6603BCD2" w14:textId="094FF0BE" w:rsidR="008628D9" w:rsidRPr="006C0439" w:rsidRDefault="008628D9" w:rsidP="008628D9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10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F90856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386FB67B" w14:textId="5EF04EB9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0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C32846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30B85FA1" w14:textId="1C9C2401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B3032" w:rsidRPr="006C0439">
              <w:rPr>
                <w:sz w:val="16"/>
                <w:szCs w:val="16"/>
              </w:rPr>
              <w:t>6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4169A4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2C398040" w14:textId="3C6EA5DE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B3032" w:rsidRPr="006C0439">
              <w:rPr>
                <w:sz w:val="16"/>
                <w:szCs w:val="16"/>
              </w:rPr>
              <w:t>8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2B3810" w:rsidRPr="006C0439">
              <w:rPr>
                <w:sz w:val="16"/>
                <w:szCs w:val="16"/>
              </w:rPr>
              <w:t>05</w:t>
            </w:r>
          </w:p>
        </w:tc>
      </w:tr>
      <w:tr w:rsidR="006C0439" w:rsidRPr="006C0439" w14:paraId="3D18D024" w14:textId="77777777" w:rsidTr="00614DBA">
        <w:tc>
          <w:tcPr>
            <w:tcW w:w="2585" w:type="dxa"/>
            <w:shd w:val="clear" w:color="auto" w:fill="FFF2CC" w:themeFill="accent4" w:themeFillTint="33"/>
            <w:vAlign w:val="center"/>
          </w:tcPr>
          <w:p w14:paraId="72E5198F" w14:textId="77777777" w:rsidR="008628D9" w:rsidRPr="006C0439" w:rsidRDefault="008628D9" w:rsidP="008628D9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iris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65166513" w14:textId="6A494154" w:rsidR="008628D9" w:rsidRPr="006C0439" w:rsidRDefault="008628D9" w:rsidP="008628D9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4:0</w:t>
            </w:r>
          </w:p>
        </w:tc>
        <w:tc>
          <w:tcPr>
            <w:tcW w:w="1108" w:type="dxa"/>
            <w:shd w:val="clear" w:color="auto" w:fill="FFF2CC" w:themeFill="accent4" w:themeFillTint="33"/>
            <w:vAlign w:val="center"/>
          </w:tcPr>
          <w:p w14:paraId="5A128626" w14:textId="5B299A78" w:rsidR="008628D9" w:rsidRPr="006C0439" w:rsidRDefault="007A2420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35.67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C21B85" w:rsidRPr="006C0439">
              <w:rPr>
                <w:sz w:val="16"/>
                <w:szCs w:val="16"/>
              </w:rPr>
              <w:t>4.89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13B13BBF" w14:textId="0B9260A7" w:rsidR="008628D9" w:rsidRPr="006C0439" w:rsidRDefault="007A2420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36.04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DE4C4F" w:rsidRPr="006C0439">
              <w:rPr>
                <w:sz w:val="16"/>
                <w:szCs w:val="16"/>
              </w:rPr>
              <w:t>3.12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114DBCFF" w14:textId="72BA2F5A" w:rsidR="008628D9" w:rsidRPr="006C0439" w:rsidRDefault="007A2420" w:rsidP="008628D9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43.69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F90856" w:rsidRPr="006C0439">
              <w:rPr>
                <w:sz w:val="16"/>
                <w:szCs w:val="16"/>
              </w:rPr>
              <w:t>3.15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6E58355C" w14:textId="07A9F372" w:rsidR="008628D9" w:rsidRPr="006C0439" w:rsidRDefault="007B3032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7.51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C32846" w:rsidRPr="006C0439">
              <w:rPr>
                <w:sz w:val="16"/>
                <w:szCs w:val="16"/>
              </w:rPr>
              <w:t>3.819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49040980" w14:textId="78AA0C6D" w:rsidR="008628D9" w:rsidRPr="006C0439" w:rsidRDefault="007B3032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4.77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4169A4" w:rsidRPr="006C0439">
              <w:rPr>
                <w:sz w:val="16"/>
                <w:szCs w:val="16"/>
              </w:rPr>
              <w:t>3.28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3AED4FBD" w14:textId="76EC06CE" w:rsidR="008628D9" w:rsidRPr="006C0439" w:rsidRDefault="007B3032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0.69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2B3810" w:rsidRPr="006C0439">
              <w:rPr>
                <w:sz w:val="16"/>
                <w:szCs w:val="16"/>
              </w:rPr>
              <w:t>39</w:t>
            </w:r>
          </w:p>
        </w:tc>
      </w:tr>
      <w:tr w:rsidR="006C0439" w:rsidRPr="006C0439" w14:paraId="085F4F60" w14:textId="77777777" w:rsidTr="00614DBA">
        <w:tc>
          <w:tcPr>
            <w:tcW w:w="2585" w:type="dxa"/>
            <w:shd w:val="clear" w:color="auto" w:fill="FFF2CC" w:themeFill="accent4" w:themeFillTint="33"/>
            <w:vAlign w:val="center"/>
          </w:tcPr>
          <w:p w14:paraId="7BF5BDAE" w14:textId="77777777" w:rsidR="008628D9" w:rsidRPr="006C0439" w:rsidRDefault="008628D9" w:rsidP="008628D9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52960A20" w14:textId="175C29D5" w:rsidR="008628D9" w:rsidRPr="006C0439" w:rsidRDefault="008628D9" w:rsidP="008628D9">
            <w:pPr>
              <w:jc w:val="center"/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0</w:t>
            </w:r>
          </w:p>
        </w:tc>
        <w:tc>
          <w:tcPr>
            <w:tcW w:w="1108" w:type="dxa"/>
            <w:shd w:val="clear" w:color="auto" w:fill="FFF2CC" w:themeFill="accent4" w:themeFillTint="33"/>
            <w:vAlign w:val="center"/>
          </w:tcPr>
          <w:p w14:paraId="1D7ABCCA" w14:textId="6617E015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0.11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1</w:t>
            </w:r>
            <w:r w:rsidR="00C21B85" w:rsidRPr="006C0439">
              <w:rPr>
                <w:sz w:val="16"/>
                <w:szCs w:val="16"/>
              </w:rPr>
              <w:t>5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08A95F89" w14:textId="3C653795" w:rsidR="008628D9" w:rsidRPr="006C0439" w:rsidRDefault="007A2420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-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64C2CF8D" w14:textId="1344C5A4" w:rsidR="008628D9" w:rsidRPr="006C0439" w:rsidRDefault="007A2420" w:rsidP="008628D9">
            <w:pPr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-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20A14AB0" w14:textId="509AD96E" w:rsidR="008628D9" w:rsidRPr="006C0439" w:rsidRDefault="007B3032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-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66BAFC14" w14:textId="2491B6FA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7B3032" w:rsidRPr="006C0439">
              <w:rPr>
                <w:sz w:val="16"/>
                <w:szCs w:val="16"/>
              </w:rPr>
              <w:t>08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923859" w:rsidRPr="006C0439">
              <w:rPr>
                <w:sz w:val="16"/>
                <w:szCs w:val="16"/>
              </w:rPr>
              <w:t>87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2E6589AC" w14:textId="5D56BBB0" w:rsidR="008628D9" w:rsidRPr="006C0439" w:rsidRDefault="007B3032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-</w:t>
            </w:r>
          </w:p>
        </w:tc>
      </w:tr>
      <w:tr w:rsidR="006C0439" w:rsidRPr="006C0439" w14:paraId="140F82DD" w14:textId="77777777" w:rsidTr="00614DBA">
        <w:tc>
          <w:tcPr>
            <w:tcW w:w="2585" w:type="dxa"/>
            <w:vAlign w:val="center"/>
          </w:tcPr>
          <w:p w14:paraId="4B74B8B7" w14:textId="77777777" w:rsidR="008628D9" w:rsidRPr="006C0439" w:rsidRDefault="008628D9" w:rsidP="008628D9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oleic acid</w:t>
            </w:r>
          </w:p>
        </w:tc>
        <w:tc>
          <w:tcPr>
            <w:tcW w:w="1507" w:type="dxa"/>
          </w:tcPr>
          <w:p w14:paraId="4BC0424F" w14:textId="45BD7C96" w:rsidR="008628D9" w:rsidRPr="006C0439" w:rsidRDefault="008628D9" w:rsidP="008628D9">
            <w:pPr>
              <w:jc w:val="center"/>
              <w:rPr>
                <w:spacing w:val="-2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1</w:t>
            </w:r>
          </w:p>
        </w:tc>
        <w:tc>
          <w:tcPr>
            <w:tcW w:w="1108" w:type="dxa"/>
            <w:vAlign w:val="center"/>
          </w:tcPr>
          <w:p w14:paraId="57DF3014" w14:textId="06C5A468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0.</w:t>
            </w:r>
            <w:r w:rsidR="007A2420" w:rsidRPr="006C0439">
              <w:rPr>
                <w:spacing w:val="-2"/>
                <w:w w:val="120"/>
                <w:sz w:val="16"/>
                <w:szCs w:val="16"/>
              </w:rPr>
              <w:t>1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</w:t>
            </w:r>
            <w:r w:rsidR="00A37296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109" w:type="dxa"/>
            <w:vAlign w:val="center"/>
          </w:tcPr>
          <w:p w14:paraId="284442D0" w14:textId="40531520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7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</w:t>
            </w:r>
            <w:r w:rsidR="00800405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109" w:type="dxa"/>
            <w:vAlign w:val="center"/>
          </w:tcPr>
          <w:p w14:paraId="5DC3ED58" w14:textId="46A91821" w:rsidR="008628D9" w:rsidRPr="006C0439" w:rsidRDefault="008628D9" w:rsidP="008628D9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0.</w:t>
            </w:r>
            <w:r w:rsidR="007A2420" w:rsidRPr="006C0439">
              <w:rPr>
                <w:spacing w:val="-2"/>
                <w:w w:val="120"/>
                <w:sz w:val="16"/>
                <w:szCs w:val="16"/>
              </w:rPr>
              <w:t>10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F90856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027" w:type="dxa"/>
            <w:vAlign w:val="bottom"/>
          </w:tcPr>
          <w:p w14:paraId="40752342" w14:textId="509BAC29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B3032" w:rsidRPr="006C0439">
              <w:rPr>
                <w:sz w:val="16"/>
                <w:szCs w:val="16"/>
              </w:rPr>
              <w:t>8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1300D0" w:rsidRPr="006C0439">
              <w:rPr>
                <w:sz w:val="16"/>
                <w:szCs w:val="16"/>
              </w:rPr>
              <w:t>7</w:t>
            </w:r>
          </w:p>
        </w:tc>
        <w:tc>
          <w:tcPr>
            <w:tcW w:w="1023" w:type="dxa"/>
            <w:vAlign w:val="bottom"/>
          </w:tcPr>
          <w:p w14:paraId="68D67018" w14:textId="50ABF6F2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7B3032" w:rsidRPr="006C0439">
              <w:rPr>
                <w:sz w:val="16"/>
                <w:szCs w:val="16"/>
              </w:rPr>
              <w:t>09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923859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027" w:type="dxa"/>
            <w:vAlign w:val="bottom"/>
          </w:tcPr>
          <w:p w14:paraId="05972FC0" w14:textId="3E35A87C" w:rsidR="008628D9" w:rsidRPr="006C0439" w:rsidRDefault="008628D9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B3032" w:rsidRPr="006C0439">
              <w:rPr>
                <w:sz w:val="16"/>
                <w:szCs w:val="16"/>
              </w:rPr>
              <w:t>8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04116E" w:rsidRPr="006C0439">
              <w:rPr>
                <w:sz w:val="16"/>
                <w:szCs w:val="16"/>
              </w:rPr>
              <w:t>08</w:t>
            </w:r>
          </w:p>
        </w:tc>
      </w:tr>
      <w:tr w:rsidR="006C0439" w:rsidRPr="006C0439" w14:paraId="1191878B" w14:textId="77777777" w:rsidTr="00614DBA">
        <w:tc>
          <w:tcPr>
            <w:tcW w:w="2585" w:type="dxa"/>
            <w:shd w:val="clear" w:color="auto" w:fill="FFF2CC" w:themeFill="accent4" w:themeFillTint="33"/>
            <w:vAlign w:val="center"/>
          </w:tcPr>
          <w:p w14:paraId="321C0EE9" w14:textId="77777777" w:rsidR="008628D9" w:rsidRPr="006C0439" w:rsidRDefault="008628D9" w:rsidP="008628D9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arg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4C12EC68" w14:textId="116166C7" w:rsidR="008628D9" w:rsidRPr="006C0439" w:rsidRDefault="008628D9" w:rsidP="008628D9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7:0</w:t>
            </w:r>
          </w:p>
        </w:tc>
        <w:tc>
          <w:tcPr>
            <w:tcW w:w="1108" w:type="dxa"/>
            <w:shd w:val="clear" w:color="auto" w:fill="FFF2CC" w:themeFill="accent4" w:themeFillTint="33"/>
            <w:vAlign w:val="center"/>
          </w:tcPr>
          <w:p w14:paraId="7974C414" w14:textId="6BC08DA1" w:rsidR="008628D9" w:rsidRPr="006C0439" w:rsidRDefault="007A2420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8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</w:t>
            </w:r>
            <w:r w:rsidR="00705093" w:rsidRPr="006C0439">
              <w:rPr>
                <w:sz w:val="16"/>
                <w:szCs w:val="16"/>
              </w:rPr>
              <w:t>914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0F931F64" w14:textId="14C634EC" w:rsidR="008628D9" w:rsidRPr="006C0439" w:rsidRDefault="007A2420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8.06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</w:t>
            </w:r>
            <w:r w:rsidR="00800405" w:rsidRPr="006C0439">
              <w:rPr>
                <w:sz w:val="16"/>
                <w:szCs w:val="16"/>
              </w:rPr>
              <w:t>699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1A27F701" w14:textId="260D379B" w:rsidR="008628D9" w:rsidRPr="006C0439" w:rsidRDefault="007A2420" w:rsidP="008628D9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9.81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</w:t>
            </w:r>
            <w:r w:rsidR="00F90856" w:rsidRPr="006C0439">
              <w:rPr>
                <w:sz w:val="16"/>
                <w:szCs w:val="16"/>
              </w:rPr>
              <w:t>71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A3B9345" w14:textId="6AB3BDBF" w:rsidR="008628D9" w:rsidRPr="006C0439" w:rsidRDefault="007B3032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8.34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</w:t>
            </w:r>
            <w:r w:rsidR="00096E6F" w:rsidRPr="006C0439">
              <w:rPr>
                <w:sz w:val="16"/>
                <w:szCs w:val="16"/>
              </w:rPr>
              <w:t>857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2A8D707F" w14:textId="41823A44" w:rsidR="008628D9" w:rsidRPr="006C0439" w:rsidRDefault="007B3032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8.29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</w:t>
            </w:r>
            <w:r w:rsidR="000076C7" w:rsidRPr="006C0439">
              <w:rPr>
                <w:sz w:val="16"/>
                <w:szCs w:val="16"/>
              </w:rPr>
              <w:t>279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F2174FB" w14:textId="784A89F5" w:rsidR="008628D9" w:rsidRPr="006C0439" w:rsidRDefault="007B3032" w:rsidP="008628D9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</w:t>
            </w:r>
            <w:r w:rsidR="007C7AFB" w:rsidRPr="006C0439">
              <w:rPr>
                <w:sz w:val="16"/>
                <w:szCs w:val="16"/>
              </w:rPr>
              <w:t>725</w:t>
            </w:r>
          </w:p>
        </w:tc>
      </w:tr>
      <w:tr w:rsidR="006C0439" w:rsidRPr="006C0439" w14:paraId="3629CFA3" w14:textId="77777777" w:rsidTr="00614DBA">
        <w:tc>
          <w:tcPr>
            <w:tcW w:w="2585" w:type="dxa"/>
            <w:shd w:val="clear" w:color="auto" w:fill="FFF2CC" w:themeFill="accent4" w:themeFillTint="33"/>
            <w:vAlign w:val="center"/>
          </w:tcPr>
          <w:p w14:paraId="1709A87B" w14:textId="77777777" w:rsidR="00BA0B2D" w:rsidRPr="006C0439" w:rsidRDefault="00BA0B2D" w:rsidP="00BA0B2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te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78343155" w14:textId="5CE800B9" w:rsidR="00BA0B2D" w:rsidRPr="006C0439" w:rsidRDefault="00BA0B2D" w:rsidP="00BA0B2D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0</w:t>
            </w:r>
          </w:p>
        </w:tc>
        <w:tc>
          <w:tcPr>
            <w:tcW w:w="1108" w:type="dxa"/>
            <w:shd w:val="clear" w:color="auto" w:fill="FFF2CC" w:themeFill="accent4" w:themeFillTint="33"/>
            <w:vAlign w:val="center"/>
          </w:tcPr>
          <w:p w14:paraId="68912703" w14:textId="74002804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9.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25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6571C7" w:rsidRPr="006C0439">
              <w:rPr>
                <w:sz w:val="16"/>
                <w:szCs w:val="16"/>
              </w:rPr>
              <w:t>1</w:t>
            </w:r>
            <w:r w:rsidR="007C05A5" w:rsidRPr="006C0439">
              <w:rPr>
                <w:sz w:val="16"/>
                <w:szCs w:val="16"/>
              </w:rPr>
              <w:t>.0</w:t>
            </w:r>
            <w:r w:rsidR="006571C7" w:rsidRPr="006C0439">
              <w:rPr>
                <w:sz w:val="16"/>
                <w:szCs w:val="16"/>
              </w:rPr>
              <w:t>67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23927E00" w14:textId="229EF908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9.</w:t>
            </w:r>
            <w:r w:rsidR="007A2420" w:rsidRPr="006C0439">
              <w:rPr>
                <w:spacing w:val="-4"/>
                <w:w w:val="125"/>
                <w:sz w:val="16"/>
                <w:szCs w:val="16"/>
              </w:rPr>
              <w:t>09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</w:t>
            </w:r>
            <w:r w:rsidR="00800405" w:rsidRPr="006C0439">
              <w:rPr>
                <w:sz w:val="16"/>
                <w:szCs w:val="16"/>
              </w:rPr>
              <w:t>808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45F88CA8" w14:textId="3B16B349" w:rsidR="00BA0B2D" w:rsidRPr="006C0439" w:rsidRDefault="00BA0B2D" w:rsidP="00BA0B2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9.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87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</w:t>
            </w:r>
            <w:r w:rsidR="006755B1" w:rsidRPr="006C0439">
              <w:rPr>
                <w:sz w:val="16"/>
                <w:szCs w:val="16"/>
              </w:rPr>
              <w:t>794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6B38EDE2" w14:textId="7B7EA04E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</w:t>
            </w:r>
            <w:r w:rsidR="007B3032" w:rsidRPr="006C0439">
              <w:rPr>
                <w:sz w:val="16"/>
                <w:szCs w:val="16"/>
              </w:rPr>
              <w:t>43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</w:t>
            </w:r>
            <w:r w:rsidR="009A2B6F" w:rsidRPr="006C0439">
              <w:rPr>
                <w:sz w:val="16"/>
                <w:szCs w:val="16"/>
              </w:rPr>
              <w:t>863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020AE3AD" w14:textId="104DEDF8" w:rsidR="00BA0B2D" w:rsidRPr="006C0439" w:rsidRDefault="007B3032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43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</w:t>
            </w:r>
            <w:r w:rsidR="000076C7" w:rsidRPr="006C0439">
              <w:rPr>
                <w:sz w:val="16"/>
                <w:szCs w:val="16"/>
              </w:rPr>
              <w:t>824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76CD1EF7" w14:textId="4A67B7A8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</w:t>
            </w:r>
            <w:r w:rsidR="007B3032" w:rsidRPr="006C0439">
              <w:rPr>
                <w:sz w:val="16"/>
                <w:szCs w:val="16"/>
              </w:rPr>
              <w:t>65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</w:t>
            </w:r>
            <w:r w:rsidR="005B2E10" w:rsidRPr="006C0439">
              <w:rPr>
                <w:sz w:val="16"/>
                <w:szCs w:val="16"/>
              </w:rPr>
              <w:t>824</w:t>
            </w:r>
          </w:p>
        </w:tc>
      </w:tr>
      <w:tr w:rsidR="006C0439" w:rsidRPr="006C0439" w14:paraId="19290AD4" w14:textId="77777777" w:rsidTr="00614DBA">
        <w:tc>
          <w:tcPr>
            <w:tcW w:w="2585" w:type="dxa"/>
            <w:vAlign w:val="center"/>
          </w:tcPr>
          <w:p w14:paraId="7D0F6BF7" w14:textId="77777777" w:rsidR="00BA0B2D" w:rsidRPr="006C0439" w:rsidRDefault="00BA0B2D" w:rsidP="00BA0B2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Oleic acid</w:t>
            </w:r>
          </w:p>
        </w:tc>
        <w:tc>
          <w:tcPr>
            <w:tcW w:w="1507" w:type="dxa"/>
          </w:tcPr>
          <w:p w14:paraId="45390477" w14:textId="4B70B24A" w:rsidR="00BA0B2D" w:rsidRPr="006C0439" w:rsidRDefault="00BA0B2D" w:rsidP="00BA0B2D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1</w:t>
            </w:r>
          </w:p>
        </w:tc>
        <w:tc>
          <w:tcPr>
            <w:tcW w:w="1108" w:type="dxa"/>
            <w:vAlign w:val="center"/>
          </w:tcPr>
          <w:p w14:paraId="53ADD512" w14:textId="75D7FD18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41.</w:t>
            </w:r>
            <w:r w:rsidR="007A2420" w:rsidRPr="006C0439">
              <w:rPr>
                <w:spacing w:val="-2"/>
                <w:w w:val="115"/>
                <w:sz w:val="16"/>
                <w:szCs w:val="16"/>
              </w:rPr>
              <w:t>6</w:t>
            </w:r>
            <w:r w:rsidRPr="006C0439">
              <w:rPr>
                <w:spacing w:val="-2"/>
                <w:w w:val="115"/>
                <w:sz w:val="16"/>
                <w:szCs w:val="16"/>
              </w:rPr>
              <w:t>7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6571C7" w:rsidRPr="006C0439">
              <w:rPr>
                <w:sz w:val="16"/>
                <w:szCs w:val="16"/>
              </w:rPr>
              <w:t>1</w:t>
            </w:r>
            <w:r w:rsidR="007C05A5" w:rsidRPr="006C0439">
              <w:rPr>
                <w:sz w:val="16"/>
                <w:szCs w:val="16"/>
              </w:rPr>
              <w:t>.</w:t>
            </w:r>
            <w:r w:rsidR="006571C7" w:rsidRPr="006C0439">
              <w:rPr>
                <w:sz w:val="16"/>
                <w:szCs w:val="16"/>
              </w:rPr>
              <w:t>20</w:t>
            </w:r>
          </w:p>
        </w:tc>
        <w:tc>
          <w:tcPr>
            <w:tcW w:w="1109" w:type="dxa"/>
            <w:vAlign w:val="center"/>
          </w:tcPr>
          <w:p w14:paraId="4ED3F492" w14:textId="38896293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41.</w:t>
            </w:r>
            <w:r w:rsidR="007A2420" w:rsidRPr="006C0439">
              <w:rPr>
                <w:spacing w:val="-2"/>
                <w:w w:val="115"/>
                <w:sz w:val="16"/>
                <w:szCs w:val="16"/>
              </w:rPr>
              <w:t>83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800405" w:rsidRPr="006C0439">
              <w:rPr>
                <w:sz w:val="16"/>
                <w:szCs w:val="16"/>
              </w:rPr>
              <w:t>3.64</w:t>
            </w:r>
          </w:p>
        </w:tc>
        <w:tc>
          <w:tcPr>
            <w:tcW w:w="1109" w:type="dxa"/>
            <w:vAlign w:val="center"/>
          </w:tcPr>
          <w:p w14:paraId="345A677F" w14:textId="64D868F7" w:rsidR="00BA0B2D" w:rsidRPr="006C0439" w:rsidRDefault="007A2420" w:rsidP="00BA0B2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31.14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6755B1" w:rsidRPr="006C0439">
              <w:rPr>
                <w:sz w:val="16"/>
                <w:szCs w:val="16"/>
              </w:rPr>
              <w:t>3.656</w:t>
            </w:r>
          </w:p>
        </w:tc>
        <w:tc>
          <w:tcPr>
            <w:tcW w:w="1027" w:type="dxa"/>
            <w:vAlign w:val="bottom"/>
          </w:tcPr>
          <w:p w14:paraId="0B41408B" w14:textId="27DAB6B6" w:rsidR="00BA0B2D" w:rsidRPr="006C0439" w:rsidRDefault="007B3032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9.53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600830" w:rsidRPr="006C0439">
              <w:rPr>
                <w:sz w:val="16"/>
                <w:szCs w:val="16"/>
              </w:rPr>
              <w:t>2.72</w:t>
            </w:r>
          </w:p>
        </w:tc>
        <w:tc>
          <w:tcPr>
            <w:tcW w:w="1023" w:type="dxa"/>
            <w:vAlign w:val="bottom"/>
          </w:tcPr>
          <w:p w14:paraId="6155B9F5" w14:textId="52D2C29D" w:rsidR="00BA0B2D" w:rsidRPr="006C0439" w:rsidRDefault="007B3032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1.99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0076C7" w:rsidRPr="006C0439">
              <w:rPr>
                <w:sz w:val="16"/>
                <w:szCs w:val="16"/>
              </w:rPr>
              <w:t>3.46</w:t>
            </w:r>
          </w:p>
        </w:tc>
        <w:tc>
          <w:tcPr>
            <w:tcW w:w="1027" w:type="dxa"/>
            <w:vAlign w:val="bottom"/>
          </w:tcPr>
          <w:p w14:paraId="30CBE550" w14:textId="44B36FE7" w:rsidR="00BA0B2D" w:rsidRPr="006C0439" w:rsidRDefault="007B3032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5.73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5B2E10" w:rsidRPr="006C0439">
              <w:rPr>
                <w:sz w:val="16"/>
                <w:szCs w:val="16"/>
              </w:rPr>
              <w:t>3.67</w:t>
            </w:r>
          </w:p>
        </w:tc>
      </w:tr>
      <w:tr w:rsidR="006C0439" w:rsidRPr="006C0439" w14:paraId="4DF9A6D1" w14:textId="77777777" w:rsidTr="00614DBA">
        <w:tc>
          <w:tcPr>
            <w:tcW w:w="2585" w:type="dxa"/>
            <w:vAlign w:val="center"/>
          </w:tcPr>
          <w:p w14:paraId="5691158C" w14:textId="77777777" w:rsidR="00BA0B2D" w:rsidRPr="006C0439" w:rsidRDefault="00BA0B2D" w:rsidP="00BA0B2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inoleic acid</w:t>
            </w:r>
          </w:p>
        </w:tc>
        <w:tc>
          <w:tcPr>
            <w:tcW w:w="1507" w:type="dxa"/>
          </w:tcPr>
          <w:p w14:paraId="10518D8E" w14:textId="3D74AF1A" w:rsidR="00BA0B2D" w:rsidRPr="006C0439" w:rsidRDefault="00BA0B2D" w:rsidP="00BA0B2D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2</w:t>
            </w:r>
          </w:p>
        </w:tc>
        <w:tc>
          <w:tcPr>
            <w:tcW w:w="1108" w:type="dxa"/>
            <w:vAlign w:val="center"/>
          </w:tcPr>
          <w:p w14:paraId="16F46DFC" w14:textId="18A66DDC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1.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58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</w:t>
            </w:r>
            <w:r w:rsidR="00515252" w:rsidRPr="006C0439">
              <w:rPr>
                <w:sz w:val="16"/>
                <w:szCs w:val="16"/>
              </w:rPr>
              <w:t>30</w:t>
            </w:r>
          </w:p>
        </w:tc>
        <w:tc>
          <w:tcPr>
            <w:tcW w:w="1109" w:type="dxa"/>
            <w:vAlign w:val="center"/>
          </w:tcPr>
          <w:p w14:paraId="3A2C1305" w14:textId="0CA68E94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1.</w:t>
            </w:r>
            <w:r w:rsidR="007A2420" w:rsidRPr="006C0439">
              <w:rPr>
                <w:spacing w:val="-4"/>
                <w:w w:val="125"/>
                <w:sz w:val="16"/>
                <w:szCs w:val="16"/>
              </w:rPr>
              <w:t>41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</w:t>
            </w:r>
            <w:r w:rsidR="00876A4C" w:rsidRPr="006C0439">
              <w:rPr>
                <w:sz w:val="16"/>
                <w:szCs w:val="16"/>
              </w:rPr>
              <w:t>138</w:t>
            </w:r>
          </w:p>
        </w:tc>
        <w:tc>
          <w:tcPr>
            <w:tcW w:w="1109" w:type="dxa"/>
            <w:vAlign w:val="center"/>
          </w:tcPr>
          <w:p w14:paraId="47E282AE" w14:textId="65E08AC5" w:rsidR="00BA0B2D" w:rsidRPr="006C0439" w:rsidRDefault="007A2420" w:rsidP="00BA0B2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82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</w:t>
            </w:r>
            <w:r w:rsidR="006755B1" w:rsidRPr="006C0439">
              <w:rPr>
                <w:sz w:val="16"/>
                <w:szCs w:val="16"/>
              </w:rPr>
              <w:t>123</w:t>
            </w:r>
          </w:p>
        </w:tc>
        <w:tc>
          <w:tcPr>
            <w:tcW w:w="1027" w:type="dxa"/>
            <w:vAlign w:val="bottom"/>
          </w:tcPr>
          <w:p w14:paraId="57BC1B36" w14:textId="5C5ACF44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</w:t>
            </w:r>
            <w:r w:rsidR="007B3032" w:rsidRPr="006C0439">
              <w:rPr>
                <w:sz w:val="16"/>
                <w:szCs w:val="16"/>
              </w:rPr>
              <w:t>27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C42079" w:rsidRPr="006C0439">
              <w:rPr>
                <w:sz w:val="16"/>
                <w:szCs w:val="16"/>
              </w:rPr>
              <w:t>72</w:t>
            </w:r>
          </w:p>
        </w:tc>
        <w:tc>
          <w:tcPr>
            <w:tcW w:w="1023" w:type="dxa"/>
            <w:vAlign w:val="bottom"/>
          </w:tcPr>
          <w:p w14:paraId="666CC3D3" w14:textId="7C3533BE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</w:t>
            </w:r>
            <w:r w:rsidR="007B3032" w:rsidRPr="006C0439">
              <w:rPr>
                <w:sz w:val="16"/>
                <w:szCs w:val="16"/>
              </w:rPr>
              <w:t>49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</w:t>
            </w:r>
            <w:r w:rsidR="000076C7" w:rsidRPr="006C0439">
              <w:rPr>
                <w:sz w:val="16"/>
                <w:szCs w:val="16"/>
              </w:rPr>
              <w:t>111</w:t>
            </w:r>
          </w:p>
        </w:tc>
        <w:tc>
          <w:tcPr>
            <w:tcW w:w="1027" w:type="dxa"/>
            <w:vAlign w:val="bottom"/>
          </w:tcPr>
          <w:p w14:paraId="75A1745A" w14:textId="77D16B8F" w:rsidR="00BA0B2D" w:rsidRPr="006C0439" w:rsidRDefault="00BA0B2D" w:rsidP="00BA0B2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</w:t>
            </w:r>
            <w:r w:rsidR="007B3032" w:rsidRPr="006C0439">
              <w:rPr>
                <w:sz w:val="16"/>
                <w:szCs w:val="16"/>
              </w:rPr>
              <w:t>03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</w:t>
            </w:r>
            <w:r w:rsidR="005B2E10" w:rsidRPr="006C0439">
              <w:rPr>
                <w:sz w:val="16"/>
                <w:szCs w:val="16"/>
              </w:rPr>
              <w:t>130</w:t>
            </w:r>
          </w:p>
        </w:tc>
      </w:tr>
      <w:tr w:rsidR="006C0439" w:rsidRPr="006C0439" w14:paraId="70857A0F" w14:textId="77777777" w:rsidTr="00614DBA">
        <w:tc>
          <w:tcPr>
            <w:tcW w:w="2585" w:type="dxa"/>
            <w:vAlign w:val="center"/>
          </w:tcPr>
          <w:p w14:paraId="7D817F28" w14:textId="77777777" w:rsidR="003F76F0" w:rsidRPr="006C0439" w:rsidRDefault="003F76F0" w:rsidP="003F76F0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lpha-Linoleic acid</w:t>
            </w:r>
          </w:p>
        </w:tc>
        <w:tc>
          <w:tcPr>
            <w:tcW w:w="1507" w:type="dxa"/>
          </w:tcPr>
          <w:p w14:paraId="7E21FA3B" w14:textId="3C20B983" w:rsidR="003F76F0" w:rsidRPr="006C0439" w:rsidRDefault="003F76F0" w:rsidP="003F76F0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3</w:t>
            </w:r>
          </w:p>
        </w:tc>
        <w:tc>
          <w:tcPr>
            <w:tcW w:w="1108" w:type="dxa"/>
            <w:vAlign w:val="center"/>
          </w:tcPr>
          <w:p w14:paraId="6BF81C90" w14:textId="48CCD918" w:rsidR="003F76F0" w:rsidRPr="006C0439" w:rsidRDefault="003F76F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2.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55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</w:t>
            </w:r>
            <w:r w:rsidR="00515252" w:rsidRPr="006C0439">
              <w:rPr>
                <w:sz w:val="16"/>
                <w:szCs w:val="16"/>
              </w:rPr>
              <w:t>313</w:t>
            </w:r>
          </w:p>
        </w:tc>
        <w:tc>
          <w:tcPr>
            <w:tcW w:w="1109" w:type="dxa"/>
            <w:vAlign w:val="center"/>
          </w:tcPr>
          <w:p w14:paraId="286CA40B" w14:textId="0B67CF2A" w:rsidR="003F76F0" w:rsidRPr="006C0439" w:rsidRDefault="003F76F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2.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52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</w:t>
            </w:r>
            <w:r w:rsidR="00876A4C" w:rsidRPr="006C0439">
              <w:rPr>
                <w:sz w:val="16"/>
                <w:szCs w:val="16"/>
              </w:rPr>
              <w:t>223</w:t>
            </w:r>
          </w:p>
        </w:tc>
        <w:tc>
          <w:tcPr>
            <w:tcW w:w="1109" w:type="dxa"/>
            <w:vAlign w:val="center"/>
          </w:tcPr>
          <w:p w14:paraId="6ADE0AD7" w14:textId="5722F18D" w:rsidR="003F76F0" w:rsidRPr="006C0439" w:rsidRDefault="007A2420" w:rsidP="003F76F0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3.26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</w:t>
            </w:r>
            <w:r w:rsidR="006755B1" w:rsidRPr="006C0439">
              <w:rPr>
                <w:sz w:val="16"/>
                <w:szCs w:val="16"/>
              </w:rPr>
              <w:t>22</w:t>
            </w:r>
            <w:r w:rsidR="005F21A1" w:rsidRPr="006C0439">
              <w:rPr>
                <w:sz w:val="16"/>
                <w:szCs w:val="16"/>
              </w:rPr>
              <w:t>0</w:t>
            </w:r>
          </w:p>
        </w:tc>
        <w:tc>
          <w:tcPr>
            <w:tcW w:w="1027" w:type="dxa"/>
            <w:vAlign w:val="bottom"/>
          </w:tcPr>
          <w:p w14:paraId="6352D9EE" w14:textId="6D06DC62" w:rsidR="003F76F0" w:rsidRPr="006C0439" w:rsidRDefault="003F76F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7B3032" w:rsidRPr="006C0439">
              <w:rPr>
                <w:sz w:val="16"/>
                <w:szCs w:val="16"/>
              </w:rPr>
              <w:t>65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</w:t>
            </w:r>
            <w:r w:rsidR="009A2B6F" w:rsidRPr="006C0439">
              <w:rPr>
                <w:sz w:val="16"/>
                <w:szCs w:val="16"/>
              </w:rPr>
              <w:t>285</w:t>
            </w:r>
          </w:p>
        </w:tc>
        <w:tc>
          <w:tcPr>
            <w:tcW w:w="1023" w:type="dxa"/>
            <w:vAlign w:val="bottom"/>
          </w:tcPr>
          <w:p w14:paraId="7C7F7B2A" w14:textId="5988426A" w:rsidR="003F76F0" w:rsidRPr="006C0439" w:rsidRDefault="003F76F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7B3032" w:rsidRPr="006C0439">
              <w:rPr>
                <w:sz w:val="16"/>
                <w:szCs w:val="16"/>
              </w:rPr>
              <w:t>74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</w:t>
            </w:r>
            <w:r w:rsidR="00582538" w:rsidRPr="006C0439">
              <w:rPr>
                <w:sz w:val="16"/>
                <w:szCs w:val="16"/>
              </w:rPr>
              <w:t>231</w:t>
            </w:r>
          </w:p>
        </w:tc>
        <w:tc>
          <w:tcPr>
            <w:tcW w:w="1027" w:type="dxa"/>
            <w:vAlign w:val="bottom"/>
          </w:tcPr>
          <w:p w14:paraId="41A4F630" w14:textId="31988D3E" w:rsidR="003F76F0" w:rsidRPr="006C0439" w:rsidRDefault="003F76F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7B3032" w:rsidRPr="006C0439">
              <w:rPr>
                <w:sz w:val="16"/>
                <w:szCs w:val="16"/>
              </w:rPr>
              <w:t>76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</w:t>
            </w:r>
            <w:r w:rsidR="005B2E10" w:rsidRPr="006C0439">
              <w:rPr>
                <w:sz w:val="16"/>
                <w:szCs w:val="16"/>
              </w:rPr>
              <w:t>239</w:t>
            </w:r>
          </w:p>
        </w:tc>
      </w:tr>
      <w:tr w:rsidR="006C0439" w:rsidRPr="006C0439" w14:paraId="3CEA54F8" w14:textId="77777777" w:rsidTr="00614DBA">
        <w:tc>
          <w:tcPr>
            <w:tcW w:w="2585" w:type="dxa"/>
            <w:shd w:val="clear" w:color="auto" w:fill="FFF2CC" w:themeFill="accent4" w:themeFillTint="33"/>
            <w:vAlign w:val="center"/>
          </w:tcPr>
          <w:p w14:paraId="4BA87D7F" w14:textId="77777777" w:rsidR="003F76F0" w:rsidRPr="006C0439" w:rsidRDefault="003F76F0" w:rsidP="003F76F0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rachid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7807C2A1" w14:textId="4E799CF2" w:rsidR="003F76F0" w:rsidRPr="006C0439" w:rsidRDefault="003F76F0" w:rsidP="003F76F0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0:0</w:t>
            </w:r>
          </w:p>
        </w:tc>
        <w:tc>
          <w:tcPr>
            <w:tcW w:w="1108" w:type="dxa"/>
            <w:shd w:val="clear" w:color="auto" w:fill="FFF2CC" w:themeFill="accent4" w:themeFillTint="33"/>
            <w:vAlign w:val="center"/>
          </w:tcPr>
          <w:p w14:paraId="19E34848" w14:textId="75B1509F" w:rsidR="003F76F0" w:rsidRPr="006C0439" w:rsidRDefault="007A242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37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</w:t>
            </w:r>
            <w:r w:rsidR="00515252" w:rsidRPr="006C0439">
              <w:rPr>
                <w:sz w:val="16"/>
                <w:szCs w:val="16"/>
              </w:rPr>
              <w:t>3</w:t>
            </w:r>
            <w:r w:rsidR="007C05A5" w:rsidRPr="006C0439">
              <w:rPr>
                <w:sz w:val="16"/>
                <w:szCs w:val="16"/>
              </w:rPr>
              <w:t>1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3F58AF26" w14:textId="1A98BF9C" w:rsidR="003F76F0" w:rsidRPr="006C0439" w:rsidRDefault="003F76F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3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3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</w:t>
            </w:r>
            <w:r w:rsidR="00876A4C" w:rsidRPr="006C0439">
              <w:rPr>
                <w:sz w:val="16"/>
                <w:szCs w:val="16"/>
              </w:rPr>
              <w:t>32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48441919" w14:textId="0CB9BD19" w:rsidR="003F76F0" w:rsidRPr="006C0439" w:rsidRDefault="003F76F0" w:rsidP="003F76F0">
            <w:pPr>
              <w:rPr>
                <w:b/>
                <w:bCs/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41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</w:t>
            </w:r>
            <w:r w:rsidR="005F21A1" w:rsidRPr="006C0439">
              <w:rPr>
                <w:sz w:val="16"/>
                <w:szCs w:val="16"/>
              </w:rPr>
              <w:t>029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7783BB2E" w14:textId="321DF67E" w:rsidR="003F76F0" w:rsidRPr="006C0439" w:rsidRDefault="003F76F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</w:t>
            </w:r>
            <w:r w:rsidR="007B3032" w:rsidRPr="006C0439">
              <w:rPr>
                <w:sz w:val="16"/>
                <w:szCs w:val="16"/>
              </w:rPr>
              <w:t>0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9A2B6F" w:rsidRPr="006C0439">
              <w:rPr>
                <w:sz w:val="16"/>
                <w:szCs w:val="16"/>
              </w:rPr>
              <w:t>36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13B0D185" w14:textId="59B7D090" w:rsidR="003F76F0" w:rsidRPr="006C0439" w:rsidRDefault="003F76F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</w:t>
            </w:r>
            <w:r w:rsidR="007B3032" w:rsidRPr="006C0439">
              <w:rPr>
                <w:sz w:val="16"/>
                <w:szCs w:val="16"/>
              </w:rPr>
              <w:t>6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582538" w:rsidRPr="006C0439">
              <w:rPr>
                <w:sz w:val="16"/>
                <w:szCs w:val="16"/>
              </w:rPr>
              <w:t>26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1628DE6" w14:textId="7C13000F" w:rsidR="003F76F0" w:rsidRPr="006C0439" w:rsidRDefault="003F76F0" w:rsidP="003F76F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</w:t>
            </w:r>
            <w:r w:rsidR="007B3032" w:rsidRPr="006C0439">
              <w:rPr>
                <w:sz w:val="16"/>
                <w:szCs w:val="16"/>
              </w:rPr>
              <w:t>1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04116E" w:rsidRPr="006C0439">
              <w:rPr>
                <w:sz w:val="16"/>
                <w:szCs w:val="16"/>
              </w:rPr>
              <w:t>3</w:t>
            </w:r>
            <w:r w:rsidR="00D41890" w:rsidRPr="006C0439">
              <w:rPr>
                <w:sz w:val="16"/>
                <w:szCs w:val="16"/>
              </w:rPr>
              <w:t>1</w:t>
            </w:r>
          </w:p>
        </w:tc>
      </w:tr>
      <w:tr w:rsidR="006C0439" w:rsidRPr="006C0439" w14:paraId="2F18D7BA" w14:textId="77777777" w:rsidTr="00614DBA">
        <w:tc>
          <w:tcPr>
            <w:tcW w:w="2585" w:type="dxa"/>
            <w:shd w:val="clear" w:color="auto" w:fill="FFF2CC" w:themeFill="accent4" w:themeFillTint="33"/>
            <w:vAlign w:val="center"/>
          </w:tcPr>
          <w:p w14:paraId="04CA9294" w14:textId="77777777" w:rsidR="00A443E0" w:rsidRPr="006C0439" w:rsidRDefault="00A443E0" w:rsidP="00A443E0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Eicoseno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553411BB" w14:textId="1FD10897" w:rsidR="00A443E0" w:rsidRPr="006C0439" w:rsidRDefault="00F747B3" w:rsidP="00A443E0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2:0</w:t>
            </w:r>
          </w:p>
        </w:tc>
        <w:tc>
          <w:tcPr>
            <w:tcW w:w="1108" w:type="dxa"/>
            <w:shd w:val="clear" w:color="auto" w:fill="FFF2CC" w:themeFill="accent4" w:themeFillTint="33"/>
            <w:vAlign w:val="center"/>
          </w:tcPr>
          <w:p w14:paraId="6A65E698" w14:textId="607D21CC" w:rsidR="00A443E0" w:rsidRPr="006C0439" w:rsidRDefault="00A443E0" w:rsidP="00A443E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5</w:t>
            </w:r>
            <w:r w:rsidR="007A2420" w:rsidRPr="006C0439">
              <w:rPr>
                <w:spacing w:val="-4"/>
                <w:w w:val="120"/>
                <w:sz w:val="16"/>
                <w:szCs w:val="16"/>
              </w:rPr>
              <w:t>4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</w:t>
            </w:r>
            <w:r w:rsidR="00515252" w:rsidRPr="006C0439">
              <w:rPr>
                <w:sz w:val="16"/>
                <w:szCs w:val="16"/>
              </w:rPr>
              <w:t>79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624C4336" w14:textId="06D14859" w:rsidR="00A443E0" w:rsidRPr="006C0439" w:rsidRDefault="00A443E0" w:rsidP="00A443E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0.</w:t>
            </w:r>
            <w:r w:rsidR="007A2420" w:rsidRPr="006C0439">
              <w:rPr>
                <w:spacing w:val="-4"/>
                <w:w w:val="125"/>
                <w:sz w:val="16"/>
                <w:szCs w:val="16"/>
              </w:rPr>
              <w:t>49</w:t>
            </w:r>
            <w:r w:rsidR="007C05A5" w:rsidRPr="006C0439">
              <w:rPr>
                <w:sz w:val="16"/>
                <w:szCs w:val="16"/>
                <w:u w:val="single"/>
              </w:rPr>
              <w:t>+</w:t>
            </w:r>
            <w:r w:rsidR="007C05A5" w:rsidRPr="006C0439">
              <w:rPr>
                <w:sz w:val="16"/>
                <w:szCs w:val="16"/>
              </w:rPr>
              <w:t>0.0</w:t>
            </w:r>
            <w:r w:rsidR="00B50C3D" w:rsidRPr="006C0439">
              <w:rPr>
                <w:sz w:val="16"/>
                <w:szCs w:val="16"/>
              </w:rPr>
              <w:t>47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22BB6156" w14:textId="7D16D125" w:rsidR="00A443E0" w:rsidRPr="006C0439" w:rsidRDefault="00A443E0" w:rsidP="00A443E0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0.</w:t>
            </w:r>
            <w:r w:rsidR="007A2420" w:rsidRPr="006C0439">
              <w:rPr>
                <w:spacing w:val="-4"/>
                <w:w w:val="125"/>
                <w:sz w:val="16"/>
                <w:szCs w:val="16"/>
              </w:rPr>
              <w:t>70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5F21A1" w:rsidRPr="006C0439">
              <w:rPr>
                <w:sz w:val="16"/>
                <w:szCs w:val="16"/>
              </w:rPr>
              <w:t>43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991D73E" w14:textId="43D8C9F2" w:rsidR="00A443E0" w:rsidRPr="006C0439" w:rsidRDefault="00A443E0" w:rsidP="00A443E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</w:t>
            </w:r>
            <w:r w:rsidR="007B3032" w:rsidRPr="006C0439">
              <w:rPr>
                <w:sz w:val="16"/>
                <w:szCs w:val="16"/>
              </w:rPr>
              <w:t>3</w:t>
            </w:r>
            <w:r w:rsidR="00D660E0" w:rsidRPr="006C0439">
              <w:rPr>
                <w:sz w:val="16"/>
                <w:szCs w:val="16"/>
                <w:u w:val="single"/>
              </w:rPr>
              <w:t>+</w:t>
            </w:r>
            <w:r w:rsidR="00D660E0" w:rsidRPr="006C0439">
              <w:rPr>
                <w:sz w:val="16"/>
                <w:szCs w:val="16"/>
              </w:rPr>
              <w:t>0.0</w:t>
            </w:r>
            <w:r w:rsidR="009A2B6F" w:rsidRPr="006C0439">
              <w:rPr>
                <w:sz w:val="16"/>
                <w:szCs w:val="16"/>
              </w:rPr>
              <w:t>6</w:t>
            </w:r>
            <w:r w:rsidR="00D660E0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3AFB2570" w14:textId="227D5D98" w:rsidR="00A443E0" w:rsidRPr="006C0439" w:rsidRDefault="00A443E0" w:rsidP="00A443E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</w:t>
            </w:r>
            <w:r w:rsidR="007B3032" w:rsidRPr="006C0439">
              <w:rPr>
                <w:sz w:val="16"/>
                <w:szCs w:val="16"/>
              </w:rPr>
              <w:t>9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582538" w:rsidRPr="006C0439">
              <w:rPr>
                <w:sz w:val="16"/>
                <w:szCs w:val="16"/>
              </w:rPr>
              <w:t>46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4FD81134" w14:textId="3E3E6E1C" w:rsidR="00A443E0" w:rsidRPr="006C0439" w:rsidRDefault="00A443E0" w:rsidP="00A443E0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</w:t>
            </w:r>
            <w:r w:rsidR="007B3032" w:rsidRPr="006C0439">
              <w:rPr>
                <w:sz w:val="16"/>
                <w:szCs w:val="16"/>
              </w:rPr>
              <w:t>5</w:t>
            </w:r>
            <w:r w:rsidR="00D41890" w:rsidRPr="006C0439">
              <w:rPr>
                <w:sz w:val="16"/>
                <w:szCs w:val="16"/>
                <w:u w:val="single"/>
              </w:rPr>
              <w:t>+</w:t>
            </w:r>
            <w:r w:rsidR="00D41890" w:rsidRPr="006C0439">
              <w:rPr>
                <w:sz w:val="16"/>
                <w:szCs w:val="16"/>
              </w:rPr>
              <w:t>0.0</w:t>
            </w:r>
            <w:r w:rsidR="0004116E" w:rsidRPr="006C0439">
              <w:rPr>
                <w:sz w:val="16"/>
                <w:szCs w:val="16"/>
              </w:rPr>
              <w:t>52</w:t>
            </w:r>
          </w:p>
        </w:tc>
      </w:tr>
      <w:tr w:rsidR="006C0439" w:rsidRPr="006C0439" w14:paraId="70D01954" w14:textId="77777777" w:rsidTr="00614DBA">
        <w:tc>
          <w:tcPr>
            <w:tcW w:w="2585" w:type="dxa"/>
            <w:shd w:val="clear" w:color="auto" w:fill="E2EFD9" w:themeFill="accent6" w:themeFillTint="33"/>
            <w:vAlign w:val="center"/>
          </w:tcPr>
          <w:p w14:paraId="0C37E555" w14:textId="4683354D" w:rsidR="00DE5747" w:rsidRPr="006C0439" w:rsidRDefault="00DE5747" w:rsidP="00DE5747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57659DFB" w14:textId="77777777" w:rsidR="00DE5747" w:rsidRPr="006C0439" w:rsidRDefault="00DE5747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108" w:type="dxa"/>
            <w:shd w:val="clear" w:color="auto" w:fill="E2EFD9" w:themeFill="accent6" w:themeFillTint="33"/>
            <w:vAlign w:val="center"/>
          </w:tcPr>
          <w:p w14:paraId="706A978C" w14:textId="0BDC31A7" w:rsidR="00DE5747" w:rsidRPr="006C0439" w:rsidRDefault="00516BA3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54.05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4444CF3E" w14:textId="245A8345" w:rsidR="00DE5747" w:rsidRPr="006C0439" w:rsidRDefault="00516BA3" w:rsidP="00DE5747">
            <w:pPr>
              <w:jc w:val="center"/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54.1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1ECF6141" w14:textId="569534CB" w:rsidR="00DE5747" w:rsidRPr="006C0439" w:rsidRDefault="00AE1406" w:rsidP="00DE5747">
            <w:pPr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64.61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14D2CB64" w14:textId="3D5BE315" w:rsidR="00DE5747" w:rsidRPr="006C0439" w:rsidRDefault="00AE1406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6.23</w:t>
            </w:r>
          </w:p>
        </w:tc>
        <w:tc>
          <w:tcPr>
            <w:tcW w:w="1023" w:type="dxa"/>
            <w:shd w:val="clear" w:color="auto" w:fill="E2EFD9" w:themeFill="accent6" w:themeFillTint="33"/>
            <w:vAlign w:val="bottom"/>
          </w:tcPr>
          <w:p w14:paraId="75D16775" w14:textId="2CF0149C" w:rsidR="00DE5747" w:rsidRPr="006C0439" w:rsidRDefault="007D4FB3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3.59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7D7AF32E" w14:textId="0D26E87A" w:rsidR="00DE5747" w:rsidRPr="006C0439" w:rsidRDefault="007D4FB3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60.3</w:t>
            </w:r>
          </w:p>
        </w:tc>
      </w:tr>
      <w:tr w:rsidR="006C0439" w:rsidRPr="006C0439" w14:paraId="0B8CAA30" w14:textId="77777777" w:rsidTr="00614DBA">
        <w:tc>
          <w:tcPr>
            <w:tcW w:w="2585" w:type="dxa"/>
            <w:shd w:val="clear" w:color="auto" w:fill="E2EFD9" w:themeFill="accent6" w:themeFillTint="33"/>
            <w:vAlign w:val="center"/>
          </w:tcPr>
          <w:p w14:paraId="0FFA957E" w14:textId="32A0B645" w:rsidR="00DE5747" w:rsidRPr="006C0439" w:rsidRDefault="00DE5747" w:rsidP="00DE5747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U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1B45B8F3" w14:textId="77777777" w:rsidR="00DE5747" w:rsidRPr="006C0439" w:rsidRDefault="00DE5747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108" w:type="dxa"/>
            <w:shd w:val="clear" w:color="auto" w:fill="E2EFD9" w:themeFill="accent6" w:themeFillTint="33"/>
            <w:vAlign w:val="center"/>
          </w:tcPr>
          <w:p w14:paraId="5CD50244" w14:textId="592FC83D" w:rsidR="00DE5747" w:rsidRPr="006C0439" w:rsidRDefault="00111E4D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45.9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72C4C92F" w14:textId="5203733B" w:rsidR="00DE5747" w:rsidRPr="006C0439" w:rsidRDefault="00111E4D" w:rsidP="00DE5747">
            <w:pPr>
              <w:jc w:val="center"/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45.83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02671227" w14:textId="2A003DAE" w:rsidR="00DE5747" w:rsidRPr="006C0439" w:rsidRDefault="00111E4D" w:rsidP="00DE5747">
            <w:pPr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35.32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4730223B" w14:textId="5BFD64D5" w:rsidR="00DE5747" w:rsidRPr="006C0439" w:rsidRDefault="00111E4D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3.53</w:t>
            </w:r>
          </w:p>
        </w:tc>
        <w:tc>
          <w:tcPr>
            <w:tcW w:w="1023" w:type="dxa"/>
            <w:shd w:val="clear" w:color="auto" w:fill="E2EFD9" w:themeFill="accent6" w:themeFillTint="33"/>
            <w:vAlign w:val="bottom"/>
          </w:tcPr>
          <w:p w14:paraId="1C9E16E4" w14:textId="5629AE79" w:rsidR="00DE5747" w:rsidRPr="006C0439" w:rsidRDefault="00111E4D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6.31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77E0F10E" w14:textId="5A29C06B" w:rsidR="00DE5747" w:rsidRPr="006C0439" w:rsidRDefault="00111E4D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39.6</w:t>
            </w:r>
          </w:p>
        </w:tc>
      </w:tr>
      <w:tr w:rsidR="006C0439" w:rsidRPr="006C0439" w14:paraId="60349EBD" w14:textId="77777777" w:rsidTr="00614DBA">
        <w:tc>
          <w:tcPr>
            <w:tcW w:w="2585" w:type="dxa"/>
            <w:shd w:val="clear" w:color="auto" w:fill="E2EFD9" w:themeFill="accent6" w:themeFillTint="33"/>
            <w:vAlign w:val="center"/>
          </w:tcPr>
          <w:p w14:paraId="11E8143B" w14:textId="5A7D531A" w:rsidR="00011F15" w:rsidRPr="006C0439" w:rsidRDefault="00011F15" w:rsidP="00011F15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T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0F5CDAC0" w14:textId="77777777" w:rsidR="00011F15" w:rsidRPr="006C0439" w:rsidRDefault="00011F15" w:rsidP="00011F15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108" w:type="dxa"/>
            <w:shd w:val="clear" w:color="auto" w:fill="E2EFD9" w:themeFill="accent6" w:themeFillTint="33"/>
            <w:vAlign w:val="center"/>
          </w:tcPr>
          <w:p w14:paraId="7840BDE1" w14:textId="2C936CD3" w:rsidR="00011F15" w:rsidRPr="006C0439" w:rsidRDefault="00011F15" w:rsidP="00011F15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99.95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66C1618A" w14:textId="2EC2A7D4" w:rsidR="00011F15" w:rsidRPr="006C0439" w:rsidRDefault="00011F15" w:rsidP="00011F15">
            <w:pPr>
              <w:jc w:val="center"/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99.93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23C7CE44" w14:textId="7CAD4D4C" w:rsidR="00011F15" w:rsidRPr="006C0439" w:rsidRDefault="00011F15" w:rsidP="00011F15">
            <w:pPr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99.93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4340C618" w14:textId="1F7B6249" w:rsidR="00011F15" w:rsidRPr="006C0439" w:rsidRDefault="00011F15" w:rsidP="00011F15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76</w:t>
            </w:r>
          </w:p>
        </w:tc>
        <w:tc>
          <w:tcPr>
            <w:tcW w:w="1023" w:type="dxa"/>
            <w:shd w:val="clear" w:color="auto" w:fill="E2EFD9" w:themeFill="accent6" w:themeFillTint="33"/>
            <w:vAlign w:val="bottom"/>
          </w:tcPr>
          <w:p w14:paraId="26FC53D2" w14:textId="5B763FCB" w:rsidR="00011F15" w:rsidRPr="006C0439" w:rsidRDefault="00011F15" w:rsidP="00011F15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3928759B" w14:textId="627A2E34" w:rsidR="00011F15" w:rsidRPr="006C0439" w:rsidRDefault="00011F15" w:rsidP="00011F15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</w:t>
            </w:r>
          </w:p>
        </w:tc>
      </w:tr>
    </w:tbl>
    <w:p w14:paraId="0911F645" w14:textId="51203D9D" w:rsidR="00375216" w:rsidRPr="006C0439" w:rsidRDefault="00D272DD" w:rsidP="001F4F14">
      <w:pPr>
        <w:rPr>
          <w:sz w:val="28"/>
          <w:szCs w:val="28"/>
          <w:rtl/>
        </w:rPr>
      </w:pPr>
      <w:r w:rsidRPr="001A593D">
        <w:rPr>
          <w:sz w:val="16"/>
          <w:szCs w:val="16"/>
          <w:vertAlign w:val="superscript"/>
        </w:rPr>
        <w:t>a</w:t>
      </w:r>
      <w:r w:rsidRPr="001A593D">
        <w:rPr>
          <w:sz w:val="16"/>
          <w:szCs w:val="16"/>
        </w:rPr>
        <w:t>Values expressed as means of triplicate + Standard Deviations (SD).</w:t>
      </w:r>
    </w:p>
    <w:p w14:paraId="3F9AC16E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7E815EE0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5BFFA0EC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7C2EEB55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3FAD594A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601709B7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20A27A64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2BDD763B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233E9920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1401F3E1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519A7B76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645D4BD5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477CAD3B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6CBB4FFE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277ED2F4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5F73238E" w14:textId="77777777" w:rsidR="00B31E8E" w:rsidRPr="006C0439" w:rsidRDefault="00B31E8E" w:rsidP="008C4CCE">
      <w:pPr>
        <w:ind w:right="-766"/>
        <w:rPr>
          <w:w w:val="120"/>
          <w:sz w:val="28"/>
          <w:szCs w:val="28"/>
        </w:rPr>
      </w:pPr>
    </w:p>
    <w:p w14:paraId="1F7AB1C0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001AE2D6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2AB4A2B8" w14:textId="77777777" w:rsidR="00011F15" w:rsidRDefault="00011F15" w:rsidP="008C4CCE">
      <w:pPr>
        <w:ind w:right="-766"/>
        <w:rPr>
          <w:w w:val="120"/>
          <w:sz w:val="28"/>
          <w:szCs w:val="28"/>
        </w:rPr>
      </w:pPr>
    </w:p>
    <w:p w14:paraId="19BE1732" w14:textId="77777777" w:rsidR="00820B96" w:rsidRPr="006C0439" w:rsidRDefault="00820B96" w:rsidP="008C4CCE">
      <w:pPr>
        <w:ind w:right="-766"/>
        <w:rPr>
          <w:w w:val="120"/>
          <w:sz w:val="28"/>
          <w:szCs w:val="28"/>
        </w:rPr>
      </w:pPr>
    </w:p>
    <w:p w14:paraId="36F5BFA8" w14:textId="77777777" w:rsidR="00011F15" w:rsidRPr="006C0439" w:rsidRDefault="00011F15" w:rsidP="008C4CCE">
      <w:pPr>
        <w:ind w:right="-766"/>
        <w:rPr>
          <w:w w:val="120"/>
          <w:sz w:val="28"/>
          <w:szCs w:val="28"/>
        </w:rPr>
      </w:pPr>
    </w:p>
    <w:p w14:paraId="35030AE9" w14:textId="3955FF9B" w:rsidR="00375216" w:rsidRPr="006C0439" w:rsidRDefault="004315AD" w:rsidP="008C4CCE">
      <w:pPr>
        <w:ind w:right="-766"/>
        <w:rPr>
          <w:w w:val="120"/>
          <w:sz w:val="28"/>
          <w:szCs w:val="28"/>
          <w:rtl/>
        </w:rPr>
      </w:pPr>
      <w:r w:rsidRPr="006C0439">
        <w:rPr>
          <w:w w:val="120"/>
          <w:sz w:val="28"/>
          <w:szCs w:val="28"/>
        </w:rPr>
        <w:lastRenderedPageBreak/>
        <w:t>S</w:t>
      </w:r>
      <w:r w:rsidR="00F95F8F" w:rsidRPr="006C0439">
        <w:rPr>
          <w:w w:val="120"/>
          <w:sz w:val="28"/>
          <w:szCs w:val="28"/>
          <w:rtl/>
        </w:rPr>
        <w:t>4</w:t>
      </w:r>
      <w:r w:rsidR="00820B96">
        <w:rPr>
          <w:w w:val="120"/>
          <w:sz w:val="28"/>
          <w:szCs w:val="28"/>
        </w:rPr>
        <w:t xml:space="preserve"> </w:t>
      </w:r>
      <w:r w:rsidR="00820B96" w:rsidRPr="006C0439">
        <w:rPr>
          <w:w w:val="120"/>
          <w:sz w:val="28"/>
          <w:szCs w:val="28"/>
        </w:rPr>
        <w:t>Table</w:t>
      </w:r>
      <w:r w:rsidR="00AE368D">
        <w:rPr>
          <w:w w:val="120"/>
          <w:sz w:val="28"/>
          <w:szCs w:val="28"/>
        </w:rPr>
        <w:t xml:space="preserve">. </w:t>
      </w:r>
      <w:r w:rsidR="00375216" w:rsidRPr="006C0439">
        <w:rPr>
          <w:spacing w:val="-2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Effect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artificial</w:t>
      </w:r>
      <w:r w:rsidR="00375216" w:rsidRPr="006C0439">
        <w:rPr>
          <w:spacing w:val="-1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inoculation</w:t>
      </w:r>
      <w:r w:rsidR="00375216" w:rsidRPr="006C0439">
        <w:rPr>
          <w:spacing w:val="-8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with</w:t>
      </w:r>
      <w:r w:rsidR="00375216" w:rsidRPr="006C0439">
        <w:rPr>
          <w:spacing w:val="-28"/>
          <w:w w:val="120"/>
          <w:sz w:val="28"/>
          <w:szCs w:val="28"/>
        </w:rPr>
        <w:t xml:space="preserve"> </w:t>
      </w:r>
      <w:r w:rsidR="00301E71" w:rsidRPr="006C0439">
        <w:rPr>
          <w:i/>
          <w:iCs/>
          <w:w w:val="120"/>
          <w:sz w:val="28"/>
          <w:szCs w:val="28"/>
        </w:rPr>
        <w:t>Aspergillus niger</w:t>
      </w:r>
      <w:r w:rsidR="00301E71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n</w:t>
      </w:r>
      <w:r w:rsidR="00375216" w:rsidRPr="006C0439">
        <w:rPr>
          <w:spacing w:val="-19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fatty</w:t>
      </w:r>
      <w:r w:rsidR="00375216" w:rsidRPr="006C0439">
        <w:rPr>
          <w:spacing w:val="-10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acids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9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stored</w:t>
      </w:r>
      <w:r w:rsidR="00375216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Barry variety</w:t>
      </w:r>
      <w:r w:rsidR="00375216" w:rsidRPr="006C0439">
        <w:rPr>
          <w:spacing w:val="1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>of</w:t>
      </w:r>
      <w:r w:rsidR="00375216" w:rsidRPr="006C0439">
        <w:rPr>
          <w:spacing w:val="-7"/>
          <w:w w:val="120"/>
          <w:sz w:val="28"/>
          <w:szCs w:val="28"/>
        </w:rPr>
        <w:t xml:space="preserve"> </w:t>
      </w:r>
      <w:r w:rsidR="00375216" w:rsidRPr="006C0439">
        <w:rPr>
          <w:w w:val="120"/>
          <w:sz w:val="28"/>
          <w:szCs w:val="28"/>
        </w:rPr>
        <w:t xml:space="preserve">coffee beans after </w:t>
      </w:r>
      <w:r w:rsidR="001A6D4C" w:rsidRPr="006C0439">
        <w:rPr>
          <w:w w:val="120"/>
          <w:sz w:val="28"/>
          <w:szCs w:val="28"/>
        </w:rPr>
        <w:t>9</w:t>
      </w:r>
      <w:r w:rsidR="00375216" w:rsidRPr="006C0439">
        <w:rPr>
          <w:w w:val="120"/>
          <w:sz w:val="28"/>
          <w:szCs w:val="28"/>
        </w:rPr>
        <w:t xml:space="preserve"> months</w:t>
      </w:r>
    </w:p>
    <w:p w14:paraId="50C668F5" w14:textId="77777777" w:rsidR="00375216" w:rsidRPr="006C0439" w:rsidRDefault="00375216" w:rsidP="00375216">
      <w:pPr>
        <w:rPr>
          <w:w w:val="120"/>
          <w:sz w:val="28"/>
          <w:szCs w:val="28"/>
          <w:rtl/>
        </w:rPr>
      </w:pPr>
    </w:p>
    <w:tbl>
      <w:tblPr>
        <w:tblStyle w:val="a4"/>
        <w:tblW w:w="10353" w:type="dxa"/>
        <w:tblInd w:w="-714" w:type="dxa"/>
        <w:tblLook w:val="04A0" w:firstRow="1" w:lastRow="0" w:firstColumn="1" w:lastColumn="0" w:noHBand="0" w:noVBand="1"/>
      </w:tblPr>
      <w:tblGrid>
        <w:gridCol w:w="2469"/>
        <w:gridCol w:w="1507"/>
        <w:gridCol w:w="1089"/>
        <w:gridCol w:w="1115"/>
        <w:gridCol w:w="1089"/>
        <w:gridCol w:w="1028"/>
        <w:gridCol w:w="1028"/>
        <w:gridCol w:w="1028"/>
      </w:tblGrid>
      <w:tr w:rsidR="00614DBA" w:rsidRPr="006C0439" w14:paraId="671D2A39" w14:textId="77777777" w:rsidTr="00614DBA">
        <w:tc>
          <w:tcPr>
            <w:tcW w:w="2469" w:type="dxa"/>
            <w:vMerge w:val="restart"/>
            <w:vAlign w:val="center"/>
          </w:tcPr>
          <w:p w14:paraId="5BA553FF" w14:textId="77777777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Fatty acids</w:t>
            </w:r>
          </w:p>
        </w:tc>
        <w:tc>
          <w:tcPr>
            <w:tcW w:w="1507" w:type="dxa"/>
            <w:vMerge w:val="restart"/>
            <w:vAlign w:val="center"/>
          </w:tcPr>
          <w:p w14:paraId="7AE516FD" w14:textId="5F27E0D1" w:rsidR="00614DBA" w:rsidRPr="006C0439" w:rsidRDefault="00614DBA" w:rsidP="00614DBA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 xml:space="preserve">No. </w:t>
            </w:r>
            <w:r w:rsidRPr="006C0439">
              <w:rPr>
                <w:sz w:val="28"/>
                <w:szCs w:val="28"/>
                <w:rtl/>
              </w:rPr>
              <w:t xml:space="preserve"> </w:t>
            </w:r>
            <w:r w:rsidRPr="006C0439">
              <w:rPr>
                <w:sz w:val="28"/>
                <w:szCs w:val="28"/>
              </w:rPr>
              <w:t>unsaturated links</w:t>
            </w:r>
          </w:p>
        </w:tc>
        <w:tc>
          <w:tcPr>
            <w:tcW w:w="3293" w:type="dxa"/>
            <w:gridSpan w:val="3"/>
            <w:vAlign w:val="center"/>
          </w:tcPr>
          <w:p w14:paraId="70943DFE" w14:textId="4F8C93F1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ontrol</w:t>
            </w:r>
            <w:r>
              <w:rPr>
                <w:sz w:val="28"/>
                <w:szCs w:val="28"/>
              </w:rPr>
              <w:t xml:space="preserve"> </w:t>
            </w:r>
            <w:r w:rsidRPr="00CF08C2">
              <w:rPr>
                <w:w w:val="120"/>
                <w:sz w:val="16"/>
                <w:szCs w:val="16"/>
              </w:rPr>
              <w:t>(Mean</w:t>
            </w:r>
            <w:r w:rsidRPr="00CF08C2">
              <w:rPr>
                <w:w w:val="120"/>
                <w:sz w:val="16"/>
                <w:szCs w:val="16"/>
                <w:u w:val="single"/>
              </w:rPr>
              <w:t>+</w:t>
            </w:r>
            <w:r w:rsidRPr="00CF08C2">
              <w:rPr>
                <w:w w:val="120"/>
                <w:sz w:val="16"/>
                <w:szCs w:val="16"/>
              </w:rPr>
              <w:t>SD)</w:t>
            </w:r>
            <w:r w:rsidRPr="00CF08C2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84" w:type="dxa"/>
            <w:gridSpan w:val="3"/>
            <w:vAlign w:val="center"/>
          </w:tcPr>
          <w:p w14:paraId="021B29BF" w14:textId="6A00C6AB" w:rsidR="00614DBA" w:rsidRPr="00614DBA" w:rsidRDefault="00614DBA" w:rsidP="00614DBA">
            <w:pPr>
              <w:pStyle w:val="a6"/>
              <w:numPr>
                <w:ilvl w:val="0"/>
                <w:numId w:val="5"/>
              </w:numPr>
              <w:jc w:val="center"/>
              <w:rPr>
                <w:i/>
                <w:iCs/>
                <w:w w:val="120"/>
                <w:sz w:val="28"/>
                <w:szCs w:val="28"/>
              </w:rPr>
            </w:pPr>
            <w:r w:rsidRPr="00614DBA">
              <w:rPr>
                <w:i/>
                <w:iCs/>
                <w:sz w:val="28"/>
                <w:szCs w:val="28"/>
              </w:rPr>
              <w:t xml:space="preserve">niger </w:t>
            </w:r>
            <w:r w:rsidRPr="00614DBA">
              <w:rPr>
                <w:w w:val="120"/>
                <w:sz w:val="16"/>
                <w:szCs w:val="16"/>
              </w:rPr>
              <w:t>(Mean</w:t>
            </w:r>
            <w:r w:rsidRPr="00614DBA">
              <w:rPr>
                <w:w w:val="120"/>
                <w:sz w:val="16"/>
                <w:szCs w:val="16"/>
                <w:u w:val="single"/>
              </w:rPr>
              <w:t>+</w:t>
            </w:r>
            <w:r w:rsidRPr="00614DBA">
              <w:rPr>
                <w:w w:val="120"/>
                <w:sz w:val="16"/>
                <w:szCs w:val="16"/>
              </w:rPr>
              <w:t>SD)</w:t>
            </w:r>
            <w:r w:rsidRPr="00614DBA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</w:tr>
      <w:tr w:rsidR="006C0439" w:rsidRPr="006C0439" w14:paraId="6BDA4625" w14:textId="77777777" w:rsidTr="008C4CCE">
        <w:tc>
          <w:tcPr>
            <w:tcW w:w="2469" w:type="dxa"/>
            <w:vMerge/>
            <w:vAlign w:val="center"/>
          </w:tcPr>
          <w:p w14:paraId="64E9C27F" w14:textId="7777777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</w:p>
        </w:tc>
        <w:tc>
          <w:tcPr>
            <w:tcW w:w="1507" w:type="dxa"/>
            <w:vMerge/>
          </w:tcPr>
          <w:p w14:paraId="51A58B52" w14:textId="77777777" w:rsidR="00DC2815" w:rsidRPr="006C0439" w:rsidRDefault="00DC2815" w:rsidP="00DC281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89" w:type="dxa"/>
            <w:vAlign w:val="center"/>
          </w:tcPr>
          <w:p w14:paraId="76D7614B" w14:textId="485D907B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115" w:type="dxa"/>
            <w:vAlign w:val="center"/>
          </w:tcPr>
          <w:p w14:paraId="3FBC6E4F" w14:textId="6E47A61C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89" w:type="dxa"/>
            <w:vAlign w:val="center"/>
          </w:tcPr>
          <w:p w14:paraId="3AE0B47A" w14:textId="50541A20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  <w:tc>
          <w:tcPr>
            <w:tcW w:w="1028" w:type="dxa"/>
            <w:vAlign w:val="center"/>
          </w:tcPr>
          <w:p w14:paraId="597875C0" w14:textId="695731BC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028" w:type="dxa"/>
            <w:vAlign w:val="center"/>
          </w:tcPr>
          <w:p w14:paraId="7D4A20E3" w14:textId="34E4275A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28" w:type="dxa"/>
            <w:vAlign w:val="center"/>
          </w:tcPr>
          <w:p w14:paraId="1FDC9203" w14:textId="6B7B8C6D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</w:tr>
      <w:tr w:rsidR="006C0439" w:rsidRPr="006C0439" w14:paraId="2E9EFDE7" w14:textId="77777777" w:rsidTr="00245F8E">
        <w:tc>
          <w:tcPr>
            <w:tcW w:w="2469" w:type="dxa"/>
            <w:shd w:val="clear" w:color="auto" w:fill="FFF2CC" w:themeFill="accent4" w:themeFillTint="33"/>
            <w:vAlign w:val="center"/>
          </w:tcPr>
          <w:p w14:paraId="2FC1D71A" w14:textId="77777777" w:rsidR="00E61C28" w:rsidRPr="006C0439" w:rsidRDefault="00E61C28" w:rsidP="00E61C28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april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414B1D3B" w14:textId="4A8B66E6" w:rsidR="00E61C28" w:rsidRPr="006C0439" w:rsidRDefault="00E61C28" w:rsidP="00E61C28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0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3A65DC62" w14:textId="320D7A8B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0</w:t>
            </w:r>
            <w:r w:rsidR="00D90D23" w:rsidRPr="006C0439">
              <w:rPr>
                <w:spacing w:val="-2"/>
                <w:w w:val="115"/>
                <w:sz w:val="16"/>
                <w:szCs w:val="16"/>
              </w:rPr>
              <w:t>3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672312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70C47091" w14:textId="59CEFD10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</w:t>
            </w:r>
            <w:r w:rsidR="000542AA" w:rsidRPr="006C0439">
              <w:rPr>
                <w:spacing w:val="-4"/>
                <w:w w:val="115"/>
                <w:sz w:val="16"/>
                <w:szCs w:val="16"/>
              </w:rPr>
              <w:t>4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1F1DE9" w:rsidRPr="006C0439">
              <w:rPr>
                <w:sz w:val="16"/>
                <w:szCs w:val="16"/>
              </w:rPr>
              <w:t>03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3B1F6A21" w14:textId="32B15C0D" w:rsidR="00E61C28" w:rsidRPr="006C0439" w:rsidRDefault="00E61C28" w:rsidP="00E61C28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09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F14DD2" w:rsidRPr="006C0439">
              <w:rPr>
                <w:sz w:val="16"/>
                <w:szCs w:val="16"/>
              </w:rPr>
              <w:t>04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3F374CC7" w14:textId="72F762EC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A03C9F" w:rsidRPr="006C0439">
              <w:rPr>
                <w:sz w:val="16"/>
                <w:szCs w:val="16"/>
              </w:rPr>
              <w:t>5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A442D0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4789517F" w14:textId="3DA2BE08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3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97008D" w:rsidRPr="006C0439">
              <w:rPr>
                <w:sz w:val="16"/>
                <w:szCs w:val="16"/>
              </w:rPr>
              <w:t>04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7A0861DB" w14:textId="6D9BA718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3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2C6F58" w:rsidRPr="006C0439">
              <w:rPr>
                <w:sz w:val="16"/>
                <w:szCs w:val="16"/>
              </w:rPr>
              <w:t>03</w:t>
            </w:r>
          </w:p>
        </w:tc>
      </w:tr>
      <w:tr w:rsidR="006C0439" w:rsidRPr="006C0439" w14:paraId="5FCBF665" w14:textId="77777777" w:rsidTr="00245F8E">
        <w:tc>
          <w:tcPr>
            <w:tcW w:w="2469" w:type="dxa"/>
            <w:shd w:val="clear" w:color="auto" w:fill="FFF2CC" w:themeFill="accent4" w:themeFillTint="33"/>
            <w:vAlign w:val="center"/>
          </w:tcPr>
          <w:p w14:paraId="247F5DC3" w14:textId="77777777" w:rsidR="00E61C28" w:rsidRPr="006C0439" w:rsidRDefault="00E61C28" w:rsidP="00E61C28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aurie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7E09608C" w14:textId="60F75799" w:rsidR="00E61C28" w:rsidRPr="006C0439" w:rsidRDefault="00E61C28" w:rsidP="00E61C28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2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453CC952" w14:textId="4A22E74F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D90D23" w:rsidRPr="006C0439">
              <w:rPr>
                <w:sz w:val="16"/>
                <w:szCs w:val="16"/>
              </w:rPr>
              <w:t>0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1</w:t>
            </w:r>
            <w:r w:rsidR="00672312" w:rsidRPr="006C0439">
              <w:rPr>
                <w:sz w:val="16"/>
                <w:szCs w:val="16"/>
              </w:rPr>
              <w:t>6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48043391" w14:textId="58B7FBE9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</w:t>
            </w:r>
            <w:r w:rsidR="000542AA" w:rsidRPr="006C0439">
              <w:rPr>
                <w:spacing w:val="-4"/>
                <w:w w:val="115"/>
                <w:sz w:val="16"/>
                <w:szCs w:val="16"/>
              </w:rPr>
              <w:t>11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D6758E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643B2747" w14:textId="57E1602F" w:rsidR="00E61C28" w:rsidRPr="006C0439" w:rsidRDefault="00E61C28" w:rsidP="00E61C28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0</w:t>
            </w:r>
            <w:r w:rsidR="000542AA" w:rsidRPr="006C0439">
              <w:rPr>
                <w:spacing w:val="-2"/>
                <w:w w:val="115"/>
                <w:sz w:val="16"/>
                <w:szCs w:val="16"/>
              </w:rPr>
              <w:t>1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4C5EB452" w14:textId="179ADA1E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A03C9F" w:rsidRPr="006C0439">
              <w:rPr>
                <w:sz w:val="16"/>
                <w:szCs w:val="16"/>
              </w:rPr>
              <w:t>2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A442D0" w:rsidRPr="006C0439">
              <w:rPr>
                <w:sz w:val="16"/>
                <w:szCs w:val="16"/>
              </w:rPr>
              <w:t>0</w:t>
            </w:r>
            <w:r w:rsidR="000C4B2B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68388C59" w14:textId="276114C5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8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1</w:t>
            </w:r>
            <w:r w:rsidR="0097008D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5C6D1503" w14:textId="0C96F180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9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2C6F58" w:rsidRPr="006C0439">
              <w:rPr>
                <w:sz w:val="16"/>
                <w:szCs w:val="16"/>
              </w:rPr>
              <w:t>07</w:t>
            </w:r>
          </w:p>
        </w:tc>
      </w:tr>
      <w:tr w:rsidR="006C0439" w:rsidRPr="006C0439" w14:paraId="0F6F5D80" w14:textId="77777777" w:rsidTr="00245F8E">
        <w:tc>
          <w:tcPr>
            <w:tcW w:w="2469" w:type="dxa"/>
            <w:shd w:val="clear" w:color="auto" w:fill="FFF2CC" w:themeFill="accent4" w:themeFillTint="33"/>
            <w:vAlign w:val="center"/>
          </w:tcPr>
          <w:p w14:paraId="2EB86685" w14:textId="77777777" w:rsidR="00E61C28" w:rsidRPr="006C0439" w:rsidRDefault="00E61C28" w:rsidP="00E61C28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iris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3FC282A1" w14:textId="0BE884D1" w:rsidR="00E61C28" w:rsidRPr="006C0439" w:rsidRDefault="00E61C28" w:rsidP="00E61C28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4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7341D062" w14:textId="0C62A3AA" w:rsidR="00E61C28" w:rsidRPr="006C0439" w:rsidRDefault="00D90D23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47.55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AB450E" w:rsidRPr="006C0439">
              <w:rPr>
                <w:sz w:val="16"/>
                <w:szCs w:val="16"/>
              </w:rPr>
              <w:t>4.89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3EE43829" w14:textId="4B875C26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52.</w:t>
            </w:r>
            <w:r w:rsidR="000542AA" w:rsidRPr="006C0439">
              <w:rPr>
                <w:spacing w:val="-2"/>
                <w:w w:val="120"/>
                <w:sz w:val="16"/>
                <w:szCs w:val="16"/>
              </w:rPr>
              <w:t>76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D6758E" w:rsidRPr="006C0439">
              <w:rPr>
                <w:sz w:val="16"/>
                <w:szCs w:val="16"/>
              </w:rPr>
              <w:t>4.16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544B60C6" w14:textId="7EF87CF5" w:rsidR="00E61C28" w:rsidRPr="006C0439" w:rsidRDefault="000542AA" w:rsidP="00E61C28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46.95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90711E" w:rsidRPr="006C0439">
              <w:rPr>
                <w:sz w:val="16"/>
                <w:szCs w:val="16"/>
              </w:rPr>
              <w:t>4.6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6ACC6AA3" w14:textId="25E72C90" w:rsidR="00E61C28" w:rsidRPr="006C0439" w:rsidRDefault="00A03C9F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3.03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AB64AD" w:rsidRPr="006C0439">
              <w:rPr>
                <w:sz w:val="16"/>
                <w:szCs w:val="16"/>
              </w:rPr>
              <w:t>4.10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3F23DFD5" w14:textId="1E73ED4E" w:rsidR="00E61C28" w:rsidRPr="006C0439" w:rsidRDefault="00A03C9F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0.82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F36AD6" w:rsidRPr="006C0439">
              <w:rPr>
                <w:sz w:val="16"/>
                <w:szCs w:val="16"/>
              </w:rPr>
              <w:t>4.64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5E4EC884" w14:textId="24822793" w:rsidR="00E61C28" w:rsidRPr="006C0439" w:rsidRDefault="00A03C9F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8.89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2C6F58" w:rsidRPr="006C0439">
              <w:rPr>
                <w:sz w:val="16"/>
                <w:szCs w:val="16"/>
              </w:rPr>
              <w:t>3.568</w:t>
            </w:r>
          </w:p>
        </w:tc>
      </w:tr>
      <w:tr w:rsidR="006C0439" w:rsidRPr="006C0439" w14:paraId="307F14F2" w14:textId="77777777" w:rsidTr="00245F8E">
        <w:tc>
          <w:tcPr>
            <w:tcW w:w="2469" w:type="dxa"/>
            <w:shd w:val="clear" w:color="auto" w:fill="FFF2CC" w:themeFill="accent4" w:themeFillTint="33"/>
            <w:vAlign w:val="center"/>
          </w:tcPr>
          <w:p w14:paraId="3E62C068" w14:textId="77777777" w:rsidR="00E61C28" w:rsidRPr="006C0439" w:rsidRDefault="00E61C28" w:rsidP="00E61C28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53A30DC1" w14:textId="723BFF8B" w:rsidR="00E61C28" w:rsidRPr="006C0439" w:rsidRDefault="00E61C28" w:rsidP="00E61C28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6D7C2581" w14:textId="3F2D583F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9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1</w:t>
            </w:r>
            <w:r w:rsidR="00AB450E" w:rsidRPr="006C0439">
              <w:rPr>
                <w:sz w:val="16"/>
                <w:szCs w:val="16"/>
              </w:rPr>
              <w:t>5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4EB7A9E4" w14:textId="76DCF443" w:rsidR="00E61C28" w:rsidRPr="006C0439" w:rsidRDefault="000542AA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-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76FD7C8C" w14:textId="49CEA4D8" w:rsidR="00E61C28" w:rsidRPr="006C0439" w:rsidRDefault="00E61C28" w:rsidP="00E61C28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</w:t>
            </w:r>
            <w:r w:rsidR="000542AA" w:rsidRPr="006C0439">
              <w:rPr>
                <w:spacing w:val="-2"/>
                <w:w w:val="115"/>
                <w:sz w:val="16"/>
                <w:szCs w:val="16"/>
              </w:rPr>
              <w:t>27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90711E" w:rsidRPr="006C0439">
              <w:rPr>
                <w:sz w:val="16"/>
                <w:szCs w:val="16"/>
              </w:rPr>
              <w:t>87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759FF633" w14:textId="669063C6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  <w:rtl/>
              </w:rPr>
            </w:pPr>
            <w:r w:rsidRPr="006C0439">
              <w:rPr>
                <w:sz w:val="16"/>
                <w:szCs w:val="16"/>
              </w:rPr>
              <w:t>0.</w:t>
            </w:r>
            <w:r w:rsidR="00A03C9F" w:rsidRPr="006C0439">
              <w:rPr>
                <w:sz w:val="16"/>
                <w:szCs w:val="16"/>
              </w:rPr>
              <w:t>55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E02E38" w:rsidRPr="006C0439">
              <w:rPr>
                <w:sz w:val="16"/>
                <w:szCs w:val="16"/>
              </w:rPr>
              <w:t>24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14B4FFBC" w14:textId="6C72C5FB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3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F36AD6" w:rsidRPr="006C0439">
              <w:rPr>
                <w:sz w:val="16"/>
                <w:szCs w:val="16"/>
              </w:rPr>
              <w:t>48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7EC396DA" w14:textId="2609B4BA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A03C9F" w:rsidRPr="006C0439">
              <w:rPr>
                <w:sz w:val="16"/>
                <w:szCs w:val="16"/>
              </w:rPr>
              <w:t>14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1</w:t>
            </w:r>
            <w:r w:rsidR="00E42F98" w:rsidRPr="006C0439">
              <w:rPr>
                <w:sz w:val="16"/>
                <w:szCs w:val="16"/>
              </w:rPr>
              <w:t>1</w:t>
            </w:r>
          </w:p>
        </w:tc>
      </w:tr>
      <w:tr w:rsidR="006C0439" w:rsidRPr="006C0439" w14:paraId="1276289D" w14:textId="77777777" w:rsidTr="008C4CCE">
        <w:tc>
          <w:tcPr>
            <w:tcW w:w="2469" w:type="dxa"/>
            <w:vAlign w:val="center"/>
          </w:tcPr>
          <w:p w14:paraId="1653432F" w14:textId="77777777" w:rsidR="00E61C28" w:rsidRPr="006C0439" w:rsidRDefault="00E61C28" w:rsidP="00E61C28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oleic acid</w:t>
            </w:r>
          </w:p>
        </w:tc>
        <w:tc>
          <w:tcPr>
            <w:tcW w:w="1507" w:type="dxa"/>
          </w:tcPr>
          <w:p w14:paraId="34852EE7" w14:textId="02C76B7D" w:rsidR="00E61C28" w:rsidRPr="006C0439" w:rsidRDefault="00E61C28" w:rsidP="00E61C28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1</w:t>
            </w:r>
          </w:p>
        </w:tc>
        <w:tc>
          <w:tcPr>
            <w:tcW w:w="1089" w:type="dxa"/>
            <w:vAlign w:val="center"/>
          </w:tcPr>
          <w:p w14:paraId="13452F8E" w14:textId="6620F054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2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AB450E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115" w:type="dxa"/>
            <w:vAlign w:val="center"/>
          </w:tcPr>
          <w:p w14:paraId="603E0704" w14:textId="22E70C1A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1</w:t>
            </w:r>
            <w:r w:rsidR="000542AA" w:rsidRPr="006C0439">
              <w:rPr>
                <w:spacing w:val="-4"/>
                <w:w w:val="115"/>
                <w:sz w:val="16"/>
                <w:szCs w:val="16"/>
              </w:rPr>
              <w:t>2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D6758E" w:rsidRPr="006C0439">
              <w:rPr>
                <w:sz w:val="16"/>
                <w:szCs w:val="16"/>
              </w:rPr>
              <w:t>1</w:t>
            </w:r>
            <w:r w:rsidR="00F13589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89" w:type="dxa"/>
            <w:vAlign w:val="center"/>
          </w:tcPr>
          <w:p w14:paraId="46A019A4" w14:textId="1796CC50" w:rsidR="00E61C28" w:rsidRPr="006C0439" w:rsidRDefault="00E61C28" w:rsidP="00E61C28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1</w:t>
            </w:r>
            <w:r w:rsidR="000542AA" w:rsidRPr="006C0439">
              <w:rPr>
                <w:spacing w:val="-2"/>
                <w:w w:val="115"/>
                <w:sz w:val="16"/>
                <w:szCs w:val="16"/>
              </w:rPr>
              <w:t>2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1</w:t>
            </w:r>
            <w:r w:rsidR="0090711E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8" w:type="dxa"/>
            <w:vAlign w:val="bottom"/>
          </w:tcPr>
          <w:p w14:paraId="070485B8" w14:textId="680CEB02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A03C9F" w:rsidRPr="006C0439">
              <w:rPr>
                <w:sz w:val="16"/>
                <w:szCs w:val="16"/>
              </w:rPr>
              <w:t>12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1</w:t>
            </w:r>
            <w:r w:rsidR="00DE7E45" w:rsidRPr="006C0439">
              <w:rPr>
                <w:rFonts w:hint="cs"/>
                <w:sz w:val="16"/>
                <w:szCs w:val="16"/>
                <w:rtl/>
              </w:rPr>
              <w:t>1</w:t>
            </w:r>
          </w:p>
        </w:tc>
        <w:tc>
          <w:tcPr>
            <w:tcW w:w="1028" w:type="dxa"/>
            <w:vAlign w:val="bottom"/>
          </w:tcPr>
          <w:p w14:paraId="538A8EDA" w14:textId="0A2219EF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1</w:t>
            </w:r>
            <w:r w:rsidR="00F36AD6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8" w:type="dxa"/>
            <w:vAlign w:val="bottom"/>
          </w:tcPr>
          <w:p w14:paraId="05972514" w14:textId="29A9387C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A03C9F" w:rsidRPr="006C0439">
              <w:rPr>
                <w:sz w:val="16"/>
                <w:szCs w:val="16"/>
              </w:rPr>
              <w:t>11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E42F98" w:rsidRPr="006C0439">
              <w:rPr>
                <w:sz w:val="16"/>
                <w:szCs w:val="16"/>
              </w:rPr>
              <w:t>09</w:t>
            </w:r>
          </w:p>
        </w:tc>
      </w:tr>
      <w:tr w:rsidR="006C0439" w:rsidRPr="006C0439" w14:paraId="5DC4BF25" w14:textId="77777777" w:rsidTr="00245F8E">
        <w:tc>
          <w:tcPr>
            <w:tcW w:w="2469" w:type="dxa"/>
            <w:shd w:val="clear" w:color="auto" w:fill="FFF2CC" w:themeFill="accent4" w:themeFillTint="33"/>
            <w:vAlign w:val="center"/>
          </w:tcPr>
          <w:p w14:paraId="5A00D94A" w14:textId="77777777" w:rsidR="000542AA" w:rsidRPr="006C0439" w:rsidRDefault="000542AA" w:rsidP="000542AA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arg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7566C7A6" w14:textId="377354C8" w:rsidR="000542AA" w:rsidRPr="006C0439" w:rsidRDefault="000542AA" w:rsidP="000542AA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7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6D9CC5F2" w14:textId="5ACBD6A1" w:rsidR="000542AA" w:rsidRPr="006C0439" w:rsidRDefault="000542AA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1.06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</w:t>
            </w:r>
            <w:r w:rsidR="00AB450E" w:rsidRPr="006C0439">
              <w:rPr>
                <w:sz w:val="16"/>
                <w:szCs w:val="16"/>
              </w:rPr>
              <w:t>914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3262BB7E" w14:textId="352A6731" w:rsidR="000542AA" w:rsidRPr="006C0439" w:rsidRDefault="000542AA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1.58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</w:t>
            </w:r>
            <w:r w:rsidR="003F2370" w:rsidRPr="006C0439">
              <w:rPr>
                <w:sz w:val="16"/>
                <w:szCs w:val="16"/>
              </w:rPr>
              <w:t>967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10BF9DE1" w14:textId="20DB50E3" w:rsidR="000542AA" w:rsidRPr="006C0439" w:rsidRDefault="000542AA" w:rsidP="000542AA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0.77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1</w:t>
            </w:r>
            <w:r w:rsidR="00B21897" w:rsidRPr="006C0439">
              <w:rPr>
                <w:sz w:val="16"/>
                <w:szCs w:val="16"/>
              </w:rPr>
              <w:t>2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221870B2" w14:textId="4E5ECCE5" w:rsidR="000542AA" w:rsidRPr="006C0439" w:rsidRDefault="00A03C9F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1.98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</w:t>
            </w:r>
            <w:r w:rsidR="00414299" w:rsidRPr="006C0439">
              <w:rPr>
                <w:rFonts w:hint="cs"/>
                <w:sz w:val="16"/>
                <w:szCs w:val="16"/>
                <w:rtl/>
              </w:rPr>
              <w:t>94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1EA819BC" w14:textId="02369B1B" w:rsidR="000542AA" w:rsidRPr="006C0439" w:rsidRDefault="00A03C9F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05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922A3D" w:rsidRPr="006C0439">
              <w:rPr>
                <w:sz w:val="16"/>
                <w:szCs w:val="16"/>
              </w:rPr>
              <w:t>47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31EFF633" w14:textId="4F1242E6" w:rsidR="000542AA" w:rsidRPr="006C0439" w:rsidRDefault="00A03C9F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0.89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</w:t>
            </w:r>
            <w:r w:rsidR="00E42F98" w:rsidRPr="006C0439">
              <w:rPr>
                <w:sz w:val="16"/>
                <w:szCs w:val="16"/>
              </w:rPr>
              <w:t>79</w:t>
            </w:r>
            <w:r w:rsidR="00D930C8" w:rsidRPr="006C0439">
              <w:rPr>
                <w:sz w:val="16"/>
                <w:szCs w:val="16"/>
              </w:rPr>
              <w:t>1</w:t>
            </w:r>
          </w:p>
        </w:tc>
      </w:tr>
      <w:tr w:rsidR="006C0439" w:rsidRPr="006C0439" w14:paraId="653CE697" w14:textId="77777777" w:rsidTr="00245F8E">
        <w:tc>
          <w:tcPr>
            <w:tcW w:w="2469" w:type="dxa"/>
            <w:shd w:val="clear" w:color="auto" w:fill="FFF2CC" w:themeFill="accent4" w:themeFillTint="33"/>
            <w:vAlign w:val="center"/>
          </w:tcPr>
          <w:p w14:paraId="5FE5C641" w14:textId="77777777" w:rsidR="000542AA" w:rsidRPr="006C0439" w:rsidRDefault="000542AA" w:rsidP="000542AA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te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14892E1C" w14:textId="5E88433D" w:rsidR="000542AA" w:rsidRPr="006C0439" w:rsidRDefault="000542AA" w:rsidP="000542AA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0CF3A753" w14:textId="456050C6" w:rsidR="000542AA" w:rsidRPr="006C0439" w:rsidRDefault="000542AA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1.33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AB450E" w:rsidRPr="006C0439">
              <w:rPr>
                <w:sz w:val="16"/>
                <w:szCs w:val="16"/>
              </w:rPr>
              <w:t>1.0</w:t>
            </w:r>
            <w:r w:rsidR="00BA4691" w:rsidRPr="006C0439">
              <w:rPr>
                <w:sz w:val="16"/>
                <w:szCs w:val="16"/>
              </w:rPr>
              <w:t>67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7A66CA5B" w14:textId="7CC9CA52" w:rsidR="000542AA" w:rsidRPr="006C0439" w:rsidRDefault="000542AA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11.18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</w:t>
            </w:r>
            <w:r w:rsidR="003F2370" w:rsidRPr="006C0439">
              <w:rPr>
                <w:sz w:val="16"/>
                <w:szCs w:val="16"/>
              </w:rPr>
              <w:t>99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546DEF88" w14:textId="359947C5" w:rsidR="000542AA" w:rsidRPr="006C0439" w:rsidRDefault="000542AA" w:rsidP="000542AA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0.47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</w:t>
            </w:r>
            <w:r w:rsidR="00B21897" w:rsidRPr="006C0439">
              <w:rPr>
                <w:sz w:val="16"/>
                <w:szCs w:val="16"/>
              </w:rPr>
              <w:t>977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188B1298" w14:textId="508E715B" w:rsidR="000542AA" w:rsidRPr="006C0439" w:rsidRDefault="00A03C9F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1.01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</w:t>
            </w:r>
            <w:r w:rsidR="00414299" w:rsidRPr="006C0439">
              <w:rPr>
                <w:rFonts w:hint="cs"/>
                <w:sz w:val="16"/>
                <w:szCs w:val="16"/>
                <w:rtl/>
              </w:rPr>
              <w:t>915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2A55110F" w14:textId="03DF4545" w:rsidR="000542AA" w:rsidRPr="006C0439" w:rsidRDefault="000542AA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</w:t>
            </w:r>
            <w:r w:rsidR="00A03C9F" w:rsidRPr="006C0439">
              <w:rPr>
                <w:sz w:val="16"/>
                <w:szCs w:val="16"/>
              </w:rPr>
              <w:t>42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</w:t>
            </w:r>
            <w:r w:rsidR="00922A3D" w:rsidRPr="006C0439">
              <w:rPr>
                <w:sz w:val="16"/>
                <w:szCs w:val="16"/>
              </w:rPr>
              <w:t>962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1C7C3D00" w14:textId="264DC6FA" w:rsidR="000542AA" w:rsidRPr="006C0439" w:rsidRDefault="00A03C9F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0.63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</w:t>
            </w:r>
            <w:r w:rsidR="00DA1265" w:rsidRPr="006C0439">
              <w:rPr>
                <w:sz w:val="16"/>
                <w:szCs w:val="16"/>
              </w:rPr>
              <w:t>823</w:t>
            </w:r>
          </w:p>
        </w:tc>
      </w:tr>
      <w:tr w:rsidR="006C0439" w:rsidRPr="006C0439" w14:paraId="2705F5C0" w14:textId="77777777" w:rsidTr="008C4CCE">
        <w:tc>
          <w:tcPr>
            <w:tcW w:w="2469" w:type="dxa"/>
            <w:vAlign w:val="center"/>
          </w:tcPr>
          <w:p w14:paraId="6C671488" w14:textId="77777777" w:rsidR="000542AA" w:rsidRPr="006C0439" w:rsidRDefault="000542AA" w:rsidP="000542AA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Oleic acid</w:t>
            </w:r>
          </w:p>
        </w:tc>
        <w:tc>
          <w:tcPr>
            <w:tcW w:w="1507" w:type="dxa"/>
          </w:tcPr>
          <w:p w14:paraId="6F3A8EB9" w14:textId="2C88700D" w:rsidR="000542AA" w:rsidRPr="006C0439" w:rsidRDefault="000542AA" w:rsidP="000542AA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1</w:t>
            </w:r>
          </w:p>
        </w:tc>
        <w:tc>
          <w:tcPr>
            <w:tcW w:w="1089" w:type="dxa"/>
            <w:vAlign w:val="center"/>
          </w:tcPr>
          <w:p w14:paraId="498B91E7" w14:textId="7D964326" w:rsidR="000542AA" w:rsidRPr="006C0439" w:rsidRDefault="000542AA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24.26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BA4691" w:rsidRPr="006C0439">
              <w:rPr>
                <w:sz w:val="16"/>
                <w:szCs w:val="16"/>
              </w:rPr>
              <w:t>1.203</w:t>
            </w:r>
          </w:p>
        </w:tc>
        <w:tc>
          <w:tcPr>
            <w:tcW w:w="1115" w:type="dxa"/>
            <w:vAlign w:val="center"/>
          </w:tcPr>
          <w:p w14:paraId="0A69255C" w14:textId="32657204" w:rsidR="000542AA" w:rsidRPr="006C0439" w:rsidRDefault="000542AA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18.56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677741" w:rsidRPr="006C0439">
              <w:rPr>
                <w:sz w:val="16"/>
                <w:szCs w:val="16"/>
              </w:rPr>
              <w:t>2.12</w:t>
            </w:r>
          </w:p>
        </w:tc>
        <w:tc>
          <w:tcPr>
            <w:tcW w:w="1089" w:type="dxa"/>
            <w:vAlign w:val="center"/>
          </w:tcPr>
          <w:p w14:paraId="7ECAF71C" w14:textId="2B7B0EAD" w:rsidR="000542AA" w:rsidRPr="006C0439" w:rsidRDefault="000542AA" w:rsidP="000542AA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25.47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B21897" w:rsidRPr="006C0439">
              <w:rPr>
                <w:sz w:val="16"/>
                <w:szCs w:val="16"/>
              </w:rPr>
              <w:t>1.62</w:t>
            </w:r>
          </w:p>
        </w:tc>
        <w:tc>
          <w:tcPr>
            <w:tcW w:w="1028" w:type="dxa"/>
            <w:vAlign w:val="bottom"/>
          </w:tcPr>
          <w:p w14:paraId="4B76F252" w14:textId="657ACD7A" w:rsidR="000542AA" w:rsidRPr="006C0439" w:rsidRDefault="00A03C9F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7.</w:t>
            </w:r>
            <w:r w:rsidR="002D1896" w:rsidRPr="006C0439">
              <w:rPr>
                <w:sz w:val="16"/>
                <w:szCs w:val="16"/>
                <w:rtl/>
              </w:rPr>
              <w:t>0</w:t>
            </w:r>
            <w:r w:rsidRPr="006C0439">
              <w:rPr>
                <w:sz w:val="16"/>
                <w:szCs w:val="16"/>
              </w:rPr>
              <w:t>2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414299" w:rsidRPr="006C0439">
              <w:rPr>
                <w:sz w:val="16"/>
                <w:szCs w:val="16"/>
                <w:u w:val="single"/>
              </w:rPr>
              <w:t>2.23</w:t>
            </w:r>
          </w:p>
        </w:tc>
        <w:tc>
          <w:tcPr>
            <w:tcW w:w="1028" w:type="dxa"/>
            <w:vAlign w:val="bottom"/>
          </w:tcPr>
          <w:p w14:paraId="2D3B0516" w14:textId="14BC0776" w:rsidR="000542AA" w:rsidRPr="006C0439" w:rsidRDefault="00A03C9F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5.03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F415DF" w:rsidRPr="006C0439">
              <w:rPr>
                <w:sz w:val="16"/>
                <w:szCs w:val="16"/>
              </w:rPr>
              <w:t>1.49</w:t>
            </w:r>
          </w:p>
        </w:tc>
        <w:tc>
          <w:tcPr>
            <w:tcW w:w="1028" w:type="dxa"/>
            <w:vAlign w:val="bottom"/>
          </w:tcPr>
          <w:p w14:paraId="4C3EF9E7" w14:textId="08273693" w:rsidR="000542AA" w:rsidRPr="006C0439" w:rsidRDefault="00A03C9F" w:rsidP="000542AA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3.83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A1265" w:rsidRPr="006C0439">
              <w:rPr>
                <w:sz w:val="16"/>
                <w:szCs w:val="16"/>
              </w:rPr>
              <w:t>3.061</w:t>
            </w:r>
          </w:p>
        </w:tc>
      </w:tr>
      <w:tr w:rsidR="006C0439" w:rsidRPr="006C0439" w14:paraId="6FF70E9A" w14:textId="77777777" w:rsidTr="008C4CCE">
        <w:tc>
          <w:tcPr>
            <w:tcW w:w="2469" w:type="dxa"/>
            <w:vAlign w:val="center"/>
          </w:tcPr>
          <w:p w14:paraId="2AB190A2" w14:textId="77777777" w:rsidR="00E61C28" w:rsidRPr="006C0439" w:rsidRDefault="00E61C28" w:rsidP="00E61C28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inoleic acid</w:t>
            </w:r>
          </w:p>
        </w:tc>
        <w:tc>
          <w:tcPr>
            <w:tcW w:w="1507" w:type="dxa"/>
          </w:tcPr>
          <w:p w14:paraId="33F1DE31" w14:textId="093F63FD" w:rsidR="00E61C28" w:rsidRPr="006C0439" w:rsidRDefault="00E61C28" w:rsidP="00E61C28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2</w:t>
            </w:r>
          </w:p>
        </w:tc>
        <w:tc>
          <w:tcPr>
            <w:tcW w:w="1089" w:type="dxa"/>
            <w:vAlign w:val="center"/>
          </w:tcPr>
          <w:p w14:paraId="79064E12" w14:textId="089B1633" w:rsidR="00E61C28" w:rsidRPr="006C0439" w:rsidRDefault="000542AA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0.44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BA4691" w:rsidRPr="006C0439">
              <w:rPr>
                <w:sz w:val="16"/>
                <w:szCs w:val="16"/>
              </w:rPr>
              <w:t>3</w:t>
            </w:r>
            <w:r w:rsidR="00F13589" w:rsidRPr="006C0439">
              <w:rPr>
                <w:sz w:val="16"/>
                <w:szCs w:val="16"/>
              </w:rPr>
              <w:t>1</w:t>
            </w:r>
          </w:p>
        </w:tc>
        <w:tc>
          <w:tcPr>
            <w:tcW w:w="1115" w:type="dxa"/>
            <w:vAlign w:val="center"/>
          </w:tcPr>
          <w:p w14:paraId="01EE03BA" w14:textId="69C54115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2</w:t>
            </w:r>
            <w:r w:rsidR="000542AA" w:rsidRPr="006C0439">
              <w:rPr>
                <w:spacing w:val="-4"/>
                <w:w w:val="115"/>
                <w:sz w:val="16"/>
                <w:szCs w:val="16"/>
              </w:rPr>
              <w:t>5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F14DD2" w:rsidRPr="006C0439">
              <w:rPr>
                <w:sz w:val="16"/>
                <w:szCs w:val="16"/>
              </w:rPr>
              <w:t>38</w:t>
            </w:r>
          </w:p>
        </w:tc>
        <w:tc>
          <w:tcPr>
            <w:tcW w:w="1089" w:type="dxa"/>
            <w:vAlign w:val="center"/>
          </w:tcPr>
          <w:p w14:paraId="23119B5D" w14:textId="7E2038A8" w:rsidR="00E61C28" w:rsidRPr="006C0439" w:rsidRDefault="00E61C28" w:rsidP="00E61C28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</w:t>
            </w:r>
            <w:r w:rsidR="000542AA" w:rsidRPr="006C0439">
              <w:rPr>
                <w:spacing w:val="-2"/>
                <w:w w:val="115"/>
                <w:sz w:val="16"/>
                <w:szCs w:val="16"/>
              </w:rPr>
              <w:t>52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B21897" w:rsidRPr="006C0439">
              <w:rPr>
                <w:sz w:val="16"/>
                <w:szCs w:val="16"/>
              </w:rPr>
              <w:t>22</w:t>
            </w:r>
          </w:p>
        </w:tc>
        <w:tc>
          <w:tcPr>
            <w:tcW w:w="1028" w:type="dxa"/>
            <w:vAlign w:val="bottom"/>
          </w:tcPr>
          <w:p w14:paraId="7581F961" w14:textId="07A5C37B" w:rsidR="00E61C28" w:rsidRPr="006C0439" w:rsidRDefault="00A03C9F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7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E739F4" w:rsidRPr="006C0439">
              <w:rPr>
                <w:sz w:val="16"/>
                <w:szCs w:val="16"/>
              </w:rPr>
              <w:t>46</w:t>
            </w:r>
          </w:p>
        </w:tc>
        <w:tc>
          <w:tcPr>
            <w:tcW w:w="1028" w:type="dxa"/>
            <w:vAlign w:val="bottom"/>
          </w:tcPr>
          <w:p w14:paraId="1648F0BB" w14:textId="2C9580A0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</w:t>
            </w:r>
            <w:r w:rsidR="00A03C9F" w:rsidRPr="006C0439">
              <w:rPr>
                <w:sz w:val="16"/>
                <w:szCs w:val="16"/>
              </w:rPr>
              <w:t>10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F415DF" w:rsidRPr="006C0439">
              <w:rPr>
                <w:sz w:val="16"/>
                <w:szCs w:val="16"/>
              </w:rPr>
              <w:t>24</w:t>
            </w:r>
          </w:p>
        </w:tc>
        <w:tc>
          <w:tcPr>
            <w:tcW w:w="1028" w:type="dxa"/>
            <w:vAlign w:val="bottom"/>
          </w:tcPr>
          <w:p w14:paraId="0747FE65" w14:textId="26748C14" w:rsidR="00E61C28" w:rsidRPr="006C0439" w:rsidRDefault="00FD4A7B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  <w:rtl/>
              </w:rPr>
              <w:t>0.07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DA1265" w:rsidRPr="006C0439">
              <w:rPr>
                <w:sz w:val="16"/>
                <w:szCs w:val="16"/>
              </w:rPr>
              <w:t>96</w:t>
            </w:r>
          </w:p>
        </w:tc>
      </w:tr>
      <w:tr w:rsidR="006C0439" w:rsidRPr="006C0439" w14:paraId="61F74D1F" w14:textId="77777777" w:rsidTr="008C4CCE">
        <w:tc>
          <w:tcPr>
            <w:tcW w:w="2469" w:type="dxa"/>
            <w:vAlign w:val="center"/>
          </w:tcPr>
          <w:p w14:paraId="73F826B3" w14:textId="77777777" w:rsidR="00E61C28" w:rsidRPr="006C0439" w:rsidRDefault="00E61C28" w:rsidP="00E61C28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lpha-Linoleic acid</w:t>
            </w:r>
          </w:p>
        </w:tc>
        <w:tc>
          <w:tcPr>
            <w:tcW w:w="1507" w:type="dxa"/>
          </w:tcPr>
          <w:p w14:paraId="26D100CB" w14:textId="5FEB9C67" w:rsidR="00E61C28" w:rsidRPr="006C0439" w:rsidRDefault="00E61C28" w:rsidP="00E61C28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3</w:t>
            </w:r>
          </w:p>
        </w:tc>
        <w:tc>
          <w:tcPr>
            <w:tcW w:w="1089" w:type="dxa"/>
            <w:vAlign w:val="center"/>
          </w:tcPr>
          <w:p w14:paraId="11F18B81" w14:textId="6AA6D879" w:rsidR="00E61C28" w:rsidRPr="006C0439" w:rsidRDefault="000542AA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3.50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</w:t>
            </w:r>
            <w:r w:rsidR="00BA4691" w:rsidRPr="006C0439">
              <w:rPr>
                <w:sz w:val="16"/>
                <w:szCs w:val="16"/>
              </w:rPr>
              <w:t>313</w:t>
            </w:r>
          </w:p>
        </w:tc>
        <w:tc>
          <w:tcPr>
            <w:tcW w:w="1115" w:type="dxa"/>
            <w:vAlign w:val="center"/>
          </w:tcPr>
          <w:p w14:paraId="7A818BAE" w14:textId="4A571352" w:rsidR="00E61C28" w:rsidRPr="006C0439" w:rsidRDefault="00E61C28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3.</w:t>
            </w:r>
            <w:r w:rsidR="000542AA" w:rsidRPr="006C0439">
              <w:rPr>
                <w:spacing w:val="-4"/>
                <w:w w:val="120"/>
                <w:sz w:val="16"/>
                <w:szCs w:val="16"/>
              </w:rPr>
              <w:t>90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</w:t>
            </w:r>
            <w:r w:rsidR="00F14DD2" w:rsidRPr="006C0439">
              <w:rPr>
                <w:sz w:val="16"/>
                <w:szCs w:val="16"/>
              </w:rPr>
              <w:t>306</w:t>
            </w:r>
          </w:p>
        </w:tc>
        <w:tc>
          <w:tcPr>
            <w:tcW w:w="1089" w:type="dxa"/>
            <w:vAlign w:val="center"/>
          </w:tcPr>
          <w:p w14:paraId="56D89EC6" w14:textId="74C67AA5" w:rsidR="00E61C28" w:rsidRPr="006C0439" w:rsidRDefault="00E61C28" w:rsidP="00E61C28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3.</w:t>
            </w:r>
            <w:r w:rsidR="000542AA" w:rsidRPr="006C0439">
              <w:rPr>
                <w:spacing w:val="-2"/>
                <w:w w:val="115"/>
                <w:sz w:val="16"/>
                <w:szCs w:val="16"/>
              </w:rPr>
              <w:t>84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</w:t>
            </w:r>
            <w:r w:rsidR="003B076C" w:rsidRPr="006C0439">
              <w:rPr>
                <w:sz w:val="16"/>
                <w:szCs w:val="16"/>
              </w:rPr>
              <w:t>341</w:t>
            </w:r>
          </w:p>
        </w:tc>
        <w:tc>
          <w:tcPr>
            <w:tcW w:w="1028" w:type="dxa"/>
            <w:vAlign w:val="bottom"/>
          </w:tcPr>
          <w:p w14:paraId="4F5008D7" w14:textId="6D47AF7B" w:rsidR="00E61C28" w:rsidRPr="006C0439" w:rsidRDefault="00A03C9F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.01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</w:t>
            </w:r>
            <w:r w:rsidR="00E739F4" w:rsidRPr="006C0439">
              <w:rPr>
                <w:sz w:val="16"/>
                <w:szCs w:val="16"/>
              </w:rPr>
              <w:t>336</w:t>
            </w:r>
          </w:p>
        </w:tc>
        <w:tc>
          <w:tcPr>
            <w:tcW w:w="1028" w:type="dxa"/>
            <w:vAlign w:val="bottom"/>
          </w:tcPr>
          <w:p w14:paraId="4C70040F" w14:textId="6D430A15" w:rsidR="00E61C28" w:rsidRPr="006C0439" w:rsidRDefault="00A03C9F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.07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</w:t>
            </w:r>
            <w:r w:rsidR="00876696" w:rsidRPr="006C0439">
              <w:rPr>
                <w:sz w:val="16"/>
                <w:szCs w:val="16"/>
              </w:rPr>
              <w:t>351</w:t>
            </w:r>
          </w:p>
        </w:tc>
        <w:tc>
          <w:tcPr>
            <w:tcW w:w="1028" w:type="dxa"/>
            <w:vAlign w:val="bottom"/>
          </w:tcPr>
          <w:p w14:paraId="00589922" w14:textId="1FE29A57" w:rsidR="00E61C28" w:rsidRPr="006C0439" w:rsidRDefault="00A03C9F" w:rsidP="00E61C28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.63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</w:t>
            </w:r>
            <w:r w:rsidR="00FE20CF" w:rsidRPr="006C0439">
              <w:rPr>
                <w:sz w:val="16"/>
                <w:szCs w:val="16"/>
              </w:rPr>
              <w:t>268</w:t>
            </w:r>
          </w:p>
        </w:tc>
      </w:tr>
      <w:tr w:rsidR="006C0439" w:rsidRPr="006C0439" w14:paraId="68C949E4" w14:textId="77777777" w:rsidTr="008F3F1D">
        <w:tc>
          <w:tcPr>
            <w:tcW w:w="2469" w:type="dxa"/>
            <w:shd w:val="clear" w:color="auto" w:fill="FFF2CC" w:themeFill="accent4" w:themeFillTint="33"/>
            <w:vAlign w:val="center"/>
          </w:tcPr>
          <w:p w14:paraId="675678B3" w14:textId="77777777" w:rsidR="00F747B3" w:rsidRPr="006C0439" w:rsidRDefault="00F747B3" w:rsidP="00245F8E">
            <w:pPr>
              <w:shd w:val="clear" w:color="auto" w:fill="FFF2CC" w:themeFill="accent4" w:themeFillTint="33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rachid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5908193E" w14:textId="6EA7C451" w:rsidR="00F747B3" w:rsidRPr="006C0439" w:rsidRDefault="00F747B3" w:rsidP="00245F8E">
            <w:pPr>
              <w:shd w:val="clear" w:color="auto" w:fill="FFF2CC" w:themeFill="accent4" w:themeFillTint="33"/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0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7B615C77" w14:textId="1DCB9AC3" w:rsidR="00F747B3" w:rsidRPr="006C0439" w:rsidRDefault="00F747B3" w:rsidP="00245F8E">
            <w:pPr>
              <w:shd w:val="clear" w:color="auto" w:fill="FFF2CC" w:themeFill="accent4" w:themeFillTint="33"/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45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BA4691" w:rsidRPr="006C0439">
              <w:rPr>
                <w:sz w:val="16"/>
                <w:szCs w:val="16"/>
              </w:rPr>
              <w:t>3</w:t>
            </w:r>
            <w:r w:rsidR="00F13589" w:rsidRPr="006C0439">
              <w:rPr>
                <w:sz w:val="16"/>
                <w:szCs w:val="16"/>
              </w:rPr>
              <w:t>1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61254195" w14:textId="2A3F0AD0" w:rsidR="00F747B3" w:rsidRPr="006C0439" w:rsidRDefault="00F747B3" w:rsidP="00245F8E">
            <w:pPr>
              <w:shd w:val="clear" w:color="auto" w:fill="FFF2CC" w:themeFill="accent4" w:themeFillTint="33"/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46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F14DD2" w:rsidRPr="006C0439">
              <w:rPr>
                <w:sz w:val="16"/>
                <w:szCs w:val="16"/>
              </w:rPr>
              <w:t>39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6D51D0CF" w14:textId="7B38D4E4" w:rsidR="00F747B3" w:rsidRPr="006C0439" w:rsidRDefault="00F747B3" w:rsidP="00245F8E">
            <w:pPr>
              <w:shd w:val="clear" w:color="auto" w:fill="FFF2CC" w:themeFill="accent4" w:themeFillTint="33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45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3B076C" w:rsidRPr="006C0439">
              <w:rPr>
                <w:sz w:val="16"/>
                <w:szCs w:val="16"/>
              </w:rPr>
              <w:t>40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76C493AD" w14:textId="101B3AD9" w:rsidR="00F747B3" w:rsidRPr="006C0439" w:rsidRDefault="00F747B3" w:rsidP="00245F8E">
            <w:pPr>
              <w:shd w:val="clear" w:color="auto" w:fill="FFF2CC" w:themeFill="accent4" w:themeFillTint="33"/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5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E739F4" w:rsidRPr="006C0439">
              <w:rPr>
                <w:sz w:val="16"/>
                <w:szCs w:val="16"/>
              </w:rPr>
              <w:t>39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6E624510" w14:textId="522DE329" w:rsidR="00F747B3" w:rsidRPr="006C0439" w:rsidRDefault="00F747B3" w:rsidP="00245F8E">
            <w:pPr>
              <w:shd w:val="clear" w:color="auto" w:fill="FFF2CC" w:themeFill="accent4" w:themeFillTint="33"/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8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876696" w:rsidRPr="006C0439">
              <w:rPr>
                <w:sz w:val="16"/>
                <w:szCs w:val="16"/>
              </w:rPr>
              <w:t>39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4B006256" w14:textId="38AC16CA" w:rsidR="00F747B3" w:rsidRPr="006C0439" w:rsidRDefault="00F747B3" w:rsidP="00245F8E">
            <w:pPr>
              <w:shd w:val="clear" w:color="auto" w:fill="FFF2CC" w:themeFill="accent4" w:themeFillTint="33"/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4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FE20CF" w:rsidRPr="006C0439">
              <w:rPr>
                <w:sz w:val="16"/>
                <w:szCs w:val="16"/>
              </w:rPr>
              <w:t>33</w:t>
            </w:r>
          </w:p>
        </w:tc>
      </w:tr>
      <w:tr w:rsidR="006C0439" w:rsidRPr="006C0439" w14:paraId="47962416" w14:textId="77777777" w:rsidTr="008F3F1D">
        <w:tc>
          <w:tcPr>
            <w:tcW w:w="2469" w:type="dxa"/>
            <w:shd w:val="clear" w:color="auto" w:fill="FFF2CC" w:themeFill="accent4" w:themeFillTint="33"/>
            <w:vAlign w:val="center"/>
          </w:tcPr>
          <w:p w14:paraId="0D24A911" w14:textId="77777777" w:rsidR="00F747B3" w:rsidRPr="006C0439" w:rsidRDefault="00F747B3" w:rsidP="008F3F1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Eicoseno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29EE1378" w14:textId="352337DC" w:rsidR="00F747B3" w:rsidRPr="006C0439" w:rsidRDefault="00F747B3" w:rsidP="008F3F1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2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5276A09B" w14:textId="0AB8C065" w:rsidR="00F747B3" w:rsidRPr="006C0439" w:rsidRDefault="00F747B3" w:rsidP="008F3F1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9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1F1DE9" w:rsidRPr="006C0439">
              <w:rPr>
                <w:sz w:val="16"/>
                <w:szCs w:val="16"/>
              </w:rPr>
              <w:t>79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2BFC3353" w14:textId="36D3B20C" w:rsidR="00F747B3" w:rsidRPr="006C0439" w:rsidRDefault="00F747B3" w:rsidP="008F3F1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99</w:t>
            </w:r>
            <w:r w:rsidR="00F13589" w:rsidRPr="006C0439">
              <w:rPr>
                <w:sz w:val="16"/>
                <w:szCs w:val="16"/>
                <w:u w:val="single"/>
              </w:rPr>
              <w:t>+</w:t>
            </w:r>
            <w:r w:rsidR="00F13589" w:rsidRPr="006C0439">
              <w:rPr>
                <w:sz w:val="16"/>
                <w:szCs w:val="16"/>
              </w:rPr>
              <w:t>0.0</w:t>
            </w:r>
            <w:r w:rsidR="00551E16" w:rsidRPr="006C0439">
              <w:rPr>
                <w:sz w:val="16"/>
                <w:szCs w:val="16"/>
              </w:rPr>
              <w:t>79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0549C8E7" w14:textId="56B90FBE" w:rsidR="00F747B3" w:rsidRPr="006C0439" w:rsidRDefault="00F747B3" w:rsidP="008F3F1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99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A442D0" w:rsidRPr="006C0439">
              <w:rPr>
                <w:sz w:val="16"/>
                <w:szCs w:val="16"/>
              </w:rPr>
              <w:t>87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7AACFFE9" w14:textId="7E53C9D4" w:rsidR="00F747B3" w:rsidRPr="006C0439" w:rsidRDefault="00F747B3" w:rsidP="008F3F1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04</w:t>
            </w:r>
            <w:r w:rsidR="000C4B2B" w:rsidRPr="006C0439">
              <w:rPr>
                <w:sz w:val="16"/>
                <w:szCs w:val="16"/>
                <w:u w:val="single"/>
              </w:rPr>
              <w:t>+</w:t>
            </w:r>
            <w:r w:rsidR="000C4B2B" w:rsidRPr="006C0439">
              <w:rPr>
                <w:sz w:val="16"/>
                <w:szCs w:val="16"/>
              </w:rPr>
              <w:t>0.0</w:t>
            </w:r>
            <w:r w:rsidR="0097008D" w:rsidRPr="006C0439">
              <w:rPr>
                <w:sz w:val="16"/>
                <w:szCs w:val="16"/>
              </w:rPr>
              <w:t>87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59E27E1C" w14:textId="0E3FC47A" w:rsidR="00F747B3" w:rsidRPr="006C0439" w:rsidRDefault="00F747B3" w:rsidP="008F3F1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73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2238FD" w:rsidRPr="006C0439">
              <w:rPr>
                <w:sz w:val="16"/>
                <w:szCs w:val="16"/>
              </w:rPr>
              <w:t>9</w:t>
            </w:r>
            <w:r w:rsidR="00D930C8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610CEABC" w14:textId="783A51E6" w:rsidR="00F747B3" w:rsidRPr="006C0439" w:rsidRDefault="00F747B3" w:rsidP="008F3F1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83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FE20CF" w:rsidRPr="006C0439">
              <w:rPr>
                <w:sz w:val="16"/>
                <w:szCs w:val="16"/>
              </w:rPr>
              <w:t>64</w:t>
            </w:r>
          </w:p>
        </w:tc>
      </w:tr>
      <w:tr w:rsidR="006C0439" w:rsidRPr="006C0439" w14:paraId="4DDC3B05" w14:textId="77777777" w:rsidTr="00DE5747">
        <w:tc>
          <w:tcPr>
            <w:tcW w:w="2469" w:type="dxa"/>
            <w:shd w:val="clear" w:color="auto" w:fill="E2EFD9" w:themeFill="accent6" w:themeFillTint="33"/>
            <w:vAlign w:val="center"/>
          </w:tcPr>
          <w:p w14:paraId="06E83688" w14:textId="082D0015" w:rsidR="00DE5747" w:rsidRPr="006C0439" w:rsidRDefault="00DE5747" w:rsidP="00DE5747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1580ACF7" w14:textId="77777777" w:rsidR="00DE5747" w:rsidRPr="006C0439" w:rsidRDefault="00DE5747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047843FE" w14:textId="1D5A326D" w:rsidR="00DE5747" w:rsidRPr="006C0439" w:rsidRDefault="002741A1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71.61</w:t>
            </w:r>
          </w:p>
        </w:tc>
        <w:tc>
          <w:tcPr>
            <w:tcW w:w="1115" w:type="dxa"/>
            <w:shd w:val="clear" w:color="auto" w:fill="E2EFD9" w:themeFill="accent6" w:themeFillTint="33"/>
            <w:vAlign w:val="center"/>
          </w:tcPr>
          <w:p w14:paraId="14D52CF6" w14:textId="19AD45C6" w:rsidR="00DE5747" w:rsidRPr="006C0439" w:rsidRDefault="003A696F" w:rsidP="00DE5747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15"/>
                <w:sz w:val="28"/>
                <w:szCs w:val="28"/>
              </w:rPr>
              <w:t>77.12</w:t>
            </w: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512A89FF" w14:textId="556302C3" w:rsidR="00DE5747" w:rsidRPr="006C0439" w:rsidRDefault="003A696F" w:rsidP="00DE5747">
            <w:pPr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2"/>
                <w:w w:val="115"/>
                <w:sz w:val="28"/>
                <w:szCs w:val="28"/>
              </w:rPr>
              <w:t>70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67FCD10E" w14:textId="2FCFF194" w:rsidR="00DE5747" w:rsidRPr="006C0439" w:rsidRDefault="00FC42D7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78.23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68ECE29F" w14:textId="025BED8C" w:rsidR="00DE5747" w:rsidRPr="006C0439" w:rsidRDefault="00FC42D7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60.64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62BED41D" w14:textId="0175AD61" w:rsidR="00DE5747" w:rsidRPr="006C0439" w:rsidRDefault="001E246E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71.94</w:t>
            </w:r>
          </w:p>
        </w:tc>
      </w:tr>
      <w:tr w:rsidR="006C0439" w:rsidRPr="006C0439" w14:paraId="7C29BE0C" w14:textId="77777777" w:rsidTr="00DE5747">
        <w:tc>
          <w:tcPr>
            <w:tcW w:w="2469" w:type="dxa"/>
            <w:shd w:val="clear" w:color="auto" w:fill="E2EFD9" w:themeFill="accent6" w:themeFillTint="33"/>
            <w:vAlign w:val="center"/>
          </w:tcPr>
          <w:p w14:paraId="1C358841" w14:textId="4168E132" w:rsidR="00DE5747" w:rsidRPr="006C0439" w:rsidRDefault="00DE5747" w:rsidP="00DE5747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U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4CB8EB5F" w14:textId="77777777" w:rsidR="00DE5747" w:rsidRPr="006C0439" w:rsidRDefault="00DE5747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6D2A7978" w14:textId="55C30EFA" w:rsidR="00DE5747" w:rsidRPr="006C0439" w:rsidRDefault="005D78EA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8.</w:t>
            </w:r>
            <w:r w:rsidR="00EE2323" w:rsidRPr="006C0439">
              <w:rPr>
                <w:sz w:val="28"/>
                <w:szCs w:val="28"/>
              </w:rPr>
              <w:t>32</w:t>
            </w:r>
          </w:p>
        </w:tc>
        <w:tc>
          <w:tcPr>
            <w:tcW w:w="1115" w:type="dxa"/>
            <w:shd w:val="clear" w:color="auto" w:fill="E2EFD9" w:themeFill="accent6" w:themeFillTint="33"/>
            <w:vAlign w:val="center"/>
          </w:tcPr>
          <w:p w14:paraId="1182E842" w14:textId="147EA0EE" w:rsidR="00DE5747" w:rsidRPr="006C0439" w:rsidRDefault="00EE2323" w:rsidP="00DE5747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15"/>
                <w:sz w:val="28"/>
                <w:szCs w:val="28"/>
              </w:rPr>
              <w:t>22.83</w:t>
            </w: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6614E299" w14:textId="01EF2D46" w:rsidR="00DE5747" w:rsidRPr="006C0439" w:rsidRDefault="00EE2323" w:rsidP="00DE5747">
            <w:pPr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2"/>
                <w:w w:val="115"/>
                <w:sz w:val="28"/>
                <w:szCs w:val="28"/>
              </w:rPr>
              <w:t>29.95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4A45F161" w14:textId="4E67467F" w:rsidR="00DE5747" w:rsidRPr="006C0439" w:rsidRDefault="00D41DF0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21.42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784A025B" w14:textId="255E5480" w:rsidR="00DE5747" w:rsidRPr="006C0439" w:rsidRDefault="00EE2323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39.3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4A496162" w14:textId="21160009" w:rsidR="00DE5747" w:rsidRPr="006C0439" w:rsidRDefault="00D97554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27.64</w:t>
            </w:r>
          </w:p>
        </w:tc>
      </w:tr>
      <w:tr w:rsidR="006C0439" w:rsidRPr="006C0439" w14:paraId="16C37154" w14:textId="77777777" w:rsidTr="00DE5747">
        <w:tc>
          <w:tcPr>
            <w:tcW w:w="2469" w:type="dxa"/>
            <w:shd w:val="clear" w:color="auto" w:fill="E2EFD9" w:themeFill="accent6" w:themeFillTint="33"/>
            <w:vAlign w:val="center"/>
          </w:tcPr>
          <w:p w14:paraId="49CC0FCA" w14:textId="6F942483" w:rsidR="00DE5747" w:rsidRPr="006C0439" w:rsidRDefault="00DE5747" w:rsidP="00DE5747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T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348696A5" w14:textId="77777777" w:rsidR="00DE5747" w:rsidRPr="006C0439" w:rsidRDefault="00DE5747" w:rsidP="00DE5747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2A4DFEC0" w14:textId="28D06EDF" w:rsidR="00DE5747" w:rsidRPr="006C0439" w:rsidRDefault="00DF74CF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3</w:t>
            </w:r>
          </w:p>
        </w:tc>
        <w:tc>
          <w:tcPr>
            <w:tcW w:w="1115" w:type="dxa"/>
            <w:shd w:val="clear" w:color="auto" w:fill="E2EFD9" w:themeFill="accent6" w:themeFillTint="33"/>
            <w:vAlign w:val="center"/>
          </w:tcPr>
          <w:p w14:paraId="0D32D82E" w14:textId="604575A2" w:rsidR="00DE5747" w:rsidRPr="006C0439" w:rsidRDefault="00DF74CF" w:rsidP="00DE5747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15"/>
                <w:sz w:val="28"/>
                <w:szCs w:val="28"/>
              </w:rPr>
              <w:t>99.95</w:t>
            </w: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729C1AAD" w14:textId="0BFCB50F" w:rsidR="00DE5747" w:rsidRPr="006C0439" w:rsidRDefault="00DF74CF" w:rsidP="00DE5747">
            <w:pPr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2"/>
                <w:w w:val="115"/>
                <w:sz w:val="28"/>
                <w:szCs w:val="28"/>
              </w:rPr>
              <w:t>99.95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69B84100" w14:textId="1DAD8400" w:rsidR="00DE5747" w:rsidRPr="006C0439" w:rsidRDefault="00867F94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99.65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5CA29B67" w14:textId="5EAD70EC" w:rsidR="00DE5747" w:rsidRPr="006C0439" w:rsidRDefault="00DF74CF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4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6530A8AA" w14:textId="60AE2591" w:rsidR="00DE5747" w:rsidRPr="006C0439" w:rsidRDefault="00FC2903" w:rsidP="00DE5747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  <w:rtl/>
              </w:rPr>
              <w:t>99.58</w:t>
            </w:r>
          </w:p>
        </w:tc>
      </w:tr>
    </w:tbl>
    <w:p w14:paraId="7A64C7DC" w14:textId="72F8E2C3" w:rsidR="008C4CCE" w:rsidRPr="006C0439" w:rsidRDefault="00D272DD" w:rsidP="008F3F1D">
      <w:pPr>
        <w:rPr>
          <w:sz w:val="28"/>
          <w:szCs w:val="28"/>
        </w:rPr>
      </w:pPr>
      <w:r w:rsidRPr="001A593D">
        <w:rPr>
          <w:sz w:val="16"/>
          <w:szCs w:val="16"/>
          <w:vertAlign w:val="superscript"/>
        </w:rPr>
        <w:t>a</w:t>
      </w:r>
      <w:r w:rsidRPr="001A593D">
        <w:rPr>
          <w:sz w:val="16"/>
          <w:szCs w:val="16"/>
        </w:rPr>
        <w:t>Values expressed as means of triplicate + Standard Deviations (SD).</w:t>
      </w:r>
    </w:p>
    <w:p w14:paraId="0BF7CE90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1AE8FC5D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10E41883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54F00330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0E7663C2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49CF4386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4C5EEADA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5E54D6A5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6831B7D8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3F669370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08C51FF2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4B186CEF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456C2B47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60D467F1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70BE43BB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06839E66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50074736" w14:textId="77777777" w:rsidR="00B31E8E" w:rsidRDefault="00B31E8E" w:rsidP="00EF490A">
      <w:pPr>
        <w:ind w:left="-567" w:right="-1050"/>
        <w:rPr>
          <w:w w:val="120"/>
          <w:sz w:val="28"/>
          <w:szCs w:val="28"/>
        </w:rPr>
      </w:pPr>
    </w:p>
    <w:p w14:paraId="122ADE4B" w14:textId="77777777" w:rsidR="00AE368D" w:rsidRPr="006C0439" w:rsidRDefault="00AE368D" w:rsidP="00EF490A">
      <w:pPr>
        <w:ind w:left="-567" w:right="-1050"/>
        <w:rPr>
          <w:w w:val="120"/>
          <w:sz w:val="28"/>
          <w:szCs w:val="28"/>
        </w:rPr>
      </w:pPr>
    </w:p>
    <w:p w14:paraId="467FEF47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0D102BD1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490997EF" w14:textId="77777777" w:rsidR="007A5B97" w:rsidRPr="006C0439" w:rsidRDefault="007A5B97" w:rsidP="00EF490A">
      <w:pPr>
        <w:ind w:left="-567" w:right="-1050"/>
        <w:rPr>
          <w:w w:val="120"/>
          <w:sz w:val="28"/>
          <w:szCs w:val="28"/>
        </w:rPr>
      </w:pPr>
    </w:p>
    <w:p w14:paraId="44233A18" w14:textId="62F0D548" w:rsidR="00EF490A" w:rsidRPr="006C0439" w:rsidRDefault="004315AD" w:rsidP="00EF490A">
      <w:pPr>
        <w:ind w:left="-567" w:right="-1050"/>
        <w:rPr>
          <w:w w:val="120"/>
          <w:sz w:val="28"/>
          <w:szCs w:val="28"/>
        </w:rPr>
      </w:pPr>
      <w:r w:rsidRPr="006C0439">
        <w:rPr>
          <w:spacing w:val="-10"/>
          <w:w w:val="120"/>
          <w:sz w:val="28"/>
          <w:szCs w:val="28"/>
        </w:rPr>
        <w:t>S</w:t>
      </w:r>
      <w:r w:rsidR="00EF490A" w:rsidRPr="006C0439">
        <w:rPr>
          <w:w w:val="120"/>
          <w:sz w:val="28"/>
          <w:szCs w:val="28"/>
          <w:rtl/>
        </w:rPr>
        <w:t>5</w:t>
      </w:r>
      <w:r w:rsidR="00AE368D">
        <w:rPr>
          <w:w w:val="120"/>
          <w:sz w:val="28"/>
          <w:szCs w:val="28"/>
        </w:rPr>
        <w:t xml:space="preserve"> </w:t>
      </w:r>
      <w:r w:rsidR="00AE368D" w:rsidRPr="006C0439">
        <w:rPr>
          <w:w w:val="120"/>
          <w:sz w:val="28"/>
          <w:szCs w:val="28"/>
        </w:rPr>
        <w:t>Table</w:t>
      </w:r>
      <w:r w:rsidR="00AE368D">
        <w:rPr>
          <w:w w:val="120"/>
          <w:sz w:val="28"/>
          <w:szCs w:val="28"/>
        </w:rPr>
        <w:t xml:space="preserve">. </w:t>
      </w:r>
      <w:r w:rsidR="00EF490A" w:rsidRPr="006C0439">
        <w:rPr>
          <w:spacing w:val="-2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Effect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artificial</w:t>
      </w:r>
      <w:r w:rsidR="00EF490A" w:rsidRPr="006C0439">
        <w:rPr>
          <w:spacing w:val="-1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inoculation</w:t>
      </w:r>
      <w:r w:rsidR="00EF490A" w:rsidRPr="006C0439">
        <w:rPr>
          <w:spacing w:val="-8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with</w:t>
      </w:r>
      <w:r w:rsidR="00EF490A" w:rsidRPr="006C0439">
        <w:rPr>
          <w:spacing w:val="-28"/>
          <w:w w:val="120"/>
          <w:sz w:val="28"/>
          <w:szCs w:val="28"/>
        </w:rPr>
        <w:t xml:space="preserve"> </w:t>
      </w:r>
      <w:r w:rsidR="00301E71" w:rsidRPr="006C0439">
        <w:rPr>
          <w:i/>
          <w:iCs/>
          <w:w w:val="120"/>
          <w:sz w:val="28"/>
          <w:szCs w:val="28"/>
        </w:rPr>
        <w:t>Aspergillus niger</w:t>
      </w:r>
      <w:r w:rsidR="00301E71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n</w:t>
      </w:r>
      <w:r w:rsidR="00EF490A" w:rsidRPr="006C0439">
        <w:rPr>
          <w:spacing w:val="-19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fatty</w:t>
      </w:r>
      <w:r w:rsidR="00EF490A" w:rsidRPr="006C0439">
        <w:rPr>
          <w:spacing w:val="-10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acids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9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stored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Lukkmaty variety</w:t>
      </w:r>
      <w:r w:rsidR="00EF490A" w:rsidRPr="006C0439">
        <w:rPr>
          <w:spacing w:val="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 xml:space="preserve">coffee beans after </w:t>
      </w:r>
      <w:r w:rsidR="00EF490A" w:rsidRPr="006C0439">
        <w:rPr>
          <w:w w:val="120"/>
          <w:sz w:val="28"/>
          <w:szCs w:val="28"/>
          <w:rtl/>
        </w:rPr>
        <w:t>3</w:t>
      </w:r>
      <w:r w:rsidR="00EF490A" w:rsidRPr="006C0439">
        <w:rPr>
          <w:w w:val="120"/>
          <w:sz w:val="28"/>
          <w:szCs w:val="28"/>
        </w:rPr>
        <w:t xml:space="preserve"> months.</w:t>
      </w:r>
    </w:p>
    <w:p w14:paraId="16788ED3" w14:textId="77777777" w:rsidR="00EF490A" w:rsidRPr="006C0439" w:rsidRDefault="00EF490A" w:rsidP="00EF490A">
      <w:pPr>
        <w:rPr>
          <w:w w:val="120"/>
          <w:sz w:val="28"/>
          <w:szCs w:val="28"/>
        </w:rPr>
      </w:pPr>
    </w:p>
    <w:tbl>
      <w:tblPr>
        <w:tblStyle w:val="a4"/>
        <w:tblW w:w="10353" w:type="dxa"/>
        <w:tblInd w:w="-714" w:type="dxa"/>
        <w:tblLook w:val="04A0" w:firstRow="1" w:lastRow="0" w:firstColumn="1" w:lastColumn="0" w:noHBand="0" w:noVBand="1"/>
      </w:tblPr>
      <w:tblGrid>
        <w:gridCol w:w="2467"/>
        <w:gridCol w:w="1507"/>
        <w:gridCol w:w="1023"/>
        <w:gridCol w:w="1133"/>
        <w:gridCol w:w="1133"/>
        <w:gridCol w:w="1030"/>
        <w:gridCol w:w="1030"/>
        <w:gridCol w:w="1030"/>
      </w:tblGrid>
      <w:tr w:rsidR="00614DBA" w:rsidRPr="006C0439" w14:paraId="53337F93" w14:textId="77777777" w:rsidTr="008A0234">
        <w:tc>
          <w:tcPr>
            <w:tcW w:w="2467" w:type="dxa"/>
            <w:vMerge w:val="restart"/>
            <w:vAlign w:val="center"/>
          </w:tcPr>
          <w:p w14:paraId="2A0C01E8" w14:textId="77777777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Fatty acids</w:t>
            </w:r>
          </w:p>
        </w:tc>
        <w:tc>
          <w:tcPr>
            <w:tcW w:w="1507" w:type="dxa"/>
            <w:vMerge w:val="restart"/>
            <w:vAlign w:val="center"/>
          </w:tcPr>
          <w:p w14:paraId="29B1DF2C" w14:textId="4243B470" w:rsidR="00614DBA" w:rsidRPr="006C0439" w:rsidRDefault="00614DBA" w:rsidP="00614DBA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 xml:space="preserve">No. </w:t>
            </w:r>
            <w:r w:rsidRPr="006C0439">
              <w:rPr>
                <w:sz w:val="28"/>
                <w:szCs w:val="28"/>
                <w:rtl/>
              </w:rPr>
              <w:t xml:space="preserve"> </w:t>
            </w:r>
            <w:r w:rsidRPr="006C0439">
              <w:rPr>
                <w:sz w:val="28"/>
                <w:szCs w:val="28"/>
              </w:rPr>
              <w:t>unsaturated links</w:t>
            </w:r>
          </w:p>
        </w:tc>
        <w:tc>
          <w:tcPr>
            <w:tcW w:w="3289" w:type="dxa"/>
            <w:gridSpan w:val="3"/>
            <w:vAlign w:val="center"/>
          </w:tcPr>
          <w:p w14:paraId="27CB762D" w14:textId="3FFF163B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ontrol</w:t>
            </w:r>
            <w:r>
              <w:rPr>
                <w:sz w:val="28"/>
                <w:szCs w:val="28"/>
              </w:rPr>
              <w:t xml:space="preserve"> </w:t>
            </w:r>
            <w:r w:rsidRPr="00CF08C2">
              <w:rPr>
                <w:w w:val="120"/>
                <w:sz w:val="16"/>
                <w:szCs w:val="16"/>
              </w:rPr>
              <w:t>(Mean</w:t>
            </w:r>
            <w:r w:rsidRPr="00CF08C2">
              <w:rPr>
                <w:w w:val="120"/>
                <w:sz w:val="16"/>
                <w:szCs w:val="16"/>
                <w:u w:val="single"/>
              </w:rPr>
              <w:t>+</w:t>
            </w:r>
            <w:r w:rsidRPr="00CF08C2">
              <w:rPr>
                <w:w w:val="120"/>
                <w:sz w:val="16"/>
                <w:szCs w:val="16"/>
              </w:rPr>
              <w:t>SD)</w:t>
            </w:r>
            <w:r w:rsidRPr="00CF08C2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90" w:type="dxa"/>
            <w:gridSpan w:val="3"/>
            <w:vAlign w:val="center"/>
          </w:tcPr>
          <w:p w14:paraId="438151FF" w14:textId="7510A8B2" w:rsidR="00614DBA" w:rsidRPr="00614DBA" w:rsidRDefault="00614DBA" w:rsidP="00614DBA">
            <w:pPr>
              <w:pStyle w:val="a6"/>
              <w:numPr>
                <w:ilvl w:val="0"/>
                <w:numId w:val="6"/>
              </w:numPr>
              <w:jc w:val="center"/>
              <w:rPr>
                <w:i/>
                <w:iCs/>
                <w:w w:val="120"/>
                <w:sz w:val="28"/>
                <w:szCs w:val="28"/>
              </w:rPr>
            </w:pPr>
            <w:r w:rsidRPr="00614DBA">
              <w:rPr>
                <w:i/>
                <w:iCs/>
                <w:sz w:val="28"/>
                <w:szCs w:val="28"/>
              </w:rPr>
              <w:t xml:space="preserve">niger </w:t>
            </w:r>
            <w:r w:rsidRPr="00614DBA">
              <w:rPr>
                <w:w w:val="120"/>
                <w:sz w:val="16"/>
                <w:szCs w:val="16"/>
              </w:rPr>
              <w:t>(Mean</w:t>
            </w:r>
            <w:r w:rsidRPr="00614DBA">
              <w:rPr>
                <w:w w:val="120"/>
                <w:sz w:val="16"/>
                <w:szCs w:val="16"/>
                <w:u w:val="single"/>
              </w:rPr>
              <w:t>+</w:t>
            </w:r>
            <w:r w:rsidRPr="00614DBA">
              <w:rPr>
                <w:w w:val="120"/>
                <w:sz w:val="16"/>
                <w:szCs w:val="16"/>
              </w:rPr>
              <w:t>SD)</w:t>
            </w:r>
            <w:r w:rsidRPr="00614DBA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</w:tr>
      <w:tr w:rsidR="006C0439" w:rsidRPr="006C0439" w14:paraId="71A026B6" w14:textId="77777777" w:rsidTr="008A0234">
        <w:tc>
          <w:tcPr>
            <w:tcW w:w="2467" w:type="dxa"/>
            <w:vMerge/>
            <w:vAlign w:val="center"/>
          </w:tcPr>
          <w:p w14:paraId="79B1FF5E" w14:textId="7777777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</w:p>
        </w:tc>
        <w:tc>
          <w:tcPr>
            <w:tcW w:w="1507" w:type="dxa"/>
            <w:vMerge/>
          </w:tcPr>
          <w:p w14:paraId="3C9EB89A" w14:textId="77777777" w:rsidR="00DC2815" w:rsidRPr="006C0439" w:rsidRDefault="00DC2815" w:rsidP="00DC281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23" w:type="dxa"/>
            <w:vAlign w:val="center"/>
          </w:tcPr>
          <w:p w14:paraId="301CC4BD" w14:textId="782153E4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133" w:type="dxa"/>
            <w:vAlign w:val="center"/>
          </w:tcPr>
          <w:p w14:paraId="5AB44380" w14:textId="53C4BCEF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133" w:type="dxa"/>
            <w:vAlign w:val="center"/>
          </w:tcPr>
          <w:p w14:paraId="508E7238" w14:textId="7CD24F3F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  <w:tc>
          <w:tcPr>
            <w:tcW w:w="1030" w:type="dxa"/>
            <w:vAlign w:val="center"/>
          </w:tcPr>
          <w:p w14:paraId="03C0BDB1" w14:textId="5CBE4D9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030" w:type="dxa"/>
            <w:vAlign w:val="center"/>
          </w:tcPr>
          <w:p w14:paraId="1439DFA2" w14:textId="02CB52E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30" w:type="dxa"/>
            <w:vAlign w:val="center"/>
          </w:tcPr>
          <w:p w14:paraId="0B450366" w14:textId="7D09BD28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</w:tr>
      <w:tr w:rsidR="006C0439" w:rsidRPr="006C0439" w14:paraId="6BAA315F" w14:textId="77777777" w:rsidTr="008F3F1D">
        <w:tc>
          <w:tcPr>
            <w:tcW w:w="2467" w:type="dxa"/>
            <w:shd w:val="clear" w:color="auto" w:fill="FFF2CC" w:themeFill="accent4" w:themeFillTint="33"/>
            <w:vAlign w:val="center"/>
          </w:tcPr>
          <w:p w14:paraId="27F9F8F9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april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3BD12ED1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0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62FDD0E7" w14:textId="48F12A05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2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0539DD" w:rsidRPr="006C0439">
              <w:rPr>
                <w:sz w:val="16"/>
                <w:szCs w:val="16"/>
              </w:rPr>
              <w:t>02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3E442AF9" w14:textId="5CEF32B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3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0F6CE7" w:rsidRPr="006C0439">
              <w:rPr>
                <w:sz w:val="16"/>
                <w:szCs w:val="16"/>
              </w:rPr>
              <w:t>02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5831725D" w14:textId="374653F6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A1639A" w:rsidRPr="006C0439">
              <w:rPr>
                <w:sz w:val="16"/>
                <w:szCs w:val="16"/>
              </w:rPr>
              <w:t>1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B0235D" w:rsidRPr="006C0439">
              <w:rPr>
                <w:sz w:val="16"/>
                <w:szCs w:val="16"/>
              </w:rPr>
              <w:t>0</w:t>
            </w:r>
            <w:r w:rsidR="00B5560B" w:rsidRPr="006C0439">
              <w:rPr>
                <w:sz w:val="16"/>
                <w:szCs w:val="16"/>
              </w:rPr>
              <w:t>9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7BFD46CD" w14:textId="2975E911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42918" w:rsidRPr="006C0439">
              <w:rPr>
                <w:sz w:val="16"/>
                <w:szCs w:val="16"/>
              </w:rPr>
              <w:t>6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A34964" w:rsidRPr="006C0439">
              <w:rPr>
                <w:sz w:val="16"/>
                <w:szCs w:val="16"/>
              </w:rPr>
              <w:t>05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3E9231B1" w14:textId="17987167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42918" w:rsidRPr="006C0439">
              <w:rPr>
                <w:sz w:val="16"/>
                <w:szCs w:val="16"/>
              </w:rPr>
              <w:t>6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535BF2" w:rsidRPr="006C0439">
              <w:rPr>
                <w:sz w:val="16"/>
                <w:szCs w:val="16"/>
              </w:rPr>
              <w:t>05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098919A9" w14:textId="1E73231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Pr="006C0439">
              <w:rPr>
                <w:sz w:val="16"/>
                <w:szCs w:val="16"/>
                <w:rtl/>
              </w:rPr>
              <w:t>3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093C9E" w:rsidRPr="006C0439">
              <w:rPr>
                <w:sz w:val="16"/>
                <w:szCs w:val="16"/>
              </w:rPr>
              <w:t>03</w:t>
            </w:r>
          </w:p>
        </w:tc>
      </w:tr>
      <w:tr w:rsidR="006C0439" w:rsidRPr="006C0439" w14:paraId="7B1E0214" w14:textId="77777777" w:rsidTr="008F3F1D">
        <w:tc>
          <w:tcPr>
            <w:tcW w:w="2467" w:type="dxa"/>
            <w:shd w:val="clear" w:color="auto" w:fill="FFF2CC" w:themeFill="accent4" w:themeFillTint="33"/>
            <w:vAlign w:val="center"/>
          </w:tcPr>
          <w:p w14:paraId="7B350690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aurie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3C49C8A9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2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75A3C918" w14:textId="6AA65E61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8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755F46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2766856C" w14:textId="5D7CEF67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9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896C80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231942B3" w14:textId="18F249C7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A1639A" w:rsidRPr="006C0439">
              <w:rPr>
                <w:sz w:val="16"/>
                <w:szCs w:val="16"/>
              </w:rPr>
              <w:t>1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1B2084ED" w14:textId="1D48D5A9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742918" w:rsidRPr="006C0439">
              <w:rPr>
                <w:sz w:val="16"/>
                <w:szCs w:val="16"/>
              </w:rPr>
              <w:t>10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A34964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49983EE8" w14:textId="6E566E8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742918" w:rsidRPr="006C0439">
              <w:rPr>
                <w:sz w:val="16"/>
                <w:szCs w:val="16"/>
              </w:rPr>
              <w:t>11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70B216B5" w14:textId="7874890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42918" w:rsidRPr="006C0439">
              <w:rPr>
                <w:sz w:val="16"/>
                <w:szCs w:val="16"/>
              </w:rPr>
              <w:t>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093C9E" w:rsidRPr="006C0439">
              <w:rPr>
                <w:sz w:val="16"/>
                <w:szCs w:val="16"/>
              </w:rPr>
              <w:t>04</w:t>
            </w:r>
          </w:p>
        </w:tc>
      </w:tr>
      <w:tr w:rsidR="006C0439" w:rsidRPr="006C0439" w14:paraId="43F09EEA" w14:textId="77777777" w:rsidTr="008F3F1D">
        <w:tc>
          <w:tcPr>
            <w:tcW w:w="2467" w:type="dxa"/>
            <w:shd w:val="clear" w:color="auto" w:fill="FFF2CC" w:themeFill="accent4" w:themeFillTint="33"/>
            <w:vAlign w:val="center"/>
          </w:tcPr>
          <w:p w14:paraId="4942C1DC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iris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2113F3DC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4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157EF7B8" w14:textId="0080D73E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6.</w:t>
            </w:r>
            <w:r w:rsidR="009949F4" w:rsidRPr="006C0439">
              <w:rPr>
                <w:sz w:val="16"/>
                <w:szCs w:val="16"/>
              </w:rPr>
              <w:t>89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755F46" w:rsidRPr="006C0439">
              <w:rPr>
                <w:sz w:val="16"/>
                <w:szCs w:val="16"/>
              </w:rPr>
              <w:t>3.22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42F21B8B" w14:textId="1BA17EA8" w:rsidR="00EF490A" w:rsidRPr="006C0439" w:rsidRDefault="00A1639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0.18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896C80" w:rsidRPr="006C0439">
              <w:rPr>
                <w:sz w:val="16"/>
                <w:szCs w:val="16"/>
              </w:rPr>
              <w:t>3.512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5D178B32" w14:textId="40DD2431" w:rsidR="00EF490A" w:rsidRPr="006C0439" w:rsidRDefault="00A1639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7.51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B5560B" w:rsidRPr="006C0439">
              <w:rPr>
                <w:sz w:val="16"/>
                <w:szCs w:val="16"/>
              </w:rPr>
              <w:t>3.28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6B43E5FD" w14:textId="2F8CE0B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7.</w:t>
            </w:r>
            <w:r w:rsidR="00BA5EB7" w:rsidRPr="006C0439">
              <w:rPr>
                <w:sz w:val="16"/>
                <w:szCs w:val="16"/>
                <w:rtl/>
              </w:rPr>
              <w:t>47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34964" w:rsidRPr="006C0439">
              <w:rPr>
                <w:sz w:val="16"/>
                <w:szCs w:val="16"/>
              </w:rPr>
              <w:t>3.28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26DAF92C" w14:textId="217BA277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5.01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097A0A" w:rsidRPr="006C0439">
              <w:rPr>
                <w:sz w:val="16"/>
                <w:szCs w:val="16"/>
              </w:rPr>
              <w:t>3.93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3995D3F1" w14:textId="03DDEF3B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4.0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093C9E" w:rsidRPr="006C0439">
              <w:rPr>
                <w:sz w:val="16"/>
                <w:szCs w:val="16"/>
              </w:rPr>
              <w:t>3.85</w:t>
            </w:r>
          </w:p>
        </w:tc>
      </w:tr>
      <w:tr w:rsidR="006C0439" w:rsidRPr="006C0439" w14:paraId="5F1696A9" w14:textId="77777777" w:rsidTr="008F3F1D">
        <w:tc>
          <w:tcPr>
            <w:tcW w:w="2467" w:type="dxa"/>
            <w:shd w:val="clear" w:color="auto" w:fill="FFF2CC" w:themeFill="accent4" w:themeFillTint="33"/>
            <w:vAlign w:val="center"/>
          </w:tcPr>
          <w:p w14:paraId="010D5319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7739A29F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7920A4F8" w14:textId="69CE0BBC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1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1</w:t>
            </w:r>
            <w:r w:rsidR="00755F46" w:rsidRPr="006C0439">
              <w:rPr>
                <w:sz w:val="16"/>
                <w:szCs w:val="16"/>
              </w:rPr>
              <w:t>8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7465C988" w14:textId="19C6C42D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A1639A" w:rsidRPr="006C0439">
              <w:rPr>
                <w:sz w:val="16"/>
                <w:szCs w:val="16"/>
              </w:rPr>
              <w:t>9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896C80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7FF167F4" w14:textId="2FF9BF01" w:rsidR="00EF490A" w:rsidRPr="006C0439" w:rsidRDefault="00A1639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-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6B2DFE17" w14:textId="2BB60315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742918" w:rsidRPr="006C0439">
              <w:rPr>
                <w:sz w:val="16"/>
                <w:szCs w:val="16"/>
              </w:rPr>
              <w:t>7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A34964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5E799B56" w14:textId="1F14825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742918" w:rsidRPr="006C0439">
              <w:rPr>
                <w:sz w:val="16"/>
                <w:szCs w:val="16"/>
              </w:rPr>
              <w:t>1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1</w:t>
            </w:r>
            <w:r w:rsidR="00097A0A" w:rsidRPr="006C0439">
              <w:rPr>
                <w:sz w:val="16"/>
                <w:szCs w:val="16"/>
              </w:rPr>
              <w:t>3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7A490A21" w14:textId="3753369F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-</w:t>
            </w:r>
          </w:p>
        </w:tc>
      </w:tr>
      <w:tr w:rsidR="006C0439" w:rsidRPr="006C0439" w14:paraId="42B68ADE" w14:textId="77777777" w:rsidTr="008A0234">
        <w:tc>
          <w:tcPr>
            <w:tcW w:w="2467" w:type="dxa"/>
            <w:vAlign w:val="center"/>
          </w:tcPr>
          <w:p w14:paraId="009EC936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oleic acid</w:t>
            </w:r>
          </w:p>
        </w:tc>
        <w:tc>
          <w:tcPr>
            <w:tcW w:w="1507" w:type="dxa"/>
          </w:tcPr>
          <w:p w14:paraId="6699BABD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1</w:t>
            </w:r>
          </w:p>
        </w:tc>
        <w:tc>
          <w:tcPr>
            <w:tcW w:w="1023" w:type="dxa"/>
            <w:vAlign w:val="center"/>
          </w:tcPr>
          <w:p w14:paraId="329DBF40" w14:textId="1AFE82C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9949F4" w:rsidRPr="006C0439">
              <w:rPr>
                <w:sz w:val="16"/>
                <w:szCs w:val="16"/>
              </w:rPr>
              <w:t>10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0</w:t>
            </w:r>
            <w:r w:rsidR="00755F46" w:rsidRPr="006C0439">
              <w:rPr>
                <w:sz w:val="16"/>
                <w:szCs w:val="16"/>
              </w:rPr>
              <w:t>0</w:t>
            </w:r>
            <w:r w:rsidR="000A00D6" w:rsidRPr="006C0439">
              <w:rPr>
                <w:sz w:val="16"/>
                <w:szCs w:val="16"/>
              </w:rPr>
              <w:t>9</w:t>
            </w:r>
          </w:p>
        </w:tc>
        <w:tc>
          <w:tcPr>
            <w:tcW w:w="1133" w:type="dxa"/>
            <w:vAlign w:val="center"/>
          </w:tcPr>
          <w:p w14:paraId="68BED057" w14:textId="7029E870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836DFF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133" w:type="dxa"/>
            <w:vAlign w:val="center"/>
          </w:tcPr>
          <w:p w14:paraId="7B4B8E7E" w14:textId="2EBF6BE0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B5560B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030" w:type="dxa"/>
            <w:vAlign w:val="center"/>
          </w:tcPr>
          <w:p w14:paraId="1CA65F67" w14:textId="5BF79D2E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742918" w:rsidRPr="006C0439">
              <w:rPr>
                <w:sz w:val="16"/>
                <w:szCs w:val="16"/>
              </w:rPr>
              <w:t>09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8B5E41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030" w:type="dxa"/>
            <w:vAlign w:val="center"/>
          </w:tcPr>
          <w:p w14:paraId="35A6ADFD" w14:textId="4C57DA5D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742918" w:rsidRPr="006C0439">
              <w:rPr>
                <w:sz w:val="16"/>
                <w:szCs w:val="16"/>
              </w:rPr>
              <w:t>1</w:t>
            </w:r>
            <w:r w:rsidRPr="006C0439">
              <w:rPr>
                <w:sz w:val="16"/>
                <w:szCs w:val="16"/>
                <w:rtl/>
              </w:rPr>
              <w:t>1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30" w:type="dxa"/>
            <w:vAlign w:val="center"/>
          </w:tcPr>
          <w:p w14:paraId="566D85E5" w14:textId="42B6F9F8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742918" w:rsidRPr="006C0439">
              <w:rPr>
                <w:sz w:val="16"/>
                <w:szCs w:val="16"/>
              </w:rPr>
              <w:t>1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D320D6" w:rsidRPr="006C0439">
              <w:rPr>
                <w:sz w:val="16"/>
                <w:szCs w:val="16"/>
              </w:rPr>
              <w:t>09</w:t>
            </w:r>
          </w:p>
        </w:tc>
      </w:tr>
      <w:tr w:rsidR="006C0439" w:rsidRPr="006C0439" w14:paraId="3CB0CDC6" w14:textId="77777777" w:rsidTr="008F3F1D">
        <w:tc>
          <w:tcPr>
            <w:tcW w:w="2467" w:type="dxa"/>
            <w:shd w:val="clear" w:color="auto" w:fill="FFF2CC" w:themeFill="accent4" w:themeFillTint="33"/>
            <w:vAlign w:val="center"/>
          </w:tcPr>
          <w:p w14:paraId="6FFA36F8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arg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6D1BBD81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7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5C41EFFA" w14:textId="08FE5AE0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6.</w:t>
            </w:r>
            <w:r w:rsidR="009949F4" w:rsidRPr="006C0439">
              <w:rPr>
                <w:sz w:val="16"/>
                <w:szCs w:val="16"/>
              </w:rPr>
              <w:t>5</w:t>
            </w:r>
            <w:r w:rsidRPr="006C0439">
              <w:rPr>
                <w:sz w:val="16"/>
                <w:szCs w:val="16"/>
              </w:rPr>
              <w:t>4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</w:t>
            </w:r>
            <w:r w:rsidR="000A00D6" w:rsidRPr="006C0439">
              <w:rPr>
                <w:sz w:val="16"/>
                <w:szCs w:val="16"/>
              </w:rPr>
              <w:t>572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68A03C3C" w14:textId="465C5F98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7.</w:t>
            </w:r>
            <w:r w:rsidR="00A1639A" w:rsidRPr="006C0439">
              <w:rPr>
                <w:sz w:val="16"/>
                <w:szCs w:val="16"/>
              </w:rPr>
              <w:t>31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F95D43" w:rsidRPr="006C0439">
              <w:rPr>
                <w:sz w:val="16"/>
                <w:szCs w:val="16"/>
              </w:rPr>
              <w:t>639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6633B1A5" w14:textId="7DBBAF41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6.</w:t>
            </w:r>
            <w:r w:rsidR="00A1639A" w:rsidRPr="006C0439">
              <w:rPr>
                <w:sz w:val="16"/>
                <w:szCs w:val="16"/>
              </w:rPr>
              <w:t>48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A82F23" w:rsidRPr="006C0439">
              <w:rPr>
                <w:sz w:val="16"/>
                <w:szCs w:val="16"/>
              </w:rPr>
              <w:t>566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6832FDB3" w14:textId="070A5C11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6.71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8B5E41" w:rsidRPr="006C0439">
              <w:rPr>
                <w:sz w:val="16"/>
                <w:szCs w:val="16"/>
              </w:rPr>
              <w:t>587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073BB869" w14:textId="49F59D0E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7.</w:t>
            </w:r>
            <w:r w:rsidR="00742918" w:rsidRPr="006C0439">
              <w:rPr>
                <w:sz w:val="16"/>
                <w:szCs w:val="16"/>
              </w:rPr>
              <w:t>99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097A0A" w:rsidRPr="006C0439">
              <w:rPr>
                <w:sz w:val="16"/>
                <w:szCs w:val="16"/>
              </w:rPr>
              <w:t>698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191E5BB4" w14:textId="24F5296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7.</w:t>
            </w:r>
            <w:r w:rsidR="00742918" w:rsidRPr="006C0439">
              <w:rPr>
                <w:sz w:val="16"/>
                <w:szCs w:val="16"/>
              </w:rPr>
              <w:t>7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D320D6" w:rsidRPr="006C0439">
              <w:rPr>
                <w:sz w:val="16"/>
                <w:szCs w:val="16"/>
              </w:rPr>
              <w:t>677</w:t>
            </w:r>
          </w:p>
        </w:tc>
      </w:tr>
      <w:tr w:rsidR="006C0439" w:rsidRPr="006C0439" w14:paraId="4CC7B3C1" w14:textId="77777777" w:rsidTr="008F3F1D">
        <w:tc>
          <w:tcPr>
            <w:tcW w:w="2467" w:type="dxa"/>
            <w:shd w:val="clear" w:color="auto" w:fill="FFF2CC" w:themeFill="accent4" w:themeFillTint="33"/>
            <w:vAlign w:val="center"/>
          </w:tcPr>
          <w:p w14:paraId="65D30669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te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6BA9D00B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6C9F3765" w14:textId="0B30F076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</w:t>
            </w:r>
            <w:r w:rsidR="009949F4" w:rsidRPr="006C0439">
              <w:rPr>
                <w:sz w:val="16"/>
                <w:szCs w:val="16"/>
              </w:rPr>
              <w:t>14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D930C8" w:rsidRPr="006C0439">
              <w:rPr>
                <w:sz w:val="16"/>
                <w:szCs w:val="16"/>
              </w:rPr>
              <w:t>0.</w:t>
            </w:r>
            <w:r w:rsidR="000A00D6" w:rsidRPr="006C0439">
              <w:rPr>
                <w:sz w:val="16"/>
                <w:szCs w:val="16"/>
              </w:rPr>
              <w:t>799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331D1235" w14:textId="52BFB27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</w:t>
            </w:r>
            <w:r w:rsidR="00A1639A" w:rsidRPr="006C0439">
              <w:rPr>
                <w:sz w:val="16"/>
                <w:szCs w:val="16"/>
              </w:rPr>
              <w:t>47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F95D43" w:rsidRPr="006C0439">
              <w:rPr>
                <w:sz w:val="16"/>
                <w:szCs w:val="16"/>
              </w:rPr>
              <w:t>828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7D50401C" w14:textId="7A272883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</w:t>
            </w:r>
            <w:r w:rsidR="00A1639A" w:rsidRPr="006C0439">
              <w:rPr>
                <w:sz w:val="16"/>
                <w:szCs w:val="16"/>
              </w:rPr>
              <w:t>09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141C7E" w:rsidRPr="006C0439">
              <w:rPr>
                <w:sz w:val="16"/>
                <w:szCs w:val="16"/>
              </w:rPr>
              <w:t>795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0AB86F9B" w14:textId="587F9AE0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26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8B5E41" w:rsidRPr="006C0439">
              <w:rPr>
                <w:sz w:val="16"/>
                <w:szCs w:val="16"/>
              </w:rPr>
              <w:t>809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609E437B" w14:textId="1EB05806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0.</w:t>
            </w:r>
            <w:r w:rsidR="00742918" w:rsidRPr="006C0439">
              <w:rPr>
                <w:sz w:val="16"/>
                <w:szCs w:val="16"/>
              </w:rPr>
              <w:t>40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9C5DDD" w:rsidRPr="006C0439">
              <w:rPr>
                <w:sz w:val="16"/>
                <w:szCs w:val="16"/>
              </w:rPr>
              <w:t>909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328FAC09" w14:textId="604C00C8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0.</w:t>
            </w:r>
            <w:r w:rsidR="00742918" w:rsidRPr="006C0439">
              <w:rPr>
                <w:sz w:val="16"/>
                <w:szCs w:val="16"/>
              </w:rPr>
              <w:t>5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D320D6" w:rsidRPr="006C0439">
              <w:rPr>
                <w:sz w:val="16"/>
                <w:szCs w:val="16"/>
              </w:rPr>
              <w:t>922</w:t>
            </w:r>
          </w:p>
        </w:tc>
      </w:tr>
      <w:tr w:rsidR="006C0439" w:rsidRPr="006C0439" w14:paraId="12D380A4" w14:textId="77777777" w:rsidTr="008A0234">
        <w:tc>
          <w:tcPr>
            <w:tcW w:w="2467" w:type="dxa"/>
            <w:vAlign w:val="center"/>
          </w:tcPr>
          <w:p w14:paraId="2447CED4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Oleic acid</w:t>
            </w:r>
          </w:p>
        </w:tc>
        <w:tc>
          <w:tcPr>
            <w:tcW w:w="1507" w:type="dxa"/>
          </w:tcPr>
          <w:p w14:paraId="71D65B14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1</w:t>
            </w:r>
          </w:p>
        </w:tc>
        <w:tc>
          <w:tcPr>
            <w:tcW w:w="1023" w:type="dxa"/>
            <w:vAlign w:val="center"/>
          </w:tcPr>
          <w:p w14:paraId="4770F3B8" w14:textId="1E4616A1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2.</w:t>
            </w:r>
            <w:r w:rsidR="00A1639A" w:rsidRPr="006C0439">
              <w:rPr>
                <w:sz w:val="16"/>
                <w:szCs w:val="16"/>
              </w:rPr>
              <w:t>56</w:t>
            </w:r>
            <w:r w:rsidR="00D930C8" w:rsidRPr="006C0439">
              <w:rPr>
                <w:sz w:val="16"/>
                <w:szCs w:val="16"/>
                <w:u w:val="single"/>
              </w:rPr>
              <w:t>+</w:t>
            </w:r>
            <w:r w:rsidR="0052414C" w:rsidRPr="006C0439">
              <w:rPr>
                <w:sz w:val="16"/>
                <w:szCs w:val="16"/>
              </w:rPr>
              <w:t>3.72</w:t>
            </w:r>
          </w:p>
        </w:tc>
        <w:tc>
          <w:tcPr>
            <w:tcW w:w="1133" w:type="dxa"/>
            <w:vAlign w:val="center"/>
          </w:tcPr>
          <w:p w14:paraId="5342B195" w14:textId="5132C070" w:rsidR="00EF490A" w:rsidRPr="006C0439" w:rsidRDefault="00A1639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8.37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996F92" w:rsidRPr="006C0439">
              <w:rPr>
                <w:sz w:val="16"/>
                <w:szCs w:val="16"/>
              </w:rPr>
              <w:t>3.35</w:t>
            </w:r>
          </w:p>
        </w:tc>
        <w:tc>
          <w:tcPr>
            <w:tcW w:w="1133" w:type="dxa"/>
            <w:vAlign w:val="center"/>
          </w:tcPr>
          <w:p w14:paraId="40A395DE" w14:textId="51124082" w:rsidR="00EF490A" w:rsidRPr="006C0439" w:rsidRDefault="00A1639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1.39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141C7E" w:rsidRPr="006C0439">
              <w:rPr>
                <w:sz w:val="16"/>
                <w:szCs w:val="16"/>
              </w:rPr>
              <w:t>3.62</w:t>
            </w:r>
          </w:p>
        </w:tc>
        <w:tc>
          <w:tcPr>
            <w:tcW w:w="1030" w:type="dxa"/>
            <w:vAlign w:val="center"/>
          </w:tcPr>
          <w:p w14:paraId="5EB93F56" w14:textId="1C7C9B1F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1.76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67A3D" w:rsidRPr="006C0439">
              <w:rPr>
                <w:sz w:val="16"/>
                <w:szCs w:val="16"/>
              </w:rPr>
              <w:t>3.65</w:t>
            </w:r>
          </w:p>
        </w:tc>
        <w:tc>
          <w:tcPr>
            <w:tcW w:w="1030" w:type="dxa"/>
            <w:vAlign w:val="center"/>
          </w:tcPr>
          <w:p w14:paraId="03BFB058" w14:textId="45798D32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1.54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9C5DDD" w:rsidRPr="006C0439">
              <w:rPr>
                <w:sz w:val="16"/>
                <w:szCs w:val="16"/>
              </w:rPr>
              <w:t>2.76</w:t>
            </w:r>
          </w:p>
        </w:tc>
        <w:tc>
          <w:tcPr>
            <w:tcW w:w="1030" w:type="dxa"/>
            <w:vAlign w:val="center"/>
          </w:tcPr>
          <w:p w14:paraId="6BDCDB3C" w14:textId="4C43567D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3.06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E74E49" w:rsidRPr="006C0439">
              <w:rPr>
                <w:sz w:val="16"/>
                <w:szCs w:val="16"/>
              </w:rPr>
              <w:t>2.89</w:t>
            </w:r>
          </w:p>
        </w:tc>
      </w:tr>
      <w:tr w:rsidR="006C0439" w:rsidRPr="006C0439" w14:paraId="3084994F" w14:textId="77777777" w:rsidTr="008A0234">
        <w:tc>
          <w:tcPr>
            <w:tcW w:w="2467" w:type="dxa"/>
            <w:vAlign w:val="center"/>
          </w:tcPr>
          <w:p w14:paraId="56FAC029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inoleic acid</w:t>
            </w:r>
          </w:p>
        </w:tc>
        <w:tc>
          <w:tcPr>
            <w:tcW w:w="1507" w:type="dxa"/>
          </w:tcPr>
          <w:p w14:paraId="6CAAC1A7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2</w:t>
            </w:r>
          </w:p>
        </w:tc>
        <w:tc>
          <w:tcPr>
            <w:tcW w:w="1023" w:type="dxa"/>
            <w:vAlign w:val="center"/>
          </w:tcPr>
          <w:p w14:paraId="6DD41EEC" w14:textId="6702585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</w:t>
            </w:r>
            <w:r w:rsidR="00A1639A" w:rsidRPr="006C0439">
              <w:rPr>
                <w:sz w:val="16"/>
                <w:szCs w:val="16"/>
              </w:rPr>
              <w:t>33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52414C" w:rsidRPr="006C0439">
              <w:rPr>
                <w:sz w:val="16"/>
                <w:szCs w:val="16"/>
              </w:rPr>
              <w:t>116</w:t>
            </w:r>
          </w:p>
        </w:tc>
        <w:tc>
          <w:tcPr>
            <w:tcW w:w="1133" w:type="dxa"/>
            <w:vAlign w:val="center"/>
          </w:tcPr>
          <w:p w14:paraId="7DB33C4A" w14:textId="6EB360AE" w:rsidR="00EF490A" w:rsidRPr="006C0439" w:rsidRDefault="00A1639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88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996F92" w:rsidRPr="006C0439">
              <w:rPr>
                <w:sz w:val="16"/>
                <w:szCs w:val="16"/>
              </w:rPr>
              <w:t>77</w:t>
            </w:r>
          </w:p>
        </w:tc>
        <w:tc>
          <w:tcPr>
            <w:tcW w:w="1133" w:type="dxa"/>
            <w:vAlign w:val="center"/>
          </w:tcPr>
          <w:p w14:paraId="601CED20" w14:textId="7937039A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</w:t>
            </w:r>
            <w:r w:rsidR="00A1639A" w:rsidRPr="006C0439">
              <w:rPr>
                <w:sz w:val="16"/>
                <w:szCs w:val="16"/>
              </w:rPr>
              <w:t>2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141C7E" w:rsidRPr="006C0439">
              <w:rPr>
                <w:sz w:val="16"/>
                <w:szCs w:val="16"/>
              </w:rPr>
              <w:t>105</w:t>
            </w:r>
          </w:p>
        </w:tc>
        <w:tc>
          <w:tcPr>
            <w:tcW w:w="1030" w:type="dxa"/>
            <w:vAlign w:val="center"/>
          </w:tcPr>
          <w:p w14:paraId="50C1C369" w14:textId="41455B6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</w:t>
            </w:r>
            <w:r w:rsidR="00742918" w:rsidRPr="006C0439">
              <w:rPr>
                <w:sz w:val="16"/>
                <w:szCs w:val="16"/>
              </w:rPr>
              <w:t>18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A67A3D" w:rsidRPr="006C0439">
              <w:rPr>
                <w:sz w:val="16"/>
                <w:szCs w:val="16"/>
              </w:rPr>
              <w:t>103</w:t>
            </w:r>
          </w:p>
        </w:tc>
        <w:tc>
          <w:tcPr>
            <w:tcW w:w="1030" w:type="dxa"/>
            <w:vAlign w:val="center"/>
          </w:tcPr>
          <w:p w14:paraId="3472645E" w14:textId="719C9575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80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9C5DDD" w:rsidRPr="006C0439">
              <w:rPr>
                <w:sz w:val="16"/>
                <w:szCs w:val="16"/>
              </w:rPr>
              <w:t>7</w:t>
            </w:r>
          </w:p>
        </w:tc>
        <w:tc>
          <w:tcPr>
            <w:tcW w:w="1030" w:type="dxa"/>
            <w:vAlign w:val="center"/>
          </w:tcPr>
          <w:p w14:paraId="23814018" w14:textId="5529232E" w:rsidR="00EF490A" w:rsidRPr="006C0439" w:rsidRDefault="00742918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74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E74E49" w:rsidRPr="006C0439">
              <w:rPr>
                <w:sz w:val="16"/>
                <w:szCs w:val="16"/>
              </w:rPr>
              <w:t>64</w:t>
            </w:r>
          </w:p>
        </w:tc>
      </w:tr>
      <w:tr w:rsidR="006C0439" w:rsidRPr="006C0439" w14:paraId="703FCEE5" w14:textId="77777777" w:rsidTr="008A0234">
        <w:tc>
          <w:tcPr>
            <w:tcW w:w="2467" w:type="dxa"/>
            <w:vAlign w:val="center"/>
          </w:tcPr>
          <w:p w14:paraId="69FA3534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lpha-Linoleic acid</w:t>
            </w:r>
          </w:p>
        </w:tc>
        <w:tc>
          <w:tcPr>
            <w:tcW w:w="1507" w:type="dxa"/>
          </w:tcPr>
          <w:p w14:paraId="3ED7ED00" w14:textId="77777777" w:rsidR="00EF490A" w:rsidRPr="006C0439" w:rsidRDefault="00EF490A" w:rsidP="008A0234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3</w:t>
            </w:r>
          </w:p>
        </w:tc>
        <w:tc>
          <w:tcPr>
            <w:tcW w:w="1023" w:type="dxa"/>
            <w:vAlign w:val="center"/>
          </w:tcPr>
          <w:p w14:paraId="7CABDC0F" w14:textId="267371F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2</w:t>
            </w:r>
            <w:r w:rsidR="00A1639A" w:rsidRPr="006C0439">
              <w:rPr>
                <w:sz w:val="16"/>
                <w:szCs w:val="16"/>
              </w:rPr>
              <w:t>6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6668F4" w:rsidRPr="006C0439">
              <w:rPr>
                <w:sz w:val="16"/>
                <w:szCs w:val="16"/>
              </w:rPr>
              <w:t>198</w:t>
            </w:r>
          </w:p>
        </w:tc>
        <w:tc>
          <w:tcPr>
            <w:tcW w:w="1133" w:type="dxa"/>
            <w:vAlign w:val="center"/>
          </w:tcPr>
          <w:p w14:paraId="68261B17" w14:textId="14C43082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A1639A" w:rsidRPr="006C0439">
              <w:rPr>
                <w:sz w:val="16"/>
                <w:szCs w:val="16"/>
              </w:rPr>
              <w:t>60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996F92" w:rsidRPr="006C0439">
              <w:rPr>
                <w:sz w:val="16"/>
                <w:szCs w:val="16"/>
              </w:rPr>
              <w:t>227</w:t>
            </w:r>
          </w:p>
        </w:tc>
        <w:tc>
          <w:tcPr>
            <w:tcW w:w="1133" w:type="dxa"/>
            <w:vAlign w:val="center"/>
          </w:tcPr>
          <w:p w14:paraId="18EA3413" w14:textId="057803C2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A1639A" w:rsidRPr="006C0439">
              <w:rPr>
                <w:sz w:val="16"/>
                <w:szCs w:val="16"/>
              </w:rPr>
              <w:t>81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930546" w:rsidRPr="006C0439">
              <w:rPr>
                <w:sz w:val="16"/>
                <w:szCs w:val="16"/>
              </w:rPr>
              <w:t>246</w:t>
            </w:r>
          </w:p>
        </w:tc>
        <w:tc>
          <w:tcPr>
            <w:tcW w:w="1030" w:type="dxa"/>
            <w:vAlign w:val="center"/>
          </w:tcPr>
          <w:p w14:paraId="6BDC73E6" w14:textId="34D5711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742918" w:rsidRPr="006C0439">
              <w:rPr>
                <w:sz w:val="16"/>
                <w:szCs w:val="16"/>
              </w:rPr>
              <w:t>29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</w:t>
            </w:r>
            <w:r w:rsidR="00A67A3D" w:rsidRPr="006C0439">
              <w:rPr>
                <w:sz w:val="16"/>
                <w:szCs w:val="16"/>
              </w:rPr>
              <w:t>20</w:t>
            </w:r>
            <w:r w:rsidR="00A823F3" w:rsidRPr="006C0439">
              <w:rPr>
                <w:sz w:val="16"/>
                <w:szCs w:val="16"/>
              </w:rPr>
              <w:t>0</w:t>
            </w:r>
          </w:p>
        </w:tc>
        <w:tc>
          <w:tcPr>
            <w:tcW w:w="1030" w:type="dxa"/>
            <w:vAlign w:val="center"/>
          </w:tcPr>
          <w:p w14:paraId="035724D6" w14:textId="74C76F1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742918" w:rsidRPr="006C0439">
              <w:rPr>
                <w:sz w:val="16"/>
                <w:szCs w:val="16"/>
              </w:rPr>
              <w:t>76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A375B4" w:rsidRPr="006C0439">
              <w:rPr>
                <w:sz w:val="16"/>
                <w:szCs w:val="16"/>
              </w:rPr>
              <w:t>24</w:t>
            </w:r>
            <w:r w:rsidR="00A61881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30" w:type="dxa"/>
            <w:vAlign w:val="center"/>
          </w:tcPr>
          <w:p w14:paraId="412CD6F8" w14:textId="5E257987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742918" w:rsidRPr="006C0439">
              <w:rPr>
                <w:sz w:val="16"/>
                <w:szCs w:val="16"/>
              </w:rPr>
              <w:t>67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E74E49" w:rsidRPr="006C0439">
              <w:rPr>
                <w:sz w:val="16"/>
                <w:szCs w:val="16"/>
              </w:rPr>
              <w:t>23</w:t>
            </w:r>
          </w:p>
        </w:tc>
      </w:tr>
      <w:tr w:rsidR="006C0439" w:rsidRPr="006C0439" w14:paraId="75E8EFC3" w14:textId="77777777" w:rsidTr="008F3F1D">
        <w:tc>
          <w:tcPr>
            <w:tcW w:w="2467" w:type="dxa"/>
            <w:shd w:val="clear" w:color="auto" w:fill="FFF2CC" w:themeFill="accent4" w:themeFillTint="33"/>
            <w:vAlign w:val="center"/>
          </w:tcPr>
          <w:p w14:paraId="5AF1091F" w14:textId="77777777" w:rsidR="00F747B3" w:rsidRPr="006C0439" w:rsidRDefault="00F747B3" w:rsidP="00F747B3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rachid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6BF7D3AF" w14:textId="332C2EA8" w:rsidR="00F747B3" w:rsidRPr="006C0439" w:rsidRDefault="00F747B3" w:rsidP="00F747B3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0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1D80D038" w14:textId="456F72B2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3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0F6CE7" w:rsidRPr="006C0439">
              <w:rPr>
                <w:sz w:val="16"/>
                <w:szCs w:val="16"/>
              </w:rPr>
              <w:t>29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71C0C0B1" w14:textId="6E678804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4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B0235D" w:rsidRPr="006C0439">
              <w:rPr>
                <w:sz w:val="16"/>
                <w:szCs w:val="16"/>
              </w:rPr>
              <w:t>3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0AAD4A07" w14:textId="018FD1AD" w:rsidR="00F747B3" w:rsidRPr="006C0439" w:rsidRDefault="00F747B3" w:rsidP="00F747B3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60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930546" w:rsidRPr="006C0439">
              <w:rPr>
                <w:sz w:val="16"/>
                <w:szCs w:val="16"/>
              </w:rPr>
              <w:t>54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34FDAE9C" w14:textId="23BBD729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5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535BF2" w:rsidRPr="006C0439">
              <w:rPr>
                <w:sz w:val="16"/>
                <w:szCs w:val="16"/>
              </w:rPr>
              <w:t>3</w:t>
            </w:r>
            <w:r w:rsidR="00A823F3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032055C4" w14:textId="684F8E06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8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A375B4" w:rsidRPr="006C0439">
              <w:rPr>
                <w:sz w:val="16"/>
                <w:szCs w:val="16"/>
              </w:rPr>
              <w:t>33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0A86F16F" w14:textId="013716A5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8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B62B6B" w:rsidRPr="006C0439">
              <w:rPr>
                <w:sz w:val="16"/>
                <w:szCs w:val="16"/>
              </w:rPr>
              <w:t>33</w:t>
            </w:r>
          </w:p>
        </w:tc>
      </w:tr>
      <w:tr w:rsidR="006C0439" w:rsidRPr="006C0439" w14:paraId="7EEC693A" w14:textId="77777777" w:rsidTr="008F3F1D">
        <w:tc>
          <w:tcPr>
            <w:tcW w:w="2467" w:type="dxa"/>
            <w:shd w:val="clear" w:color="auto" w:fill="FFF2CC" w:themeFill="accent4" w:themeFillTint="33"/>
            <w:vAlign w:val="center"/>
          </w:tcPr>
          <w:p w14:paraId="044304C5" w14:textId="77777777" w:rsidR="00F747B3" w:rsidRPr="006C0439" w:rsidRDefault="00F747B3" w:rsidP="00F747B3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Eicoseno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1A1AA45A" w14:textId="4106BE25" w:rsidR="00F747B3" w:rsidRPr="006C0439" w:rsidRDefault="00F747B3" w:rsidP="00F747B3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2:0</w:t>
            </w:r>
          </w:p>
        </w:tc>
        <w:tc>
          <w:tcPr>
            <w:tcW w:w="1023" w:type="dxa"/>
            <w:shd w:val="clear" w:color="auto" w:fill="FFF2CC" w:themeFill="accent4" w:themeFillTint="33"/>
            <w:vAlign w:val="center"/>
          </w:tcPr>
          <w:p w14:paraId="0B1FDFAC" w14:textId="040624FD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8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0F6CE7" w:rsidRPr="006C0439">
              <w:rPr>
                <w:sz w:val="16"/>
                <w:szCs w:val="16"/>
              </w:rPr>
              <w:t>42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60D48E31" w14:textId="7028C663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B0235D" w:rsidRPr="006C0439">
              <w:rPr>
                <w:sz w:val="16"/>
                <w:szCs w:val="16"/>
              </w:rPr>
              <w:t>43</w:t>
            </w:r>
          </w:p>
        </w:tc>
        <w:tc>
          <w:tcPr>
            <w:tcW w:w="1133" w:type="dxa"/>
            <w:shd w:val="clear" w:color="auto" w:fill="FFF2CC" w:themeFill="accent4" w:themeFillTint="33"/>
            <w:vAlign w:val="center"/>
          </w:tcPr>
          <w:p w14:paraId="555FDD4B" w14:textId="0BD706C9" w:rsidR="00F747B3" w:rsidRPr="006C0439" w:rsidRDefault="00F747B3" w:rsidP="00F747B3">
            <w:pPr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7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930546" w:rsidRPr="006C0439">
              <w:rPr>
                <w:sz w:val="16"/>
                <w:szCs w:val="16"/>
              </w:rPr>
              <w:t>5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59B96AE0" w14:textId="6E3B31A9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0</w:t>
            </w:r>
            <w:r w:rsidR="00A823F3" w:rsidRPr="006C0439">
              <w:rPr>
                <w:sz w:val="16"/>
                <w:szCs w:val="16"/>
                <w:u w:val="single"/>
              </w:rPr>
              <w:t>+</w:t>
            </w:r>
            <w:r w:rsidR="00A823F3" w:rsidRPr="006C0439">
              <w:rPr>
                <w:sz w:val="16"/>
                <w:szCs w:val="16"/>
              </w:rPr>
              <w:t>0.0</w:t>
            </w:r>
            <w:r w:rsidR="00535BF2" w:rsidRPr="006C0439">
              <w:rPr>
                <w:sz w:val="16"/>
                <w:szCs w:val="16"/>
              </w:rPr>
              <w:t>44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3945EB0B" w14:textId="0C20DF01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6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A375B4" w:rsidRPr="006C0439">
              <w:rPr>
                <w:sz w:val="16"/>
                <w:szCs w:val="16"/>
              </w:rPr>
              <w:t>52</w:t>
            </w:r>
          </w:p>
        </w:tc>
        <w:tc>
          <w:tcPr>
            <w:tcW w:w="1030" w:type="dxa"/>
            <w:shd w:val="clear" w:color="auto" w:fill="FFF2CC" w:themeFill="accent4" w:themeFillTint="33"/>
            <w:vAlign w:val="center"/>
          </w:tcPr>
          <w:p w14:paraId="4A56CC67" w14:textId="31A81590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1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1B4956" w:rsidRPr="006C0439">
              <w:rPr>
                <w:sz w:val="16"/>
                <w:szCs w:val="16"/>
              </w:rPr>
              <w:t>045</w:t>
            </w:r>
          </w:p>
        </w:tc>
      </w:tr>
      <w:tr w:rsidR="006C0439" w:rsidRPr="006C0439" w14:paraId="4A739F42" w14:textId="77777777" w:rsidTr="00426AC1">
        <w:tc>
          <w:tcPr>
            <w:tcW w:w="2467" w:type="dxa"/>
            <w:shd w:val="clear" w:color="auto" w:fill="E2EFD9" w:themeFill="accent6" w:themeFillTint="33"/>
            <w:vAlign w:val="center"/>
          </w:tcPr>
          <w:p w14:paraId="3C01A9E3" w14:textId="77140737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26DF3751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5C59EDB3" w14:textId="0BA17873" w:rsidR="00426AC1" w:rsidRPr="006C0439" w:rsidRDefault="00FC0AE2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3.69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0100CC9D" w14:textId="45EEE629" w:rsidR="00426AC1" w:rsidRPr="006C0439" w:rsidRDefault="00E30358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8.09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16B65BAF" w14:textId="4097B38A" w:rsidR="00426AC1" w:rsidRPr="006C0439" w:rsidRDefault="00E30358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4.46</w:t>
            </w:r>
          </w:p>
        </w:tc>
        <w:tc>
          <w:tcPr>
            <w:tcW w:w="1030" w:type="dxa"/>
            <w:shd w:val="clear" w:color="auto" w:fill="E2EFD9" w:themeFill="accent6" w:themeFillTint="33"/>
            <w:vAlign w:val="bottom"/>
          </w:tcPr>
          <w:p w14:paraId="6CE80856" w14:textId="1575958F" w:rsidR="00426AC1" w:rsidRPr="006C0439" w:rsidRDefault="00923576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4.</w:t>
            </w:r>
            <w:r w:rsidR="008F2B8C" w:rsidRPr="006C0439">
              <w:rPr>
                <w:sz w:val="28"/>
                <w:szCs w:val="28"/>
              </w:rPr>
              <w:t>52</w:t>
            </w:r>
          </w:p>
        </w:tc>
        <w:tc>
          <w:tcPr>
            <w:tcW w:w="1030" w:type="dxa"/>
            <w:shd w:val="clear" w:color="auto" w:fill="E2EFD9" w:themeFill="accent6" w:themeFillTint="33"/>
            <w:vAlign w:val="bottom"/>
          </w:tcPr>
          <w:p w14:paraId="1C94C6B0" w14:textId="739967B2" w:rsidR="00426AC1" w:rsidRPr="006C0439" w:rsidRDefault="00923576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64.7</w:t>
            </w:r>
          </w:p>
        </w:tc>
        <w:tc>
          <w:tcPr>
            <w:tcW w:w="1030" w:type="dxa"/>
            <w:shd w:val="clear" w:color="auto" w:fill="E2EFD9" w:themeFill="accent6" w:themeFillTint="33"/>
            <w:vAlign w:val="bottom"/>
          </w:tcPr>
          <w:p w14:paraId="12971E57" w14:textId="6DFE729A" w:rsidR="00426AC1" w:rsidRPr="006C0439" w:rsidRDefault="00EA62AC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63.32</w:t>
            </w:r>
          </w:p>
        </w:tc>
      </w:tr>
      <w:tr w:rsidR="006C0439" w:rsidRPr="006C0439" w14:paraId="3FB32674" w14:textId="77777777" w:rsidTr="00426AC1">
        <w:tc>
          <w:tcPr>
            <w:tcW w:w="2467" w:type="dxa"/>
            <w:shd w:val="clear" w:color="auto" w:fill="E2EFD9" w:themeFill="accent6" w:themeFillTint="33"/>
            <w:vAlign w:val="center"/>
          </w:tcPr>
          <w:p w14:paraId="6F0CF0D8" w14:textId="5665BD6C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U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5E807276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00B3EEF7" w14:textId="14073534" w:rsidR="00426AC1" w:rsidRPr="006C0439" w:rsidRDefault="00E70BA8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6.25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11E321E5" w14:textId="38EA0B48" w:rsidR="00426AC1" w:rsidRPr="006C0439" w:rsidRDefault="00E70BA8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1.95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51980F74" w14:textId="6DCB21C9" w:rsidR="00426AC1" w:rsidRPr="006C0439" w:rsidRDefault="00E70BA8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5.5</w:t>
            </w:r>
          </w:p>
        </w:tc>
        <w:tc>
          <w:tcPr>
            <w:tcW w:w="1030" w:type="dxa"/>
            <w:shd w:val="clear" w:color="auto" w:fill="E2EFD9" w:themeFill="accent6" w:themeFillTint="33"/>
            <w:vAlign w:val="bottom"/>
          </w:tcPr>
          <w:p w14:paraId="5195C27F" w14:textId="728E6209" w:rsidR="00426AC1" w:rsidRPr="006C0439" w:rsidRDefault="00E70BA8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5.32</w:t>
            </w:r>
          </w:p>
        </w:tc>
        <w:tc>
          <w:tcPr>
            <w:tcW w:w="1030" w:type="dxa"/>
            <w:shd w:val="clear" w:color="auto" w:fill="E2EFD9" w:themeFill="accent6" w:themeFillTint="33"/>
            <w:vAlign w:val="bottom"/>
          </w:tcPr>
          <w:p w14:paraId="79537320" w14:textId="12D106FB" w:rsidR="00426AC1" w:rsidRPr="006C0439" w:rsidRDefault="00E70BA8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35.21</w:t>
            </w:r>
          </w:p>
        </w:tc>
        <w:tc>
          <w:tcPr>
            <w:tcW w:w="1030" w:type="dxa"/>
            <w:shd w:val="clear" w:color="auto" w:fill="E2EFD9" w:themeFill="accent6" w:themeFillTint="33"/>
            <w:vAlign w:val="bottom"/>
          </w:tcPr>
          <w:p w14:paraId="11748F89" w14:textId="18335996" w:rsidR="00426AC1" w:rsidRPr="006C0439" w:rsidRDefault="00E70BA8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36.57</w:t>
            </w:r>
          </w:p>
        </w:tc>
      </w:tr>
      <w:tr w:rsidR="006C0439" w:rsidRPr="006C0439" w14:paraId="1E86E6CE" w14:textId="77777777" w:rsidTr="00426AC1">
        <w:tc>
          <w:tcPr>
            <w:tcW w:w="2467" w:type="dxa"/>
            <w:shd w:val="clear" w:color="auto" w:fill="E2EFD9" w:themeFill="accent6" w:themeFillTint="33"/>
            <w:vAlign w:val="center"/>
          </w:tcPr>
          <w:p w14:paraId="40B2AF6B" w14:textId="1820AD22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T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220085E6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23" w:type="dxa"/>
            <w:shd w:val="clear" w:color="auto" w:fill="E2EFD9" w:themeFill="accent6" w:themeFillTint="33"/>
            <w:vAlign w:val="center"/>
          </w:tcPr>
          <w:p w14:paraId="091D7CDC" w14:textId="0D83397A" w:rsidR="00426AC1" w:rsidRPr="006C0439" w:rsidRDefault="0033600C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4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4B4BAF28" w14:textId="77AE924C" w:rsidR="00426AC1" w:rsidRPr="006C0439" w:rsidRDefault="00844A87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6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318B63F4" w14:textId="0FCB9F33" w:rsidR="00426AC1" w:rsidRPr="006C0439" w:rsidRDefault="00C52986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6</w:t>
            </w:r>
          </w:p>
        </w:tc>
        <w:tc>
          <w:tcPr>
            <w:tcW w:w="1030" w:type="dxa"/>
            <w:shd w:val="clear" w:color="auto" w:fill="E2EFD9" w:themeFill="accent6" w:themeFillTint="33"/>
            <w:vAlign w:val="bottom"/>
          </w:tcPr>
          <w:p w14:paraId="4B8659FD" w14:textId="0E4B2E71" w:rsidR="00426AC1" w:rsidRPr="006C0439" w:rsidRDefault="00BA5EB7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84</w:t>
            </w:r>
          </w:p>
        </w:tc>
        <w:tc>
          <w:tcPr>
            <w:tcW w:w="1030" w:type="dxa"/>
            <w:shd w:val="clear" w:color="auto" w:fill="E2EFD9" w:themeFill="accent6" w:themeFillTint="33"/>
            <w:vAlign w:val="bottom"/>
          </w:tcPr>
          <w:p w14:paraId="7C370A49" w14:textId="7B276592" w:rsidR="00426AC1" w:rsidRPr="006C0439" w:rsidRDefault="00C52986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1</w:t>
            </w:r>
          </w:p>
        </w:tc>
        <w:tc>
          <w:tcPr>
            <w:tcW w:w="1030" w:type="dxa"/>
            <w:shd w:val="clear" w:color="auto" w:fill="E2EFD9" w:themeFill="accent6" w:themeFillTint="33"/>
            <w:vAlign w:val="bottom"/>
          </w:tcPr>
          <w:p w14:paraId="66928861" w14:textId="29CDEBBE" w:rsidR="00426AC1" w:rsidRPr="006C0439" w:rsidRDefault="00C52986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89</w:t>
            </w:r>
          </w:p>
        </w:tc>
      </w:tr>
    </w:tbl>
    <w:p w14:paraId="2E741E2F" w14:textId="47E68E96" w:rsidR="00EF490A" w:rsidRPr="006C0439" w:rsidRDefault="00D272DD" w:rsidP="00EF490A">
      <w:pPr>
        <w:rPr>
          <w:w w:val="120"/>
          <w:sz w:val="28"/>
          <w:szCs w:val="28"/>
          <w:rtl/>
        </w:rPr>
      </w:pPr>
      <w:r w:rsidRPr="001A593D">
        <w:rPr>
          <w:sz w:val="16"/>
          <w:szCs w:val="16"/>
          <w:vertAlign w:val="superscript"/>
        </w:rPr>
        <w:t>a</w:t>
      </w:r>
      <w:r w:rsidRPr="001A593D">
        <w:rPr>
          <w:sz w:val="16"/>
          <w:szCs w:val="16"/>
        </w:rPr>
        <w:t>Values expressed as means of triplicate + Standard Deviations (SD).</w:t>
      </w:r>
    </w:p>
    <w:p w14:paraId="6DA4F64B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76D6C424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45F866D1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74BA53B6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12B6F6E3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388D3C40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370DCE73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0A16F2D3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76F78753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17F3DB4B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3B72DB75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57166863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13EFE75F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1487891D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619583B8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3A4330D8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59C1B379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192CB848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7E3E8462" w14:textId="77777777" w:rsidR="00BB3504" w:rsidRDefault="00BB3504" w:rsidP="00EF490A">
      <w:pPr>
        <w:ind w:right="-908"/>
        <w:rPr>
          <w:w w:val="120"/>
          <w:sz w:val="28"/>
          <w:szCs w:val="28"/>
        </w:rPr>
      </w:pPr>
    </w:p>
    <w:p w14:paraId="5D369217" w14:textId="77777777" w:rsidR="00AE368D" w:rsidRPr="006C0439" w:rsidRDefault="00AE368D" w:rsidP="00EF490A">
      <w:pPr>
        <w:ind w:right="-908"/>
        <w:rPr>
          <w:w w:val="120"/>
          <w:sz w:val="28"/>
          <w:szCs w:val="28"/>
        </w:rPr>
      </w:pPr>
    </w:p>
    <w:p w14:paraId="52CF26CE" w14:textId="77777777" w:rsidR="00BB3504" w:rsidRPr="006C0439" w:rsidRDefault="00BB3504" w:rsidP="00EF490A">
      <w:pPr>
        <w:ind w:right="-908"/>
        <w:rPr>
          <w:w w:val="120"/>
          <w:sz w:val="28"/>
          <w:szCs w:val="28"/>
        </w:rPr>
      </w:pPr>
    </w:p>
    <w:p w14:paraId="37B6AB4B" w14:textId="76F064B6" w:rsidR="00EF490A" w:rsidRPr="006C0439" w:rsidRDefault="004315AD" w:rsidP="00EF490A">
      <w:pPr>
        <w:ind w:right="-908"/>
        <w:rPr>
          <w:w w:val="120"/>
          <w:sz w:val="28"/>
          <w:szCs w:val="28"/>
          <w:rtl/>
        </w:rPr>
      </w:pPr>
      <w:r w:rsidRPr="006C0439">
        <w:rPr>
          <w:spacing w:val="-10"/>
          <w:w w:val="120"/>
          <w:sz w:val="28"/>
          <w:szCs w:val="28"/>
        </w:rPr>
        <w:t>S</w:t>
      </w:r>
      <w:r w:rsidR="00EF490A" w:rsidRPr="006C0439">
        <w:rPr>
          <w:w w:val="120"/>
          <w:sz w:val="28"/>
          <w:szCs w:val="28"/>
        </w:rPr>
        <w:t>6</w:t>
      </w:r>
      <w:r w:rsidR="00AE368D">
        <w:rPr>
          <w:w w:val="120"/>
          <w:sz w:val="28"/>
          <w:szCs w:val="28"/>
        </w:rPr>
        <w:t xml:space="preserve"> </w:t>
      </w:r>
      <w:r w:rsidR="00AE368D" w:rsidRPr="006C0439">
        <w:rPr>
          <w:w w:val="120"/>
          <w:sz w:val="28"/>
          <w:szCs w:val="28"/>
        </w:rPr>
        <w:t>Table</w:t>
      </w:r>
      <w:r w:rsidR="00AE368D">
        <w:rPr>
          <w:w w:val="120"/>
          <w:sz w:val="28"/>
          <w:szCs w:val="28"/>
        </w:rPr>
        <w:t>.</w:t>
      </w:r>
      <w:r w:rsidR="00EF490A" w:rsidRPr="006C0439">
        <w:rPr>
          <w:spacing w:val="-2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Effect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artificial</w:t>
      </w:r>
      <w:r w:rsidR="00EF490A" w:rsidRPr="006C0439">
        <w:rPr>
          <w:spacing w:val="-1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inoculation</w:t>
      </w:r>
      <w:r w:rsidR="00EF490A" w:rsidRPr="006C0439">
        <w:rPr>
          <w:spacing w:val="-8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with</w:t>
      </w:r>
      <w:r w:rsidR="00EF490A" w:rsidRPr="006C0439">
        <w:rPr>
          <w:spacing w:val="-28"/>
          <w:w w:val="120"/>
          <w:sz w:val="28"/>
          <w:szCs w:val="28"/>
        </w:rPr>
        <w:t xml:space="preserve"> </w:t>
      </w:r>
      <w:r w:rsidR="00301E71" w:rsidRPr="006C0439">
        <w:rPr>
          <w:i/>
          <w:iCs/>
          <w:w w:val="120"/>
          <w:sz w:val="28"/>
          <w:szCs w:val="28"/>
        </w:rPr>
        <w:t>Aspergillus niger</w:t>
      </w:r>
      <w:r w:rsidR="00301E71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n</w:t>
      </w:r>
      <w:r w:rsidR="00EF490A" w:rsidRPr="006C0439">
        <w:rPr>
          <w:spacing w:val="-19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fatty</w:t>
      </w:r>
      <w:r w:rsidR="00EF490A" w:rsidRPr="006C0439">
        <w:rPr>
          <w:spacing w:val="-10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acids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9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stored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Lukkmaty variety</w:t>
      </w:r>
      <w:r w:rsidR="00EF490A" w:rsidRPr="006C0439">
        <w:rPr>
          <w:spacing w:val="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 xml:space="preserve">coffee beans after </w:t>
      </w:r>
      <w:r w:rsidR="00EF490A" w:rsidRPr="006C0439">
        <w:rPr>
          <w:w w:val="120"/>
          <w:sz w:val="28"/>
          <w:szCs w:val="28"/>
          <w:rtl/>
        </w:rPr>
        <w:t>9</w:t>
      </w:r>
      <w:r w:rsidR="00EF490A" w:rsidRPr="006C0439">
        <w:rPr>
          <w:w w:val="120"/>
          <w:sz w:val="28"/>
          <w:szCs w:val="28"/>
        </w:rPr>
        <w:t xml:space="preserve"> months</w:t>
      </w:r>
    </w:p>
    <w:p w14:paraId="75D63B41" w14:textId="77777777" w:rsidR="00EF490A" w:rsidRPr="006C0439" w:rsidRDefault="00EF490A" w:rsidP="00EF490A">
      <w:pPr>
        <w:rPr>
          <w:sz w:val="28"/>
          <w:szCs w:val="28"/>
        </w:rPr>
      </w:pPr>
    </w:p>
    <w:tbl>
      <w:tblPr>
        <w:tblStyle w:val="a4"/>
        <w:tblW w:w="10495" w:type="dxa"/>
        <w:tblInd w:w="-856" w:type="dxa"/>
        <w:tblLook w:val="04A0" w:firstRow="1" w:lastRow="0" w:firstColumn="1" w:lastColumn="0" w:noHBand="0" w:noVBand="1"/>
      </w:tblPr>
      <w:tblGrid>
        <w:gridCol w:w="2584"/>
        <w:gridCol w:w="1584"/>
        <w:gridCol w:w="1083"/>
        <w:gridCol w:w="1083"/>
        <w:gridCol w:w="1083"/>
        <w:gridCol w:w="1027"/>
        <w:gridCol w:w="1024"/>
        <w:gridCol w:w="1027"/>
      </w:tblGrid>
      <w:tr w:rsidR="00614DBA" w:rsidRPr="006C0439" w14:paraId="24349F20" w14:textId="77777777" w:rsidTr="00614DBA">
        <w:tc>
          <w:tcPr>
            <w:tcW w:w="2584" w:type="dxa"/>
            <w:vMerge w:val="restart"/>
            <w:vAlign w:val="center"/>
          </w:tcPr>
          <w:p w14:paraId="36AC12BE" w14:textId="77777777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Fatty acids</w:t>
            </w:r>
          </w:p>
        </w:tc>
        <w:tc>
          <w:tcPr>
            <w:tcW w:w="1584" w:type="dxa"/>
            <w:vMerge w:val="restart"/>
          </w:tcPr>
          <w:p w14:paraId="0257CCAF" w14:textId="3A6E1404" w:rsidR="00614DBA" w:rsidRPr="006C0439" w:rsidRDefault="00614DBA" w:rsidP="00614DBA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 xml:space="preserve">No. </w:t>
            </w:r>
            <w:r w:rsidRPr="006C0439">
              <w:rPr>
                <w:sz w:val="28"/>
                <w:szCs w:val="28"/>
                <w:rtl/>
              </w:rPr>
              <w:t xml:space="preserve"> </w:t>
            </w:r>
            <w:r w:rsidRPr="006C0439">
              <w:rPr>
                <w:sz w:val="28"/>
                <w:szCs w:val="28"/>
              </w:rPr>
              <w:t>unsaturated links</w:t>
            </w:r>
          </w:p>
        </w:tc>
        <w:tc>
          <w:tcPr>
            <w:tcW w:w="3249" w:type="dxa"/>
            <w:gridSpan w:val="3"/>
            <w:vAlign w:val="center"/>
          </w:tcPr>
          <w:p w14:paraId="7D53F7E3" w14:textId="6D49BC4F" w:rsidR="00614DBA" w:rsidRPr="006C0439" w:rsidRDefault="00614DBA" w:rsidP="00614DBA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ontrol</w:t>
            </w:r>
            <w:r>
              <w:rPr>
                <w:sz w:val="28"/>
                <w:szCs w:val="28"/>
              </w:rPr>
              <w:t xml:space="preserve"> </w:t>
            </w:r>
            <w:r w:rsidRPr="00CF08C2">
              <w:rPr>
                <w:w w:val="120"/>
                <w:sz w:val="16"/>
                <w:szCs w:val="16"/>
              </w:rPr>
              <w:t>(Mean</w:t>
            </w:r>
            <w:r w:rsidRPr="00CF08C2">
              <w:rPr>
                <w:w w:val="120"/>
                <w:sz w:val="16"/>
                <w:szCs w:val="16"/>
                <w:u w:val="single"/>
              </w:rPr>
              <w:t>+</w:t>
            </w:r>
            <w:r w:rsidRPr="00CF08C2">
              <w:rPr>
                <w:w w:val="120"/>
                <w:sz w:val="16"/>
                <w:szCs w:val="16"/>
              </w:rPr>
              <w:t>SD)</w:t>
            </w:r>
            <w:r w:rsidRPr="00CF08C2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8" w:type="dxa"/>
            <w:gridSpan w:val="3"/>
            <w:vAlign w:val="center"/>
          </w:tcPr>
          <w:p w14:paraId="1959C704" w14:textId="21509075" w:rsidR="00614DBA" w:rsidRPr="00614DBA" w:rsidRDefault="00614DBA" w:rsidP="00614DBA">
            <w:pPr>
              <w:pStyle w:val="a6"/>
              <w:numPr>
                <w:ilvl w:val="0"/>
                <w:numId w:val="7"/>
              </w:numPr>
              <w:jc w:val="center"/>
              <w:rPr>
                <w:i/>
                <w:iCs/>
                <w:w w:val="120"/>
                <w:sz w:val="28"/>
                <w:szCs w:val="28"/>
              </w:rPr>
            </w:pPr>
            <w:r w:rsidRPr="00614DBA">
              <w:rPr>
                <w:i/>
                <w:iCs/>
                <w:sz w:val="28"/>
                <w:szCs w:val="28"/>
              </w:rPr>
              <w:t xml:space="preserve">niger </w:t>
            </w:r>
            <w:r w:rsidRPr="00614DBA">
              <w:rPr>
                <w:w w:val="120"/>
                <w:sz w:val="16"/>
                <w:szCs w:val="16"/>
              </w:rPr>
              <w:t>(Mean</w:t>
            </w:r>
            <w:r w:rsidRPr="00614DBA">
              <w:rPr>
                <w:w w:val="120"/>
                <w:sz w:val="16"/>
                <w:szCs w:val="16"/>
                <w:u w:val="single"/>
              </w:rPr>
              <w:t>+</w:t>
            </w:r>
            <w:r w:rsidRPr="00614DBA">
              <w:rPr>
                <w:w w:val="120"/>
                <w:sz w:val="16"/>
                <w:szCs w:val="16"/>
              </w:rPr>
              <w:t>SD)</w:t>
            </w:r>
            <w:r w:rsidRPr="00614DBA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</w:tr>
      <w:tr w:rsidR="006C0439" w:rsidRPr="006C0439" w14:paraId="00288188" w14:textId="77777777" w:rsidTr="00614DBA">
        <w:tc>
          <w:tcPr>
            <w:tcW w:w="2584" w:type="dxa"/>
            <w:vMerge/>
            <w:vAlign w:val="center"/>
          </w:tcPr>
          <w:p w14:paraId="11C94AB8" w14:textId="7777777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</w:p>
        </w:tc>
        <w:tc>
          <w:tcPr>
            <w:tcW w:w="1584" w:type="dxa"/>
            <w:vMerge/>
            <w:vAlign w:val="center"/>
          </w:tcPr>
          <w:p w14:paraId="7244423E" w14:textId="77777777" w:rsidR="00DC2815" w:rsidRPr="006C0439" w:rsidRDefault="00DC2815" w:rsidP="00DC281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83" w:type="dxa"/>
            <w:vAlign w:val="center"/>
          </w:tcPr>
          <w:p w14:paraId="3FAE36B7" w14:textId="598254AC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083" w:type="dxa"/>
            <w:vAlign w:val="center"/>
          </w:tcPr>
          <w:p w14:paraId="1975DD6E" w14:textId="5E2E01DA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83" w:type="dxa"/>
            <w:vAlign w:val="center"/>
          </w:tcPr>
          <w:p w14:paraId="59BC7B5C" w14:textId="6414863C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  <w:tc>
          <w:tcPr>
            <w:tcW w:w="1027" w:type="dxa"/>
            <w:vAlign w:val="center"/>
          </w:tcPr>
          <w:p w14:paraId="2ED54D51" w14:textId="4AD4BA7F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024" w:type="dxa"/>
            <w:vAlign w:val="center"/>
          </w:tcPr>
          <w:p w14:paraId="4803EE8C" w14:textId="46232861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27" w:type="dxa"/>
            <w:vAlign w:val="center"/>
          </w:tcPr>
          <w:p w14:paraId="59E34DB2" w14:textId="634D0AA2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</w:tr>
      <w:tr w:rsidR="006C0439" w:rsidRPr="006C0439" w14:paraId="4A570431" w14:textId="77777777" w:rsidTr="00614DBA">
        <w:tc>
          <w:tcPr>
            <w:tcW w:w="2584" w:type="dxa"/>
            <w:shd w:val="clear" w:color="auto" w:fill="FFF2CC" w:themeFill="accent4" w:themeFillTint="33"/>
            <w:vAlign w:val="center"/>
          </w:tcPr>
          <w:p w14:paraId="2CFDE60B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aprilic acid</w:t>
            </w:r>
          </w:p>
        </w:tc>
        <w:tc>
          <w:tcPr>
            <w:tcW w:w="1584" w:type="dxa"/>
            <w:shd w:val="clear" w:color="auto" w:fill="FFF2CC" w:themeFill="accent4" w:themeFillTint="33"/>
          </w:tcPr>
          <w:p w14:paraId="236F1136" w14:textId="77777777" w:rsidR="00EF490A" w:rsidRPr="006C0439" w:rsidRDefault="00EF490A" w:rsidP="008A0234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0:0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76F404FA" w14:textId="1DD6593B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</w:t>
            </w:r>
            <w:r w:rsidR="00616B8D" w:rsidRPr="006C0439">
              <w:rPr>
                <w:spacing w:val="-4"/>
                <w:w w:val="115"/>
                <w:sz w:val="16"/>
                <w:szCs w:val="16"/>
              </w:rPr>
              <w:t>6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2A3768" w:rsidRPr="006C0439">
              <w:rPr>
                <w:sz w:val="16"/>
                <w:szCs w:val="16"/>
              </w:rPr>
              <w:t>0</w:t>
            </w:r>
            <w:r w:rsidR="00E54CC2" w:rsidRPr="006C0439">
              <w:rPr>
                <w:sz w:val="16"/>
                <w:szCs w:val="16"/>
              </w:rPr>
              <w:t>5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0A6FEC26" w14:textId="3A3936DC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</w:t>
            </w:r>
            <w:r w:rsidR="00616B8D" w:rsidRPr="006C0439">
              <w:rPr>
                <w:spacing w:val="-4"/>
                <w:w w:val="115"/>
                <w:sz w:val="16"/>
                <w:szCs w:val="16"/>
              </w:rPr>
              <w:t>8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9543D2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02C33511" w14:textId="4352961A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</w:t>
            </w:r>
            <w:r w:rsidR="00616B8D" w:rsidRPr="006C0439">
              <w:rPr>
                <w:spacing w:val="-4"/>
                <w:w w:val="115"/>
                <w:sz w:val="16"/>
                <w:szCs w:val="16"/>
              </w:rPr>
              <w:t>3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785DDA" w:rsidRPr="006C0439">
              <w:rPr>
                <w:sz w:val="16"/>
                <w:szCs w:val="16"/>
              </w:rPr>
              <w:t>03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15D776B0" w14:textId="36336743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6C5606" w:rsidRPr="006C0439">
              <w:rPr>
                <w:sz w:val="16"/>
                <w:szCs w:val="16"/>
              </w:rPr>
              <w:t>9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CB5B3F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024" w:type="dxa"/>
            <w:shd w:val="clear" w:color="auto" w:fill="FFF2CC" w:themeFill="accent4" w:themeFillTint="33"/>
            <w:vAlign w:val="bottom"/>
          </w:tcPr>
          <w:p w14:paraId="05F1098C" w14:textId="61801C61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6C5606" w:rsidRPr="006C0439">
              <w:rPr>
                <w:sz w:val="16"/>
                <w:szCs w:val="16"/>
              </w:rPr>
              <w:t>4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327F83" w:rsidRPr="006C0439">
              <w:rPr>
                <w:sz w:val="16"/>
                <w:szCs w:val="16"/>
              </w:rPr>
              <w:t>0</w:t>
            </w:r>
            <w:r w:rsidR="00AA0880" w:rsidRPr="006C0439">
              <w:rPr>
                <w:sz w:val="16"/>
                <w:szCs w:val="16"/>
              </w:rPr>
              <w:t>4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B07EE8B" w14:textId="5D02C2CD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6C5606" w:rsidRPr="006C0439">
              <w:rPr>
                <w:sz w:val="16"/>
                <w:szCs w:val="16"/>
              </w:rPr>
              <w:t>7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765DCC" w:rsidRPr="006C0439">
              <w:rPr>
                <w:sz w:val="16"/>
                <w:szCs w:val="16"/>
              </w:rPr>
              <w:t>07</w:t>
            </w:r>
          </w:p>
        </w:tc>
      </w:tr>
      <w:tr w:rsidR="006C0439" w:rsidRPr="006C0439" w14:paraId="171A7ADF" w14:textId="77777777" w:rsidTr="00614DBA">
        <w:tc>
          <w:tcPr>
            <w:tcW w:w="2584" w:type="dxa"/>
            <w:shd w:val="clear" w:color="auto" w:fill="FFF2CC" w:themeFill="accent4" w:themeFillTint="33"/>
            <w:vAlign w:val="center"/>
          </w:tcPr>
          <w:p w14:paraId="0748A066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aurie acid</w:t>
            </w:r>
          </w:p>
        </w:tc>
        <w:tc>
          <w:tcPr>
            <w:tcW w:w="1584" w:type="dxa"/>
            <w:shd w:val="clear" w:color="auto" w:fill="FFF2CC" w:themeFill="accent4" w:themeFillTint="33"/>
          </w:tcPr>
          <w:p w14:paraId="083E1F4E" w14:textId="77777777" w:rsidR="00EF490A" w:rsidRPr="006C0439" w:rsidRDefault="00EF490A" w:rsidP="008A023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2:0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5243BA4B" w14:textId="4329EF7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</w:t>
            </w:r>
            <w:r w:rsidR="00EF29EF" w:rsidRPr="006C0439">
              <w:rPr>
                <w:spacing w:val="-4"/>
                <w:w w:val="120"/>
                <w:sz w:val="16"/>
                <w:szCs w:val="16"/>
              </w:rPr>
              <w:t>20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1</w:t>
            </w:r>
            <w:r w:rsidR="00E54CC2" w:rsidRPr="006C0439">
              <w:rPr>
                <w:sz w:val="16"/>
                <w:szCs w:val="16"/>
              </w:rPr>
              <w:t>7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0B4EA99D" w14:textId="58B62112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</w:t>
            </w:r>
            <w:r w:rsidR="00EF29EF" w:rsidRPr="006C0439">
              <w:rPr>
                <w:spacing w:val="-4"/>
                <w:w w:val="115"/>
                <w:sz w:val="16"/>
                <w:szCs w:val="16"/>
              </w:rPr>
              <w:t>10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9543D2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63CDA1C2" w14:textId="40D1BE7E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11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62C37261" w14:textId="3155F863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6C5606" w:rsidRPr="006C0439">
              <w:rPr>
                <w:sz w:val="16"/>
                <w:szCs w:val="16"/>
              </w:rPr>
              <w:t>23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CB5B3F" w:rsidRPr="006C0439">
              <w:rPr>
                <w:sz w:val="16"/>
                <w:szCs w:val="16"/>
              </w:rPr>
              <w:t>2</w:t>
            </w:r>
          </w:p>
        </w:tc>
        <w:tc>
          <w:tcPr>
            <w:tcW w:w="1024" w:type="dxa"/>
            <w:shd w:val="clear" w:color="auto" w:fill="FFF2CC" w:themeFill="accent4" w:themeFillTint="33"/>
            <w:vAlign w:val="bottom"/>
          </w:tcPr>
          <w:p w14:paraId="7F07EA72" w14:textId="4CB37447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6C5606" w:rsidRPr="006C0439">
              <w:rPr>
                <w:sz w:val="16"/>
                <w:szCs w:val="16"/>
              </w:rPr>
              <w:t>5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AA0880" w:rsidRPr="006C0439">
              <w:rPr>
                <w:sz w:val="16"/>
                <w:szCs w:val="16"/>
              </w:rPr>
              <w:t>04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6DBA173D" w14:textId="190EACD8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6C5606" w:rsidRPr="006C0439">
              <w:rPr>
                <w:sz w:val="16"/>
                <w:szCs w:val="16"/>
              </w:rPr>
              <w:t>1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765DCC" w:rsidRPr="006C0439">
              <w:rPr>
                <w:sz w:val="16"/>
                <w:szCs w:val="16"/>
              </w:rPr>
              <w:t>09</w:t>
            </w:r>
          </w:p>
        </w:tc>
      </w:tr>
      <w:tr w:rsidR="006C0439" w:rsidRPr="006C0439" w14:paraId="1CFD359C" w14:textId="77777777" w:rsidTr="00614DBA">
        <w:tc>
          <w:tcPr>
            <w:tcW w:w="2584" w:type="dxa"/>
            <w:shd w:val="clear" w:color="auto" w:fill="FFF2CC" w:themeFill="accent4" w:themeFillTint="33"/>
            <w:vAlign w:val="center"/>
          </w:tcPr>
          <w:p w14:paraId="6DE86C4A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iristic acid</w:t>
            </w:r>
          </w:p>
        </w:tc>
        <w:tc>
          <w:tcPr>
            <w:tcW w:w="1584" w:type="dxa"/>
            <w:shd w:val="clear" w:color="auto" w:fill="FFF2CC" w:themeFill="accent4" w:themeFillTint="33"/>
          </w:tcPr>
          <w:p w14:paraId="088F4454" w14:textId="77777777" w:rsidR="00EF490A" w:rsidRPr="006C0439" w:rsidRDefault="00EF490A" w:rsidP="008A023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4:0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7B3CFE4A" w14:textId="7803B840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54.5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E54CC2" w:rsidRPr="006C0439">
              <w:rPr>
                <w:sz w:val="16"/>
                <w:szCs w:val="16"/>
              </w:rPr>
              <w:t>4.77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6DF44A6D" w14:textId="0FDBC42D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55.63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9543D2" w:rsidRPr="006C0439">
              <w:rPr>
                <w:sz w:val="16"/>
                <w:szCs w:val="16"/>
              </w:rPr>
              <w:t>4.86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4FD82704" w14:textId="35091FF8" w:rsidR="00EF490A" w:rsidRPr="006C0439" w:rsidRDefault="00EF29EF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56.72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D53773" w:rsidRPr="006C0439">
              <w:rPr>
                <w:sz w:val="16"/>
                <w:szCs w:val="16"/>
              </w:rPr>
              <w:t>4.96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325DA231" w14:textId="1A5A6E9D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4.63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356A28" w:rsidRPr="006C0439">
              <w:rPr>
                <w:sz w:val="16"/>
                <w:szCs w:val="16"/>
              </w:rPr>
              <w:t>4.75</w:t>
            </w:r>
          </w:p>
        </w:tc>
        <w:tc>
          <w:tcPr>
            <w:tcW w:w="1024" w:type="dxa"/>
            <w:shd w:val="clear" w:color="auto" w:fill="FFF2CC" w:themeFill="accent4" w:themeFillTint="33"/>
            <w:vAlign w:val="bottom"/>
          </w:tcPr>
          <w:p w14:paraId="4D23EE31" w14:textId="44F9D70F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5.71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AA0880" w:rsidRPr="006C0439">
              <w:rPr>
                <w:sz w:val="16"/>
                <w:szCs w:val="16"/>
              </w:rPr>
              <w:t>4.</w:t>
            </w:r>
            <w:r w:rsidR="00101282" w:rsidRPr="006C0439">
              <w:rPr>
                <w:sz w:val="16"/>
                <w:szCs w:val="16"/>
              </w:rPr>
              <w:t>87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7675B712" w14:textId="12B88E8F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6.69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765DCC" w:rsidRPr="006C0439">
              <w:rPr>
                <w:sz w:val="16"/>
                <w:szCs w:val="16"/>
              </w:rPr>
              <w:t>4.96</w:t>
            </w:r>
          </w:p>
        </w:tc>
      </w:tr>
      <w:tr w:rsidR="006C0439" w:rsidRPr="006C0439" w14:paraId="71B7585D" w14:textId="77777777" w:rsidTr="00614DBA">
        <w:tc>
          <w:tcPr>
            <w:tcW w:w="2584" w:type="dxa"/>
            <w:shd w:val="clear" w:color="auto" w:fill="FFF2CC" w:themeFill="accent4" w:themeFillTint="33"/>
            <w:vAlign w:val="center"/>
          </w:tcPr>
          <w:p w14:paraId="38FE761E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ic acid</w:t>
            </w:r>
          </w:p>
        </w:tc>
        <w:tc>
          <w:tcPr>
            <w:tcW w:w="1584" w:type="dxa"/>
            <w:shd w:val="clear" w:color="auto" w:fill="FFF2CC" w:themeFill="accent4" w:themeFillTint="33"/>
          </w:tcPr>
          <w:p w14:paraId="15062B93" w14:textId="77777777" w:rsidR="00EF490A" w:rsidRPr="006C0439" w:rsidRDefault="00EF490A" w:rsidP="008A0234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0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28C2759A" w14:textId="294F63BD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-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47266E8F" w14:textId="0CF90EAB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-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286C4715" w14:textId="4C9F0E6B" w:rsidR="00EF490A" w:rsidRPr="006C0439" w:rsidRDefault="00EF29EF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-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5CEFB004" w14:textId="3ECF8D10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6C5606" w:rsidRPr="006C0439">
              <w:rPr>
                <w:sz w:val="16"/>
                <w:szCs w:val="16"/>
              </w:rPr>
              <w:t>34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24" w:type="dxa"/>
            <w:shd w:val="clear" w:color="auto" w:fill="FFF2CC" w:themeFill="accent4" w:themeFillTint="33"/>
            <w:vAlign w:val="bottom"/>
          </w:tcPr>
          <w:p w14:paraId="72407CEA" w14:textId="42F3CAF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6C5606" w:rsidRPr="006C0439">
              <w:rPr>
                <w:sz w:val="16"/>
                <w:szCs w:val="16"/>
              </w:rPr>
              <w:t>08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101282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2F0519B1" w14:textId="44D428AE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6C5606" w:rsidRPr="006C0439">
              <w:rPr>
                <w:sz w:val="16"/>
                <w:szCs w:val="16"/>
              </w:rPr>
              <w:t>28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765DCC" w:rsidRPr="006C0439">
              <w:rPr>
                <w:sz w:val="16"/>
                <w:szCs w:val="16"/>
              </w:rPr>
              <w:t>25</w:t>
            </w:r>
          </w:p>
        </w:tc>
      </w:tr>
      <w:tr w:rsidR="006C0439" w:rsidRPr="006C0439" w14:paraId="56388A8B" w14:textId="77777777" w:rsidTr="00614DBA">
        <w:tc>
          <w:tcPr>
            <w:tcW w:w="2584" w:type="dxa"/>
            <w:vAlign w:val="center"/>
          </w:tcPr>
          <w:p w14:paraId="21C5E96A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oleic acid</w:t>
            </w:r>
          </w:p>
        </w:tc>
        <w:tc>
          <w:tcPr>
            <w:tcW w:w="1584" w:type="dxa"/>
          </w:tcPr>
          <w:p w14:paraId="40984446" w14:textId="77777777" w:rsidR="00EF490A" w:rsidRPr="006C0439" w:rsidRDefault="00EF490A" w:rsidP="008A0234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1</w:t>
            </w:r>
          </w:p>
        </w:tc>
        <w:tc>
          <w:tcPr>
            <w:tcW w:w="1083" w:type="dxa"/>
            <w:vAlign w:val="center"/>
          </w:tcPr>
          <w:p w14:paraId="2C80172F" w14:textId="7B7F1465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-</w:t>
            </w:r>
          </w:p>
        </w:tc>
        <w:tc>
          <w:tcPr>
            <w:tcW w:w="1083" w:type="dxa"/>
            <w:vAlign w:val="center"/>
          </w:tcPr>
          <w:p w14:paraId="4906332D" w14:textId="7D019C1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1</w:t>
            </w:r>
            <w:r w:rsidR="00EF29EF" w:rsidRPr="006C0439">
              <w:rPr>
                <w:spacing w:val="-4"/>
                <w:w w:val="115"/>
                <w:sz w:val="16"/>
                <w:szCs w:val="16"/>
              </w:rPr>
              <w:t>7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1</w:t>
            </w:r>
            <w:r w:rsidR="009543D2" w:rsidRPr="006C0439">
              <w:rPr>
                <w:sz w:val="16"/>
                <w:szCs w:val="16"/>
              </w:rPr>
              <w:t>5</w:t>
            </w:r>
          </w:p>
        </w:tc>
        <w:tc>
          <w:tcPr>
            <w:tcW w:w="1083" w:type="dxa"/>
            <w:vAlign w:val="center"/>
          </w:tcPr>
          <w:p w14:paraId="0DE61BAB" w14:textId="3A1C328E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1</w:t>
            </w:r>
            <w:r w:rsidR="00EF29EF" w:rsidRPr="006C0439">
              <w:rPr>
                <w:spacing w:val="-4"/>
                <w:w w:val="115"/>
                <w:sz w:val="16"/>
                <w:szCs w:val="16"/>
              </w:rPr>
              <w:t>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1</w:t>
            </w:r>
            <w:r w:rsidR="00D53773" w:rsidRPr="006C0439"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  <w:vAlign w:val="bottom"/>
          </w:tcPr>
          <w:p w14:paraId="4FC02C30" w14:textId="575CFB52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6C5606" w:rsidRPr="006C0439">
              <w:rPr>
                <w:sz w:val="16"/>
                <w:szCs w:val="16"/>
              </w:rPr>
              <w:t>09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356A28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024" w:type="dxa"/>
            <w:vAlign w:val="bottom"/>
          </w:tcPr>
          <w:p w14:paraId="1A6C08B4" w14:textId="1DBF80C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6C5606" w:rsidRPr="006C0439">
              <w:rPr>
                <w:sz w:val="16"/>
                <w:szCs w:val="16"/>
              </w:rPr>
              <w:t>5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1</w:t>
            </w:r>
            <w:r w:rsidR="00101282" w:rsidRPr="006C0439"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  <w:vAlign w:val="bottom"/>
          </w:tcPr>
          <w:p w14:paraId="3D969E02" w14:textId="45D000F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6C5606" w:rsidRPr="006C0439">
              <w:rPr>
                <w:sz w:val="16"/>
                <w:szCs w:val="16"/>
              </w:rPr>
              <w:t>4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1</w:t>
            </w:r>
            <w:r w:rsidR="00C63527" w:rsidRPr="006C0439">
              <w:rPr>
                <w:sz w:val="16"/>
                <w:szCs w:val="16"/>
              </w:rPr>
              <w:t>2</w:t>
            </w:r>
          </w:p>
        </w:tc>
      </w:tr>
      <w:tr w:rsidR="006C0439" w:rsidRPr="006C0439" w14:paraId="4780D1FE" w14:textId="77777777" w:rsidTr="00614DBA">
        <w:tc>
          <w:tcPr>
            <w:tcW w:w="2584" w:type="dxa"/>
            <w:shd w:val="clear" w:color="auto" w:fill="FFF2CC" w:themeFill="accent4" w:themeFillTint="33"/>
            <w:vAlign w:val="center"/>
          </w:tcPr>
          <w:p w14:paraId="5227CBD7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argaric acid</w:t>
            </w:r>
          </w:p>
        </w:tc>
        <w:tc>
          <w:tcPr>
            <w:tcW w:w="1584" w:type="dxa"/>
            <w:shd w:val="clear" w:color="auto" w:fill="FFF2CC" w:themeFill="accent4" w:themeFillTint="33"/>
          </w:tcPr>
          <w:p w14:paraId="5BC3CCAC" w14:textId="77777777" w:rsidR="00EF490A" w:rsidRPr="006C0439" w:rsidRDefault="00EF490A" w:rsidP="008A023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7:0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018FCCF6" w14:textId="481E2660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9.48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E54CC2" w:rsidRPr="006C0439">
              <w:rPr>
                <w:sz w:val="16"/>
                <w:szCs w:val="16"/>
              </w:rPr>
              <w:t>8</w:t>
            </w:r>
            <w:r w:rsidR="009A659F" w:rsidRPr="006C0439">
              <w:rPr>
                <w:sz w:val="16"/>
                <w:szCs w:val="16"/>
              </w:rPr>
              <w:t>29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04B6B11E" w14:textId="05613545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2.29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2401CF" w:rsidRPr="006C0439">
              <w:rPr>
                <w:sz w:val="16"/>
                <w:szCs w:val="16"/>
              </w:rPr>
              <w:t>1.07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6FB584C5" w14:textId="246F8C74" w:rsidR="00EF490A" w:rsidRPr="006C0439" w:rsidRDefault="00EF29EF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10.74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D53773" w:rsidRPr="006C0439">
              <w:rPr>
                <w:sz w:val="16"/>
                <w:szCs w:val="16"/>
              </w:rPr>
              <w:t>939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21B359BC" w14:textId="18B520EA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79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</w:t>
            </w:r>
            <w:r w:rsidR="00930FF9" w:rsidRPr="006C0439">
              <w:rPr>
                <w:sz w:val="16"/>
                <w:szCs w:val="16"/>
              </w:rPr>
              <w:t>856</w:t>
            </w:r>
          </w:p>
        </w:tc>
        <w:tc>
          <w:tcPr>
            <w:tcW w:w="1024" w:type="dxa"/>
            <w:shd w:val="clear" w:color="auto" w:fill="FFF2CC" w:themeFill="accent4" w:themeFillTint="33"/>
            <w:vAlign w:val="bottom"/>
          </w:tcPr>
          <w:p w14:paraId="7886458E" w14:textId="5EF089C7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99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</w:t>
            </w:r>
            <w:r w:rsidR="00101282" w:rsidRPr="006C0439">
              <w:rPr>
                <w:sz w:val="16"/>
                <w:szCs w:val="16"/>
              </w:rPr>
              <w:t>873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522744A2" w14:textId="393F1FF3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0.</w:t>
            </w:r>
            <w:r w:rsidR="006C5606" w:rsidRPr="006C0439">
              <w:rPr>
                <w:sz w:val="16"/>
                <w:szCs w:val="16"/>
              </w:rPr>
              <w:t>15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</w:t>
            </w:r>
            <w:r w:rsidR="00C63527" w:rsidRPr="006C0439">
              <w:rPr>
                <w:sz w:val="16"/>
                <w:szCs w:val="16"/>
              </w:rPr>
              <w:t>887</w:t>
            </w:r>
          </w:p>
        </w:tc>
      </w:tr>
      <w:tr w:rsidR="006C0439" w:rsidRPr="006C0439" w14:paraId="11A09049" w14:textId="77777777" w:rsidTr="00614DBA">
        <w:tc>
          <w:tcPr>
            <w:tcW w:w="2584" w:type="dxa"/>
            <w:shd w:val="clear" w:color="auto" w:fill="FFF2CC" w:themeFill="accent4" w:themeFillTint="33"/>
            <w:vAlign w:val="center"/>
          </w:tcPr>
          <w:p w14:paraId="3404E0A1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tearic acid</w:t>
            </w:r>
          </w:p>
        </w:tc>
        <w:tc>
          <w:tcPr>
            <w:tcW w:w="1584" w:type="dxa"/>
            <w:shd w:val="clear" w:color="auto" w:fill="FFF2CC" w:themeFill="accent4" w:themeFillTint="33"/>
          </w:tcPr>
          <w:p w14:paraId="3A2A54C9" w14:textId="77777777" w:rsidR="00EF490A" w:rsidRPr="006C0439" w:rsidRDefault="00EF490A" w:rsidP="008A023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0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050363C3" w14:textId="470B3CA9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1.</w:t>
            </w:r>
            <w:r w:rsidR="00EF29EF" w:rsidRPr="006C0439">
              <w:rPr>
                <w:spacing w:val="-2"/>
                <w:w w:val="115"/>
                <w:sz w:val="16"/>
                <w:szCs w:val="16"/>
              </w:rPr>
              <w:t>3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9A659F" w:rsidRPr="006C0439">
              <w:rPr>
                <w:sz w:val="16"/>
                <w:szCs w:val="16"/>
              </w:rPr>
              <w:t>992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6E16E0EA" w14:textId="660488B4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9.6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2401CF" w:rsidRPr="006C0439">
              <w:rPr>
                <w:sz w:val="16"/>
                <w:szCs w:val="16"/>
              </w:rPr>
              <w:t>839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7EBF703C" w14:textId="2949BFF2" w:rsidR="00EF490A" w:rsidRPr="006C0439" w:rsidRDefault="00EF29EF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2.43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0659E9" w:rsidRPr="006C0439">
              <w:rPr>
                <w:sz w:val="16"/>
                <w:szCs w:val="16"/>
              </w:rPr>
              <w:t>1.09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11419820" w14:textId="459805D6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1.46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930FF9" w:rsidRPr="006C0439">
              <w:rPr>
                <w:sz w:val="16"/>
                <w:szCs w:val="16"/>
              </w:rPr>
              <w:t>1.0</w:t>
            </w:r>
            <w:r w:rsidR="00483DD3" w:rsidRPr="006C0439">
              <w:rPr>
                <w:sz w:val="16"/>
                <w:szCs w:val="16"/>
              </w:rPr>
              <w:t>02</w:t>
            </w:r>
          </w:p>
        </w:tc>
        <w:tc>
          <w:tcPr>
            <w:tcW w:w="1024" w:type="dxa"/>
            <w:shd w:val="clear" w:color="auto" w:fill="FFF2CC" w:themeFill="accent4" w:themeFillTint="33"/>
            <w:vAlign w:val="bottom"/>
          </w:tcPr>
          <w:p w14:paraId="1C75AD83" w14:textId="14B444D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2.</w:t>
            </w:r>
            <w:r w:rsidR="006C5606" w:rsidRPr="006C0439">
              <w:rPr>
                <w:sz w:val="16"/>
                <w:szCs w:val="16"/>
              </w:rPr>
              <w:t>69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D3792" w:rsidRPr="006C0439">
              <w:rPr>
                <w:sz w:val="16"/>
                <w:szCs w:val="16"/>
              </w:rPr>
              <w:t>1.11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698E42AB" w14:textId="79CC19C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2.</w:t>
            </w:r>
            <w:r w:rsidR="006C5606" w:rsidRPr="006C0439">
              <w:rPr>
                <w:sz w:val="16"/>
                <w:szCs w:val="16"/>
              </w:rPr>
              <w:t>23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C63527" w:rsidRPr="006C0439">
              <w:rPr>
                <w:sz w:val="16"/>
                <w:szCs w:val="16"/>
              </w:rPr>
              <w:t>1.07</w:t>
            </w:r>
          </w:p>
        </w:tc>
      </w:tr>
      <w:tr w:rsidR="006C0439" w:rsidRPr="006C0439" w14:paraId="3AEEEF80" w14:textId="77777777" w:rsidTr="00614DBA">
        <w:tc>
          <w:tcPr>
            <w:tcW w:w="2584" w:type="dxa"/>
            <w:vAlign w:val="center"/>
          </w:tcPr>
          <w:p w14:paraId="57CC0527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Oleic acid</w:t>
            </w:r>
          </w:p>
        </w:tc>
        <w:tc>
          <w:tcPr>
            <w:tcW w:w="1584" w:type="dxa"/>
          </w:tcPr>
          <w:p w14:paraId="48EE91B1" w14:textId="77777777" w:rsidR="00EF490A" w:rsidRPr="006C0439" w:rsidRDefault="00EF490A" w:rsidP="008A023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1</w:t>
            </w:r>
          </w:p>
        </w:tc>
        <w:tc>
          <w:tcPr>
            <w:tcW w:w="1083" w:type="dxa"/>
            <w:vAlign w:val="center"/>
          </w:tcPr>
          <w:p w14:paraId="03581C0E" w14:textId="20CF0023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9</w:t>
            </w:r>
            <w:r w:rsidR="00EF490A" w:rsidRPr="006C0439">
              <w:rPr>
                <w:spacing w:val="-2"/>
                <w:w w:val="115"/>
                <w:sz w:val="16"/>
                <w:szCs w:val="16"/>
              </w:rPr>
              <w:t>.76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9A659F" w:rsidRPr="006C0439">
              <w:rPr>
                <w:sz w:val="16"/>
                <w:szCs w:val="16"/>
              </w:rPr>
              <w:t>1.73</w:t>
            </w:r>
          </w:p>
        </w:tc>
        <w:tc>
          <w:tcPr>
            <w:tcW w:w="1083" w:type="dxa"/>
            <w:vAlign w:val="center"/>
          </w:tcPr>
          <w:p w14:paraId="6638F603" w14:textId="3EE3C1BF" w:rsidR="00EF490A" w:rsidRPr="006C0439" w:rsidRDefault="00EF29EF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7.02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2401CF" w:rsidRPr="006C0439">
              <w:rPr>
                <w:sz w:val="16"/>
                <w:szCs w:val="16"/>
              </w:rPr>
              <w:t>1.</w:t>
            </w:r>
            <w:r w:rsidR="00785DDA" w:rsidRPr="006C0439">
              <w:rPr>
                <w:sz w:val="16"/>
                <w:szCs w:val="16"/>
              </w:rPr>
              <w:t>49</w:t>
            </w:r>
          </w:p>
        </w:tc>
        <w:tc>
          <w:tcPr>
            <w:tcW w:w="1083" w:type="dxa"/>
            <w:vAlign w:val="center"/>
          </w:tcPr>
          <w:p w14:paraId="3242C262" w14:textId="2A246409" w:rsidR="00EF490A" w:rsidRPr="006C0439" w:rsidRDefault="00EF29EF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4.29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0659E9" w:rsidRPr="006C0439">
              <w:rPr>
                <w:sz w:val="16"/>
                <w:szCs w:val="16"/>
              </w:rPr>
              <w:t>1.25</w:t>
            </w:r>
          </w:p>
        </w:tc>
        <w:tc>
          <w:tcPr>
            <w:tcW w:w="1027" w:type="dxa"/>
            <w:vAlign w:val="bottom"/>
          </w:tcPr>
          <w:p w14:paraId="4627F5A7" w14:textId="57AFAEA2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8.79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83DD3" w:rsidRPr="006C0439">
              <w:rPr>
                <w:sz w:val="16"/>
                <w:szCs w:val="16"/>
              </w:rPr>
              <w:t>1.64</w:t>
            </w:r>
          </w:p>
        </w:tc>
        <w:tc>
          <w:tcPr>
            <w:tcW w:w="1024" w:type="dxa"/>
            <w:vAlign w:val="bottom"/>
          </w:tcPr>
          <w:p w14:paraId="0607EF86" w14:textId="2AEA67E2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6.09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D3792" w:rsidRPr="006C0439">
              <w:rPr>
                <w:sz w:val="16"/>
                <w:szCs w:val="16"/>
              </w:rPr>
              <w:t>1.41</w:t>
            </w:r>
          </w:p>
        </w:tc>
        <w:tc>
          <w:tcPr>
            <w:tcW w:w="1027" w:type="dxa"/>
            <w:vAlign w:val="bottom"/>
          </w:tcPr>
          <w:p w14:paraId="797C91B6" w14:textId="21E0875E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4.97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C63527" w:rsidRPr="006C0439">
              <w:rPr>
                <w:sz w:val="16"/>
                <w:szCs w:val="16"/>
              </w:rPr>
              <w:t>1.31</w:t>
            </w:r>
          </w:p>
        </w:tc>
      </w:tr>
      <w:tr w:rsidR="006C0439" w:rsidRPr="006C0439" w14:paraId="5AA997C7" w14:textId="77777777" w:rsidTr="00614DBA">
        <w:tc>
          <w:tcPr>
            <w:tcW w:w="2584" w:type="dxa"/>
            <w:vAlign w:val="center"/>
          </w:tcPr>
          <w:p w14:paraId="7B66C90E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inoleic acid</w:t>
            </w:r>
          </w:p>
        </w:tc>
        <w:tc>
          <w:tcPr>
            <w:tcW w:w="1584" w:type="dxa"/>
          </w:tcPr>
          <w:p w14:paraId="313C09D6" w14:textId="77777777" w:rsidR="00EF490A" w:rsidRPr="006C0439" w:rsidRDefault="00EF490A" w:rsidP="008A023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2</w:t>
            </w:r>
          </w:p>
        </w:tc>
        <w:tc>
          <w:tcPr>
            <w:tcW w:w="1083" w:type="dxa"/>
            <w:vAlign w:val="center"/>
          </w:tcPr>
          <w:p w14:paraId="67521202" w14:textId="1C8D425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</w:t>
            </w:r>
            <w:r w:rsidR="00EF29EF" w:rsidRPr="006C0439">
              <w:rPr>
                <w:spacing w:val="-4"/>
                <w:w w:val="120"/>
                <w:sz w:val="16"/>
                <w:szCs w:val="16"/>
              </w:rPr>
              <w:t>57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A7750E" w:rsidRPr="006C0439">
              <w:rPr>
                <w:sz w:val="16"/>
                <w:szCs w:val="16"/>
              </w:rPr>
              <w:t>5</w:t>
            </w:r>
          </w:p>
        </w:tc>
        <w:tc>
          <w:tcPr>
            <w:tcW w:w="1083" w:type="dxa"/>
            <w:vAlign w:val="center"/>
          </w:tcPr>
          <w:p w14:paraId="5289CA91" w14:textId="4AC76DB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</w:t>
            </w:r>
            <w:r w:rsidR="00EF29EF" w:rsidRPr="006C0439">
              <w:rPr>
                <w:spacing w:val="-4"/>
                <w:w w:val="115"/>
                <w:sz w:val="16"/>
                <w:szCs w:val="16"/>
              </w:rPr>
              <w:t>0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785DDA" w:rsidRPr="006C0439">
              <w:rPr>
                <w:sz w:val="16"/>
                <w:szCs w:val="16"/>
              </w:rPr>
              <w:t>04</w:t>
            </w:r>
          </w:p>
        </w:tc>
        <w:tc>
          <w:tcPr>
            <w:tcW w:w="1083" w:type="dxa"/>
            <w:vAlign w:val="center"/>
          </w:tcPr>
          <w:p w14:paraId="0B2CEF7A" w14:textId="511E6FA8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</w:t>
            </w:r>
            <w:r w:rsidR="00EF29EF" w:rsidRPr="006C0439">
              <w:rPr>
                <w:spacing w:val="-4"/>
                <w:w w:val="120"/>
                <w:sz w:val="16"/>
                <w:szCs w:val="16"/>
              </w:rPr>
              <w:t>12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1</w:t>
            </w:r>
            <w:r w:rsidR="000659E9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  <w:vAlign w:val="bottom"/>
          </w:tcPr>
          <w:p w14:paraId="55EBC3C8" w14:textId="14E8154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</w:t>
            </w:r>
            <w:r w:rsidR="006C5606" w:rsidRPr="006C0439">
              <w:rPr>
                <w:sz w:val="16"/>
                <w:szCs w:val="16"/>
              </w:rPr>
              <w:t>6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483DD3" w:rsidRPr="006C0439">
              <w:rPr>
                <w:sz w:val="16"/>
                <w:szCs w:val="16"/>
              </w:rPr>
              <w:t>23</w:t>
            </w:r>
          </w:p>
        </w:tc>
        <w:tc>
          <w:tcPr>
            <w:tcW w:w="1024" w:type="dxa"/>
            <w:vAlign w:val="bottom"/>
          </w:tcPr>
          <w:p w14:paraId="50C2ACCB" w14:textId="012B58F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3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FC31B1" w:rsidRPr="006C0439">
              <w:rPr>
                <w:sz w:val="16"/>
                <w:szCs w:val="16"/>
              </w:rPr>
              <w:t>2</w:t>
            </w:r>
          </w:p>
        </w:tc>
        <w:tc>
          <w:tcPr>
            <w:tcW w:w="1027" w:type="dxa"/>
            <w:vAlign w:val="bottom"/>
          </w:tcPr>
          <w:p w14:paraId="576BB91E" w14:textId="5E588C6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6C5606" w:rsidRPr="006C0439">
              <w:rPr>
                <w:sz w:val="16"/>
                <w:szCs w:val="16"/>
              </w:rPr>
              <w:t>14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1</w:t>
            </w:r>
            <w:r w:rsidR="00F2628F" w:rsidRPr="006C0439">
              <w:rPr>
                <w:sz w:val="16"/>
                <w:szCs w:val="16"/>
              </w:rPr>
              <w:t>2</w:t>
            </w:r>
          </w:p>
        </w:tc>
      </w:tr>
      <w:tr w:rsidR="006C0439" w:rsidRPr="006C0439" w14:paraId="64A080FB" w14:textId="77777777" w:rsidTr="00614DBA">
        <w:tc>
          <w:tcPr>
            <w:tcW w:w="2584" w:type="dxa"/>
            <w:vAlign w:val="center"/>
          </w:tcPr>
          <w:p w14:paraId="37308C01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lpha-Linoleic acid</w:t>
            </w:r>
          </w:p>
        </w:tc>
        <w:tc>
          <w:tcPr>
            <w:tcW w:w="1584" w:type="dxa"/>
          </w:tcPr>
          <w:p w14:paraId="5C77CC9E" w14:textId="77777777" w:rsidR="00EF490A" w:rsidRPr="006C0439" w:rsidRDefault="00EF490A" w:rsidP="008A023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3</w:t>
            </w:r>
          </w:p>
        </w:tc>
        <w:tc>
          <w:tcPr>
            <w:tcW w:w="1083" w:type="dxa"/>
            <w:vAlign w:val="center"/>
          </w:tcPr>
          <w:p w14:paraId="7AF1A375" w14:textId="29704BDD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3.</w:t>
            </w:r>
            <w:r w:rsidR="00EF29EF" w:rsidRPr="006C0439">
              <w:rPr>
                <w:spacing w:val="-4"/>
                <w:w w:val="120"/>
                <w:sz w:val="16"/>
                <w:szCs w:val="16"/>
              </w:rPr>
              <w:t>0</w:t>
            </w:r>
            <w:r w:rsidRPr="006C0439">
              <w:rPr>
                <w:spacing w:val="-4"/>
                <w:w w:val="120"/>
                <w:sz w:val="16"/>
                <w:szCs w:val="16"/>
              </w:rPr>
              <w:t>8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A7750E" w:rsidRPr="006C0439">
              <w:rPr>
                <w:sz w:val="16"/>
                <w:szCs w:val="16"/>
              </w:rPr>
              <w:t>27</w:t>
            </w:r>
          </w:p>
        </w:tc>
        <w:tc>
          <w:tcPr>
            <w:tcW w:w="1083" w:type="dxa"/>
            <w:vAlign w:val="center"/>
          </w:tcPr>
          <w:p w14:paraId="2318CC72" w14:textId="6AC6C00C" w:rsidR="00EF490A" w:rsidRPr="006C0439" w:rsidRDefault="00730BC9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3.66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785DDA" w:rsidRPr="006C0439">
              <w:rPr>
                <w:sz w:val="16"/>
                <w:szCs w:val="16"/>
              </w:rPr>
              <w:t>32</w:t>
            </w:r>
          </w:p>
        </w:tc>
        <w:tc>
          <w:tcPr>
            <w:tcW w:w="1083" w:type="dxa"/>
            <w:vAlign w:val="center"/>
          </w:tcPr>
          <w:p w14:paraId="0967FE85" w14:textId="7D753DBC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3.</w:t>
            </w:r>
            <w:r w:rsidR="00EF29EF" w:rsidRPr="006C0439">
              <w:rPr>
                <w:spacing w:val="-4"/>
                <w:w w:val="120"/>
                <w:sz w:val="16"/>
                <w:szCs w:val="16"/>
              </w:rPr>
              <w:t>85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6B7D9A" w:rsidRPr="006C0439">
              <w:rPr>
                <w:sz w:val="16"/>
                <w:szCs w:val="16"/>
              </w:rPr>
              <w:t>337</w:t>
            </w:r>
          </w:p>
        </w:tc>
        <w:tc>
          <w:tcPr>
            <w:tcW w:w="1027" w:type="dxa"/>
            <w:vAlign w:val="bottom"/>
          </w:tcPr>
          <w:p w14:paraId="759BE444" w14:textId="2C74FE61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.</w:t>
            </w:r>
            <w:r w:rsidR="00F163B1" w:rsidRPr="006C0439">
              <w:rPr>
                <w:sz w:val="16"/>
                <w:szCs w:val="16"/>
              </w:rPr>
              <w:t>0</w:t>
            </w:r>
            <w:r w:rsidR="006C5606" w:rsidRPr="006C0439">
              <w:rPr>
                <w:sz w:val="16"/>
                <w:szCs w:val="16"/>
              </w:rPr>
              <w:t>6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</w:t>
            </w:r>
            <w:r w:rsidR="00327F83" w:rsidRPr="006C0439">
              <w:rPr>
                <w:sz w:val="16"/>
                <w:szCs w:val="16"/>
              </w:rPr>
              <w:t>268</w:t>
            </w:r>
          </w:p>
        </w:tc>
        <w:tc>
          <w:tcPr>
            <w:tcW w:w="1024" w:type="dxa"/>
            <w:vAlign w:val="bottom"/>
          </w:tcPr>
          <w:p w14:paraId="78910E7E" w14:textId="7B3C3570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.</w:t>
            </w:r>
            <w:r w:rsidR="006C5606" w:rsidRPr="006C0439">
              <w:rPr>
                <w:sz w:val="16"/>
                <w:szCs w:val="16"/>
              </w:rPr>
              <w:t>55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</w:t>
            </w:r>
            <w:r w:rsidR="00FC31B1" w:rsidRPr="006C0439">
              <w:rPr>
                <w:sz w:val="16"/>
                <w:szCs w:val="16"/>
              </w:rPr>
              <w:t>31</w:t>
            </w:r>
          </w:p>
        </w:tc>
        <w:tc>
          <w:tcPr>
            <w:tcW w:w="1027" w:type="dxa"/>
            <w:vAlign w:val="bottom"/>
          </w:tcPr>
          <w:p w14:paraId="6FE5F979" w14:textId="0DEA0587" w:rsidR="00EF490A" w:rsidRPr="006C0439" w:rsidRDefault="006C5606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.70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</w:t>
            </w:r>
            <w:r w:rsidR="00F2628F" w:rsidRPr="006C0439">
              <w:rPr>
                <w:sz w:val="16"/>
                <w:szCs w:val="16"/>
              </w:rPr>
              <w:t>32</w:t>
            </w:r>
          </w:p>
        </w:tc>
      </w:tr>
      <w:tr w:rsidR="006C0439" w:rsidRPr="006C0439" w14:paraId="0993B7FE" w14:textId="77777777" w:rsidTr="00614DBA">
        <w:tc>
          <w:tcPr>
            <w:tcW w:w="2584" w:type="dxa"/>
            <w:shd w:val="clear" w:color="auto" w:fill="FFF2CC" w:themeFill="accent4" w:themeFillTint="33"/>
            <w:vAlign w:val="center"/>
          </w:tcPr>
          <w:p w14:paraId="7C80F7EB" w14:textId="77777777" w:rsidR="00F747B3" w:rsidRPr="006C0439" w:rsidRDefault="00F747B3" w:rsidP="00F747B3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rachidic acid</w:t>
            </w:r>
          </w:p>
        </w:tc>
        <w:tc>
          <w:tcPr>
            <w:tcW w:w="1584" w:type="dxa"/>
            <w:shd w:val="clear" w:color="auto" w:fill="FFF2CC" w:themeFill="accent4" w:themeFillTint="33"/>
          </w:tcPr>
          <w:p w14:paraId="7AB3F14C" w14:textId="3433FAEC" w:rsidR="00F747B3" w:rsidRPr="006C0439" w:rsidRDefault="00F747B3" w:rsidP="00F747B3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0:0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643CE56C" w14:textId="541B1B53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16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1</w:t>
            </w:r>
            <w:r w:rsidR="00A7750E" w:rsidRPr="006C0439">
              <w:rPr>
                <w:sz w:val="16"/>
                <w:szCs w:val="16"/>
              </w:rPr>
              <w:t>4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0F3A40F8" w14:textId="36D29DD6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44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785DDA" w:rsidRPr="006C0439">
              <w:rPr>
                <w:sz w:val="16"/>
                <w:szCs w:val="16"/>
              </w:rPr>
              <w:t>39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48DB30AD" w14:textId="4F2EFBC9" w:rsidR="00F747B3" w:rsidRPr="006C0439" w:rsidRDefault="00F747B3" w:rsidP="00F747B3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50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</w:t>
            </w:r>
            <w:r w:rsidR="006B7D9A" w:rsidRPr="006C0439">
              <w:rPr>
                <w:sz w:val="16"/>
                <w:szCs w:val="16"/>
              </w:rPr>
              <w:t>044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1BE73ABC" w14:textId="56BC9211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5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327F83" w:rsidRPr="006C0439">
              <w:rPr>
                <w:sz w:val="16"/>
                <w:szCs w:val="16"/>
              </w:rPr>
              <w:t>39</w:t>
            </w:r>
          </w:p>
        </w:tc>
        <w:tc>
          <w:tcPr>
            <w:tcW w:w="1024" w:type="dxa"/>
            <w:shd w:val="clear" w:color="auto" w:fill="FFF2CC" w:themeFill="accent4" w:themeFillTint="33"/>
            <w:vAlign w:val="bottom"/>
          </w:tcPr>
          <w:p w14:paraId="10C508A1" w14:textId="3A2E46B5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5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FC31B1" w:rsidRPr="006C0439">
              <w:rPr>
                <w:sz w:val="16"/>
                <w:szCs w:val="16"/>
              </w:rPr>
              <w:t>39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71E8C328" w14:textId="14AB65A0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7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F2628F" w:rsidRPr="006C0439">
              <w:rPr>
                <w:sz w:val="16"/>
                <w:szCs w:val="16"/>
              </w:rPr>
              <w:t>4</w:t>
            </w:r>
            <w:r w:rsidR="0042090F" w:rsidRPr="006C0439">
              <w:rPr>
                <w:sz w:val="16"/>
                <w:szCs w:val="16"/>
              </w:rPr>
              <w:t>1</w:t>
            </w:r>
          </w:p>
        </w:tc>
      </w:tr>
      <w:tr w:rsidR="006C0439" w:rsidRPr="006C0439" w14:paraId="61C9409B" w14:textId="77777777" w:rsidTr="00614DBA">
        <w:tc>
          <w:tcPr>
            <w:tcW w:w="2584" w:type="dxa"/>
            <w:shd w:val="clear" w:color="auto" w:fill="FFF2CC" w:themeFill="accent4" w:themeFillTint="33"/>
            <w:vAlign w:val="center"/>
          </w:tcPr>
          <w:p w14:paraId="03063277" w14:textId="77777777" w:rsidR="00F747B3" w:rsidRPr="006C0439" w:rsidRDefault="00F747B3" w:rsidP="00F747B3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Eicosenoic acid</w:t>
            </w:r>
          </w:p>
        </w:tc>
        <w:tc>
          <w:tcPr>
            <w:tcW w:w="1584" w:type="dxa"/>
            <w:shd w:val="clear" w:color="auto" w:fill="FFF2CC" w:themeFill="accent4" w:themeFillTint="33"/>
          </w:tcPr>
          <w:p w14:paraId="1FCAB2A2" w14:textId="492E08C0" w:rsidR="00F747B3" w:rsidRPr="006C0439" w:rsidRDefault="00F747B3" w:rsidP="00F747B3">
            <w:pPr>
              <w:jc w:val="center"/>
              <w:rPr>
                <w:spacing w:val="-5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2:0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3E33BB8F" w14:textId="46F9EAEC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5"/>
                <w:w w:val="120"/>
                <w:sz w:val="16"/>
                <w:szCs w:val="16"/>
              </w:rPr>
              <w:t>0.73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9543D2" w:rsidRPr="006C0439">
              <w:rPr>
                <w:sz w:val="16"/>
                <w:szCs w:val="16"/>
              </w:rPr>
              <w:t>64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61AF2B19" w14:textId="520FC4A0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94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785DDA" w:rsidRPr="006C0439">
              <w:rPr>
                <w:sz w:val="16"/>
                <w:szCs w:val="16"/>
              </w:rPr>
              <w:t>8</w:t>
            </w:r>
          </w:p>
        </w:tc>
        <w:tc>
          <w:tcPr>
            <w:tcW w:w="1083" w:type="dxa"/>
            <w:shd w:val="clear" w:color="auto" w:fill="FFF2CC" w:themeFill="accent4" w:themeFillTint="33"/>
            <w:vAlign w:val="center"/>
          </w:tcPr>
          <w:p w14:paraId="1815493B" w14:textId="4800A1A9" w:rsidR="00F747B3" w:rsidRPr="006C0439" w:rsidRDefault="00F747B3" w:rsidP="00F747B3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1.01</w:t>
            </w:r>
            <w:r w:rsidR="00A61881" w:rsidRPr="006C0439">
              <w:rPr>
                <w:sz w:val="16"/>
                <w:szCs w:val="16"/>
                <w:u w:val="single"/>
              </w:rPr>
              <w:t>+</w:t>
            </w:r>
            <w:r w:rsidR="00A61881" w:rsidRPr="006C0439">
              <w:rPr>
                <w:sz w:val="16"/>
                <w:szCs w:val="16"/>
              </w:rPr>
              <w:t>0.0</w:t>
            </w:r>
            <w:r w:rsidR="006B7D9A" w:rsidRPr="006C0439">
              <w:rPr>
                <w:sz w:val="16"/>
                <w:szCs w:val="16"/>
              </w:rPr>
              <w:t>89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3A72C89" w14:textId="532047D1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3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327F83" w:rsidRPr="006C0439">
              <w:rPr>
                <w:sz w:val="16"/>
                <w:szCs w:val="16"/>
              </w:rPr>
              <w:t>38</w:t>
            </w:r>
          </w:p>
        </w:tc>
        <w:tc>
          <w:tcPr>
            <w:tcW w:w="1024" w:type="dxa"/>
            <w:shd w:val="clear" w:color="auto" w:fill="FFF2CC" w:themeFill="accent4" w:themeFillTint="33"/>
            <w:vAlign w:val="bottom"/>
          </w:tcPr>
          <w:p w14:paraId="3F643DEA" w14:textId="78CD4D75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85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FC31B1" w:rsidRPr="006C0439">
              <w:rPr>
                <w:sz w:val="16"/>
                <w:szCs w:val="16"/>
              </w:rPr>
              <w:t>7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3A8120D" w14:textId="3D36505A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98</w:t>
            </w:r>
            <w:r w:rsidR="0042090F" w:rsidRPr="006C0439">
              <w:rPr>
                <w:sz w:val="16"/>
                <w:szCs w:val="16"/>
                <w:u w:val="single"/>
              </w:rPr>
              <w:t>+</w:t>
            </w:r>
            <w:r w:rsidR="0042090F" w:rsidRPr="006C0439">
              <w:rPr>
                <w:sz w:val="16"/>
                <w:szCs w:val="16"/>
              </w:rPr>
              <w:t>0.0</w:t>
            </w:r>
            <w:r w:rsidR="00CF3C51" w:rsidRPr="006C0439">
              <w:rPr>
                <w:sz w:val="16"/>
                <w:szCs w:val="16"/>
              </w:rPr>
              <w:t>86</w:t>
            </w:r>
          </w:p>
        </w:tc>
      </w:tr>
      <w:tr w:rsidR="006C0439" w:rsidRPr="006C0439" w14:paraId="4CD4929B" w14:textId="77777777" w:rsidTr="00614DBA">
        <w:tc>
          <w:tcPr>
            <w:tcW w:w="2584" w:type="dxa"/>
            <w:shd w:val="clear" w:color="auto" w:fill="E2EFD9" w:themeFill="accent6" w:themeFillTint="33"/>
            <w:vAlign w:val="center"/>
          </w:tcPr>
          <w:p w14:paraId="4586ED2A" w14:textId="2D9D48AC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FA</w:t>
            </w:r>
          </w:p>
        </w:tc>
        <w:tc>
          <w:tcPr>
            <w:tcW w:w="1584" w:type="dxa"/>
            <w:shd w:val="clear" w:color="auto" w:fill="E2EFD9" w:themeFill="accent6" w:themeFillTint="33"/>
          </w:tcPr>
          <w:p w14:paraId="64452C69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83" w:type="dxa"/>
            <w:shd w:val="clear" w:color="auto" w:fill="E2EFD9" w:themeFill="accent6" w:themeFillTint="33"/>
            <w:vAlign w:val="center"/>
          </w:tcPr>
          <w:p w14:paraId="4CC5B546" w14:textId="72989C2C" w:rsidR="00426AC1" w:rsidRPr="006C0439" w:rsidRDefault="00E4194F" w:rsidP="00426AC1">
            <w:pPr>
              <w:jc w:val="center"/>
              <w:rPr>
                <w:spacing w:val="-5"/>
                <w:w w:val="120"/>
                <w:sz w:val="28"/>
                <w:szCs w:val="28"/>
              </w:rPr>
            </w:pPr>
            <w:r w:rsidRPr="006C0439">
              <w:rPr>
                <w:spacing w:val="-5"/>
                <w:w w:val="120"/>
                <w:sz w:val="28"/>
                <w:szCs w:val="28"/>
              </w:rPr>
              <w:t>76.53</w:t>
            </w:r>
          </w:p>
        </w:tc>
        <w:tc>
          <w:tcPr>
            <w:tcW w:w="1083" w:type="dxa"/>
            <w:shd w:val="clear" w:color="auto" w:fill="E2EFD9" w:themeFill="accent6" w:themeFillTint="33"/>
            <w:vAlign w:val="center"/>
          </w:tcPr>
          <w:p w14:paraId="57C8254E" w14:textId="67F09DBD" w:rsidR="00426AC1" w:rsidRPr="006C0439" w:rsidRDefault="00F6551F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79.08</w:t>
            </w:r>
          </w:p>
        </w:tc>
        <w:tc>
          <w:tcPr>
            <w:tcW w:w="1083" w:type="dxa"/>
            <w:shd w:val="clear" w:color="auto" w:fill="E2EFD9" w:themeFill="accent6" w:themeFillTint="33"/>
            <w:vAlign w:val="center"/>
          </w:tcPr>
          <w:p w14:paraId="344C0A3D" w14:textId="1F3A9FFC" w:rsidR="00426AC1" w:rsidRPr="006C0439" w:rsidRDefault="00F6551F" w:rsidP="00426AC1">
            <w:pPr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15"/>
                <w:sz w:val="28"/>
                <w:szCs w:val="28"/>
              </w:rPr>
              <w:t>81.54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64318506" w14:textId="2B01A3A4" w:rsidR="00426AC1" w:rsidRPr="006C0439" w:rsidRDefault="00766494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77.42</w:t>
            </w:r>
          </w:p>
        </w:tc>
        <w:tc>
          <w:tcPr>
            <w:tcW w:w="1024" w:type="dxa"/>
            <w:shd w:val="clear" w:color="auto" w:fill="E2EFD9" w:themeFill="accent6" w:themeFillTint="33"/>
            <w:vAlign w:val="bottom"/>
          </w:tcPr>
          <w:p w14:paraId="5AC9203A" w14:textId="1533FF39" w:rsidR="00426AC1" w:rsidRPr="006C0439" w:rsidRDefault="00766494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79.86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70E6443C" w14:textId="0870FAD3" w:rsidR="00426AC1" w:rsidRPr="006C0439" w:rsidRDefault="00E87011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0.97</w:t>
            </w:r>
          </w:p>
        </w:tc>
      </w:tr>
      <w:tr w:rsidR="006C0439" w:rsidRPr="006C0439" w14:paraId="06B42FFB" w14:textId="77777777" w:rsidTr="00614DBA">
        <w:tc>
          <w:tcPr>
            <w:tcW w:w="2584" w:type="dxa"/>
            <w:shd w:val="clear" w:color="auto" w:fill="E2EFD9" w:themeFill="accent6" w:themeFillTint="33"/>
            <w:vAlign w:val="center"/>
          </w:tcPr>
          <w:p w14:paraId="278CBD3C" w14:textId="05F9B5BF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USFA</w:t>
            </w:r>
          </w:p>
        </w:tc>
        <w:tc>
          <w:tcPr>
            <w:tcW w:w="1584" w:type="dxa"/>
            <w:shd w:val="clear" w:color="auto" w:fill="E2EFD9" w:themeFill="accent6" w:themeFillTint="33"/>
          </w:tcPr>
          <w:p w14:paraId="5D4473F9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83" w:type="dxa"/>
            <w:shd w:val="clear" w:color="auto" w:fill="E2EFD9" w:themeFill="accent6" w:themeFillTint="33"/>
            <w:vAlign w:val="center"/>
          </w:tcPr>
          <w:p w14:paraId="2621F4BF" w14:textId="008A7FFD" w:rsidR="00426AC1" w:rsidRPr="006C0439" w:rsidRDefault="00A43CBF" w:rsidP="00426AC1">
            <w:pPr>
              <w:jc w:val="center"/>
              <w:rPr>
                <w:spacing w:val="-5"/>
                <w:w w:val="120"/>
                <w:sz w:val="28"/>
                <w:szCs w:val="28"/>
              </w:rPr>
            </w:pPr>
            <w:r w:rsidRPr="006C0439">
              <w:rPr>
                <w:spacing w:val="-5"/>
                <w:w w:val="120"/>
                <w:sz w:val="28"/>
                <w:szCs w:val="28"/>
              </w:rPr>
              <w:t>23.41</w:t>
            </w:r>
          </w:p>
        </w:tc>
        <w:tc>
          <w:tcPr>
            <w:tcW w:w="1083" w:type="dxa"/>
            <w:shd w:val="clear" w:color="auto" w:fill="E2EFD9" w:themeFill="accent6" w:themeFillTint="33"/>
            <w:vAlign w:val="center"/>
          </w:tcPr>
          <w:p w14:paraId="7FB6FC54" w14:textId="01567758" w:rsidR="00426AC1" w:rsidRPr="006C0439" w:rsidRDefault="00811E24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21.68</w:t>
            </w:r>
          </w:p>
        </w:tc>
        <w:tc>
          <w:tcPr>
            <w:tcW w:w="1083" w:type="dxa"/>
            <w:shd w:val="clear" w:color="auto" w:fill="E2EFD9" w:themeFill="accent6" w:themeFillTint="33"/>
            <w:vAlign w:val="center"/>
          </w:tcPr>
          <w:p w14:paraId="29FB2485" w14:textId="29DB5CBF" w:rsidR="00426AC1" w:rsidRPr="006C0439" w:rsidRDefault="00811E24" w:rsidP="00426AC1">
            <w:pPr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15"/>
                <w:sz w:val="28"/>
                <w:szCs w:val="28"/>
              </w:rPr>
              <w:t>18.41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22B4BB7D" w14:textId="0949D1D4" w:rsidR="00426AC1" w:rsidRPr="006C0439" w:rsidRDefault="00811E24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2.7</w:t>
            </w:r>
          </w:p>
        </w:tc>
        <w:tc>
          <w:tcPr>
            <w:tcW w:w="1024" w:type="dxa"/>
            <w:shd w:val="clear" w:color="auto" w:fill="E2EFD9" w:themeFill="accent6" w:themeFillTint="33"/>
            <w:vAlign w:val="bottom"/>
          </w:tcPr>
          <w:p w14:paraId="0A897498" w14:textId="4EF5E570" w:rsidR="00426AC1" w:rsidRPr="006C0439" w:rsidRDefault="00811E24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0.02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564A97F3" w14:textId="292839EE" w:rsidR="00426AC1" w:rsidRPr="006C0439" w:rsidRDefault="0075768B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18.95</w:t>
            </w:r>
          </w:p>
        </w:tc>
      </w:tr>
      <w:tr w:rsidR="006C0439" w:rsidRPr="006C0439" w14:paraId="77DE2CAB" w14:textId="77777777" w:rsidTr="00614DBA">
        <w:tc>
          <w:tcPr>
            <w:tcW w:w="2584" w:type="dxa"/>
            <w:shd w:val="clear" w:color="auto" w:fill="E2EFD9" w:themeFill="accent6" w:themeFillTint="33"/>
            <w:vAlign w:val="center"/>
          </w:tcPr>
          <w:p w14:paraId="0D625813" w14:textId="57BE09E5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TFA</w:t>
            </w:r>
          </w:p>
        </w:tc>
        <w:tc>
          <w:tcPr>
            <w:tcW w:w="1584" w:type="dxa"/>
            <w:shd w:val="clear" w:color="auto" w:fill="E2EFD9" w:themeFill="accent6" w:themeFillTint="33"/>
          </w:tcPr>
          <w:p w14:paraId="10D988F4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83" w:type="dxa"/>
            <w:shd w:val="clear" w:color="auto" w:fill="E2EFD9" w:themeFill="accent6" w:themeFillTint="33"/>
            <w:vAlign w:val="center"/>
          </w:tcPr>
          <w:p w14:paraId="0467A706" w14:textId="01D63209" w:rsidR="00426AC1" w:rsidRPr="006C0439" w:rsidRDefault="00741BA7" w:rsidP="00426AC1">
            <w:pPr>
              <w:jc w:val="center"/>
              <w:rPr>
                <w:spacing w:val="-5"/>
                <w:w w:val="120"/>
                <w:sz w:val="28"/>
                <w:szCs w:val="28"/>
              </w:rPr>
            </w:pPr>
            <w:r w:rsidRPr="006C0439">
              <w:rPr>
                <w:spacing w:val="-5"/>
                <w:w w:val="120"/>
                <w:sz w:val="28"/>
                <w:szCs w:val="28"/>
              </w:rPr>
              <w:t>99.94</w:t>
            </w:r>
          </w:p>
        </w:tc>
        <w:tc>
          <w:tcPr>
            <w:tcW w:w="1083" w:type="dxa"/>
            <w:shd w:val="clear" w:color="auto" w:fill="E2EFD9" w:themeFill="accent6" w:themeFillTint="33"/>
            <w:vAlign w:val="center"/>
          </w:tcPr>
          <w:p w14:paraId="177F555E" w14:textId="4BA6D55F" w:rsidR="00426AC1" w:rsidRPr="006C0439" w:rsidRDefault="00341B4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99.98</w:t>
            </w:r>
          </w:p>
        </w:tc>
        <w:tc>
          <w:tcPr>
            <w:tcW w:w="1083" w:type="dxa"/>
            <w:shd w:val="clear" w:color="auto" w:fill="E2EFD9" w:themeFill="accent6" w:themeFillTint="33"/>
            <w:vAlign w:val="center"/>
          </w:tcPr>
          <w:p w14:paraId="0AFAB5DE" w14:textId="18B8CDED" w:rsidR="00426AC1" w:rsidRPr="006C0439" w:rsidRDefault="00EE44FA" w:rsidP="00426AC1">
            <w:pPr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15"/>
                <w:sz w:val="28"/>
                <w:szCs w:val="28"/>
              </w:rPr>
              <w:t>99.95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4F1FBA66" w14:textId="409969F7" w:rsidR="00426AC1" w:rsidRPr="006C0439" w:rsidRDefault="00546B22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62</w:t>
            </w:r>
          </w:p>
        </w:tc>
        <w:tc>
          <w:tcPr>
            <w:tcW w:w="1024" w:type="dxa"/>
            <w:shd w:val="clear" w:color="auto" w:fill="E2EFD9" w:themeFill="accent6" w:themeFillTint="33"/>
            <w:vAlign w:val="bottom"/>
          </w:tcPr>
          <w:p w14:paraId="0F3EB01A" w14:textId="5382AD3A" w:rsidR="00426AC1" w:rsidRPr="006C0439" w:rsidRDefault="00EE44FA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88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72F68F23" w14:textId="5E4B1086" w:rsidR="00426AC1" w:rsidRPr="006C0439" w:rsidRDefault="006E4C1A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2</w:t>
            </w:r>
          </w:p>
        </w:tc>
      </w:tr>
    </w:tbl>
    <w:p w14:paraId="2E2B8DE4" w14:textId="3F916543" w:rsidR="00B84ABD" w:rsidRPr="006C0439" w:rsidRDefault="00D272DD" w:rsidP="00EF490A">
      <w:pPr>
        <w:ind w:right="-1050"/>
        <w:rPr>
          <w:w w:val="120"/>
          <w:sz w:val="28"/>
          <w:szCs w:val="28"/>
        </w:rPr>
      </w:pPr>
      <w:r w:rsidRPr="001A593D">
        <w:rPr>
          <w:sz w:val="16"/>
          <w:szCs w:val="16"/>
          <w:vertAlign w:val="superscript"/>
        </w:rPr>
        <w:t>a</w:t>
      </w:r>
      <w:r w:rsidRPr="001A593D">
        <w:rPr>
          <w:sz w:val="16"/>
          <w:szCs w:val="16"/>
        </w:rPr>
        <w:t>Values expressed as means of triplicate + Standard Deviations (SD).</w:t>
      </w:r>
    </w:p>
    <w:p w14:paraId="0E183213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7C4FA370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6474953A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4458D52A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743B0AF7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34F85143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31B9469E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6EAAEC6D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77765C14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1DC2F909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1E54D2C6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7C44CC30" w14:textId="77777777" w:rsidR="00B31E8E" w:rsidRPr="006C0439" w:rsidRDefault="00B31E8E" w:rsidP="00EF490A">
      <w:pPr>
        <w:ind w:right="-1050"/>
        <w:rPr>
          <w:w w:val="120"/>
          <w:sz w:val="28"/>
          <w:szCs w:val="28"/>
        </w:rPr>
      </w:pPr>
    </w:p>
    <w:p w14:paraId="7E3F6254" w14:textId="77777777" w:rsidR="00B31E8E" w:rsidRPr="006C0439" w:rsidRDefault="00B31E8E" w:rsidP="00EF490A">
      <w:pPr>
        <w:ind w:right="-1050"/>
        <w:rPr>
          <w:w w:val="120"/>
          <w:sz w:val="28"/>
          <w:szCs w:val="28"/>
        </w:rPr>
      </w:pPr>
    </w:p>
    <w:p w14:paraId="6318171D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3F2F7C17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072849DA" w14:textId="77777777" w:rsidR="00B84ABD" w:rsidRDefault="00B84ABD" w:rsidP="00EF490A">
      <w:pPr>
        <w:ind w:right="-1050"/>
        <w:rPr>
          <w:w w:val="120"/>
          <w:sz w:val="28"/>
          <w:szCs w:val="28"/>
        </w:rPr>
      </w:pPr>
    </w:p>
    <w:p w14:paraId="6D5E4CCA" w14:textId="77777777" w:rsidR="00FD2EAD" w:rsidRPr="006C0439" w:rsidRDefault="00FD2EAD" w:rsidP="00EF490A">
      <w:pPr>
        <w:ind w:right="-1050"/>
        <w:rPr>
          <w:w w:val="120"/>
          <w:sz w:val="28"/>
          <w:szCs w:val="28"/>
        </w:rPr>
      </w:pPr>
    </w:p>
    <w:p w14:paraId="0B7D9F41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2AB796E7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012F109B" w14:textId="77777777" w:rsidR="00B84ABD" w:rsidRPr="006C0439" w:rsidRDefault="00B84ABD" w:rsidP="00EF490A">
      <w:pPr>
        <w:ind w:right="-1050"/>
        <w:rPr>
          <w:w w:val="120"/>
          <w:sz w:val="28"/>
          <w:szCs w:val="28"/>
        </w:rPr>
      </w:pPr>
    </w:p>
    <w:p w14:paraId="6F3DA8C4" w14:textId="76DE7C4A" w:rsidR="00EF490A" w:rsidRPr="006C0439" w:rsidRDefault="004315AD" w:rsidP="00EF490A">
      <w:pPr>
        <w:ind w:right="-1050"/>
        <w:rPr>
          <w:w w:val="120"/>
          <w:sz w:val="28"/>
          <w:szCs w:val="28"/>
        </w:rPr>
      </w:pPr>
      <w:r w:rsidRPr="006C0439">
        <w:rPr>
          <w:spacing w:val="-10"/>
          <w:w w:val="120"/>
          <w:sz w:val="28"/>
          <w:szCs w:val="28"/>
        </w:rPr>
        <w:t>S</w:t>
      </w:r>
      <w:r w:rsidR="00EF490A" w:rsidRPr="006C0439">
        <w:rPr>
          <w:w w:val="120"/>
          <w:sz w:val="28"/>
          <w:szCs w:val="28"/>
        </w:rPr>
        <w:t>7</w:t>
      </w:r>
      <w:r w:rsidR="00FD2EAD" w:rsidRPr="00FD2EAD">
        <w:rPr>
          <w:w w:val="120"/>
          <w:sz w:val="28"/>
          <w:szCs w:val="28"/>
        </w:rPr>
        <w:t xml:space="preserve"> </w:t>
      </w:r>
      <w:r w:rsidR="00FD2EAD" w:rsidRPr="006C0439">
        <w:rPr>
          <w:w w:val="120"/>
          <w:sz w:val="28"/>
          <w:szCs w:val="28"/>
        </w:rPr>
        <w:t>Table</w:t>
      </w:r>
      <w:r w:rsidR="00FD2EAD">
        <w:rPr>
          <w:w w:val="120"/>
          <w:sz w:val="28"/>
          <w:szCs w:val="28"/>
        </w:rPr>
        <w:t xml:space="preserve">. </w:t>
      </w:r>
      <w:r w:rsidR="00EF490A" w:rsidRPr="006C0439">
        <w:rPr>
          <w:spacing w:val="-2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Effect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artificial</w:t>
      </w:r>
      <w:r w:rsidR="00EF490A" w:rsidRPr="006C0439">
        <w:rPr>
          <w:spacing w:val="-1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inoculation</w:t>
      </w:r>
      <w:r w:rsidR="00EF490A" w:rsidRPr="006C0439">
        <w:rPr>
          <w:spacing w:val="-8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with</w:t>
      </w:r>
      <w:r w:rsidR="00EF490A" w:rsidRPr="006C0439">
        <w:rPr>
          <w:spacing w:val="-28"/>
          <w:w w:val="120"/>
          <w:sz w:val="28"/>
          <w:szCs w:val="28"/>
        </w:rPr>
        <w:t xml:space="preserve"> </w:t>
      </w:r>
      <w:r w:rsidR="00301E71" w:rsidRPr="006C0439">
        <w:rPr>
          <w:i/>
          <w:iCs/>
          <w:w w:val="120"/>
          <w:sz w:val="28"/>
          <w:szCs w:val="28"/>
        </w:rPr>
        <w:t>Aspergillus niger</w:t>
      </w:r>
      <w:r w:rsidR="00301E71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n</w:t>
      </w:r>
      <w:r w:rsidR="00EF490A" w:rsidRPr="006C0439">
        <w:rPr>
          <w:spacing w:val="-19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fatty</w:t>
      </w:r>
      <w:r w:rsidR="00EF490A" w:rsidRPr="006C0439">
        <w:rPr>
          <w:spacing w:val="-10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acids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9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stored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Habbashy variety</w:t>
      </w:r>
      <w:r w:rsidR="00EF490A" w:rsidRPr="006C0439">
        <w:rPr>
          <w:spacing w:val="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 xml:space="preserve">coffee beans after </w:t>
      </w:r>
      <w:r w:rsidR="00EF490A" w:rsidRPr="006C0439">
        <w:rPr>
          <w:w w:val="120"/>
          <w:sz w:val="28"/>
          <w:szCs w:val="28"/>
          <w:rtl/>
        </w:rPr>
        <w:t>3</w:t>
      </w:r>
      <w:r w:rsidR="00EF490A" w:rsidRPr="006C0439">
        <w:rPr>
          <w:w w:val="120"/>
          <w:sz w:val="28"/>
          <w:szCs w:val="28"/>
        </w:rPr>
        <w:t xml:space="preserve"> months.</w:t>
      </w:r>
    </w:p>
    <w:p w14:paraId="2B805187" w14:textId="77777777" w:rsidR="00EF490A" w:rsidRPr="006C0439" w:rsidRDefault="00EF490A" w:rsidP="00EF490A">
      <w:pPr>
        <w:rPr>
          <w:w w:val="120"/>
          <w:sz w:val="28"/>
          <w:szCs w:val="28"/>
        </w:rPr>
      </w:pPr>
    </w:p>
    <w:tbl>
      <w:tblPr>
        <w:tblStyle w:val="a4"/>
        <w:tblW w:w="10495" w:type="dxa"/>
        <w:tblInd w:w="-856" w:type="dxa"/>
        <w:tblLook w:val="04A0" w:firstRow="1" w:lastRow="0" w:firstColumn="1" w:lastColumn="0" w:noHBand="0" w:noVBand="1"/>
      </w:tblPr>
      <w:tblGrid>
        <w:gridCol w:w="2584"/>
        <w:gridCol w:w="1507"/>
        <w:gridCol w:w="1109"/>
        <w:gridCol w:w="1109"/>
        <w:gridCol w:w="1109"/>
        <w:gridCol w:w="1027"/>
        <w:gridCol w:w="1027"/>
        <w:gridCol w:w="1023"/>
      </w:tblGrid>
      <w:tr w:rsidR="00F34630" w:rsidRPr="006C0439" w14:paraId="6E656AC1" w14:textId="77777777" w:rsidTr="00F34630">
        <w:tc>
          <w:tcPr>
            <w:tcW w:w="2584" w:type="dxa"/>
            <w:vMerge w:val="restart"/>
            <w:vAlign w:val="center"/>
          </w:tcPr>
          <w:p w14:paraId="74C4784A" w14:textId="77777777" w:rsidR="00F34630" w:rsidRPr="006C0439" w:rsidRDefault="00F34630" w:rsidP="00F34630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Fatty acids</w:t>
            </w:r>
          </w:p>
        </w:tc>
        <w:tc>
          <w:tcPr>
            <w:tcW w:w="1507" w:type="dxa"/>
            <w:vMerge w:val="restart"/>
            <w:vAlign w:val="center"/>
          </w:tcPr>
          <w:p w14:paraId="30479D54" w14:textId="60AC2F38" w:rsidR="00F34630" w:rsidRPr="006C0439" w:rsidRDefault="00F34630" w:rsidP="00F34630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 xml:space="preserve">No. </w:t>
            </w:r>
            <w:r w:rsidRPr="006C0439">
              <w:rPr>
                <w:sz w:val="28"/>
                <w:szCs w:val="28"/>
                <w:rtl/>
              </w:rPr>
              <w:t xml:space="preserve"> </w:t>
            </w:r>
            <w:r w:rsidRPr="006C0439">
              <w:rPr>
                <w:sz w:val="28"/>
                <w:szCs w:val="28"/>
              </w:rPr>
              <w:t>unsaturated links</w:t>
            </w:r>
          </w:p>
        </w:tc>
        <w:tc>
          <w:tcPr>
            <w:tcW w:w="3327" w:type="dxa"/>
            <w:gridSpan w:val="3"/>
            <w:vAlign w:val="center"/>
          </w:tcPr>
          <w:p w14:paraId="466B6F77" w14:textId="297F6006" w:rsidR="00F34630" w:rsidRPr="006C0439" w:rsidRDefault="00F34630" w:rsidP="00F34630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ontrol</w:t>
            </w:r>
            <w:r>
              <w:rPr>
                <w:sz w:val="28"/>
                <w:szCs w:val="28"/>
              </w:rPr>
              <w:t xml:space="preserve"> </w:t>
            </w:r>
            <w:r w:rsidRPr="00CF08C2">
              <w:rPr>
                <w:w w:val="120"/>
                <w:sz w:val="16"/>
                <w:szCs w:val="16"/>
              </w:rPr>
              <w:t>(Mean</w:t>
            </w:r>
            <w:r w:rsidRPr="00CF08C2">
              <w:rPr>
                <w:w w:val="120"/>
                <w:sz w:val="16"/>
                <w:szCs w:val="16"/>
                <w:u w:val="single"/>
              </w:rPr>
              <w:t>+</w:t>
            </w:r>
            <w:r w:rsidRPr="00CF08C2">
              <w:rPr>
                <w:w w:val="120"/>
                <w:sz w:val="16"/>
                <w:szCs w:val="16"/>
              </w:rPr>
              <w:t>SD)</w:t>
            </w:r>
            <w:r w:rsidRPr="00CF08C2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7" w:type="dxa"/>
            <w:gridSpan w:val="3"/>
            <w:vAlign w:val="center"/>
          </w:tcPr>
          <w:p w14:paraId="229FFACE" w14:textId="02D56C29" w:rsidR="00F34630" w:rsidRPr="00F34630" w:rsidRDefault="00F34630" w:rsidP="00F34630">
            <w:pPr>
              <w:pStyle w:val="a6"/>
              <w:numPr>
                <w:ilvl w:val="0"/>
                <w:numId w:val="8"/>
              </w:numPr>
              <w:jc w:val="center"/>
              <w:rPr>
                <w:i/>
                <w:iCs/>
                <w:w w:val="120"/>
                <w:sz w:val="28"/>
                <w:szCs w:val="28"/>
              </w:rPr>
            </w:pPr>
            <w:r w:rsidRPr="00F34630">
              <w:rPr>
                <w:i/>
                <w:iCs/>
                <w:sz w:val="28"/>
                <w:szCs w:val="28"/>
              </w:rPr>
              <w:t xml:space="preserve">niger </w:t>
            </w:r>
            <w:r w:rsidRPr="00F34630">
              <w:rPr>
                <w:w w:val="120"/>
                <w:sz w:val="16"/>
                <w:szCs w:val="16"/>
              </w:rPr>
              <w:t>(Mean</w:t>
            </w:r>
            <w:r w:rsidRPr="00F34630">
              <w:rPr>
                <w:w w:val="120"/>
                <w:sz w:val="16"/>
                <w:szCs w:val="16"/>
                <w:u w:val="single"/>
              </w:rPr>
              <w:t>+</w:t>
            </w:r>
            <w:r w:rsidRPr="00F34630">
              <w:rPr>
                <w:w w:val="120"/>
                <w:sz w:val="16"/>
                <w:szCs w:val="16"/>
              </w:rPr>
              <w:t>SD)</w:t>
            </w:r>
            <w:r w:rsidRPr="00F34630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</w:tr>
      <w:tr w:rsidR="006C0439" w:rsidRPr="006C0439" w14:paraId="307680A0" w14:textId="77777777" w:rsidTr="00F34630">
        <w:tc>
          <w:tcPr>
            <w:tcW w:w="2584" w:type="dxa"/>
            <w:vMerge/>
            <w:vAlign w:val="center"/>
          </w:tcPr>
          <w:p w14:paraId="43BD579D" w14:textId="7777777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</w:p>
        </w:tc>
        <w:tc>
          <w:tcPr>
            <w:tcW w:w="1507" w:type="dxa"/>
            <w:vMerge/>
          </w:tcPr>
          <w:p w14:paraId="51D6F248" w14:textId="77777777" w:rsidR="00DC2815" w:rsidRPr="006C0439" w:rsidRDefault="00DC2815" w:rsidP="00DC281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109" w:type="dxa"/>
            <w:vAlign w:val="center"/>
          </w:tcPr>
          <w:p w14:paraId="3E19A29A" w14:textId="429C0033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109" w:type="dxa"/>
            <w:vAlign w:val="center"/>
          </w:tcPr>
          <w:p w14:paraId="787FBDBE" w14:textId="72108C99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109" w:type="dxa"/>
            <w:vAlign w:val="center"/>
          </w:tcPr>
          <w:p w14:paraId="579F0D05" w14:textId="04309342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  <w:tc>
          <w:tcPr>
            <w:tcW w:w="1027" w:type="dxa"/>
            <w:vAlign w:val="center"/>
          </w:tcPr>
          <w:p w14:paraId="0BC36158" w14:textId="07D0C27E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027" w:type="dxa"/>
            <w:vAlign w:val="center"/>
          </w:tcPr>
          <w:p w14:paraId="617A2F5A" w14:textId="2493AA26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23" w:type="dxa"/>
            <w:vAlign w:val="center"/>
          </w:tcPr>
          <w:p w14:paraId="27778D5A" w14:textId="42D7118C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</w:tr>
      <w:tr w:rsidR="006C0439" w:rsidRPr="006C0439" w14:paraId="786912DE" w14:textId="77777777" w:rsidTr="00F34630">
        <w:tc>
          <w:tcPr>
            <w:tcW w:w="2584" w:type="dxa"/>
            <w:shd w:val="clear" w:color="auto" w:fill="FFF2CC" w:themeFill="accent4" w:themeFillTint="33"/>
            <w:vAlign w:val="center"/>
          </w:tcPr>
          <w:p w14:paraId="4D31462D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april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765E1432" w14:textId="77777777" w:rsidR="00EF490A" w:rsidRPr="006C0439" w:rsidRDefault="00EF490A" w:rsidP="008A023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0:0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1239B8EE" w14:textId="7CE1996C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7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4A2D5D" w:rsidRPr="006C0439">
              <w:rPr>
                <w:rFonts w:hint="cs"/>
                <w:sz w:val="16"/>
                <w:szCs w:val="16"/>
                <w:rtl/>
              </w:rPr>
              <w:t>07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4B783231" w14:textId="758BDB27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15"/>
                <w:sz w:val="16"/>
                <w:szCs w:val="16"/>
              </w:rPr>
              <w:t>0.02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F13E4E" w:rsidRPr="006C0439">
              <w:rPr>
                <w:sz w:val="16"/>
                <w:szCs w:val="16"/>
              </w:rPr>
              <w:t>02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5D2A5053" w14:textId="026D7B2D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3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044CD8" w:rsidRPr="006C0439">
              <w:rPr>
                <w:sz w:val="16"/>
                <w:szCs w:val="16"/>
              </w:rPr>
              <w:t>03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3B5867C7" w14:textId="1F75AF66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4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BD1DE3" w:rsidRPr="006C0439">
              <w:rPr>
                <w:sz w:val="16"/>
                <w:szCs w:val="16"/>
              </w:rPr>
              <w:t>04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49921F26" w14:textId="20B6E4A5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3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CA1D53" w:rsidRPr="006C0439">
              <w:rPr>
                <w:sz w:val="16"/>
                <w:szCs w:val="16"/>
              </w:rPr>
              <w:t>03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05C1D730" w14:textId="123BCE3E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3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1B6241" w:rsidRPr="006C0439">
              <w:rPr>
                <w:sz w:val="16"/>
                <w:szCs w:val="16"/>
              </w:rPr>
              <w:t>03</w:t>
            </w:r>
          </w:p>
        </w:tc>
      </w:tr>
      <w:tr w:rsidR="006C0439" w:rsidRPr="006C0439" w14:paraId="1041BB4B" w14:textId="77777777" w:rsidTr="00F34630">
        <w:tc>
          <w:tcPr>
            <w:tcW w:w="2584" w:type="dxa"/>
            <w:shd w:val="clear" w:color="auto" w:fill="FFF2CC" w:themeFill="accent4" w:themeFillTint="33"/>
            <w:vAlign w:val="center"/>
          </w:tcPr>
          <w:p w14:paraId="7205C4F5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aurie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6261E403" w14:textId="77777777" w:rsidR="00EF490A" w:rsidRPr="006C0439" w:rsidRDefault="00EF490A" w:rsidP="008A023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2:0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60752E6A" w14:textId="113A3F2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8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4A2D5D" w:rsidRPr="006C0439">
              <w:rPr>
                <w:rFonts w:hint="cs"/>
                <w:sz w:val="16"/>
                <w:szCs w:val="16"/>
                <w:rtl/>
              </w:rPr>
              <w:t>07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0A8284DC" w14:textId="359F6BD1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7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F13E4E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4C2F920F" w14:textId="55EC9369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7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044CD8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580334BF" w14:textId="69F086C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926363" w:rsidRPr="006C0439">
              <w:rPr>
                <w:sz w:val="16"/>
                <w:szCs w:val="16"/>
              </w:rPr>
              <w:t>09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BD1DE3" w:rsidRPr="006C0439">
              <w:rPr>
                <w:sz w:val="16"/>
                <w:szCs w:val="16"/>
              </w:rPr>
              <w:t>0</w:t>
            </w:r>
            <w:r w:rsidR="00B07F12" w:rsidRPr="006C0439">
              <w:rPr>
                <w:sz w:val="16"/>
                <w:szCs w:val="16"/>
              </w:rPr>
              <w:t>8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E0B616D" w14:textId="00FAA6A8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</w:t>
            </w:r>
            <w:r w:rsidR="00926363" w:rsidRPr="006C0439">
              <w:rPr>
                <w:sz w:val="16"/>
                <w:szCs w:val="16"/>
              </w:rPr>
              <w:t>7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297B2B" w:rsidRPr="006C0439">
              <w:rPr>
                <w:sz w:val="16"/>
                <w:szCs w:val="16"/>
              </w:rPr>
              <w:t>006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65A5447F" w14:textId="341C0E92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926363" w:rsidRPr="006C0439">
              <w:rPr>
                <w:sz w:val="16"/>
                <w:szCs w:val="16"/>
              </w:rPr>
              <w:t>08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1B6241" w:rsidRPr="006C0439">
              <w:rPr>
                <w:sz w:val="16"/>
                <w:szCs w:val="16"/>
              </w:rPr>
              <w:t>0</w:t>
            </w:r>
            <w:r w:rsidR="0008769A" w:rsidRPr="006C0439">
              <w:rPr>
                <w:sz w:val="16"/>
                <w:szCs w:val="16"/>
              </w:rPr>
              <w:t>7</w:t>
            </w:r>
          </w:p>
        </w:tc>
      </w:tr>
      <w:tr w:rsidR="006C0439" w:rsidRPr="006C0439" w14:paraId="6802C493" w14:textId="77777777" w:rsidTr="00F34630">
        <w:tc>
          <w:tcPr>
            <w:tcW w:w="2584" w:type="dxa"/>
            <w:shd w:val="clear" w:color="auto" w:fill="FFF2CC" w:themeFill="accent4" w:themeFillTint="33"/>
            <w:vAlign w:val="center"/>
          </w:tcPr>
          <w:p w14:paraId="44BAE917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iris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518CDDB6" w14:textId="77777777" w:rsidR="00EF490A" w:rsidRPr="006C0439" w:rsidRDefault="00EF490A" w:rsidP="008A023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4:0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24227E76" w14:textId="07BD8C0C" w:rsidR="00EF490A" w:rsidRPr="006C0439" w:rsidRDefault="00040CF1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37.17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39352E" w:rsidRPr="006C0439">
              <w:rPr>
                <w:sz w:val="16"/>
                <w:szCs w:val="16"/>
                <w:u w:val="single"/>
              </w:rPr>
              <w:t>3.25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5A5A4B8F" w14:textId="58B4DB66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37.</w:t>
            </w:r>
            <w:r w:rsidR="00040CF1" w:rsidRPr="006C0439">
              <w:rPr>
                <w:spacing w:val="-2"/>
                <w:w w:val="120"/>
                <w:sz w:val="16"/>
                <w:szCs w:val="16"/>
              </w:rPr>
              <w:t>98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F13E4E" w:rsidRPr="006C0439">
              <w:rPr>
                <w:sz w:val="16"/>
                <w:szCs w:val="16"/>
              </w:rPr>
              <w:t>3.32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55118CDB" w14:textId="64C10379" w:rsidR="00EF490A" w:rsidRPr="006C0439" w:rsidRDefault="00040CF1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37.81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6D691C" w:rsidRPr="006C0439">
              <w:rPr>
                <w:sz w:val="16"/>
                <w:szCs w:val="16"/>
              </w:rPr>
              <w:t>3.31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1D559A95" w14:textId="5EFF95EB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8.85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B07F12" w:rsidRPr="006C0439">
              <w:rPr>
                <w:sz w:val="16"/>
                <w:szCs w:val="16"/>
              </w:rPr>
              <w:t>3.396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7818049E" w14:textId="7459B1F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8.77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297B2B" w:rsidRPr="006C0439">
              <w:rPr>
                <w:sz w:val="16"/>
                <w:szCs w:val="16"/>
              </w:rPr>
              <w:t>3.389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4C760DF8" w14:textId="2C770479" w:rsidR="00EF490A" w:rsidRPr="006C0439" w:rsidRDefault="00926363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7.14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08769A" w:rsidRPr="006C0439">
              <w:rPr>
                <w:sz w:val="16"/>
                <w:szCs w:val="16"/>
              </w:rPr>
              <w:t>3.25</w:t>
            </w:r>
          </w:p>
        </w:tc>
      </w:tr>
      <w:tr w:rsidR="006C0439" w:rsidRPr="006C0439" w14:paraId="69BAF5DD" w14:textId="77777777" w:rsidTr="00F34630">
        <w:tc>
          <w:tcPr>
            <w:tcW w:w="2584" w:type="dxa"/>
            <w:shd w:val="clear" w:color="auto" w:fill="FFF2CC" w:themeFill="accent4" w:themeFillTint="33"/>
            <w:vAlign w:val="center"/>
          </w:tcPr>
          <w:p w14:paraId="4D3C214E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16D68860" w14:textId="77777777" w:rsidR="00EF490A" w:rsidRPr="006C0439" w:rsidRDefault="00EF490A" w:rsidP="008A0234">
            <w:pPr>
              <w:jc w:val="center"/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0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3F3A98F3" w14:textId="399C15F4" w:rsidR="00EF490A" w:rsidRPr="006C0439" w:rsidRDefault="001879EE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-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460A8675" w14:textId="3DA48A84" w:rsidR="00EF490A" w:rsidRPr="006C0439" w:rsidRDefault="00040CF1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-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1CD50ABA" w14:textId="04AB3A54" w:rsidR="00EF490A" w:rsidRPr="006C0439" w:rsidRDefault="00040CF1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-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34093B57" w14:textId="0E2748FE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8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1</w:t>
            </w:r>
            <w:r w:rsidR="00B07F12" w:rsidRPr="006C0439">
              <w:rPr>
                <w:sz w:val="16"/>
                <w:szCs w:val="16"/>
              </w:rPr>
              <w:t>6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6136542B" w14:textId="557E1FD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3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1</w:t>
            </w:r>
            <w:r w:rsidR="00297B2B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7C47CE1C" w14:textId="3CFBD402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</w:t>
            </w:r>
            <w:r w:rsidR="00926363" w:rsidRPr="006C0439">
              <w:rPr>
                <w:sz w:val="16"/>
                <w:szCs w:val="16"/>
              </w:rPr>
              <w:t>12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</w:p>
        </w:tc>
      </w:tr>
      <w:tr w:rsidR="006C0439" w:rsidRPr="006C0439" w14:paraId="46782220" w14:textId="77777777" w:rsidTr="00F34630">
        <w:tc>
          <w:tcPr>
            <w:tcW w:w="2584" w:type="dxa"/>
            <w:vAlign w:val="center"/>
          </w:tcPr>
          <w:p w14:paraId="44771C7E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oleic acid</w:t>
            </w:r>
          </w:p>
        </w:tc>
        <w:tc>
          <w:tcPr>
            <w:tcW w:w="1507" w:type="dxa"/>
          </w:tcPr>
          <w:p w14:paraId="288CD542" w14:textId="77777777" w:rsidR="00EF490A" w:rsidRPr="006C0439" w:rsidRDefault="00EF490A" w:rsidP="008A0234">
            <w:pPr>
              <w:jc w:val="center"/>
              <w:rPr>
                <w:spacing w:val="-2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1</w:t>
            </w:r>
          </w:p>
        </w:tc>
        <w:tc>
          <w:tcPr>
            <w:tcW w:w="1109" w:type="dxa"/>
            <w:vAlign w:val="center"/>
          </w:tcPr>
          <w:p w14:paraId="3DDE0364" w14:textId="7368C0A9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0.</w:t>
            </w:r>
            <w:r w:rsidR="00040CF1" w:rsidRPr="006C0439">
              <w:rPr>
                <w:spacing w:val="-2"/>
                <w:w w:val="120"/>
                <w:sz w:val="16"/>
                <w:szCs w:val="16"/>
              </w:rPr>
              <w:t>10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39352E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109" w:type="dxa"/>
            <w:vAlign w:val="center"/>
          </w:tcPr>
          <w:p w14:paraId="0934F8EF" w14:textId="6A1E4855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0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9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F13E4E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109" w:type="dxa"/>
            <w:vAlign w:val="center"/>
          </w:tcPr>
          <w:p w14:paraId="503EA7FD" w14:textId="16E877CB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0.09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6D691C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027" w:type="dxa"/>
            <w:vAlign w:val="bottom"/>
          </w:tcPr>
          <w:p w14:paraId="0EBF7379" w14:textId="48E6B9A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9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A82D24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027" w:type="dxa"/>
            <w:vAlign w:val="bottom"/>
          </w:tcPr>
          <w:p w14:paraId="61BDA546" w14:textId="303365A0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297B2B" w:rsidRPr="006C0439">
              <w:rPr>
                <w:sz w:val="16"/>
                <w:szCs w:val="16"/>
              </w:rPr>
              <w:t>0</w:t>
            </w:r>
            <w:r w:rsidR="001B6241" w:rsidRPr="006C0439">
              <w:rPr>
                <w:sz w:val="16"/>
                <w:szCs w:val="16"/>
              </w:rPr>
              <w:t>9</w:t>
            </w:r>
          </w:p>
        </w:tc>
        <w:tc>
          <w:tcPr>
            <w:tcW w:w="1023" w:type="dxa"/>
            <w:vAlign w:val="bottom"/>
          </w:tcPr>
          <w:p w14:paraId="437A50BC" w14:textId="394B0C30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9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08769A" w:rsidRPr="006C0439">
              <w:rPr>
                <w:sz w:val="16"/>
                <w:szCs w:val="16"/>
              </w:rPr>
              <w:t>08</w:t>
            </w:r>
          </w:p>
        </w:tc>
      </w:tr>
      <w:tr w:rsidR="006C0439" w:rsidRPr="006C0439" w14:paraId="093742DB" w14:textId="77777777" w:rsidTr="00F34630">
        <w:tc>
          <w:tcPr>
            <w:tcW w:w="2584" w:type="dxa"/>
            <w:shd w:val="clear" w:color="auto" w:fill="FFF2CC" w:themeFill="accent4" w:themeFillTint="33"/>
            <w:vAlign w:val="center"/>
          </w:tcPr>
          <w:p w14:paraId="09C1F9B3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arg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7194F3DC" w14:textId="77777777" w:rsidR="00EF490A" w:rsidRPr="006C0439" w:rsidRDefault="00EF490A" w:rsidP="008A023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7:0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7A5C22B9" w14:textId="4C3CE1DA" w:rsidR="00EF490A" w:rsidRPr="006C0439" w:rsidRDefault="00040CF1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6.76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C73C2F" w:rsidRPr="006C0439">
              <w:rPr>
                <w:sz w:val="16"/>
                <w:szCs w:val="16"/>
              </w:rPr>
              <w:t>591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3BAD1150" w14:textId="44040091" w:rsidR="00EF490A" w:rsidRPr="006C0439" w:rsidRDefault="00040CF1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6.62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F13E4E" w:rsidRPr="006C0439">
              <w:rPr>
                <w:sz w:val="16"/>
                <w:szCs w:val="16"/>
              </w:rPr>
              <w:t>579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797DF882" w14:textId="42ECC197" w:rsidR="00EF490A" w:rsidRPr="006C0439" w:rsidRDefault="00040CF1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6.81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6D691C" w:rsidRPr="006C0439">
              <w:rPr>
                <w:sz w:val="16"/>
                <w:szCs w:val="16"/>
              </w:rPr>
              <w:t>595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70B39A3F" w14:textId="4529E6A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7.77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A82D24" w:rsidRPr="006C0439">
              <w:rPr>
                <w:sz w:val="16"/>
                <w:szCs w:val="16"/>
              </w:rPr>
              <w:t>679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35314904" w14:textId="2B186F2C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7.85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1B6241" w:rsidRPr="006C0439">
              <w:rPr>
                <w:sz w:val="16"/>
                <w:szCs w:val="16"/>
              </w:rPr>
              <w:t>686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3ECAE81C" w14:textId="37EC3A5D" w:rsidR="00EF490A" w:rsidRPr="006C0439" w:rsidRDefault="00926363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6.48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08769A" w:rsidRPr="006C0439">
              <w:rPr>
                <w:sz w:val="16"/>
                <w:szCs w:val="16"/>
              </w:rPr>
              <w:t>566</w:t>
            </w:r>
          </w:p>
        </w:tc>
      </w:tr>
      <w:tr w:rsidR="006C0439" w:rsidRPr="006C0439" w14:paraId="3DCA1925" w14:textId="77777777" w:rsidTr="00F34630">
        <w:tc>
          <w:tcPr>
            <w:tcW w:w="2584" w:type="dxa"/>
            <w:shd w:val="clear" w:color="auto" w:fill="FFF2CC" w:themeFill="accent4" w:themeFillTint="33"/>
            <w:vAlign w:val="center"/>
          </w:tcPr>
          <w:p w14:paraId="280C8661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te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038C0145" w14:textId="77777777" w:rsidR="00EF490A" w:rsidRPr="006C0439" w:rsidRDefault="00EF490A" w:rsidP="008A023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0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2D19793A" w14:textId="6AE2D20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9.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49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C73C2F" w:rsidRPr="006C0439">
              <w:rPr>
                <w:sz w:val="16"/>
                <w:szCs w:val="16"/>
              </w:rPr>
              <w:t>8</w:t>
            </w:r>
            <w:r w:rsidR="00196846" w:rsidRPr="006C0439">
              <w:rPr>
                <w:sz w:val="16"/>
                <w:szCs w:val="16"/>
              </w:rPr>
              <w:t>1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454C72A6" w14:textId="339BCB1F" w:rsidR="00EF490A" w:rsidRPr="006C0439" w:rsidRDefault="00040CF1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10.0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F13E4E" w:rsidRPr="006C0439">
              <w:rPr>
                <w:sz w:val="16"/>
                <w:szCs w:val="16"/>
              </w:rPr>
              <w:t>874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20D71636" w14:textId="74748C66" w:rsidR="00EF490A" w:rsidRPr="006C0439" w:rsidRDefault="00040CF1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10.10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EF6FBA" w:rsidRPr="006C0439">
              <w:rPr>
                <w:sz w:val="16"/>
                <w:szCs w:val="16"/>
              </w:rPr>
              <w:t>883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767BC92A" w14:textId="29B9DF50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67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6A5FE0" w:rsidRPr="006C0439">
              <w:rPr>
                <w:sz w:val="16"/>
                <w:szCs w:val="16"/>
              </w:rPr>
              <w:t>845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5E14F44" w14:textId="1014F2F9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54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1B6241" w:rsidRPr="006C0439">
              <w:rPr>
                <w:sz w:val="16"/>
                <w:szCs w:val="16"/>
              </w:rPr>
              <w:t>834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2FAA92AF" w14:textId="521E7367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</w:t>
            </w:r>
            <w:r w:rsidR="00926363" w:rsidRPr="006C0439">
              <w:rPr>
                <w:sz w:val="16"/>
                <w:szCs w:val="16"/>
              </w:rPr>
              <w:t>20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08769A" w:rsidRPr="006C0439">
              <w:rPr>
                <w:sz w:val="16"/>
                <w:szCs w:val="16"/>
              </w:rPr>
              <w:t>804</w:t>
            </w:r>
          </w:p>
        </w:tc>
      </w:tr>
      <w:tr w:rsidR="006C0439" w:rsidRPr="006C0439" w14:paraId="59A4C912" w14:textId="77777777" w:rsidTr="00F34630">
        <w:tc>
          <w:tcPr>
            <w:tcW w:w="2584" w:type="dxa"/>
            <w:vAlign w:val="center"/>
          </w:tcPr>
          <w:p w14:paraId="0D33648E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Oleic acid</w:t>
            </w:r>
          </w:p>
        </w:tc>
        <w:tc>
          <w:tcPr>
            <w:tcW w:w="1507" w:type="dxa"/>
          </w:tcPr>
          <w:p w14:paraId="07A55356" w14:textId="77777777" w:rsidR="00EF490A" w:rsidRPr="006C0439" w:rsidRDefault="00EF490A" w:rsidP="008A0234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1</w:t>
            </w:r>
          </w:p>
        </w:tc>
        <w:tc>
          <w:tcPr>
            <w:tcW w:w="1109" w:type="dxa"/>
            <w:vAlign w:val="center"/>
          </w:tcPr>
          <w:p w14:paraId="6C7AC31C" w14:textId="0DE88028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41.</w:t>
            </w:r>
            <w:r w:rsidR="00040CF1" w:rsidRPr="006C0439">
              <w:rPr>
                <w:spacing w:val="-2"/>
                <w:w w:val="115"/>
                <w:sz w:val="16"/>
                <w:szCs w:val="16"/>
              </w:rPr>
              <w:t>86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9874EB" w:rsidRPr="006C0439">
              <w:rPr>
                <w:sz w:val="16"/>
                <w:szCs w:val="16"/>
              </w:rPr>
              <w:t>3.659</w:t>
            </w:r>
          </w:p>
        </w:tc>
        <w:tc>
          <w:tcPr>
            <w:tcW w:w="1109" w:type="dxa"/>
            <w:vAlign w:val="center"/>
          </w:tcPr>
          <w:p w14:paraId="3C9C0434" w14:textId="4C206B08" w:rsidR="00EF490A" w:rsidRPr="006C0439" w:rsidRDefault="00040CF1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40.89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F13E4E" w:rsidRPr="006C0439">
              <w:rPr>
                <w:sz w:val="16"/>
                <w:szCs w:val="16"/>
              </w:rPr>
              <w:t>3</w:t>
            </w:r>
            <w:r w:rsidR="00C13714" w:rsidRPr="006C0439">
              <w:rPr>
                <w:sz w:val="16"/>
                <w:szCs w:val="16"/>
              </w:rPr>
              <w:t>.57</w:t>
            </w:r>
          </w:p>
        </w:tc>
        <w:tc>
          <w:tcPr>
            <w:tcW w:w="1109" w:type="dxa"/>
            <w:vAlign w:val="center"/>
          </w:tcPr>
          <w:p w14:paraId="485A229F" w14:textId="4C789B08" w:rsidR="00EF490A" w:rsidRPr="006C0439" w:rsidRDefault="00040CF1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20"/>
                <w:sz w:val="16"/>
                <w:szCs w:val="16"/>
              </w:rPr>
              <w:t>40.60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EF6FBA" w:rsidRPr="006C0439">
              <w:rPr>
                <w:sz w:val="16"/>
                <w:szCs w:val="16"/>
              </w:rPr>
              <w:t>3.55</w:t>
            </w:r>
          </w:p>
        </w:tc>
        <w:tc>
          <w:tcPr>
            <w:tcW w:w="1027" w:type="dxa"/>
            <w:vAlign w:val="bottom"/>
          </w:tcPr>
          <w:p w14:paraId="44EEFE89" w14:textId="0F8B6381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8.65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6A5FE0" w:rsidRPr="006C0439">
              <w:rPr>
                <w:sz w:val="16"/>
                <w:szCs w:val="16"/>
              </w:rPr>
              <w:t>3.378</w:t>
            </w:r>
          </w:p>
        </w:tc>
        <w:tc>
          <w:tcPr>
            <w:tcW w:w="1027" w:type="dxa"/>
            <w:vAlign w:val="bottom"/>
          </w:tcPr>
          <w:p w14:paraId="1FA7A045" w14:textId="34F5BC0E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8.</w:t>
            </w:r>
            <w:r w:rsidR="000F6CC5" w:rsidRPr="006C0439">
              <w:rPr>
                <w:sz w:val="16"/>
                <w:szCs w:val="16"/>
              </w:rPr>
              <w:t>70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96614F" w:rsidRPr="006C0439">
              <w:rPr>
                <w:sz w:val="16"/>
                <w:szCs w:val="16"/>
              </w:rPr>
              <w:t>3.3</w:t>
            </w:r>
            <w:r w:rsidR="00CA1D53" w:rsidRPr="006C0439">
              <w:rPr>
                <w:sz w:val="16"/>
                <w:szCs w:val="16"/>
              </w:rPr>
              <w:t>8</w:t>
            </w:r>
          </w:p>
        </w:tc>
        <w:tc>
          <w:tcPr>
            <w:tcW w:w="1023" w:type="dxa"/>
            <w:vAlign w:val="bottom"/>
          </w:tcPr>
          <w:p w14:paraId="7CBC2A04" w14:textId="55A5F79A" w:rsidR="00EF490A" w:rsidRPr="006C0439" w:rsidRDefault="00926363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42.47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9954EF" w:rsidRPr="006C0439">
              <w:rPr>
                <w:sz w:val="16"/>
                <w:szCs w:val="16"/>
              </w:rPr>
              <w:t>3.71</w:t>
            </w:r>
          </w:p>
        </w:tc>
      </w:tr>
      <w:tr w:rsidR="006C0439" w:rsidRPr="006C0439" w14:paraId="47B0259A" w14:textId="77777777" w:rsidTr="00F34630">
        <w:tc>
          <w:tcPr>
            <w:tcW w:w="2584" w:type="dxa"/>
            <w:vAlign w:val="center"/>
          </w:tcPr>
          <w:p w14:paraId="21C2ADDA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inoleic acid</w:t>
            </w:r>
          </w:p>
        </w:tc>
        <w:tc>
          <w:tcPr>
            <w:tcW w:w="1507" w:type="dxa"/>
          </w:tcPr>
          <w:p w14:paraId="449456C4" w14:textId="77777777" w:rsidR="00EF490A" w:rsidRPr="006C0439" w:rsidRDefault="00EF490A" w:rsidP="008A023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2</w:t>
            </w:r>
          </w:p>
        </w:tc>
        <w:tc>
          <w:tcPr>
            <w:tcW w:w="1109" w:type="dxa"/>
            <w:vAlign w:val="center"/>
          </w:tcPr>
          <w:p w14:paraId="09D17D7D" w14:textId="19320348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1.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29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9874EB" w:rsidRPr="006C0439">
              <w:rPr>
                <w:sz w:val="16"/>
                <w:szCs w:val="16"/>
              </w:rPr>
              <w:t>113</w:t>
            </w:r>
          </w:p>
        </w:tc>
        <w:tc>
          <w:tcPr>
            <w:tcW w:w="1109" w:type="dxa"/>
            <w:vAlign w:val="center"/>
          </w:tcPr>
          <w:p w14:paraId="44C7E78C" w14:textId="3D33B3A4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1.</w:t>
            </w:r>
            <w:r w:rsidR="00040CF1" w:rsidRPr="006C0439">
              <w:rPr>
                <w:spacing w:val="-4"/>
                <w:w w:val="125"/>
                <w:sz w:val="16"/>
                <w:szCs w:val="16"/>
              </w:rPr>
              <w:t>20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C13714" w:rsidRPr="006C0439">
              <w:rPr>
                <w:sz w:val="16"/>
                <w:szCs w:val="16"/>
              </w:rPr>
              <w:t>105</w:t>
            </w:r>
          </w:p>
        </w:tc>
        <w:tc>
          <w:tcPr>
            <w:tcW w:w="1109" w:type="dxa"/>
            <w:vAlign w:val="center"/>
          </w:tcPr>
          <w:p w14:paraId="440AB61C" w14:textId="51FC89D0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1.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28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966E87" w:rsidRPr="006C0439">
              <w:rPr>
                <w:sz w:val="16"/>
                <w:szCs w:val="16"/>
              </w:rPr>
              <w:t>112</w:t>
            </w:r>
          </w:p>
        </w:tc>
        <w:tc>
          <w:tcPr>
            <w:tcW w:w="1027" w:type="dxa"/>
            <w:vAlign w:val="bottom"/>
          </w:tcPr>
          <w:p w14:paraId="69F91840" w14:textId="1B58E1FF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18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6A5FE0" w:rsidRPr="006C0439">
              <w:rPr>
                <w:sz w:val="16"/>
                <w:szCs w:val="16"/>
              </w:rPr>
              <w:t>103</w:t>
            </w:r>
          </w:p>
        </w:tc>
        <w:tc>
          <w:tcPr>
            <w:tcW w:w="1027" w:type="dxa"/>
            <w:vAlign w:val="bottom"/>
          </w:tcPr>
          <w:p w14:paraId="1424456A" w14:textId="01E213C1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24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96614F" w:rsidRPr="006C0439">
              <w:rPr>
                <w:sz w:val="16"/>
                <w:szCs w:val="16"/>
              </w:rPr>
              <w:t>108</w:t>
            </w:r>
          </w:p>
        </w:tc>
        <w:tc>
          <w:tcPr>
            <w:tcW w:w="1023" w:type="dxa"/>
            <w:vAlign w:val="bottom"/>
          </w:tcPr>
          <w:p w14:paraId="4E87B824" w14:textId="10E3AA3D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</w:t>
            </w:r>
            <w:r w:rsidR="00926363" w:rsidRPr="006C0439">
              <w:rPr>
                <w:sz w:val="16"/>
                <w:szCs w:val="16"/>
              </w:rPr>
              <w:t>3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9954EF" w:rsidRPr="006C0439">
              <w:rPr>
                <w:sz w:val="16"/>
                <w:szCs w:val="16"/>
              </w:rPr>
              <w:t>114</w:t>
            </w:r>
          </w:p>
        </w:tc>
      </w:tr>
      <w:tr w:rsidR="006C0439" w:rsidRPr="006C0439" w14:paraId="36EF3B02" w14:textId="77777777" w:rsidTr="00F34630">
        <w:tc>
          <w:tcPr>
            <w:tcW w:w="2584" w:type="dxa"/>
            <w:vAlign w:val="center"/>
          </w:tcPr>
          <w:p w14:paraId="4B9F6DB2" w14:textId="77777777" w:rsidR="00EF490A" w:rsidRPr="006C0439" w:rsidRDefault="00EF490A" w:rsidP="008A0234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lpha-Linoleic acid</w:t>
            </w:r>
          </w:p>
        </w:tc>
        <w:tc>
          <w:tcPr>
            <w:tcW w:w="1507" w:type="dxa"/>
          </w:tcPr>
          <w:p w14:paraId="3E401CF5" w14:textId="77777777" w:rsidR="00EF490A" w:rsidRPr="006C0439" w:rsidRDefault="00EF490A" w:rsidP="008A0234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3</w:t>
            </w:r>
          </w:p>
        </w:tc>
        <w:tc>
          <w:tcPr>
            <w:tcW w:w="1109" w:type="dxa"/>
            <w:vAlign w:val="center"/>
          </w:tcPr>
          <w:p w14:paraId="3CA3ADEF" w14:textId="2EB4B082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2.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30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9874EB" w:rsidRPr="006C0439">
              <w:rPr>
                <w:sz w:val="16"/>
                <w:szCs w:val="16"/>
              </w:rPr>
              <w:t>2</w:t>
            </w:r>
            <w:r w:rsidR="00196846" w:rsidRPr="006C0439">
              <w:rPr>
                <w:sz w:val="16"/>
                <w:szCs w:val="16"/>
              </w:rPr>
              <w:t>01</w:t>
            </w:r>
          </w:p>
        </w:tc>
        <w:tc>
          <w:tcPr>
            <w:tcW w:w="1109" w:type="dxa"/>
            <w:vAlign w:val="center"/>
          </w:tcPr>
          <w:p w14:paraId="6E5475E0" w14:textId="44605A51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2.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19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C13714" w:rsidRPr="006C0439">
              <w:rPr>
                <w:sz w:val="16"/>
                <w:szCs w:val="16"/>
              </w:rPr>
              <w:t>19</w:t>
            </w:r>
            <w:r w:rsidR="00196846" w:rsidRPr="006C0439">
              <w:rPr>
                <w:sz w:val="16"/>
                <w:szCs w:val="16"/>
              </w:rPr>
              <w:t>1</w:t>
            </w:r>
          </w:p>
        </w:tc>
        <w:tc>
          <w:tcPr>
            <w:tcW w:w="1109" w:type="dxa"/>
            <w:vAlign w:val="center"/>
          </w:tcPr>
          <w:p w14:paraId="393AFA3A" w14:textId="2CE25DF9" w:rsidR="00EF490A" w:rsidRPr="006C0439" w:rsidRDefault="00EF490A" w:rsidP="008A0234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2.</w:t>
            </w:r>
            <w:r w:rsidR="00040CF1" w:rsidRPr="006C0439">
              <w:rPr>
                <w:spacing w:val="-4"/>
                <w:w w:val="120"/>
                <w:sz w:val="16"/>
                <w:szCs w:val="16"/>
              </w:rPr>
              <w:t>28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966E87" w:rsidRPr="006C0439">
              <w:rPr>
                <w:sz w:val="16"/>
                <w:szCs w:val="16"/>
              </w:rPr>
              <w:t>199</w:t>
            </w:r>
          </w:p>
        </w:tc>
        <w:tc>
          <w:tcPr>
            <w:tcW w:w="1027" w:type="dxa"/>
            <w:vAlign w:val="bottom"/>
          </w:tcPr>
          <w:p w14:paraId="269E539F" w14:textId="0536E6EA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DF1295" w:rsidRPr="006C0439">
              <w:rPr>
                <w:sz w:val="16"/>
                <w:szCs w:val="16"/>
              </w:rPr>
              <w:t>4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6A5FE0" w:rsidRPr="006C0439">
              <w:rPr>
                <w:sz w:val="16"/>
                <w:szCs w:val="16"/>
              </w:rPr>
              <w:t>2</w:t>
            </w:r>
            <w:r w:rsidR="00196846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  <w:vAlign w:val="bottom"/>
          </w:tcPr>
          <w:p w14:paraId="22FAB85B" w14:textId="6F590AC6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65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96614F" w:rsidRPr="006C0439">
              <w:rPr>
                <w:sz w:val="16"/>
                <w:szCs w:val="16"/>
              </w:rPr>
              <w:t>232</w:t>
            </w:r>
          </w:p>
        </w:tc>
        <w:tc>
          <w:tcPr>
            <w:tcW w:w="1023" w:type="dxa"/>
            <w:vAlign w:val="bottom"/>
          </w:tcPr>
          <w:p w14:paraId="077F3A60" w14:textId="3B1E1FF8" w:rsidR="00EF490A" w:rsidRPr="006C0439" w:rsidRDefault="00EF490A" w:rsidP="008A0234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</w:t>
            </w:r>
            <w:r w:rsidR="00926363" w:rsidRPr="006C0439">
              <w:rPr>
                <w:sz w:val="16"/>
                <w:szCs w:val="16"/>
              </w:rPr>
              <w:t>2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9954EF" w:rsidRPr="006C0439">
              <w:rPr>
                <w:sz w:val="16"/>
                <w:szCs w:val="16"/>
              </w:rPr>
              <w:t>192</w:t>
            </w:r>
          </w:p>
        </w:tc>
      </w:tr>
      <w:tr w:rsidR="006C0439" w:rsidRPr="006C0439" w14:paraId="6B025AFF" w14:textId="77777777" w:rsidTr="00F34630">
        <w:tc>
          <w:tcPr>
            <w:tcW w:w="2584" w:type="dxa"/>
            <w:shd w:val="clear" w:color="auto" w:fill="FFF2CC" w:themeFill="accent4" w:themeFillTint="33"/>
            <w:vAlign w:val="center"/>
          </w:tcPr>
          <w:p w14:paraId="12B7962B" w14:textId="77777777" w:rsidR="00F747B3" w:rsidRPr="006C0439" w:rsidRDefault="00F747B3" w:rsidP="00F747B3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rachid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2808AC51" w14:textId="1CE694A1" w:rsidR="00F747B3" w:rsidRPr="006C0439" w:rsidRDefault="00F747B3" w:rsidP="00F747B3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0:0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6FC757D8" w14:textId="3E6638A1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32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651E8A" w:rsidRPr="006C0439">
              <w:rPr>
                <w:sz w:val="16"/>
                <w:szCs w:val="16"/>
              </w:rPr>
              <w:t>28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4D81F10E" w14:textId="5AC0424E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35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</w:t>
            </w:r>
            <w:r w:rsidR="00C13714" w:rsidRPr="006C0439">
              <w:rPr>
                <w:sz w:val="16"/>
                <w:szCs w:val="16"/>
              </w:rPr>
              <w:t>031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0D097C08" w14:textId="7F709A23" w:rsidR="00F747B3" w:rsidRPr="006C0439" w:rsidRDefault="00F747B3" w:rsidP="00F747B3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37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BD1DE3" w:rsidRPr="006C0439">
              <w:rPr>
                <w:sz w:val="16"/>
                <w:szCs w:val="16"/>
              </w:rPr>
              <w:t>32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3FE7FF7F" w14:textId="02979129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6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D26084" w:rsidRPr="006C0439">
              <w:rPr>
                <w:sz w:val="16"/>
                <w:szCs w:val="16"/>
              </w:rPr>
              <w:t>3</w:t>
            </w:r>
            <w:r w:rsidR="00196846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424174A4" w14:textId="331DB7A2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4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96614F" w:rsidRPr="006C0439">
              <w:rPr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642498AF" w14:textId="55EC1BB3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5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8F618E" w:rsidRPr="006C0439">
              <w:rPr>
                <w:sz w:val="16"/>
                <w:szCs w:val="16"/>
              </w:rPr>
              <w:t>3</w:t>
            </w:r>
            <w:r w:rsidR="00B23C46" w:rsidRPr="006C0439">
              <w:rPr>
                <w:sz w:val="16"/>
                <w:szCs w:val="16"/>
              </w:rPr>
              <w:t>1</w:t>
            </w:r>
          </w:p>
        </w:tc>
      </w:tr>
      <w:tr w:rsidR="006C0439" w:rsidRPr="006C0439" w14:paraId="7B9419FA" w14:textId="77777777" w:rsidTr="00F34630">
        <w:tc>
          <w:tcPr>
            <w:tcW w:w="2584" w:type="dxa"/>
            <w:shd w:val="clear" w:color="auto" w:fill="FFF2CC" w:themeFill="accent4" w:themeFillTint="33"/>
            <w:vAlign w:val="center"/>
          </w:tcPr>
          <w:p w14:paraId="5469D847" w14:textId="77777777" w:rsidR="00F747B3" w:rsidRPr="006C0439" w:rsidRDefault="00F747B3" w:rsidP="00F747B3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Eicoseno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7B9B0E81" w14:textId="54E09C4F" w:rsidR="00F747B3" w:rsidRPr="006C0439" w:rsidRDefault="00F747B3" w:rsidP="00F747B3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2:0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06886E97" w14:textId="345A406D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0"/>
                <w:sz w:val="16"/>
                <w:szCs w:val="16"/>
              </w:rPr>
              <w:t>0.52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651E8A" w:rsidRPr="006C0439">
              <w:rPr>
                <w:sz w:val="16"/>
                <w:szCs w:val="16"/>
              </w:rPr>
              <w:t>46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3B0756EB" w14:textId="46916403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0.52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C13714" w:rsidRPr="006C0439">
              <w:rPr>
                <w:sz w:val="16"/>
                <w:szCs w:val="16"/>
              </w:rPr>
              <w:t>46</w:t>
            </w:r>
          </w:p>
        </w:tc>
        <w:tc>
          <w:tcPr>
            <w:tcW w:w="1109" w:type="dxa"/>
            <w:shd w:val="clear" w:color="auto" w:fill="FFF2CC" w:themeFill="accent4" w:themeFillTint="33"/>
            <w:vAlign w:val="center"/>
          </w:tcPr>
          <w:p w14:paraId="239E5AD3" w14:textId="3451C19B" w:rsidR="00F747B3" w:rsidRPr="006C0439" w:rsidRDefault="00F747B3" w:rsidP="00F747B3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4"/>
                <w:w w:val="125"/>
                <w:sz w:val="16"/>
                <w:szCs w:val="16"/>
              </w:rPr>
              <w:t>0.51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BD1DE3" w:rsidRPr="006C0439">
              <w:rPr>
                <w:sz w:val="16"/>
                <w:szCs w:val="16"/>
              </w:rPr>
              <w:t>45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0D0F283F" w14:textId="73D6777C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6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D26084" w:rsidRPr="006C0439">
              <w:rPr>
                <w:sz w:val="16"/>
                <w:szCs w:val="16"/>
              </w:rPr>
              <w:t>49</w:t>
            </w:r>
          </w:p>
        </w:tc>
        <w:tc>
          <w:tcPr>
            <w:tcW w:w="1027" w:type="dxa"/>
            <w:shd w:val="clear" w:color="auto" w:fill="FFF2CC" w:themeFill="accent4" w:themeFillTint="33"/>
            <w:vAlign w:val="bottom"/>
          </w:tcPr>
          <w:p w14:paraId="1987B954" w14:textId="6130C397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</w:t>
            </w:r>
            <w:r w:rsidR="00167674" w:rsidRPr="006C0439">
              <w:rPr>
                <w:sz w:val="16"/>
                <w:szCs w:val="16"/>
              </w:rPr>
              <w:t>4</w:t>
            </w:r>
            <w:r w:rsidR="00196846" w:rsidRPr="006C0439">
              <w:rPr>
                <w:sz w:val="16"/>
                <w:szCs w:val="16"/>
                <w:u w:val="single"/>
              </w:rPr>
              <w:t>+</w:t>
            </w:r>
            <w:r w:rsidR="00196846" w:rsidRPr="006C0439">
              <w:rPr>
                <w:sz w:val="16"/>
                <w:szCs w:val="16"/>
              </w:rPr>
              <w:t>0.0</w:t>
            </w:r>
            <w:r w:rsidR="00FF47DE" w:rsidRPr="006C0439">
              <w:rPr>
                <w:sz w:val="16"/>
                <w:szCs w:val="16"/>
              </w:rPr>
              <w:t>47</w:t>
            </w:r>
          </w:p>
        </w:tc>
        <w:tc>
          <w:tcPr>
            <w:tcW w:w="1023" w:type="dxa"/>
            <w:shd w:val="clear" w:color="auto" w:fill="FFF2CC" w:themeFill="accent4" w:themeFillTint="33"/>
            <w:vAlign w:val="bottom"/>
          </w:tcPr>
          <w:p w14:paraId="06DD8716" w14:textId="4539C0F3" w:rsidR="00F747B3" w:rsidRPr="006C0439" w:rsidRDefault="00F747B3" w:rsidP="00F747B3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2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8F618E" w:rsidRPr="006C0439">
              <w:rPr>
                <w:sz w:val="16"/>
                <w:szCs w:val="16"/>
              </w:rPr>
              <w:t>46</w:t>
            </w:r>
          </w:p>
        </w:tc>
      </w:tr>
      <w:tr w:rsidR="006C0439" w:rsidRPr="006C0439" w14:paraId="27F57124" w14:textId="77777777" w:rsidTr="00F34630">
        <w:tc>
          <w:tcPr>
            <w:tcW w:w="2584" w:type="dxa"/>
            <w:shd w:val="clear" w:color="auto" w:fill="E2EFD9" w:themeFill="accent6" w:themeFillTint="33"/>
            <w:vAlign w:val="center"/>
          </w:tcPr>
          <w:p w14:paraId="52F208D0" w14:textId="5867B0AD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2A49036F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4E157411" w14:textId="5FE70350" w:rsidR="00426AC1" w:rsidRPr="006C0439" w:rsidRDefault="00B9338A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54.</w:t>
            </w:r>
            <w:r w:rsidR="000E1A4A" w:rsidRPr="006C0439">
              <w:rPr>
                <w:spacing w:val="-4"/>
                <w:w w:val="120"/>
                <w:sz w:val="28"/>
                <w:szCs w:val="28"/>
              </w:rPr>
              <w:t>41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2812999A" w14:textId="1099A855" w:rsidR="00426AC1" w:rsidRPr="006C0439" w:rsidRDefault="00882C6F" w:rsidP="00426AC1">
            <w:pPr>
              <w:jc w:val="center"/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55.56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6C9B7239" w14:textId="110BCFBF" w:rsidR="00426AC1" w:rsidRPr="006C0439" w:rsidRDefault="008C560E" w:rsidP="00426AC1">
            <w:pPr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55.7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2279E746" w14:textId="08A99FCB" w:rsidR="00426AC1" w:rsidRPr="006C0439" w:rsidRDefault="008C560E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7.52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39AA37EE" w14:textId="1319BDC4" w:rsidR="00426AC1" w:rsidRPr="006C0439" w:rsidRDefault="006D071F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7.</w:t>
            </w:r>
            <w:r w:rsidR="00B921BE" w:rsidRPr="006C0439">
              <w:rPr>
                <w:sz w:val="28"/>
                <w:szCs w:val="28"/>
              </w:rPr>
              <w:t>27</w:t>
            </w:r>
          </w:p>
        </w:tc>
        <w:tc>
          <w:tcPr>
            <w:tcW w:w="1023" w:type="dxa"/>
            <w:shd w:val="clear" w:color="auto" w:fill="E2EFD9" w:themeFill="accent6" w:themeFillTint="33"/>
            <w:vAlign w:val="bottom"/>
          </w:tcPr>
          <w:p w14:paraId="52307496" w14:textId="3D1C0BA8" w:rsidR="00426AC1" w:rsidRPr="006C0439" w:rsidRDefault="00F00EE7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53.92</w:t>
            </w:r>
          </w:p>
        </w:tc>
      </w:tr>
      <w:tr w:rsidR="006C0439" w:rsidRPr="006C0439" w14:paraId="250354D9" w14:textId="77777777" w:rsidTr="00F34630">
        <w:tc>
          <w:tcPr>
            <w:tcW w:w="2584" w:type="dxa"/>
            <w:shd w:val="clear" w:color="auto" w:fill="E2EFD9" w:themeFill="accent6" w:themeFillTint="33"/>
            <w:vAlign w:val="center"/>
          </w:tcPr>
          <w:p w14:paraId="52A67CEB" w14:textId="1CF1C9B9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U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58133782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744564E5" w14:textId="47AB9396" w:rsidR="00426AC1" w:rsidRPr="006C0439" w:rsidRDefault="00E16629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45.55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253C89E6" w14:textId="05AB25CF" w:rsidR="00426AC1" w:rsidRPr="006C0439" w:rsidRDefault="00E16629" w:rsidP="00426AC1">
            <w:pPr>
              <w:jc w:val="center"/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44.37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1E82F4D4" w14:textId="2984F8E7" w:rsidR="00426AC1" w:rsidRPr="006C0439" w:rsidRDefault="00E16629" w:rsidP="00426AC1">
            <w:pPr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44.25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20F72C4E" w14:textId="072A115D" w:rsidR="00426AC1" w:rsidRPr="006C0439" w:rsidRDefault="00E16629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2.</w:t>
            </w:r>
            <w:r w:rsidR="00E17BD2" w:rsidRPr="006C0439">
              <w:rPr>
                <w:sz w:val="28"/>
                <w:szCs w:val="28"/>
              </w:rPr>
              <w:t>32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456B6428" w14:textId="1FC98519" w:rsidR="00426AC1" w:rsidRPr="006C0439" w:rsidRDefault="00E16629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2.</w:t>
            </w:r>
            <w:r w:rsidR="00E17BD2" w:rsidRPr="006C0439">
              <w:rPr>
                <w:sz w:val="28"/>
                <w:szCs w:val="28"/>
              </w:rPr>
              <w:t>69</w:t>
            </w:r>
          </w:p>
        </w:tc>
        <w:tc>
          <w:tcPr>
            <w:tcW w:w="1023" w:type="dxa"/>
            <w:shd w:val="clear" w:color="auto" w:fill="E2EFD9" w:themeFill="accent6" w:themeFillTint="33"/>
            <w:vAlign w:val="bottom"/>
          </w:tcPr>
          <w:p w14:paraId="43EE38BC" w14:textId="479F371E" w:rsidR="00426AC1" w:rsidRPr="006C0439" w:rsidRDefault="00E16629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46.06</w:t>
            </w:r>
          </w:p>
        </w:tc>
      </w:tr>
      <w:tr w:rsidR="006C0439" w:rsidRPr="006C0439" w14:paraId="49D85CF1" w14:textId="77777777" w:rsidTr="00F34630">
        <w:tc>
          <w:tcPr>
            <w:tcW w:w="2584" w:type="dxa"/>
            <w:shd w:val="clear" w:color="auto" w:fill="E2EFD9" w:themeFill="accent6" w:themeFillTint="33"/>
            <w:vAlign w:val="center"/>
          </w:tcPr>
          <w:p w14:paraId="7BD27D0D" w14:textId="02D46EC4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T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55145CE6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093CC318" w14:textId="56BD0FE7" w:rsidR="00426AC1" w:rsidRPr="006C0439" w:rsidRDefault="00D24AB8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99.96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7B151388" w14:textId="6E472C29" w:rsidR="00426AC1" w:rsidRPr="006C0439" w:rsidRDefault="008314E4" w:rsidP="00426AC1">
            <w:pPr>
              <w:jc w:val="center"/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99.</w:t>
            </w:r>
            <w:r w:rsidR="006566A5" w:rsidRPr="006C0439">
              <w:rPr>
                <w:spacing w:val="-4"/>
                <w:w w:val="125"/>
                <w:sz w:val="28"/>
                <w:szCs w:val="28"/>
              </w:rPr>
              <w:t>93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14:paraId="729B41DD" w14:textId="6A427CE9" w:rsidR="00426AC1" w:rsidRPr="006C0439" w:rsidRDefault="006566A5" w:rsidP="00426AC1">
            <w:pPr>
              <w:rPr>
                <w:spacing w:val="-4"/>
                <w:w w:val="125"/>
                <w:sz w:val="28"/>
                <w:szCs w:val="28"/>
              </w:rPr>
            </w:pPr>
            <w:r w:rsidRPr="006C0439">
              <w:rPr>
                <w:spacing w:val="-4"/>
                <w:w w:val="125"/>
                <w:sz w:val="28"/>
                <w:szCs w:val="28"/>
              </w:rPr>
              <w:t>99.95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493AA60F" w14:textId="5829DC07" w:rsidR="00426AC1" w:rsidRPr="006C0439" w:rsidRDefault="00AF1320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84</w:t>
            </w:r>
          </w:p>
        </w:tc>
        <w:tc>
          <w:tcPr>
            <w:tcW w:w="1027" w:type="dxa"/>
            <w:shd w:val="clear" w:color="auto" w:fill="E2EFD9" w:themeFill="accent6" w:themeFillTint="33"/>
            <w:vAlign w:val="bottom"/>
          </w:tcPr>
          <w:p w14:paraId="6A016124" w14:textId="6BE8FF3C" w:rsidR="00426AC1" w:rsidRPr="006C0439" w:rsidRDefault="005A42DD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</w:t>
            </w:r>
            <w:r w:rsidR="00540E33" w:rsidRPr="006C0439">
              <w:rPr>
                <w:sz w:val="28"/>
                <w:szCs w:val="28"/>
              </w:rPr>
              <w:t>96</w:t>
            </w:r>
          </w:p>
        </w:tc>
        <w:tc>
          <w:tcPr>
            <w:tcW w:w="1023" w:type="dxa"/>
            <w:shd w:val="clear" w:color="auto" w:fill="E2EFD9" w:themeFill="accent6" w:themeFillTint="33"/>
            <w:vAlign w:val="bottom"/>
          </w:tcPr>
          <w:p w14:paraId="51F89E29" w14:textId="7BD9775E" w:rsidR="00426AC1" w:rsidRPr="006C0439" w:rsidRDefault="005503CB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8</w:t>
            </w:r>
          </w:p>
        </w:tc>
      </w:tr>
    </w:tbl>
    <w:p w14:paraId="2291C934" w14:textId="4F926DF6" w:rsidR="00EF490A" w:rsidRPr="006C0439" w:rsidRDefault="00D272DD" w:rsidP="00EF490A">
      <w:pPr>
        <w:rPr>
          <w:sz w:val="28"/>
          <w:szCs w:val="28"/>
          <w:rtl/>
        </w:rPr>
      </w:pPr>
      <w:r w:rsidRPr="001A593D">
        <w:rPr>
          <w:sz w:val="16"/>
          <w:szCs w:val="16"/>
          <w:vertAlign w:val="superscript"/>
        </w:rPr>
        <w:t>a</w:t>
      </w:r>
      <w:r w:rsidRPr="001A593D">
        <w:rPr>
          <w:sz w:val="16"/>
          <w:szCs w:val="16"/>
        </w:rPr>
        <w:t>Values expressed as means of triplicate + Standard Deviations (SD).</w:t>
      </w:r>
    </w:p>
    <w:p w14:paraId="26D63B1F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31ED1C74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12C787E6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433F930F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174B2217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792C372E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36D322E9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5B54B985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205AAFF3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35DA5E11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56E61230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734DC427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6BEE7D03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7D7CCA45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45119AFD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30C93F67" w14:textId="77777777" w:rsidR="00B31E8E" w:rsidRPr="006C0439" w:rsidRDefault="00B31E8E" w:rsidP="00EF490A">
      <w:pPr>
        <w:ind w:right="-766"/>
        <w:rPr>
          <w:w w:val="120"/>
          <w:sz w:val="28"/>
          <w:szCs w:val="28"/>
        </w:rPr>
      </w:pPr>
    </w:p>
    <w:p w14:paraId="2250181C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6EA506AB" w14:textId="77777777" w:rsidR="002867C5" w:rsidRDefault="002867C5" w:rsidP="00EF490A">
      <w:pPr>
        <w:ind w:right="-766"/>
        <w:rPr>
          <w:w w:val="120"/>
          <w:sz w:val="28"/>
          <w:szCs w:val="28"/>
        </w:rPr>
      </w:pPr>
    </w:p>
    <w:p w14:paraId="1F5C216A" w14:textId="77777777" w:rsidR="00FD2EAD" w:rsidRPr="006C0439" w:rsidRDefault="00FD2EAD" w:rsidP="00EF490A">
      <w:pPr>
        <w:ind w:right="-766"/>
        <w:rPr>
          <w:w w:val="120"/>
          <w:sz w:val="28"/>
          <w:szCs w:val="28"/>
        </w:rPr>
      </w:pPr>
    </w:p>
    <w:p w14:paraId="63990F9F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4F169217" w14:textId="77777777" w:rsidR="002867C5" w:rsidRPr="006C0439" w:rsidRDefault="002867C5" w:rsidP="00EF490A">
      <w:pPr>
        <w:ind w:right="-766"/>
        <w:rPr>
          <w:w w:val="120"/>
          <w:sz w:val="28"/>
          <w:szCs w:val="28"/>
        </w:rPr>
      </w:pPr>
    </w:p>
    <w:p w14:paraId="4DE09EA4" w14:textId="677AB43B" w:rsidR="00EF490A" w:rsidRPr="006C0439" w:rsidRDefault="004315AD" w:rsidP="00EF490A">
      <w:pPr>
        <w:ind w:right="-766"/>
        <w:rPr>
          <w:w w:val="120"/>
          <w:sz w:val="28"/>
          <w:szCs w:val="28"/>
          <w:rtl/>
        </w:rPr>
      </w:pPr>
      <w:r w:rsidRPr="006C0439">
        <w:rPr>
          <w:w w:val="120"/>
          <w:sz w:val="28"/>
          <w:szCs w:val="28"/>
        </w:rPr>
        <w:t>S</w:t>
      </w:r>
      <w:r w:rsidR="00EF490A" w:rsidRPr="006C0439">
        <w:rPr>
          <w:w w:val="120"/>
          <w:sz w:val="28"/>
          <w:szCs w:val="28"/>
        </w:rPr>
        <w:t>8</w:t>
      </w:r>
      <w:r w:rsidR="00FD2EAD" w:rsidRPr="00FD2EAD">
        <w:rPr>
          <w:w w:val="120"/>
          <w:sz w:val="28"/>
          <w:szCs w:val="28"/>
        </w:rPr>
        <w:t xml:space="preserve"> </w:t>
      </w:r>
      <w:r w:rsidR="00FD2EAD" w:rsidRPr="006C0439">
        <w:rPr>
          <w:w w:val="120"/>
          <w:sz w:val="28"/>
          <w:szCs w:val="28"/>
        </w:rPr>
        <w:t>Table</w:t>
      </w:r>
      <w:r w:rsidR="00FD2EAD">
        <w:rPr>
          <w:w w:val="120"/>
          <w:sz w:val="28"/>
          <w:szCs w:val="28"/>
        </w:rPr>
        <w:t xml:space="preserve">. </w:t>
      </w:r>
      <w:r w:rsidR="00EF490A" w:rsidRPr="006C0439">
        <w:rPr>
          <w:spacing w:val="-2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Effect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artificial</w:t>
      </w:r>
      <w:r w:rsidR="00EF490A" w:rsidRPr="006C0439">
        <w:rPr>
          <w:spacing w:val="-1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inoculation</w:t>
      </w:r>
      <w:r w:rsidR="00EF490A" w:rsidRPr="006C0439">
        <w:rPr>
          <w:spacing w:val="-8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with</w:t>
      </w:r>
      <w:r w:rsidR="00EF490A" w:rsidRPr="006C0439">
        <w:rPr>
          <w:spacing w:val="-28"/>
          <w:w w:val="120"/>
          <w:sz w:val="28"/>
          <w:szCs w:val="28"/>
        </w:rPr>
        <w:t xml:space="preserve"> </w:t>
      </w:r>
      <w:r w:rsidR="00301E71" w:rsidRPr="006C0439">
        <w:rPr>
          <w:i/>
          <w:iCs/>
          <w:w w:val="120"/>
          <w:sz w:val="28"/>
          <w:szCs w:val="28"/>
        </w:rPr>
        <w:t>Aspergillus niger</w:t>
      </w:r>
      <w:r w:rsidR="00301E71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n</w:t>
      </w:r>
      <w:r w:rsidR="00EF490A" w:rsidRPr="006C0439">
        <w:rPr>
          <w:spacing w:val="-19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fatty</w:t>
      </w:r>
      <w:r w:rsidR="00EF490A" w:rsidRPr="006C0439">
        <w:rPr>
          <w:spacing w:val="-10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acids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9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stored</w:t>
      </w:r>
      <w:r w:rsidR="00EF490A" w:rsidRPr="006C0439">
        <w:rPr>
          <w:spacing w:val="-3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Habbashy variety</w:t>
      </w:r>
      <w:r w:rsidR="00EF490A" w:rsidRPr="006C0439">
        <w:rPr>
          <w:spacing w:val="1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of</w:t>
      </w:r>
      <w:r w:rsidR="00EF490A" w:rsidRPr="006C0439">
        <w:rPr>
          <w:spacing w:val="-7"/>
          <w:w w:val="120"/>
          <w:sz w:val="28"/>
          <w:szCs w:val="28"/>
        </w:rPr>
        <w:t xml:space="preserve"> </w:t>
      </w:r>
      <w:r w:rsidR="00EF490A" w:rsidRPr="006C0439">
        <w:rPr>
          <w:w w:val="120"/>
          <w:sz w:val="28"/>
          <w:szCs w:val="28"/>
        </w:rPr>
        <w:t>coffee beans after 9 months</w:t>
      </w:r>
    </w:p>
    <w:p w14:paraId="3D32CFBF" w14:textId="77777777" w:rsidR="00EF490A" w:rsidRPr="006C0439" w:rsidRDefault="00EF490A" w:rsidP="00EF490A">
      <w:pPr>
        <w:rPr>
          <w:w w:val="120"/>
          <w:sz w:val="28"/>
          <w:szCs w:val="28"/>
          <w:rtl/>
        </w:rPr>
      </w:pPr>
    </w:p>
    <w:tbl>
      <w:tblPr>
        <w:tblStyle w:val="a4"/>
        <w:tblW w:w="10353" w:type="dxa"/>
        <w:tblInd w:w="-714" w:type="dxa"/>
        <w:tblLook w:val="04A0" w:firstRow="1" w:lastRow="0" w:firstColumn="1" w:lastColumn="0" w:noHBand="0" w:noVBand="1"/>
      </w:tblPr>
      <w:tblGrid>
        <w:gridCol w:w="2469"/>
        <w:gridCol w:w="1507"/>
        <w:gridCol w:w="1089"/>
        <w:gridCol w:w="1115"/>
        <w:gridCol w:w="1089"/>
        <w:gridCol w:w="1028"/>
        <w:gridCol w:w="1028"/>
        <w:gridCol w:w="1028"/>
      </w:tblGrid>
      <w:tr w:rsidR="00415003" w:rsidRPr="006C0439" w14:paraId="5AD374A5" w14:textId="77777777" w:rsidTr="00EF490A">
        <w:tc>
          <w:tcPr>
            <w:tcW w:w="2469" w:type="dxa"/>
            <w:vMerge w:val="restart"/>
            <w:vAlign w:val="center"/>
          </w:tcPr>
          <w:p w14:paraId="6158A7E1" w14:textId="77777777" w:rsidR="00415003" w:rsidRPr="006C0439" w:rsidRDefault="00415003" w:rsidP="00415003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Fatty acids</w:t>
            </w:r>
          </w:p>
        </w:tc>
        <w:tc>
          <w:tcPr>
            <w:tcW w:w="1507" w:type="dxa"/>
            <w:vMerge w:val="restart"/>
            <w:vAlign w:val="center"/>
          </w:tcPr>
          <w:p w14:paraId="212D463F" w14:textId="61DD6881" w:rsidR="00415003" w:rsidRPr="006C0439" w:rsidRDefault="00415003" w:rsidP="00415003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 xml:space="preserve">No. </w:t>
            </w:r>
            <w:r w:rsidRPr="006C0439">
              <w:rPr>
                <w:sz w:val="28"/>
                <w:szCs w:val="28"/>
                <w:rtl/>
              </w:rPr>
              <w:t xml:space="preserve"> </w:t>
            </w:r>
            <w:r w:rsidRPr="006C0439">
              <w:rPr>
                <w:sz w:val="28"/>
                <w:szCs w:val="28"/>
              </w:rPr>
              <w:t>unsaturated links</w:t>
            </w:r>
          </w:p>
        </w:tc>
        <w:tc>
          <w:tcPr>
            <w:tcW w:w="3293" w:type="dxa"/>
            <w:gridSpan w:val="3"/>
            <w:vAlign w:val="center"/>
          </w:tcPr>
          <w:p w14:paraId="60EC9AC1" w14:textId="1F9A688C" w:rsidR="00415003" w:rsidRPr="006C0439" w:rsidRDefault="00415003" w:rsidP="00415003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ontrol</w:t>
            </w:r>
            <w:r>
              <w:rPr>
                <w:sz w:val="28"/>
                <w:szCs w:val="28"/>
              </w:rPr>
              <w:t xml:space="preserve"> </w:t>
            </w:r>
            <w:r w:rsidRPr="00CF08C2">
              <w:rPr>
                <w:w w:val="120"/>
                <w:sz w:val="16"/>
                <w:szCs w:val="16"/>
              </w:rPr>
              <w:t>(Mean</w:t>
            </w:r>
            <w:r w:rsidRPr="00CF08C2">
              <w:rPr>
                <w:w w:val="120"/>
                <w:sz w:val="16"/>
                <w:szCs w:val="16"/>
                <w:u w:val="single"/>
              </w:rPr>
              <w:t>+</w:t>
            </w:r>
            <w:r w:rsidRPr="00CF08C2">
              <w:rPr>
                <w:w w:val="120"/>
                <w:sz w:val="16"/>
                <w:szCs w:val="16"/>
              </w:rPr>
              <w:t>SD)</w:t>
            </w:r>
            <w:r w:rsidRPr="00CF08C2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84" w:type="dxa"/>
            <w:gridSpan w:val="3"/>
            <w:vAlign w:val="center"/>
          </w:tcPr>
          <w:p w14:paraId="6FF9BCF8" w14:textId="5251D57B" w:rsidR="00415003" w:rsidRPr="00137991" w:rsidRDefault="00415003" w:rsidP="00137991">
            <w:pPr>
              <w:pStyle w:val="a6"/>
              <w:numPr>
                <w:ilvl w:val="0"/>
                <w:numId w:val="9"/>
              </w:numPr>
              <w:jc w:val="center"/>
              <w:rPr>
                <w:i/>
                <w:iCs/>
                <w:w w:val="120"/>
                <w:sz w:val="28"/>
                <w:szCs w:val="28"/>
              </w:rPr>
            </w:pPr>
            <w:r w:rsidRPr="00137991">
              <w:rPr>
                <w:i/>
                <w:iCs/>
                <w:sz w:val="28"/>
                <w:szCs w:val="28"/>
              </w:rPr>
              <w:t xml:space="preserve">niger </w:t>
            </w:r>
            <w:r w:rsidRPr="00137991">
              <w:rPr>
                <w:w w:val="120"/>
                <w:sz w:val="16"/>
                <w:szCs w:val="16"/>
              </w:rPr>
              <w:t>(Mean</w:t>
            </w:r>
            <w:r w:rsidRPr="00137991">
              <w:rPr>
                <w:w w:val="120"/>
                <w:sz w:val="16"/>
                <w:szCs w:val="16"/>
                <w:u w:val="single"/>
              </w:rPr>
              <w:t>+</w:t>
            </w:r>
            <w:r w:rsidRPr="00137991">
              <w:rPr>
                <w:w w:val="120"/>
                <w:sz w:val="16"/>
                <w:szCs w:val="16"/>
              </w:rPr>
              <w:t>SD)</w:t>
            </w:r>
            <w:r w:rsidRPr="00137991">
              <w:rPr>
                <w:w w:val="120"/>
                <w:sz w:val="16"/>
                <w:szCs w:val="16"/>
                <w:vertAlign w:val="superscript"/>
              </w:rPr>
              <w:t>a</w:t>
            </w:r>
          </w:p>
        </w:tc>
      </w:tr>
      <w:tr w:rsidR="006C0439" w:rsidRPr="006C0439" w14:paraId="53598B20" w14:textId="77777777" w:rsidTr="008A0234">
        <w:tc>
          <w:tcPr>
            <w:tcW w:w="2469" w:type="dxa"/>
            <w:vMerge/>
            <w:vAlign w:val="center"/>
          </w:tcPr>
          <w:p w14:paraId="7D2ED633" w14:textId="7777777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</w:p>
        </w:tc>
        <w:tc>
          <w:tcPr>
            <w:tcW w:w="1507" w:type="dxa"/>
            <w:vMerge/>
          </w:tcPr>
          <w:p w14:paraId="08DC50D3" w14:textId="77777777" w:rsidR="00DC2815" w:rsidRPr="006C0439" w:rsidRDefault="00DC2815" w:rsidP="00DC281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89" w:type="dxa"/>
            <w:vAlign w:val="center"/>
          </w:tcPr>
          <w:p w14:paraId="07157085" w14:textId="4874FA7E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115" w:type="dxa"/>
            <w:vAlign w:val="center"/>
          </w:tcPr>
          <w:p w14:paraId="5C8A44D4" w14:textId="77777777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89" w:type="dxa"/>
            <w:vAlign w:val="center"/>
          </w:tcPr>
          <w:p w14:paraId="3F7F60CB" w14:textId="6FEBA2A1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  <w:tc>
          <w:tcPr>
            <w:tcW w:w="1028" w:type="dxa"/>
            <w:vAlign w:val="center"/>
          </w:tcPr>
          <w:p w14:paraId="14B1152E" w14:textId="5E45437C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0°</w:t>
            </w:r>
          </w:p>
        </w:tc>
        <w:tc>
          <w:tcPr>
            <w:tcW w:w="1028" w:type="dxa"/>
            <w:vAlign w:val="center"/>
          </w:tcPr>
          <w:p w14:paraId="6886397C" w14:textId="444AA130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°</w:t>
            </w:r>
          </w:p>
        </w:tc>
        <w:tc>
          <w:tcPr>
            <w:tcW w:w="1028" w:type="dxa"/>
            <w:vAlign w:val="center"/>
          </w:tcPr>
          <w:p w14:paraId="00583799" w14:textId="41BBDA5C" w:rsidR="00DC2815" w:rsidRPr="006C0439" w:rsidRDefault="00DC2815" w:rsidP="00DC2815">
            <w:pPr>
              <w:jc w:val="center"/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5°</w:t>
            </w:r>
          </w:p>
        </w:tc>
      </w:tr>
      <w:tr w:rsidR="006C0439" w:rsidRPr="006C0439" w14:paraId="502A5D89" w14:textId="77777777" w:rsidTr="00DE5747">
        <w:tc>
          <w:tcPr>
            <w:tcW w:w="2469" w:type="dxa"/>
            <w:shd w:val="clear" w:color="auto" w:fill="FFF2CC" w:themeFill="accent4" w:themeFillTint="33"/>
            <w:vAlign w:val="center"/>
          </w:tcPr>
          <w:p w14:paraId="2D3B1A5A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Capril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4F6EBABF" w14:textId="77777777" w:rsidR="00424B0D" w:rsidRPr="006C0439" w:rsidRDefault="00424B0D" w:rsidP="00424B0D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0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65FF193C" w14:textId="3F1DB5C2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05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415BFE" w:rsidRPr="006C0439">
              <w:rPr>
                <w:sz w:val="16"/>
                <w:szCs w:val="16"/>
              </w:rPr>
              <w:t>05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06780990" w14:textId="6AF18D7D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0</w:t>
            </w:r>
            <w:r w:rsidR="00E851F4" w:rsidRPr="006C0439">
              <w:rPr>
                <w:spacing w:val="-2"/>
                <w:w w:val="115"/>
                <w:sz w:val="16"/>
                <w:szCs w:val="16"/>
              </w:rPr>
              <w:t>8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3E7085" w:rsidRPr="006C0439">
              <w:rPr>
                <w:sz w:val="16"/>
                <w:szCs w:val="16"/>
              </w:rPr>
              <w:t>0</w:t>
            </w:r>
            <w:r w:rsidR="00A3119A" w:rsidRPr="006C0439">
              <w:rPr>
                <w:sz w:val="16"/>
                <w:szCs w:val="16"/>
              </w:rPr>
              <w:t>7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461388F8" w14:textId="54EA74E8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09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F02EB5" w:rsidRPr="006C0439">
              <w:rPr>
                <w:sz w:val="16"/>
                <w:szCs w:val="16"/>
              </w:rPr>
              <w:t>0</w:t>
            </w:r>
            <w:r w:rsidR="00F40506" w:rsidRPr="006C0439">
              <w:rPr>
                <w:sz w:val="16"/>
                <w:szCs w:val="16"/>
              </w:rPr>
              <w:t>8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767A59A6" w14:textId="1BEB9C13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8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8D561C" w:rsidRPr="006C0439">
              <w:rPr>
                <w:sz w:val="16"/>
                <w:szCs w:val="16"/>
              </w:rPr>
              <w:t>07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4ECE210D" w14:textId="54718B75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7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FD3E34" w:rsidRPr="006C0439">
              <w:rPr>
                <w:sz w:val="16"/>
                <w:szCs w:val="16"/>
              </w:rPr>
              <w:t>06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54D6D15A" w14:textId="1A411360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3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DB0D6D" w:rsidRPr="006C0439">
              <w:rPr>
                <w:sz w:val="16"/>
                <w:szCs w:val="16"/>
              </w:rPr>
              <w:t>03</w:t>
            </w:r>
          </w:p>
        </w:tc>
      </w:tr>
      <w:tr w:rsidR="006C0439" w:rsidRPr="006C0439" w14:paraId="7E3D31ED" w14:textId="77777777" w:rsidTr="00DE5747">
        <w:tc>
          <w:tcPr>
            <w:tcW w:w="2469" w:type="dxa"/>
            <w:shd w:val="clear" w:color="auto" w:fill="FFF2CC" w:themeFill="accent4" w:themeFillTint="33"/>
            <w:vAlign w:val="center"/>
          </w:tcPr>
          <w:p w14:paraId="04532392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aurie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04884081" w14:textId="77777777" w:rsidR="00424B0D" w:rsidRPr="006C0439" w:rsidRDefault="00424B0D" w:rsidP="00424B0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2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7A1F4BA2" w14:textId="0D83827B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1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341622" w:rsidRPr="006C0439">
              <w:rPr>
                <w:sz w:val="16"/>
                <w:szCs w:val="16"/>
              </w:rPr>
              <w:t>1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1DA57D97" w14:textId="4FCDD9A3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</w:t>
            </w:r>
            <w:r w:rsidR="00E851F4" w:rsidRPr="006C0439">
              <w:rPr>
                <w:spacing w:val="-2"/>
                <w:w w:val="115"/>
                <w:sz w:val="16"/>
                <w:szCs w:val="16"/>
              </w:rPr>
              <w:t>01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A3119A" w:rsidRPr="006C0439">
              <w:rPr>
                <w:sz w:val="16"/>
                <w:szCs w:val="16"/>
              </w:rPr>
              <w:t>0</w:t>
            </w:r>
            <w:r w:rsidR="00B23C46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70CFC785" w14:textId="4193D0E2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14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  <w:r w:rsidR="00F40506" w:rsidRPr="006C0439">
              <w:rPr>
                <w:sz w:val="16"/>
                <w:szCs w:val="16"/>
              </w:rPr>
              <w:t>2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6E2625F6" w14:textId="69CA894B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2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488B36E4" w14:textId="77291137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09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FD3E34" w:rsidRPr="006C0439">
              <w:rPr>
                <w:sz w:val="16"/>
                <w:szCs w:val="16"/>
              </w:rPr>
              <w:t>08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1FC5B1A8" w14:textId="4D90FABA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4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  <w:r w:rsidR="00DB0D6D" w:rsidRPr="006C0439">
              <w:rPr>
                <w:sz w:val="16"/>
                <w:szCs w:val="16"/>
              </w:rPr>
              <w:t>2</w:t>
            </w:r>
          </w:p>
        </w:tc>
      </w:tr>
      <w:tr w:rsidR="006C0439" w:rsidRPr="006C0439" w14:paraId="4271617E" w14:textId="77777777" w:rsidTr="00DE5747">
        <w:tc>
          <w:tcPr>
            <w:tcW w:w="2469" w:type="dxa"/>
            <w:shd w:val="clear" w:color="auto" w:fill="FFF2CC" w:themeFill="accent4" w:themeFillTint="33"/>
            <w:vAlign w:val="center"/>
          </w:tcPr>
          <w:p w14:paraId="0CB13E46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iris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06AEA992" w14:textId="77777777" w:rsidR="00424B0D" w:rsidRPr="006C0439" w:rsidRDefault="00424B0D" w:rsidP="00424B0D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4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75AC0AF8" w14:textId="3360A278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48.48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341622" w:rsidRPr="006C0439">
              <w:rPr>
                <w:sz w:val="16"/>
                <w:szCs w:val="16"/>
              </w:rPr>
              <w:t>4.24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642DD07D" w14:textId="55337767" w:rsidR="00424B0D" w:rsidRPr="006C0439" w:rsidRDefault="00DF155A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52.4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A3119A" w:rsidRPr="006C0439">
              <w:rPr>
                <w:sz w:val="16"/>
                <w:szCs w:val="16"/>
              </w:rPr>
              <w:t>4.59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4CA44A1D" w14:textId="0AFEF627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57.65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F40506" w:rsidRPr="006C0439">
              <w:rPr>
                <w:sz w:val="16"/>
                <w:szCs w:val="16"/>
              </w:rPr>
              <w:t>39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55BC1A4B" w14:textId="54F421E5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1.59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473954" w:rsidRPr="006C0439">
              <w:rPr>
                <w:sz w:val="16"/>
                <w:szCs w:val="16"/>
              </w:rPr>
              <w:t>4.5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2C498E55" w14:textId="12B90A4A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2.85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FD3E34" w:rsidRPr="006C0439">
              <w:rPr>
                <w:sz w:val="16"/>
                <w:szCs w:val="16"/>
              </w:rPr>
              <w:t>4.62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1CE6199D" w14:textId="4DD85378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56.51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DB0D6D" w:rsidRPr="006C0439">
              <w:rPr>
                <w:sz w:val="16"/>
                <w:szCs w:val="16"/>
              </w:rPr>
              <w:t>4.94</w:t>
            </w:r>
          </w:p>
        </w:tc>
      </w:tr>
      <w:tr w:rsidR="006C0439" w:rsidRPr="006C0439" w14:paraId="4339791C" w14:textId="77777777" w:rsidTr="00DE5747">
        <w:tc>
          <w:tcPr>
            <w:tcW w:w="2469" w:type="dxa"/>
            <w:shd w:val="clear" w:color="auto" w:fill="FFF2CC" w:themeFill="accent4" w:themeFillTint="33"/>
            <w:vAlign w:val="center"/>
          </w:tcPr>
          <w:p w14:paraId="12B6073A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6C3FF77C" w14:textId="77777777" w:rsidR="00424B0D" w:rsidRPr="006C0439" w:rsidRDefault="00424B0D" w:rsidP="00424B0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6D0651D2" w14:textId="51AE794D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-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267DD635" w14:textId="0C8BC0A4" w:rsidR="00424B0D" w:rsidRPr="006C0439" w:rsidRDefault="00DF155A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w w:val="120"/>
                <w:sz w:val="16"/>
                <w:szCs w:val="16"/>
              </w:rPr>
              <w:t>-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448F7EE7" w14:textId="660D0BC6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58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F40506" w:rsidRPr="006C0439">
              <w:rPr>
                <w:sz w:val="16"/>
                <w:szCs w:val="16"/>
              </w:rPr>
              <w:t>5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500440FA" w14:textId="7D6EFC3C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3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4E3DA796" w14:textId="66CA17D2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3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  <w:r w:rsidR="005449BC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2E530D7E" w14:textId="0A7F10C3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4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A30C58" w:rsidRPr="006C0439">
              <w:rPr>
                <w:sz w:val="16"/>
                <w:szCs w:val="16"/>
              </w:rPr>
              <w:t>2</w:t>
            </w:r>
          </w:p>
        </w:tc>
      </w:tr>
      <w:tr w:rsidR="006C0439" w:rsidRPr="006C0439" w14:paraId="736C69DC" w14:textId="77777777" w:rsidTr="008A0234">
        <w:tc>
          <w:tcPr>
            <w:tcW w:w="2469" w:type="dxa"/>
            <w:vAlign w:val="center"/>
          </w:tcPr>
          <w:p w14:paraId="0EE7F4F3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Palmitoleic acid</w:t>
            </w:r>
          </w:p>
        </w:tc>
        <w:tc>
          <w:tcPr>
            <w:tcW w:w="1507" w:type="dxa"/>
          </w:tcPr>
          <w:p w14:paraId="73ACD695" w14:textId="77777777" w:rsidR="00424B0D" w:rsidRPr="006C0439" w:rsidRDefault="00424B0D" w:rsidP="00424B0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6:1</w:t>
            </w:r>
          </w:p>
        </w:tc>
        <w:tc>
          <w:tcPr>
            <w:tcW w:w="1089" w:type="dxa"/>
            <w:vAlign w:val="center"/>
          </w:tcPr>
          <w:p w14:paraId="48B0F6D5" w14:textId="6763F7F7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2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115" w:type="dxa"/>
            <w:vAlign w:val="center"/>
          </w:tcPr>
          <w:p w14:paraId="47FA2803" w14:textId="327886F5" w:rsidR="00424B0D" w:rsidRPr="006C0439" w:rsidRDefault="00F406E4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13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  <w:r w:rsidR="00A3119A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89" w:type="dxa"/>
            <w:vAlign w:val="center"/>
          </w:tcPr>
          <w:p w14:paraId="62DDE4BD" w14:textId="68CCD5D3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14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902D7F" w:rsidRPr="006C0439">
              <w:rPr>
                <w:sz w:val="16"/>
                <w:szCs w:val="16"/>
              </w:rPr>
              <w:t>22</w:t>
            </w:r>
          </w:p>
        </w:tc>
        <w:tc>
          <w:tcPr>
            <w:tcW w:w="1028" w:type="dxa"/>
            <w:vAlign w:val="bottom"/>
          </w:tcPr>
          <w:p w14:paraId="759D04D8" w14:textId="18C2853F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3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</w:p>
        </w:tc>
        <w:tc>
          <w:tcPr>
            <w:tcW w:w="1028" w:type="dxa"/>
            <w:vAlign w:val="bottom"/>
          </w:tcPr>
          <w:p w14:paraId="23CFB8AC" w14:textId="572CE8F5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5449BC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028" w:type="dxa"/>
            <w:vAlign w:val="bottom"/>
          </w:tcPr>
          <w:p w14:paraId="72EC6F08" w14:textId="47B2C0BC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4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  <w:r w:rsidR="00A30C58" w:rsidRPr="006C0439">
              <w:rPr>
                <w:sz w:val="16"/>
                <w:szCs w:val="16"/>
              </w:rPr>
              <w:t>2</w:t>
            </w:r>
          </w:p>
        </w:tc>
      </w:tr>
      <w:tr w:rsidR="006C0439" w:rsidRPr="006C0439" w14:paraId="3B0F8961" w14:textId="77777777" w:rsidTr="00DE5747">
        <w:tc>
          <w:tcPr>
            <w:tcW w:w="2469" w:type="dxa"/>
            <w:shd w:val="clear" w:color="auto" w:fill="FFF2CC" w:themeFill="accent4" w:themeFillTint="33"/>
            <w:vAlign w:val="center"/>
          </w:tcPr>
          <w:p w14:paraId="212602C0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Marg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4A4453E5" w14:textId="77777777" w:rsidR="00424B0D" w:rsidRPr="006C0439" w:rsidRDefault="00424B0D" w:rsidP="00424B0D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7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3A53515B" w14:textId="09ED68F3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8.82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341622" w:rsidRPr="006C0439">
              <w:rPr>
                <w:sz w:val="16"/>
                <w:szCs w:val="16"/>
                <w:u w:val="single"/>
              </w:rPr>
              <w:t>771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2964EFBE" w14:textId="01A7E582" w:rsidR="00424B0D" w:rsidRPr="006C0439" w:rsidRDefault="00F406E4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9.32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F02EB5" w:rsidRPr="006C0439">
              <w:rPr>
                <w:sz w:val="16"/>
                <w:szCs w:val="16"/>
              </w:rPr>
              <w:t>815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204E2424" w14:textId="1E80404B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0.47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902D7F" w:rsidRPr="006C0439">
              <w:rPr>
                <w:sz w:val="16"/>
                <w:szCs w:val="16"/>
              </w:rPr>
              <w:t>915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70CD43EE" w14:textId="4B794F63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33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473954" w:rsidRPr="006C0439">
              <w:rPr>
                <w:sz w:val="16"/>
                <w:szCs w:val="16"/>
              </w:rPr>
              <w:t>82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0DB3ECE9" w14:textId="01E65A4A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9.57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5449BC" w:rsidRPr="006C0439">
              <w:rPr>
                <w:sz w:val="16"/>
                <w:szCs w:val="16"/>
              </w:rPr>
              <w:t>84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4A946C67" w14:textId="2523AD26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0.07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A30C58" w:rsidRPr="006C0439">
              <w:rPr>
                <w:sz w:val="16"/>
                <w:szCs w:val="16"/>
              </w:rPr>
              <w:t>88</w:t>
            </w:r>
          </w:p>
        </w:tc>
      </w:tr>
      <w:tr w:rsidR="006C0439" w:rsidRPr="006C0439" w14:paraId="50ACD441" w14:textId="77777777" w:rsidTr="00DE5747">
        <w:tc>
          <w:tcPr>
            <w:tcW w:w="2469" w:type="dxa"/>
            <w:shd w:val="clear" w:color="auto" w:fill="FFF2CC" w:themeFill="accent4" w:themeFillTint="33"/>
            <w:vAlign w:val="center"/>
          </w:tcPr>
          <w:p w14:paraId="5E161F89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tear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11C4A7AF" w14:textId="77777777" w:rsidR="00424B0D" w:rsidRPr="006C0439" w:rsidRDefault="00424B0D" w:rsidP="00424B0D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4061A10B" w14:textId="5383787B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1.5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341622" w:rsidRPr="006C0439">
              <w:rPr>
                <w:sz w:val="16"/>
                <w:szCs w:val="16"/>
              </w:rPr>
              <w:t>1.0</w:t>
            </w:r>
            <w:r w:rsidR="00D64871" w:rsidRPr="006C0439">
              <w:rPr>
                <w:sz w:val="16"/>
                <w:szCs w:val="16"/>
              </w:rPr>
              <w:t>1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7C6BECDF" w14:textId="199541D7" w:rsidR="00424B0D" w:rsidRPr="006C0439" w:rsidRDefault="009303C6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1.84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31148E" w:rsidRPr="006C0439">
              <w:rPr>
                <w:sz w:val="16"/>
                <w:szCs w:val="16"/>
              </w:rPr>
              <w:t>1.0</w:t>
            </w:r>
            <w:r w:rsidR="00F02EB5" w:rsidRPr="006C0439">
              <w:rPr>
                <w:sz w:val="16"/>
                <w:szCs w:val="16"/>
              </w:rPr>
              <w:t>4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536B2AF6" w14:textId="75078789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2.30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90601E" w:rsidRPr="006C0439">
              <w:rPr>
                <w:sz w:val="16"/>
                <w:szCs w:val="16"/>
              </w:rPr>
              <w:t>1.08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515BF443" w14:textId="0F54FADB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1.25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FB2D69" w:rsidRPr="006C0439">
              <w:rPr>
                <w:sz w:val="16"/>
                <w:szCs w:val="16"/>
              </w:rPr>
              <w:t>983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4FB68076" w14:textId="2C2B491F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1.39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C26464" w:rsidRPr="006C0439">
              <w:rPr>
                <w:sz w:val="16"/>
                <w:szCs w:val="16"/>
              </w:rPr>
              <w:t>996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276B0BB5" w14:textId="76967596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2.01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A30C58" w:rsidRPr="006C0439">
              <w:rPr>
                <w:sz w:val="16"/>
                <w:szCs w:val="16"/>
              </w:rPr>
              <w:t>1.0</w:t>
            </w:r>
            <w:r w:rsidR="008472B0" w:rsidRPr="006C0439">
              <w:rPr>
                <w:sz w:val="16"/>
                <w:szCs w:val="16"/>
              </w:rPr>
              <w:t>5</w:t>
            </w:r>
          </w:p>
        </w:tc>
      </w:tr>
      <w:tr w:rsidR="006C0439" w:rsidRPr="006C0439" w14:paraId="4F4B9452" w14:textId="77777777" w:rsidTr="008A0234">
        <w:tc>
          <w:tcPr>
            <w:tcW w:w="2469" w:type="dxa"/>
            <w:vAlign w:val="center"/>
          </w:tcPr>
          <w:p w14:paraId="11578F9E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Oleic acid</w:t>
            </w:r>
          </w:p>
        </w:tc>
        <w:tc>
          <w:tcPr>
            <w:tcW w:w="1507" w:type="dxa"/>
          </w:tcPr>
          <w:p w14:paraId="672D573E" w14:textId="77777777" w:rsidR="00424B0D" w:rsidRPr="006C0439" w:rsidRDefault="00424B0D" w:rsidP="00424B0D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1</w:t>
            </w:r>
          </w:p>
        </w:tc>
        <w:tc>
          <w:tcPr>
            <w:tcW w:w="1089" w:type="dxa"/>
            <w:vAlign w:val="center"/>
          </w:tcPr>
          <w:p w14:paraId="5178E43A" w14:textId="3CE2E542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27.02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3E7085" w:rsidRPr="006C0439">
              <w:rPr>
                <w:sz w:val="16"/>
                <w:szCs w:val="16"/>
              </w:rPr>
              <w:t>2.36</w:t>
            </w:r>
          </w:p>
        </w:tc>
        <w:tc>
          <w:tcPr>
            <w:tcW w:w="1115" w:type="dxa"/>
            <w:vAlign w:val="center"/>
          </w:tcPr>
          <w:p w14:paraId="25D864D5" w14:textId="0CDBE77B" w:rsidR="00424B0D" w:rsidRPr="006C0439" w:rsidRDefault="009303C6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21.0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31148E" w:rsidRPr="006C0439">
              <w:rPr>
                <w:sz w:val="16"/>
                <w:szCs w:val="16"/>
              </w:rPr>
              <w:t>1.84</w:t>
            </w:r>
          </w:p>
        </w:tc>
        <w:tc>
          <w:tcPr>
            <w:tcW w:w="1089" w:type="dxa"/>
            <w:vAlign w:val="center"/>
          </w:tcPr>
          <w:p w14:paraId="79A0F819" w14:textId="2B101479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13.25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90601E" w:rsidRPr="006C0439">
              <w:rPr>
                <w:sz w:val="16"/>
                <w:szCs w:val="16"/>
              </w:rPr>
              <w:t>1.16</w:t>
            </w:r>
          </w:p>
        </w:tc>
        <w:tc>
          <w:tcPr>
            <w:tcW w:w="1028" w:type="dxa"/>
            <w:vAlign w:val="bottom"/>
          </w:tcPr>
          <w:p w14:paraId="2F5AC42E" w14:textId="7243A749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2.24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FB2D69" w:rsidRPr="006C0439">
              <w:rPr>
                <w:sz w:val="16"/>
                <w:szCs w:val="16"/>
              </w:rPr>
              <w:t>1.94</w:t>
            </w:r>
          </w:p>
        </w:tc>
        <w:tc>
          <w:tcPr>
            <w:tcW w:w="1028" w:type="dxa"/>
            <w:vAlign w:val="bottom"/>
          </w:tcPr>
          <w:p w14:paraId="4824DE2B" w14:textId="5507CB6E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0.65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C26464" w:rsidRPr="006C0439">
              <w:rPr>
                <w:sz w:val="16"/>
                <w:szCs w:val="16"/>
              </w:rPr>
              <w:t>1.81</w:t>
            </w:r>
          </w:p>
        </w:tc>
        <w:tc>
          <w:tcPr>
            <w:tcW w:w="1028" w:type="dxa"/>
            <w:vAlign w:val="bottom"/>
          </w:tcPr>
          <w:p w14:paraId="496C0012" w14:textId="6CADA7C8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1.68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8472B0" w:rsidRPr="006C0439">
              <w:rPr>
                <w:sz w:val="16"/>
                <w:szCs w:val="16"/>
              </w:rPr>
              <w:t>1.02</w:t>
            </w:r>
          </w:p>
        </w:tc>
      </w:tr>
      <w:tr w:rsidR="006C0439" w:rsidRPr="006C0439" w14:paraId="044EE241" w14:textId="77777777" w:rsidTr="008A0234">
        <w:tc>
          <w:tcPr>
            <w:tcW w:w="2469" w:type="dxa"/>
            <w:vAlign w:val="center"/>
          </w:tcPr>
          <w:p w14:paraId="2185E934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Linoleic acid</w:t>
            </w:r>
          </w:p>
        </w:tc>
        <w:tc>
          <w:tcPr>
            <w:tcW w:w="1507" w:type="dxa"/>
          </w:tcPr>
          <w:p w14:paraId="29503A72" w14:textId="77777777" w:rsidR="00424B0D" w:rsidRPr="006C0439" w:rsidRDefault="00424B0D" w:rsidP="00424B0D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2</w:t>
            </w:r>
          </w:p>
        </w:tc>
        <w:tc>
          <w:tcPr>
            <w:tcW w:w="1089" w:type="dxa"/>
            <w:vAlign w:val="center"/>
          </w:tcPr>
          <w:p w14:paraId="05DEF6FE" w14:textId="285EA2B2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39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3E7085" w:rsidRPr="006C0439">
              <w:rPr>
                <w:sz w:val="16"/>
                <w:szCs w:val="16"/>
              </w:rPr>
              <w:t>34</w:t>
            </w:r>
          </w:p>
        </w:tc>
        <w:tc>
          <w:tcPr>
            <w:tcW w:w="1115" w:type="dxa"/>
            <w:vAlign w:val="center"/>
          </w:tcPr>
          <w:p w14:paraId="55B61E00" w14:textId="1E344D02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</w:t>
            </w:r>
            <w:r w:rsidR="007070E0" w:rsidRPr="006C0439">
              <w:rPr>
                <w:spacing w:val="-2"/>
                <w:w w:val="115"/>
                <w:sz w:val="16"/>
                <w:szCs w:val="16"/>
              </w:rPr>
              <w:t>29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31148E" w:rsidRPr="006C0439">
              <w:rPr>
                <w:sz w:val="16"/>
                <w:szCs w:val="16"/>
              </w:rPr>
              <w:t>25</w:t>
            </w:r>
          </w:p>
        </w:tc>
        <w:tc>
          <w:tcPr>
            <w:tcW w:w="1089" w:type="dxa"/>
            <w:vAlign w:val="center"/>
          </w:tcPr>
          <w:p w14:paraId="46A9DAE3" w14:textId="36132438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10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90601E" w:rsidRPr="006C0439">
              <w:rPr>
                <w:sz w:val="16"/>
                <w:szCs w:val="16"/>
              </w:rPr>
              <w:t>09</w:t>
            </w:r>
          </w:p>
        </w:tc>
        <w:tc>
          <w:tcPr>
            <w:tcW w:w="1028" w:type="dxa"/>
            <w:vAlign w:val="bottom"/>
          </w:tcPr>
          <w:p w14:paraId="7D3F1E16" w14:textId="692AB898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3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223743" w:rsidRPr="006C0439">
              <w:rPr>
                <w:sz w:val="16"/>
                <w:szCs w:val="16"/>
              </w:rPr>
              <w:t>32</w:t>
            </w:r>
          </w:p>
        </w:tc>
        <w:tc>
          <w:tcPr>
            <w:tcW w:w="1028" w:type="dxa"/>
            <w:vAlign w:val="bottom"/>
          </w:tcPr>
          <w:p w14:paraId="79723A35" w14:textId="173F1C9C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2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C26464" w:rsidRPr="006C0439">
              <w:rPr>
                <w:sz w:val="16"/>
                <w:szCs w:val="16"/>
              </w:rPr>
              <w:t>23</w:t>
            </w:r>
          </w:p>
        </w:tc>
        <w:tc>
          <w:tcPr>
            <w:tcW w:w="1028" w:type="dxa"/>
            <w:vAlign w:val="bottom"/>
          </w:tcPr>
          <w:p w14:paraId="2E300C26" w14:textId="5D0A9A6B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1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  <w:r w:rsidR="008472B0" w:rsidRPr="006C0439">
              <w:rPr>
                <w:sz w:val="16"/>
                <w:szCs w:val="16"/>
              </w:rPr>
              <w:t>4</w:t>
            </w:r>
          </w:p>
        </w:tc>
      </w:tr>
      <w:tr w:rsidR="006C0439" w:rsidRPr="006C0439" w14:paraId="6C1A0C3D" w14:textId="77777777" w:rsidTr="008A0234">
        <w:tc>
          <w:tcPr>
            <w:tcW w:w="2469" w:type="dxa"/>
            <w:vAlign w:val="center"/>
          </w:tcPr>
          <w:p w14:paraId="614A7FEC" w14:textId="77777777" w:rsidR="00424B0D" w:rsidRPr="006C0439" w:rsidRDefault="00424B0D" w:rsidP="00424B0D">
            <w:pPr>
              <w:rPr>
                <w:w w:val="120"/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lpha-Linoleic acid</w:t>
            </w:r>
          </w:p>
        </w:tc>
        <w:tc>
          <w:tcPr>
            <w:tcW w:w="1507" w:type="dxa"/>
          </w:tcPr>
          <w:p w14:paraId="021A764D" w14:textId="77777777" w:rsidR="00424B0D" w:rsidRPr="006C0439" w:rsidRDefault="00424B0D" w:rsidP="00424B0D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18:3</w:t>
            </w:r>
          </w:p>
        </w:tc>
        <w:tc>
          <w:tcPr>
            <w:tcW w:w="1089" w:type="dxa"/>
            <w:vAlign w:val="center"/>
          </w:tcPr>
          <w:p w14:paraId="4C391B39" w14:textId="2BD0704C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2.10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D64871" w:rsidRPr="006C0439">
              <w:rPr>
                <w:sz w:val="16"/>
                <w:szCs w:val="16"/>
              </w:rPr>
              <w:t>184</w:t>
            </w:r>
          </w:p>
        </w:tc>
        <w:tc>
          <w:tcPr>
            <w:tcW w:w="1115" w:type="dxa"/>
            <w:vAlign w:val="center"/>
          </w:tcPr>
          <w:p w14:paraId="45D63CD7" w14:textId="7B402471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3.</w:t>
            </w:r>
            <w:r w:rsidR="007070E0" w:rsidRPr="006C0439">
              <w:rPr>
                <w:spacing w:val="-2"/>
                <w:w w:val="115"/>
                <w:sz w:val="16"/>
                <w:szCs w:val="16"/>
              </w:rPr>
              <w:t>28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726D02" w:rsidRPr="006C0439">
              <w:rPr>
                <w:sz w:val="16"/>
                <w:szCs w:val="16"/>
              </w:rPr>
              <w:t>287</w:t>
            </w:r>
          </w:p>
        </w:tc>
        <w:tc>
          <w:tcPr>
            <w:tcW w:w="1089" w:type="dxa"/>
            <w:vAlign w:val="center"/>
          </w:tcPr>
          <w:p w14:paraId="46E8DA7F" w14:textId="46FF7569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3.83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6D5B05" w:rsidRPr="006C0439">
              <w:rPr>
                <w:sz w:val="16"/>
                <w:szCs w:val="16"/>
              </w:rPr>
              <w:t>335</w:t>
            </w:r>
          </w:p>
        </w:tc>
        <w:tc>
          <w:tcPr>
            <w:tcW w:w="1028" w:type="dxa"/>
            <w:vAlign w:val="bottom"/>
          </w:tcPr>
          <w:p w14:paraId="6E132488" w14:textId="6CF8060A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.3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223743" w:rsidRPr="006C0439">
              <w:rPr>
                <w:sz w:val="16"/>
                <w:szCs w:val="16"/>
              </w:rPr>
              <w:t>294</w:t>
            </w:r>
          </w:p>
        </w:tc>
        <w:tc>
          <w:tcPr>
            <w:tcW w:w="1028" w:type="dxa"/>
            <w:vAlign w:val="bottom"/>
          </w:tcPr>
          <w:p w14:paraId="6F6D72E9" w14:textId="27276A2F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2.4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0F0710" w:rsidRPr="006C0439">
              <w:rPr>
                <w:sz w:val="16"/>
                <w:szCs w:val="16"/>
              </w:rPr>
              <w:t>215</w:t>
            </w:r>
          </w:p>
        </w:tc>
        <w:tc>
          <w:tcPr>
            <w:tcW w:w="1028" w:type="dxa"/>
            <w:vAlign w:val="bottom"/>
          </w:tcPr>
          <w:p w14:paraId="54DE3813" w14:textId="2793E905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3.68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</w:t>
            </w:r>
            <w:r w:rsidR="008472B0" w:rsidRPr="006C0439">
              <w:rPr>
                <w:sz w:val="16"/>
                <w:szCs w:val="16"/>
              </w:rPr>
              <w:t>322</w:t>
            </w:r>
          </w:p>
        </w:tc>
      </w:tr>
      <w:tr w:rsidR="006C0439" w:rsidRPr="006C0439" w14:paraId="232BB6E1" w14:textId="77777777" w:rsidTr="00DE5747">
        <w:tc>
          <w:tcPr>
            <w:tcW w:w="2469" w:type="dxa"/>
            <w:shd w:val="clear" w:color="auto" w:fill="FFF2CC" w:themeFill="accent4" w:themeFillTint="33"/>
            <w:vAlign w:val="center"/>
          </w:tcPr>
          <w:p w14:paraId="3E546A1C" w14:textId="77777777" w:rsidR="00424B0D" w:rsidRPr="006C0439" w:rsidRDefault="00424B0D" w:rsidP="00424B0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Arachid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47778804" w14:textId="5833710B" w:rsidR="00424B0D" w:rsidRPr="006C0439" w:rsidRDefault="00424B0D" w:rsidP="00424B0D">
            <w:pPr>
              <w:jc w:val="center"/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0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4FA9E51B" w14:textId="3CB8BAD9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45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D64871" w:rsidRPr="006C0439">
              <w:rPr>
                <w:sz w:val="16"/>
                <w:szCs w:val="16"/>
              </w:rPr>
              <w:t>39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43C72CFA" w14:textId="0C1FFDD5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4</w:t>
            </w:r>
            <w:r w:rsidR="007070E0" w:rsidRPr="006C0439">
              <w:rPr>
                <w:spacing w:val="-2"/>
                <w:w w:val="115"/>
                <w:sz w:val="16"/>
                <w:szCs w:val="16"/>
              </w:rPr>
              <w:t>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726D02" w:rsidRPr="006C0439">
              <w:rPr>
                <w:sz w:val="16"/>
                <w:szCs w:val="16"/>
              </w:rPr>
              <w:t>4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4B154970" w14:textId="514809B8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47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6D5B05" w:rsidRPr="006C0439">
              <w:rPr>
                <w:sz w:val="16"/>
                <w:szCs w:val="16"/>
              </w:rPr>
              <w:t>4</w:t>
            </w:r>
            <w:r w:rsidR="00B23C46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0AAF26A2" w14:textId="020C908B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7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223743" w:rsidRPr="006C0439">
              <w:rPr>
                <w:sz w:val="16"/>
                <w:szCs w:val="16"/>
              </w:rPr>
              <w:t>4</w:t>
            </w:r>
            <w:r w:rsidR="00B23C46" w:rsidRPr="006C0439">
              <w:rPr>
                <w:sz w:val="16"/>
                <w:szCs w:val="16"/>
              </w:rPr>
              <w:t>1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7C69B943" w14:textId="081CA849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44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0F0710" w:rsidRPr="006C0439">
              <w:rPr>
                <w:sz w:val="16"/>
                <w:szCs w:val="16"/>
              </w:rPr>
              <w:t>38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7EF54A2E" w14:textId="3F427B40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51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2F3F1B" w:rsidRPr="006C0439">
              <w:rPr>
                <w:sz w:val="16"/>
                <w:szCs w:val="16"/>
              </w:rPr>
              <w:t>4</w:t>
            </w:r>
            <w:r w:rsidR="00B23C46" w:rsidRPr="006C0439">
              <w:rPr>
                <w:sz w:val="16"/>
                <w:szCs w:val="16"/>
              </w:rPr>
              <w:t>1</w:t>
            </w:r>
          </w:p>
        </w:tc>
      </w:tr>
      <w:tr w:rsidR="006C0439" w:rsidRPr="006C0439" w14:paraId="4CC75CFE" w14:textId="77777777" w:rsidTr="00DE5747">
        <w:tc>
          <w:tcPr>
            <w:tcW w:w="2469" w:type="dxa"/>
            <w:shd w:val="clear" w:color="auto" w:fill="FFF2CC" w:themeFill="accent4" w:themeFillTint="33"/>
            <w:vAlign w:val="center"/>
          </w:tcPr>
          <w:p w14:paraId="5F13AC6E" w14:textId="77777777" w:rsidR="00424B0D" w:rsidRPr="006C0439" w:rsidRDefault="00424B0D" w:rsidP="00424B0D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Eicosenoic acid</w:t>
            </w:r>
          </w:p>
        </w:tc>
        <w:tc>
          <w:tcPr>
            <w:tcW w:w="1507" w:type="dxa"/>
            <w:shd w:val="clear" w:color="auto" w:fill="FFF2CC" w:themeFill="accent4" w:themeFillTint="33"/>
          </w:tcPr>
          <w:p w14:paraId="10CAD7DF" w14:textId="48848FAF" w:rsidR="00424B0D" w:rsidRPr="006C0439" w:rsidRDefault="00424B0D" w:rsidP="00424B0D">
            <w:pPr>
              <w:jc w:val="center"/>
              <w:rPr>
                <w:sz w:val="28"/>
                <w:szCs w:val="28"/>
              </w:rPr>
            </w:pPr>
            <w:r w:rsidRPr="006C0439">
              <w:rPr>
                <w:spacing w:val="-4"/>
                <w:w w:val="120"/>
                <w:sz w:val="28"/>
                <w:szCs w:val="28"/>
              </w:rPr>
              <w:t>C22:0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50C84CAB" w14:textId="17C07F85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87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D64871" w:rsidRPr="006C0439">
              <w:rPr>
                <w:sz w:val="16"/>
                <w:szCs w:val="16"/>
              </w:rPr>
              <w:t>76</w:t>
            </w:r>
          </w:p>
        </w:tc>
        <w:tc>
          <w:tcPr>
            <w:tcW w:w="1115" w:type="dxa"/>
            <w:shd w:val="clear" w:color="auto" w:fill="FFF2CC" w:themeFill="accent4" w:themeFillTint="33"/>
            <w:vAlign w:val="center"/>
          </w:tcPr>
          <w:p w14:paraId="2F3220FA" w14:textId="0AFCA831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9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A3119A" w:rsidRPr="006C0439">
              <w:rPr>
                <w:sz w:val="16"/>
                <w:szCs w:val="16"/>
              </w:rPr>
              <w:t>79</w:t>
            </w:r>
          </w:p>
        </w:tc>
        <w:tc>
          <w:tcPr>
            <w:tcW w:w="1089" w:type="dxa"/>
            <w:shd w:val="clear" w:color="auto" w:fill="FFF2CC" w:themeFill="accent4" w:themeFillTint="33"/>
            <w:vAlign w:val="center"/>
          </w:tcPr>
          <w:p w14:paraId="3127DD08" w14:textId="36D2CD93" w:rsidR="00424B0D" w:rsidRPr="006C0439" w:rsidRDefault="00424B0D" w:rsidP="00424B0D">
            <w:pPr>
              <w:rPr>
                <w:w w:val="120"/>
                <w:sz w:val="16"/>
                <w:szCs w:val="16"/>
              </w:rPr>
            </w:pPr>
            <w:r w:rsidRPr="006C0439">
              <w:rPr>
                <w:spacing w:val="-2"/>
                <w:w w:val="115"/>
                <w:sz w:val="16"/>
                <w:szCs w:val="16"/>
              </w:rPr>
              <w:t>0.95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8D561C" w:rsidRPr="006C0439">
              <w:rPr>
                <w:sz w:val="16"/>
                <w:szCs w:val="16"/>
              </w:rPr>
              <w:t>83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615736F3" w14:textId="0E0F6881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89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223743" w:rsidRPr="006C0439">
              <w:rPr>
                <w:sz w:val="16"/>
                <w:szCs w:val="16"/>
              </w:rPr>
              <w:t>78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69E3E736" w14:textId="0F01087B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0.86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</w:t>
            </w:r>
            <w:r w:rsidR="000F0710" w:rsidRPr="006C0439">
              <w:rPr>
                <w:sz w:val="16"/>
                <w:szCs w:val="16"/>
              </w:rPr>
              <w:t>75</w:t>
            </w:r>
          </w:p>
        </w:tc>
        <w:tc>
          <w:tcPr>
            <w:tcW w:w="1028" w:type="dxa"/>
            <w:shd w:val="clear" w:color="auto" w:fill="FFF2CC" w:themeFill="accent4" w:themeFillTint="33"/>
            <w:vAlign w:val="bottom"/>
          </w:tcPr>
          <w:p w14:paraId="6729E1C6" w14:textId="26B28908" w:rsidR="00424B0D" w:rsidRPr="006C0439" w:rsidRDefault="00424B0D" w:rsidP="00424B0D">
            <w:pPr>
              <w:jc w:val="center"/>
              <w:rPr>
                <w:w w:val="120"/>
                <w:sz w:val="16"/>
                <w:szCs w:val="16"/>
              </w:rPr>
            </w:pPr>
            <w:r w:rsidRPr="006C0439">
              <w:rPr>
                <w:sz w:val="16"/>
                <w:szCs w:val="16"/>
              </w:rPr>
              <w:t>1.07</w:t>
            </w:r>
            <w:r w:rsidR="00B23C46" w:rsidRPr="006C0439">
              <w:rPr>
                <w:sz w:val="16"/>
                <w:szCs w:val="16"/>
                <w:u w:val="single"/>
              </w:rPr>
              <w:t>+</w:t>
            </w:r>
            <w:r w:rsidR="00B23C46" w:rsidRPr="006C0439">
              <w:rPr>
                <w:sz w:val="16"/>
                <w:szCs w:val="16"/>
              </w:rPr>
              <w:t>0.01</w:t>
            </w:r>
          </w:p>
        </w:tc>
      </w:tr>
      <w:tr w:rsidR="006C0439" w:rsidRPr="006C0439" w14:paraId="0A1484DF" w14:textId="77777777" w:rsidTr="00426AC1">
        <w:tc>
          <w:tcPr>
            <w:tcW w:w="2469" w:type="dxa"/>
            <w:shd w:val="clear" w:color="auto" w:fill="E2EFD9" w:themeFill="accent6" w:themeFillTint="33"/>
            <w:vAlign w:val="center"/>
          </w:tcPr>
          <w:p w14:paraId="70D36C55" w14:textId="4B312126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79EFEB24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041CC46F" w14:textId="0A51CE67" w:rsidR="00426AC1" w:rsidRPr="006C0439" w:rsidRDefault="00EF0298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70.</w:t>
            </w:r>
            <w:r w:rsidR="00F55C48" w:rsidRPr="006C0439">
              <w:rPr>
                <w:sz w:val="28"/>
                <w:szCs w:val="28"/>
              </w:rPr>
              <w:t>34</w:t>
            </w:r>
          </w:p>
        </w:tc>
        <w:tc>
          <w:tcPr>
            <w:tcW w:w="1115" w:type="dxa"/>
            <w:shd w:val="clear" w:color="auto" w:fill="E2EFD9" w:themeFill="accent6" w:themeFillTint="33"/>
            <w:vAlign w:val="center"/>
          </w:tcPr>
          <w:p w14:paraId="5EA88FA5" w14:textId="5D9CBA31" w:rsidR="00426AC1" w:rsidRPr="006C0439" w:rsidRDefault="000225D8" w:rsidP="00426AC1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15"/>
                <w:sz w:val="28"/>
                <w:szCs w:val="28"/>
              </w:rPr>
              <w:t>75.</w:t>
            </w:r>
            <w:r w:rsidR="00596ED2" w:rsidRPr="006C0439">
              <w:rPr>
                <w:spacing w:val="-4"/>
                <w:w w:val="115"/>
                <w:sz w:val="28"/>
                <w:szCs w:val="28"/>
              </w:rPr>
              <w:t>07</w:t>
            </w: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039B8510" w14:textId="2F3DAFEE" w:rsidR="00426AC1" w:rsidRPr="006C0439" w:rsidRDefault="000225D8" w:rsidP="00426AC1">
            <w:pPr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2"/>
                <w:w w:val="115"/>
                <w:sz w:val="28"/>
                <w:szCs w:val="28"/>
              </w:rPr>
              <w:t>82.6</w:t>
            </w:r>
            <w:r w:rsidR="00793E8A" w:rsidRPr="006C0439">
              <w:rPr>
                <w:spacing w:val="-2"/>
                <w:w w:val="115"/>
                <w:sz w:val="28"/>
                <w:szCs w:val="28"/>
              </w:rPr>
              <w:t>5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004C5B4F" w14:textId="3870E05F" w:rsidR="00426AC1" w:rsidRPr="006C0439" w:rsidRDefault="000120F7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73.86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0C57846C" w14:textId="40B60CC7" w:rsidR="00426AC1" w:rsidRPr="006C0439" w:rsidRDefault="000120F7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75.4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147FE8D9" w14:textId="076E2FAF" w:rsidR="00426AC1" w:rsidRPr="006C0439" w:rsidRDefault="00843F96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80.58</w:t>
            </w:r>
          </w:p>
        </w:tc>
      </w:tr>
      <w:tr w:rsidR="006C0439" w:rsidRPr="006C0439" w14:paraId="350FEBAC" w14:textId="77777777" w:rsidTr="00426AC1">
        <w:tc>
          <w:tcPr>
            <w:tcW w:w="2469" w:type="dxa"/>
            <w:shd w:val="clear" w:color="auto" w:fill="E2EFD9" w:themeFill="accent6" w:themeFillTint="33"/>
            <w:vAlign w:val="center"/>
          </w:tcPr>
          <w:p w14:paraId="4A2D8740" w14:textId="36D18858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US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4FAA6F0D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58732687" w14:textId="26A2419E" w:rsidR="00426AC1" w:rsidRPr="006C0439" w:rsidRDefault="00125551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9.63</w:t>
            </w:r>
          </w:p>
        </w:tc>
        <w:tc>
          <w:tcPr>
            <w:tcW w:w="1115" w:type="dxa"/>
            <w:shd w:val="clear" w:color="auto" w:fill="E2EFD9" w:themeFill="accent6" w:themeFillTint="33"/>
            <w:vAlign w:val="center"/>
          </w:tcPr>
          <w:p w14:paraId="5499FCF5" w14:textId="41D3071C" w:rsidR="00426AC1" w:rsidRPr="006C0439" w:rsidRDefault="004C54CA" w:rsidP="00426AC1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15"/>
                <w:sz w:val="28"/>
                <w:szCs w:val="28"/>
              </w:rPr>
              <w:t>24.76</w:t>
            </w: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328A1CC5" w14:textId="4E7C7499" w:rsidR="00426AC1" w:rsidRPr="006C0439" w:rsidRDefault="00125551" w:rsidP="00426AC1">
            <w:pPr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2"/>
                <w:w w:val="115"/>
                <w:sz w:val="28"/>
                <w:szCs w:val="28"/>
              </w:rPr>
              <w:t>17.32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777E7C44" w14:textId="5319A475" w:rsidR="00426AC1" w:rsidRPr="006C0439" w:rsidRDefault="00125551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</w:t>
            </w:r>
            <w:r w:rsidR="003E1F2B" w:rsidRPr="006C0439">
              <w:rPr>
                <w:sz w:val="28"/>
                <w:szCs w:val="28"/>
              </w:rPr>
              <w:t>6.09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4A724094" w14:textId="0854397F" w:rsidR="00426AC1" w:rsidRPr="006C0439" w:rsidRDefault="003E1F2B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23.47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1C243B9E" w14:textId="0871660C" w:rsidR="00426AC1" w:rsidRPr="006C0439" w:rsidRDefault="004C54CA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15.66</w:t>
            </w:r>
          </w:p>
        </w:tc>
      </w:tr>
      <w:tr w:rsidR="006C0439" w:rsidRPr="006C0439" w14:paraId="18C81D06" w14:textId="77777777" w:rsidTr="00426AC1">
        <w:tc>
          <w:tcPr>
            <w:tcW w:w="2469" w:type="dxa"/>
            <w:shd w:val="clear" w:color="auto" w:fill="E2EFD9" w:themeFill="accent6" w:themeFillTint="33"/>
            <w:vAlign w:val="center"/>
          </w:tcPr>
          <w:p w14:paraId="20A4F472" w14:textId="1F687422" w:rsidR="00426AC1" w:rsidRPr="006C0439" w:rsidRDefault="00426AC1" w:rsidP="00426AC1">
            <w:pPr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TFA</w:t>
            </w:r>
          </w:p>
        </w:tc>
        <w:tc>
          <w:tcPr>
            <w:tcW w:w="1507" w:type="dxa"/>
            <w:shd w:val="clear" w:color="auto" w:fill="E2EFD9" w:themeFill="accent6" w:themeFillTint="33"/>
          </w:tcPr>
          <w:p w14:paraId="73426D00" w14:textId="77777777" w:rsidR="00426AC1" w:rsidRPr="006C0439" w:rsidRDefault="00426AC1" w:rsidP="00426AC1">
            <w:pPr>
              <w:jc w:val="center"/>
              <w:rPr>
                <w:spacing w:val="-4"/>
                <w:w w:val="120"/>
                <w:sz w:val="28"/>
                <w:szCs w:val="28"/>
              </w:rPr>
            </w:pP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565C884E" w14:textId="3919E4F1" w:rsidR="00426AC1" w:rsidRPr="006C0439" w:rsidRDefault="00DB66EE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7</w:t>
            </w:r>
          </w:p>
        </w:tc>
        <w:tc>
          <w:tcPr>
            <w:tcW w:w="1115" w:type="dxa"/>
            <w:shd w:val="clear" w:color="auto" w:fill="E2EFD9" w:themeFill="accent6" w:themeFillTint="33"/>
            <w:vAlign w:val="center"/>
          </w:tcPr>
          <w:p w14:paraId="36E5FEC4" w14:textId="3AFAAD2F" w:rsidR="00426AC1" w:rsidRPr="006C0439" w:rsidRDefault="003303DB" w:rsidP="00426AC1">
            <w:pPr>
              <w:jc w:val="center"/>
              <w:rPr>
                <w:spacing w:val="-4"/>
                <w:w w:val="115"/>
                <w:sz w:val="28"/>
                <w:szCs w:val="28"/>
              </w:rPr>
            </w:pPr>
            <w:r w:rsidRPr="006C0439">
              <w:rPr>
                <w:spacing w:val="-4"/>
                <w:w w:val="115"/>
                <w:sz w:val="28"/>
                <w:szCs w:val="28"/>
              </w:rPr>
              <w:t>99.</w:t>
            </w:r>
            <w:r w:rsidR="00DB66EE" w:rsidRPr="006C0439">
              <w:rPr>
                <w:spacing w:val="-4"/>
                <w:w w:val="115"/>
                <w:sz w:val="28"/>
                <w:szCs w:val="28"/>
              </w:rPr>
              <w:t>83</w:t>
            </w:r>
          </w:p>
        </w:tc>
        <w:tc>
          <w:tcPr>
            <w:tcW w:w="1089" w:type="dxa"/>
            <w:shd w:val="clear" w:color="auto" w:fill="E2EFD9" w:themeFill="accent6" w:themeFillTint="33"/>
            <w:vAlign w:val="center"/>
          </w:tcPr>
          <w:p w14:paraId="306B644B" w14:textId="7A8897D5" w:rsidR="00426AC1" w:rsidRPr="006C0439" w:rsidRDefault="00CA60E5" w:rsidP="00426AC1">
            <w:pPr>
              <w:rPr>
                <w:spacing w:val="-2"/>
                <w:w w:val="115"/>
                <w:sz w:val="28"/>
                <w:szCs w:val="28"/>
              </w:rPr>
            </w:pPr>
            <w:r w:rsidRPr="006C0439">
              <w:rPr>
                <w:spacing w:val="-2"/>
                <w:w w:val="115"/>
                <w:sz w:val="28"/>
                <w:szCs w:val="28"/>
              </w:rPr>
              <w:t>99.97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22F368D7" w14:textId="0F2BA3B9" w:rsidR="00426AC1" w:rsidRPr="006C0439" w:rsidRDefault="009A38E8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9.95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6F09C08B" w14:textId="6F04C283" w:rsidR="00426AC1" w:rsidRPr="006C0439" w:rsidRDefault="0052515E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8.87</w:t>
            </w:r>
          </w:p>
        </w:tc>
        <w:tc>
          <w:tcPr>
            <w:tcW w:w="1028" w:type="dxa"/>
            <w:shd w:val="clear" w:color="auto" w:fill="E2EFD9" w:themeFill="accent6" w:themeFillTint="33"/>
            <w:vAlign w:val="bottom"/>
          </w:tcPr>
          <w:p w14:paraId="642C766D" w14:textId="330AC262" w:rsidR="00426AC1" w:rsidRPr="006C0439" w:rsidRDefault="00CA60E5" w:rsidP="00426AC1">
            <w:pPr>
              <w:jc w:val="center"/>
              <w:rPr>
                <w:sz w:val="28"/>
                <w:szCs w:val="28"/>
              </w:rPr>
            </w:pPr>
            <w:r w:rsidRPr="006C0439">
              <w:rPr>
                <w:sz w:val="28"/>
                <w:szCs w:val="28"/>
              </w:rPr>
              <w:t>96.24</w:t>
            </w:r>
          </w:p>
        </w:tc>
      </w:tr>
    </w:tbl>
    <w:p w14:paraId="0EEA5CCA" w14:textId="47C462FD" w:rsidR="00EF490A" w:rsidRPr="001A593D" w:rsidRDefault="00C54569" w:rsidP="00EF490A">
      <w:pPr>
        <w:rPr>
          <w:sz w:val="16"/>
          <w:szCs w:val="16"/>
        </w:rPr>
      </w:pPr>
      <w:r w:rsidRPr="001A593D">
        <w:rPr>
          <w:sz w:val="16"/>
          <w:szCs w:val="16"/>
          <w:vertAlign w:val="superscript"/>
        </w:rPr>
        <w:t>a</w:t>
      </w:r>
      <w:r w:rsidRPr="001A593D">
        <w:rPr>
          <w:sz w:val="16"/>
          <w:szCs w:val="16"/>
        </w:rPr>
        <w:t xml:space="preserve">Values </w:t>
      </w:r>
      <w:r w:rsidR="008C0E21" w:rsidRPr="001A593D">
        <w:rPr>
          <w:sz w:val="16"/>
          <w:szCs w:val="16"/>
        </w:rPr>
        <w:t>expressed as means of triplicate +</w:t>
      </w:r>
      <w:r w:rsidR="000B1363" w:rsidRPr="001A593D">
        <w:rPr>
          <w:sz w:val="16"/>
          <w:szCs w:val="16"/>
        </w:rPr>
        <w:t xml:space="preserve"> Standard Deviations (SD)</w:t>
      </w:r>
      <w:r w:rsidR="001A593D" w:rsidRPr="001A593D">
        <w:rPr>
          <w:sz w:val="16"/>
          <w:szCs w:val="16"/>
        </w:rPr>
        <w:t>.</w:t>
      </w:r>
    </w:p>
    <w:p w14:paraId="449D6B72" w14:textId="77777777" w:rsidR="008C4CCE" w:rsidRPr="006C0439" w:rsidRDefault="008C4CCE" w:rsidP="00375216">
      <w:pPr>
        <w:rPr>
          <w:sz w:val="28"/>
          <w:szCs w:val="28"/>
        </w:rPr>
      </w:pPr>
    </w:p>
    <w:p w14:paraId="21ED967E" w14:textId="55931CD7" w:rsidR="008277E5" w:rsidRPr="006C0439" w:rsidRDefault="008277E5" w:rsidP="005A78B7">
      <w:pPr>
        <w:widowControl/>
        <w:autoSpaceDE/>
        <w:autoSpaceDN/>
        <w:spacing w:before="100" w:beforeAutospacing="1" w:after="100" w:afterAutospacing="1"/>
        <w:outlineLvl w:val="0"/>
        <w:rPr>
          <w:sz w:val="28"/>
          <w:szCs w:val="28"/>
          <w:rtl/>
        </w:rPr>
      </w:pPr>
    </w:p>
    <w:sectPr w:rsidR="008277E5" w:rsidRPr="006C0439" w:rsidSect="006944B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92DB3"/>
    <w:multiLevelType w:val="hybridMultilevel"/>
    <w:tmpl w:val="9D32F0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63332"/>
    <w:multiLevelType w:val="hybridMultilevel"/>
    <w:tmpl w:val="1D0236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42178"/>
    <w:multiLevelType w:val="hybridMultilevel"/>
    <w:tmpl w:val="7572FF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0745BE"/>
    <w:multiLevelType w:val="multilevel"/>
    <w:tmpl w:val="B3847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547156"/>
    <w:multiLevelType w:val="hybridMultilevel"/>
    <w:tmpl w:val="80769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30504E"/>
    <w:multiLevelType w:val="hybridMultilevel"/>
    <w:tmpl w:val="9A3A12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8D27C8"/>
    <w:multiLevelType w:val="hybridMultilevel"/>
    <w:tmpl w:val="4D96DF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304CAF"/>
    <w:multiLevelType w:val="hybridMultilevel"/>
    <w:tmpl w:val="CE74D9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FD1AB5"/>
    <w:multiLevelType w:val="hybridMultilevel"/>
    <w:tmpl w:val="74EAB4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4689104">
    <w:abstractNumId w:val="3"/>
  </w:num>
  <w:num w:numId="2" w16cid:durableId="226496319">
    <w:abstractNumId w:val="1"/>
  </w:num>
  <w:num w:numId="3" w16cid:durableId="1489710875">
    <w:abstractNumId w:val="0"/>
  </w:num>
  <w:num w:numId="4" w16cid:durableId="1694306649">
    <w:abstractNumId w:val="4"/>
  </w:num>
  <w:num w:numId="5" w16cid:durableId="253976486">
    <w:abstractNumId w:val="6"/>
  </w:num>
  <w:num w:numId="6" w16cid:durableId="1923293127">
    <w:abstractNumId w:val="8"/>
  </w:num>
  <w:num w:numId="7" w16cid:durableId="297881996">
    <w:abstractNumId w:val="2"/>
  </w:num>
  <w:num w:numId="8" w16cid:durableId="2016684500">
    <w:abstractNumId w:val="7"/>
  </w:num>
  <w:num w:numId="9" w16cid:durableId="16016444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3MjAxM7EwMzA2MTVU0lEKTi0uzszPAykwNKwFABGeAuUtAAAA"/>
  </w:docVars>
  <w:rsids>
    <w:rsidRoot w:val="001F4F14"/>
    <w:rsid w:val="00007555"/>
    <w:rsid w:val="000076C7"/>
    <w:rsid w:val="00011F15"/>
    <w:rsid w:val="000120F7"/>
    <w:rsid w:val="000225D8"/>
    <w:rsid w:val="00027EBE"/>
    <w:rsid w:val="00040CF1"/>
    <w:rsid w:val="0004116E"/>
    <w:rsid w:val="00044AB0"/>
    <w:rsid w:val="00044CD8"/>
    <w:rsid w:val="000539DD"/>
    <w:rsid w:val="00053DE2"/>
    <w:rsid w:val="000542AA"/>
    <w:rsid w:val="000659E9"/>
    <w:rsid w:val="000675F2"/>
    <w:rsid w:val="00082706"/>
    <w:rsid w:val="0008769A"/>
    <w:rsid w:val="00090803"/>
    <w:rsid w:val="00091421"/>
    <w:rsid w:val="00093C9E"/>
    <w:rsid w:val="00096E6F"/>
    <w:rsid w:val="00097A0A"/>
    <w:rsid w:val="000A00D6"/>
    <w:rsid w:val="000A0C1D"/>
    <w:rsid w:val="000A6519"/>
    <w:rsid w:val="000A6E4D"/>
    <w:rsid w:val="000B1363"/>
    <w:rsid w:val="000C1003"/>
    <w:rsid w:val="000C4B2B"/>
    <w:rsid w:val="000D79B3"/>
    <w:rsid w:val="000E1A4A"/>
    <w:rsid w:val="000F0710"/>
    <w:rsid w:val="000F2FF9"/>
    <w:rsid w:val="000F6CC5"/>
    <w:rsid w:val="000F6CE7"/>
    <w:rsid w:val="00101282"/>
    <w:rsid w:val="00101759"/>
    <w:rsid w:val="00101E54"/>
    <w:rsid w:val="00102989"/>
    <w:rsid w:val="00111E4D"/>
    <w:rsid w:val="00115875"/>
    <w:rsid w:val="00125551"/>
    <w:rsid w:val="001300D0"/>
    <w:rsid w:val="00137991"/>
    <w:rsid w:val="00141C7E"/>
    <w:rsid w:val="00147440"/>
    <w:rsid w:val="001535A0"/>
    <w:rsid w:val="00154DA4"/>
    <w:rsid w:val="00167674"/>
    <w:rsid w:val="0017206E"/>
    <w:rsid w:val="00173CEE"/>
    <w:rsid w:val="0018216D"/>
    <w:rsid w:val="001879EE"/>
    <w:rsid w:val="00196846"/>
    <w:rsid w:val="001975A1"/>
    <w:rsid w:val="001A593D"/>
    <w:rsid w:val="001A6D4C"/>
    <w:rsid w:val="001B06B9"/>
    <w:rsid w:val="001B4857"/>
    <w:rsid w:val="001B4956"/>
    <w:rsid w:val="001B6241"/>
    <w:rsid w:val="001D0DB3"/>
    <w:rsid w:val="001D40E0"/>
    <w:rsid w:val="001D535D"/>
    <w:rsid w:val="001E246E"/>
    <w:rsid w:val="001F1DE9"/>
    <w:rsid w:val="001F4F14"/>
    <w:rsid w:val="00201497"/>
    <w:rsid w:val="00211A25"/>
    <w:rsid w:val="00213513"/>
    <w:rsid w:val="00214078"/>
    <w:rsid w:val="00223743"/>
    <w:rsid w:val="002238FD"/>
    <w:rsid w:val="002401CF"/>
    <w:rsid w:val="00245F8E"/>
    <w:rsid w:val="0025407D"/>
    <w:rsid w:val="002741A1"/>
    <w:rsid w:val="002867C5"/>
    <w:rsid w:val="00294FB3"/>
    <w:rsid w:val="00297B2B"/>
    <w:rsid w:val="002A3768"/>
    <w:rsid w:val="002B1FFB"/>
    <w:rsid w:val="002B2936"/>
    <w:rsid w:val="002B3810"/>
    <w:rsid w:val="002C58A0"/>
    <w:rsid w:val="002C6F58"/>
    <w:rsid w:val="002C7514"/>
    <w:rsid w:val="002D1132"/>
    <w:rsid w:val="002D16AA"/>
    <w:rsid w:val="002D1896"/>
    <w:rsid w:val="002D7ABD"/>
    <w:rsid w:val="002E2539"/>
    <w:rsid w:val="002E4769"/>
    <w:rsid w:val="002E520A"/>
    <w:rsid w:val="002F3F1B"/>
    <w:rsid w:val="00301E71"/>
    <w:rsid w:val="00306672"/>
    <w:rsid w:val="0031148E"/>
    <w:rsid w:val="003117C7"/>
    <w:rsid w:val="00316A83"/>
    <w:rsid w:val="003228A0"/>
    <w:rsid w:val="00322EA1"/>
    <w:rsid w:val="00327F83"/>
    <w:rsid w:val="003303DB"/>
    <w:rsid w:val="003341E9"/>
    <w:rsid w:val="0033600C"/>
    <w:rsid w:val="00340ED2"/>
    <w:rsid w:val="00341622"/>
    <w:rsid w:val="00341B41"/>
    <w:rsid w:val="00343F2E"/>
    <w:rsid w:val="00352A7B"/>
    <w:rsid w:val="00356A28"/>
    <w:rsid w:val="003579CD"/>
    <w:rsid w:val="00375216"/>
    <w:rsid w:val="0039191E"/>
    <w:rsid w:val="0039352E"/>
    <w:rsid w:val="00397324"/>
    <w:rsid w:val="003A4691"/>
    <w:rsid w:val="003A696F"/>
    <w:rsid w:val="003B076C"/>
    <w:rsid w:val="003B4F46"/>
    <w:rsid w:val="003C06C6"/>
    <w:rsid w:val="003D1810"/>
    <w:rsid w:val="003E1F2B"/>
    <w:rsid w:val="003E7085"/>
    <w:rsid w:val="003F1873"/>
    <w:rsid w:val="003F2370"/>
    <w:rsid w:val="003F76F0"/>
    <w:rsid w:val="00406B62"/>
    <w:rsid w:val="004111CD"/>
    <w:rsid w:val="00412120"/>
    <w:rsid w:val="00414299"/>
    <w:rsid w:val="00415003"/>
    <w:rsid w:val="00415BFE"/>
    <w:rsid w:val="004169A4"/>
    <w:rsid w:val="0042090F"/>
    <w:rsid w:val="00423776"/>
    <w:rsid w:val="00424B0D"/>
    <w:rsid w:val="00425DB2"/>
    <w:rsid w:val="00426AC1"/>
    <w:rsid w:val="00430792"/>
    <w:rsid w:val="004312C2"/>
    <w:rsid w:val="004315AD"/>
    <w:rsid w:val="0044298D"/>
    <w:rsid w:val="00443F1F"/>
    <w:rsid w:val="00450B5D"/>
    <w:rsid w:val="00461704"/>
    <w:rsid w:val="00473954"/>
    <w:rsid w:val="00483DD3"/>
    <w:rsid w:val="004A2D5D"/>
    <w:rsid w:val="004A57AD"/>
    <w:rsid w:val="004C09BC"/>
    <w:rsid w:val="004C132E"/>
    <w:rsid w:val="004C245D"/>
    <w:rsid w:val="004C54CA"/>
    <w:rsid w:val="004D3792"/>
    <w:rsid w:val="004E0AFE"/>
    <w:rsid w:val="004E0D60"/>
    <w:rsid w:val="004E5355"/>
    <w:rsid w:val="004E736F"/>
    <w:rsid w:val="0050673C"/>
    <w:rsid w:val="00510345"/>
    <w:rsid w:val="00510E3C"/>
    <w:rsid w:val="00515252"/>
    <w:rsid w:val="00515AD6"/>
    <w:rsid w:val="00516BA3"/>
    <w:rsid w:val="005215AA"/>
    <w:rsid w:val="00521604"/>
    <w:rsid w:val="0052414C"/>
    <w:rsid w:val="0052515E"/>
    <w:rsid w:val="005275B7"/>
    <w:rsid w:val="00535BF2"/>
    <w:rsid w:val="00540E33"/>
    <w:rsid w:val="00543126"/>
    <w:rsid w:val="005449BC"/>
    <w:rsid w:val="00546B22"/>
    <w:rsid w:val="005503CB"/>
    <w:rsid w:val="00551E16"/>
    <w:rsid w:val="005566BB"/>
    <w:rsid w:val="00557273"/>
    <w:rsid w:val="00561BA8"/>
    <w:rsid w:val="00562545"/>
    <w:rsid w:val="005642D6"/>
    <w:rsid w:val="00565893"/>
    <w:rsid w:val="00570191"/>
    <w:rsid w:val="0057431A"/>
    <w:rsid w:val="00582538"/>
    <w:rsid w:val="005854B9"/>
    <w:rsid w:val="00596ED2"/>
    <w:rsid w:val="005A42DD"/>
    <w:rsid w:val="005A78B7"/>
    <w:rsid w:val="005B2E10"/>
    <w:rsid w:val="005C50CF"/>
    <w:rsid w:val="005D31A1"/>
    <w:rsid w:val="005D7412"/>
    <w:rsid w:val="005D78EA"/>
    <w:rsid w:val="005E2C62"/>
    <w:rsid w:val="005E458A"/>
    <w:rsid w:val="005E7479"/>
    <w:rsid w:val="005E77A3"/>
    <w:rsid w:val="005F1364"/>
    <w:rsid w:val="005F21A1"/>
    <w:rsid w:val="005F2C9F"/>
    <w:rsid w:val="005F53EF"/>
    <w:rsid w:val="00600830"/>
    <w:rsid w:val="00607D00"/>
    <w:rsid w:val="00614DBA"/>
    <w:rsid w:val="00616B8D"/>
    <w:rsid w:val="00616C53"/>
    <w:rsid w:val="00630AAC"/>
    <w:rsid w:val="006320B8"/>
    <w:rsid w:val="00634A7B"/>
    <w:rsid w:val="00651E8A"/>
    <w:rsid w:val="006566A5"/>
    <w:rsid w:val="006571C7"/>
    <w:rsid w:val="0066024A"/>
    <w:rsid w:val="006668F4"/>
    <w:rsid w:val="00672312"/>
    <w:rsid w:val="006755B1"/>
    <w:rsid w:val="00677741"/>
    <w:rsid w:val="006944BC"/>
    <w:rsid w:val="006A5FE0"/>
    <w:rsid w:val="006B13C2"/>
    <w:rsid w:val="006B764E"/>
    <w:rsid w:val="006B7D9A"/>
    <w:rsid w:val="006C0439"/>
    <w:rsid w:val="006C5606"/>
    <w:rsid w:val="006C7556"/>
    <w:rsid w:val="006D071F"/>
    <w:rsid w:val="006D5B05"/>
    <w:rsid w:val="006D5C87"/>
    <w:rsid w:val="006D691C"/>
    <w:rsid w:val="006E46F7"/>
    <w:rsid w:val="006E4C1A"/>
    <w:rsid w:val="006F08EF"/>
    <w:rsid w:val="006F0A12"/>
    <w:rsid w:val="006F3027"/>
    <w:rsid w:val="00705093"/>
    <w:rsid w:val="007070E0"/>
    <w:rsid w:val="00715B4F"/>
    <w:rsid w:val="007179A1"/>
    <w:rsid w:val="007251A2"/>
    <w:rsid w:val="00726D02"/>
    <w:rsid w:val="00730BC9"/>
    <w:rsid w:val="00732998"/>
    <w:rsid w:val="00735BD4"/>
    <w:rsid w:val="00740E86"/>
    <w:rsid w:val="00741BA7"/>
    <w:rsid w:val="00742918"/>
    <w:rsid w:val="00743C9F"/>
    <w:rsid w:val="00755F46"/>
    <w:rsid w:val="0075768B"/>
    <w:rsid w:val="00764A2E"/>
    <w:rsid w:val="00765DCC"/>
    <w:rsid w:val="00766494"/>
    <w:rsid w:val="00785DDA"/>
    <w:rsid w:val="00793E8A"/>
    <w:rsid w:val="007A2420"/>
    <w:rsid w:val="007A4B30"/>
    <w:rsid w:val="007A5B97"/>
    <w:rsid w:val="007B3032"/>
    <w:rsid w:val="007C05A5"/>
    <w:rsid w:val="007C7AFB"/>
    <w:rsid w:val="007D4FB3"/>
    <w:rsid w:val="007E4DD0"/>
    <w:rsid w:val="007E544D"/>
    <w:rsid w:val="00800405"/>
    <w:rsid w:val="00811E24"/>
    <w:rsid w:val="00820B96"/>
    <w:rsid w:val="008277E5"/>
    <w:rsid w:val="008314E4"/>
    <w:rsid w:val="00836DFF"/>
    <w:rsid w:val="00843F96"/>
    <w:rsid w:val="00844A87"/>
    <w:rsid w:val="008472B0"/>
    <w:rsid w:val="008538F1"/>
    <w:rsid w:val="00856D72"/>
    <w:rsid w:val="008619B4"/>
    <w:rsid w:val="008628D9"/>
    <w:rsid w:val="00867F94"/>
    <w:rsid w:val="00874BA2"/>
    <w:rsid w:val="00876029"/>
    <w:rsid w:val="00876696"/>
    <w:rsid w:val="00876A4C"/>
    <w:rsid w:val="00882C6F"/>
    <w:rsid w:val="00885AB0"/>
    <w:rsid w:val="00892238"/>
    <w:rsid w:val="00894C69"/>
    <w:rsid w:val="00896C80"/>
    <w:rsid w:val="008B5271"/>
    <w:rsid w:val="008B5E41"/>
    <w:rsid w:val="008C0E21"/>
    <w:rsid w:val="008C1CB2"/>
    <w:rsid w:val="008C1D11"/>
    <w:rsid w:val="008C4CCE"/>
    <w:rsid w:val="008C560E"/>
    <w:rsid w:val="008C5944"/>
    <w:rsid w:val="008D561C"/>
    <w:rsid w:val="008E5433"/>
    <w:rsid w:val="008F2B8C"/>
    <w:rsid w:val="008F3F1D"/>
    <w:rsid w:val="008F3FA1"/>
    <w:rsid w:val="008F5E3C"/>
    <w:rsid w:val="008F618E"/>
    <w:rsid w:val="00902D7F"/>
    <w:rsid w:val="0090514A"/>
    <w:rsid w:val="0090601E"/>
    <w:rsid w:val="0090711E"/>
    <w:rsid w:val="00913D40"/>
    <w:rsid w:val="00922A3D"/>
    <w:rsid w:val="00923576"/>
    <w:rsid w:val="00923859"/>
    <w:rsid w:val="0092451E"/>
    <w:rsid w:val="00926363"/>
    <w:rsid w:val="009303C6"/>
    <w:rsid w:val="00930546"/>
    <w:rsid w:val="00930FF9"/>
    <w:rsid w:val="009543D2"/>
    <w:rsid w:val="009547A1"/>
    <w:rsid w:val="0095605A"/>
    <w:rsid w:val="00963F5C"/>
    <w:rsid w:val="0096614F"/>
    <w:rsid w:val="00966801"/>
    <w:rsid w:val="00966E87"/>
    <w:rsid w:val="0097008D"/>
    <w:rsid w:val="0097341F"/>
    <w:rsid w:val="00975A5E"/>
    <w:rsid w:val="009835CD"/>
    <w:rsid w:val="009874EB"/>
    <w:rsid w:val="00987967"/>
    <w:rsid w:val="009949F4"/>
    <w:rsid w:val="009954EF"/>
    <w:rsid w:val="00996F92"/>
    <w:rsid w:val="00997CAB"/>
    <w:rsid w:val="009A2B6F"/>
    <w:rsid w:val="009A38E8"/>
    <w:rsid w:val="009A5E65"/>
    <w:rsid w:val="009A659F"/>
    <w:rsid w:val="009B2DC9"/>
    <w:rsid w:val="009C5DDD"/>
    <w:rsid w:val="009D0FF5"/>
    <w:rsid w:val="009E5924"/>
    <w:rsid w:val="009F5082"/>
    <w:rsid w:val="009F6E31"/>
    <w:rsid w:val="00A03C9F"/>
    <w:rsid w:val="00A07313"/>
    <w:rsid w:val="00A10F17"/>
    <w:rsid w:val="00A1639A"/>
    <w:rsid w:val="00A169D1"/>
    <w:rsid w:val="00A23058"/>
    <w:rsid w:val="00A30C58"/>
    <w:rsid w:val="00A3119A"/>
    <w:rsid w:val="00A31AEA"/>
    <w:rsid w:val="00A32073"/>
    <w:rsid w:val="00A3219F"/>
    <w:rsid w:val="00A34964"/>
    <w:rsid w:val="00A37296"/>
    <w:rsid w:val="00A375B4"/>
    <w:rsid w:val="00A43CBF"/>
    <w:rsid w:val="00A442D0"/>
    <w:rsid w:val="00A443E0"/>
    <w:rsid w:val="00A513C6"/>
    <w:rsid w:val="00A548B4"/>
    <w:rsid w:val="00A61881"/>
    <w:rsid w:val="00A67A3D"/>
    <w:rsid w:val="00A70A9B"/>
    <w:rsid w:val="00A7750E"/>
    <w:rsid w:val="00A823F3"/>
    <w:rsid w:val="00A82D24"/>
    <w:rsid w:val="00A82F23"/>
    <w:rsid w:val="00A905FC"/>
    <w:rsid w:val="00A90BE2"/>
    <w:rsid w:val="00AA0880"/>
    <w:rsid w:val="00AA1119"/>
    <w:rsid w:val="00AB450E"/>
    <w:rsid w:val="00AB64AD"/>
    <w:rsid w:val="00AC1BA7"/>
    <w:rsid w:val="00AE1406"/>
    <w:rsid w:val="00AE2835"/>
    <w:rsid w:val="00AE368D"/>
    <w:rsid w:val="00AF1320"/>
    <w:rsid w:val="00B0235D"/>
    <w:rsid w:val="00B07F12"/>
    <w:rsid w:val="00B21897"/>
    <w:rsid w:val="00B23C46"/>
    <w:rsid w:val="00B31E8E"/>
    <w:rsid w:val="00B50C3D"/>
    <w:rsid w:val="00B54288"/>
    <w:rsid w:val="00B548A4"/>
    <w:rsid w:val="00B5560B"/>
    <w:rsid w:val="00B608EA"/>
    <w:rsid w:val="00B62B6B"/>
    <w:rsid w:val="00B6508C"/>
    <w:rsid w:val="00B67145"/>
    <w:rsid w:val="00B84ABD"/>
    <w:rsid w:val="00B921BE"/>
    <w:rsid w:val="00B9338A"/>
    <w:rsid w:val="00BA0B2D"/>
    <w:rsid w:val="00BA4691"/>
    <w:rsid w:val="00BA5EB7"/>
    <w:rsid w:val="00BB22BC"/>
    <w:rsid w:val="00BB3504"/>
    <w:rsid w:val="00BC58A7"/>
    <w:rsid w:val="00BD1DE3"/>
    <w:rsid w:val="00BD5837"/>
    <w:rsid w:val="00BF416A"/>
    <w:rsid w:val="00BF45F5"/>
    <w:rsid w:val="00BF4892"/>
    <w:rsid w:val="00C02A42"/>
    <w:rsid w:val="00C13714"/>
    <w:rsid w:val="00C20693"/>
    <w:rsid w:val="00C21B85"/>
    <w:rsid w:val="00C26464"/>
    <w:rsid w:val="00C26CF0"/>
    <w:rsid w:val="00C302AA"/>
    <w:rsid w:val="00C32846"/>
    <w:rsid w:val="00C33D06"/>
    <w:rsid w:val="00C35B6C"/>
    <w:rsid w:val="00C42079"/>
    <w:rsid w:val="00C453AF"/>
    <w:rsid w:val="00C51CF6"/>
    <w:rsid w:val="00C52986"/>
    <w:rsid w:val="00C54569"/>
    <w:rsid w:val="00C63527"/>
    <w:rsid w:val="00C65336"/>
    <w:rsid w:val="00C73C2F"/>
    <w:rsid w:val="00C75B6B"/>
    <w:rsid w:val="00C84FF0"/>
    <w:rsid w:val="00CA02C5"/>
    <w:rsid w:val="00CA1D53"/>
    <w:rsid w:val="00CA60E5"/>
    <w:rsid w:val="00CB447B"/>
    <w:rsid w:val="00CB5B3F"/>
    <w:rsid w:val="00CB7534"/>
    <w:rsid w:val="00CB7F71"/>
    <w:rsid w:val="00CC0EAE"/>
    <w:rsid w:val="00CC1128"/>
    <w:rsid w:val="00CC1CC1"/>
    <w:rsid w:val="00CD20A5"/>
    <w:rsid w:val="00CE40AE"/>
    <w:rsid w:val="00CE4A3B"/>
    <w:rsid w:val="00CE76F4"/>
    <w:rsid w:val="00CF08C2"/>
    <w:rsid w:val="00CF3C51"/>
    <w:rsid w:val="00CF6C74"/>
    <w:rsid w:val="00D009E1"/>
    <w:rsid w:val="00D04A4B"/>
    <w:rsid w:val="00D24319"/>
    <w:rsid w:val="00D24AB8"/>
    <w:rsid w:val="00D26084"/>
    <w:rsid w:val="00D272DD"/>
    <w:rsid w:val="00D320D6"/>
    <w:rsid w:val="00D3565C"/>
    <w:rsid w:val="00D35CBB"/>
    <w:rsid w:val="00D41890"/>
    <w:rsid w:val="00D41DF0"/>
    <w:rsid w:val="00D429C4"/>
    <w:rsid w:val="00D53773"/>
    <w:rsid w:val="00D5569C"/>
    <w:rsid w:val="00D566DC"/>
    <w:rsid w:val="00D64871"/>
    <w:rsid w:val="00D660E0"/>
    <w:rsid w:val="00D6758E"/>
    <w:rsid w:val="00D72690"/>
    <w:rsid w:val="00D76AC1"/>
    <w:rsid w:val="00D80A80"/>
    <w:rsid w:val="00D83160"/>
    <w:rsid w:val="00D844B7"/>
    <w:rsid w:val="00D90D23"/>
    <w:rsid w:val="00D930C8"/>
    <w:rsid w:val="00D97554"/>
    <w:rsid w:val="00DA1265"/>
    <w:rsid w:val="00DA5474"/>
    <w:rsid w:val="00DB0D6D"/>
    <w:rsid w:val="00DB66EE"/>
    <w:rsid w:val="00DC2815"/>
    <w:rsid w:val="00DC77F7"/>
    <w:rsid w:val="00DD7ED6"/>
    <w:rsid w:val="00DE4C4F"/>
    <w:rsid w:val="00DE5747"/>
    <w:rsid w:val="00DE69D6"/>
    <w:rsid w:val="00DE7E45"/>
    <w:rsid w:val="00DF1295"/>
    <w:rsid w:val="00DF155A"/>
    <w:rsid w:val="00DF74CF"/>
    <w:rsid w:val="00E02E38"/>
    <w:rsid w:val="00E04DFC"/>
    <w:rsid w:val="00E104AA"/>
    <w:rsid w:val="00E16629"/>
    <w:rsid w:val="00E17BD2"/>
    <w:rsid w:val="00E2265E"/>
    <w:rsid w:val="00E30358"/>
    <w:rsid w:val="00E4194F"/>
    <w:rsid w:val="00E42F98"/>
    <w:rsid w:val="00E5361E"/>
    <w:rsid w:val="00E54CC2"/>
    <w:rsid w:val="00E572C7"/>
    <w:rsid w:val="00E57B21"/>
    <w:rsid w:val="00E61C28"/>
    <w:rsid w:val="00E625DB"/>
    <w:rsid w:val="00E70BA8"/>
    <w:rsid w:val="00E70D9F"/>
    <w:rsid w:val="00E739F4"/>
    <w:rsid w:val="00E74E49"/>
    <w:rsid w:val="00E8455B"/>
    <w:rsid w:val="00E851F4"/>
    <w:rsid w:val="00E86B27"/>
    <w:rsid w:val="00E87011"/>
    <w:rsid w:val="00E87DBC"/>
    <w:rsid w:val="00E91388"/>
    <w:rsid w:val="00E968E9"/>
    <w:rsid w:val="00EA62AC"/>
    <w:rsid w:val="00EB5339"/>
    <w:rsid w:val="00EB5623"/>
    <w:rsid w:val="00EB688D"/>
    <w:rsid w:val="00ED5ACE"/>
    <w:rsid w:val="00ED743C"/>
    <w:rsid w:val="00EE2323"/>
    <w:rsid w:val="00EE44FA"/>
    <w:rsid w:val="00EE500D"/>
    <w:rsid w:val="00EF0298"/>
    <w:rsid w:val="00EF29EF"/>
    <w:rsid w:val="00EF349E"/>
    <w:rsid w:val="00EF490A"/>
    <w:rsid w:val="00EF685A"/>
    <w:rsid w:val="00EF6FBA"/>
    <w:rsid w:val="00F000B2"/>
    <w:rsid w:val="00F00EE7"/>
    <w:rsid w:val="00F022F6"/>
    <w:rsid w:val="00F02EB5"/>
    <w:rsid w:val="00F13589"/>
    <w:rsid w:val="00F13E4E"/>
    <w:rsid w:val="00F14DD2"/>
    <w:rsid w:val="00F163B1"/>
    <w:rsid w:val="00F164EC"/>
    <w:rsid w:val="00F2628F"/>
    <w:rsid w:val="00F26DB7"/>
    <w:rsid w:val="00F345DD"/>
    <w:rsid w:val="00F34630"/>
    <w:rsid w:val="00F36AD6"/>
    <w:rsid w:val="00F40506"/>
    <w:rsid w:val="00F406E4"/>
    <w:rsid w:val="00F415DF"/>
    <w:rsid w:val="00F41E10"/>
    <w:rsid w:val="00F44FE3"/>
    <w:rsid w:val="00F47013"/>
    <w:rsid w:val="00F52B56"/>
    <w:rsid w:val="00F53FCA"/>
    <w:rsid w:val="00F55C48"/>
    <w:rsid w:val="00F615AD"/>
    <w:rsid w:val="00F6190B"/>
    <w:rsid w:val="00F63319"/>
    <w:rsid w:val="00F6551F"/>
    <w:rsid w:val="00F6644C"/>
    <w:rsid w:val="00F66BED"/>
    <w:rsid w:val="00F7431E"/>
    <w:rsid w:val="00F747B3"/>
    <w:rsid w:val="00F812DB"/>
    <w:rsid w:val="00F90856"/>
    <w:rsid w:val="00F95D43"/>
    <w:rsid w:val="00F95F8F"/>
    <w:rsid w:val="00FA7A57"/>
    <w:rsid w:val="00FB0AAD"/>
    <w:rsid w:val="00FB2D69"/>
    <w:rsid w:val="00FC0AE2"/>
    <w:rsid w:val="00FC15A9"/>
    <w:rsid w:val="00FC207B"/>
    <w:rsid w:val="00FC2903"/>
    <w:rsid w:val="00FC31B1"/>
    <w:rsid w:val="00FC42D7"/>
    <w:rsid w:val="00FD0640"/>
    <w:rsid w:val="00FD2EAD"/>
    <w:rsid w:val="00FD3E34"/>
    <w:rsid w:val="00FD4A7B"/>
    <w:rsid w:val="00FE20CF"/>
    <w:rsid w:val="00FE6CDD"/>
    <w:rsid w:val="00FF0960"/>
    <w:rsid w:val="00FF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1FC091"/>
  <w15:chartTrackingRefBased/>
  <w15:docId w15:val="{3418293A-382B-4E52-BBE3-998AC4E60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F1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link w:val="1Char"/>
    <w:uiPriority w:val="9"/>
    <w:qFormat/>
    <w:rsid w:val="008277E5"/>
    <w:pPr>
      <w:widowControl/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F4F14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rsid w:val="001F4F14"/>
    <w:rPr>
      <w:sz w:val="20"/>
      <w:szCs w:val="20"/>
    </w:rPr>
  </w:style>
  <w:style w:type="character" w:customStyle="1" w:styleId="Char">
    <w:name w:val="نص أساسي Char"/>
    <w:basedOn w:val="a0"/>
    <w:link w:val="a3"/>
    <w:uiPriority w:val="1"/>
    <w:rsid w:val="001F4F1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a"/>
    <w:uiPriority w:val="1"/>
    <w:qFormat/>
    <w:rsid w:val="001F4F14"/>
    <w:pPr>
      <w:spacing w:before="38"/>
      <w:jc w:val="right"/>
    </w:pPr>
  </w:style>
  <w:style w:type="table" w:styleId="a4">
    <w:name w:val="Table Grid"/>
    <w:basedOn w:val="a1"/>
    <w:uiPriority w:val="39"/>
    <w:rsid w:val="00E9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053DE2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styleId="Hyperlink">
    <w:name w:val="Hyperlink"/>
    <w:basedOn w:val="a0"/>
    <w:uiPriority w:val="99"/>
    <w:semiHidden/>
    <w:unhideWhenUsed/>
    <w:rsid w:val="00053DE2"/>
    <w:rPr>
      <w:color w:val="0000FF"/>
      <w:u w:val="single"/>
    </w:rPr>
  </w:style>
  <w:style w:type="character" w:customStyle="1" w:styleId="1Char">
    <w:name w:val="العنوان 1 Char"/>
    <w:basedOn w:val="a0"/>
    <w:link w:val="1"/>
    <w:uiPriority w:val="9"/>
    <w:rsid w:val="008277E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a6">
    <w:name w:val="List Paragraph"/>
    <w:basedOn w:val="a"/>
    <w:uiPriority w:val="34"/>
    <w:qFormat/>
    <w:rsid w:val="00CF08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7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72</Words>
  <Characters>10106</Characters>
  <Application>Microsoft Office Word</Application>
  <DocSecurity>0</DocSecurity>
  <Lines>84</Lines>
  <Paragraphs>2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Hassan Alabdalall</dc:creator>
  <cp:keywords/>
  <dc:description/>
  <cp:lastModifiedBy>Amira Alabdalall</cp:lastModifiedBy>
  <cp:revision>2</cp:revision>
  <cp:lastPrinted>2023-06-08T19:13:00Z</cp:lastPrinted>
  <dcterms:created xsi:type="dcterms:W3CDTF">2023-10-27T22:03:00Z</dcterms:created>
  <dcterms:modified xsi:type="dcterms:W3CDTF">2023-10-27T22:03:00Z</dcterms:modified>
</cp:coreProperties>
</file>